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851" w:rsidRPr="00D439F0" w:rsidRDefault="006718E5" w:rsidP="00831851">
      <w:pPr>
        <w:pStyle w:val="Normale1"/>
        <w:jc w:val="center"/>
        <w:rPr>
          <w:rFonts w:ascii="Times New Roman" w:eastAsia="Times New Roman" w:hAnsi="Times New Roman" w:cs="Times New Roman"/>
          <w:b/>
          <w:highlight w:val="white"/>
        </w:rPr>
      </w:pPr>
      <w:r w:rsidRPr="00D439F0">
        <w:rPr>
          <w:rFonts w:ascii="Times New Roman" w:eastAsia="Times New Roman" w:hAnsi="Times New Roman" w:cs="Times New Roman"/>
          <w:b/>
          <w:highlight w:val="white"/>
        </w:rPr>
        <w:t>Supporting Information</w:t>
      </w:r>
      <w:r w:rsidR="0056130B" w:rsidRPr="00D439F0">
        <w:rPr>
          <w:rFonts w:ascii="Times New Roman" w:eastAsia="Times New Roman" w:hAnsi="Times New Roman" w:cs="Times New Roman"/>
          <w:b/>
        </w:rPr>
        <w:t xml:space="preserve"> </w:t>
      </w:r>
    </w:p>
    <w:p w:rsidR="00A616DC" w:rsidRPr="00D439F0" w:rsidRDefault="00A616DC">
      <w:pPr>
        <w:pStyle w:val="Normale1"/>
        <w:jc w:val="left"/>
        <w:rPr>
          <w:rFonts w:ascii="Times New Roman" w:hAnsi="Times New Roman" w:cs="Times New Roman"/>
          <w:highlight w:val="white"/>
          <w:lang w:eastAsia="zh-CN"/>
        </w:rPr>
      </w:pPr>
    </w:p>
    <w:p w:rsidR="00A616DC" w:rsidRPr="00EA7472" w:rsidRDefault="006718E5">
      <w:pPr>
        <w:pStyle w:val="Normale1"/>
        <w:jc w:val="left"/>
        <w:rPr>
          <w:rFonts w:ascii="Times New Roman" w:eastAsia="Times New Roman" w:hAnsi="Times New Roman" w:cs="Times New Roman"/>
          <w:b/>
          <w:highlight w:val="white"/>
        </w:rPr>
      </w:pPr>
      <w:r w:rsidRPr="00EA7472">
        <w:rPr>
          <w:rFonts w:ascii="Times New Roman" w:eastAsia="Times New Roman" w:hAnsi="Times New Roman" w:cs="Times New Roman"/>
          <w:b/>
        </w:rPr>
        <w:t xml:space="preserve">Table S1: </w:t>
      </w:r>
      <w:r w:rsidRPr="00EA7472">
        <w:rPr>
          <w:rFonts w:ascii="Times New Roman" w:eastAsia="Times New Roman" w:hAnsi="Times New Roman" w:cs="Times New Roman"/>
          <w:b/>
          <w:sz w:val="20"/>
          <w:szCs w:val="20"/>
        </w:rPr>
        <w:t xml:space="preserve">Characteristics of </w:t>
      </w:r>
      <w:r w:rsidR="00A616DC" w:rsidRPr="00EA7472">
        <w:rPr>
          <w:rFonts w:ascii="Times New Roman" w:eastAsia="Times New Roman" w:hAnsi="Times New Roman" w:cs="Times New Roman"/>
          <w:b/>
          <w:sz w:val="20"/>
          <w:szCs w:val="20"/>
        </w:rPr>
        <w:t xml:space="preserve">the </w:t>
      </w:r>
      <w:r w:rsidR="00634E46" w:rsidRPr="00EA7472">
        <w:rPr>
          <w:rFonts w:ascii="Times New Roman" w:eastAsia="Times New Roman" w:hAnsi="Times New Roman" w:cs="Times New Roman"/>
          <w:b/>
          <w:sz w:val="20"/>
          <w:szCs w:val="20"/>
        </w:rPr>
        <w:t>5</w:t>
      </w:r>
      <w:r w:rsidR="00C248BC" w:rsidRPr="00EA7472">
        <w:rPr>
          <w:rFonts w:ascii="Times New Roman" w:eastAsia="Times New Roman" w:hAnsi="Times New Roman" w:cs="Times New Roman"/>
          <w:b/>
          <w:sz w:val="20"/>
          <w:szCs w:val="20"/>
        </w:rPr>
        <w:t>0</w:t>
      </w:r>
      <w:r w:rsidRPr="00EA7472">
        <w:rPr>
          <w:rFonts w:ascii="Times New Roman" w:eastAsia="Times New Roman" w:hAnsi="Times New Roman" w:cs="Times New Roman"/>
          <w:b/>
          <w:sz w:val="20"/>
          <w:szCs w:val="20"/>
        </w:rPr>
        <w:t xml:space="preserve"> included Cochrane Systematic Reviews</w:t>
      </w:r>
      <w:r w:rsidR="00D26892" w:rsidRPr="00EA7472">
        <w:rPr>
          <w:rFonts w:ascii="Times New Roman" w:eastAsia="Times New Roman" w:hAnsi="Times New Roman" w:cs="Times New Roman"/>
          <w:b/>
          <w:sz w:val="20"/>
          <w:szCs w:val="20"/>
        </w:rPr>
        <w:t xml:space="preserve"> </w:t>
      </w:r>
      <w:r w:rsidR="003E4578" w:rsidRPr="00EA7472">
        <w:rPr>
          <w:rFonts w:ascii="Times New Roman" w:eastAsia="Times New Roman" w:hAnsi="Times New Roman" w:cs="Times New Roman"/>
        </w:rPr>
        <w:fldChar w:fldCharType="begin"/>
      </w:r>
      <w:r w:rsidR="0074385E" w:rsidRPr="00EA7472">
        <w:rPr>
          <w:rFonts w:ascii="Times New Roman" w:eastAsia="Times New Roman" w:hAnsi="Times New Roman" w:cs="Times New Roman"/>
        </w:rPr>
        <w:instrText xml:space="preserve"> ADDIN ZOTERO_ITEM CSL_CITATION {"citationID":"PgrrlpWA","properties":{"unsorted":true,"formattedCitation":"[1\\uc0\\u8211{}6]","plainCitation":"[1–6]","noteIndex":0},"citationItems":[{"id":148,"uris":["http://zotero.org/users/5117108/items/9IZ9PYW3"],"uri":["http://zotero.org/users/5117108/items/9IZ9PYW3"],"itemData":{"id":148,"type":"article-journal","title":"Acupuncture for Chronic Knee Pain: A Randomized Clinical Trial","container-title":"JAMA","page":"1313-1322","volume":"312","issue":"13","source":"jamanetwork.com","abstract":"&lt;h3&gt;Importance&lt;/h3&gt;&lt;p&gt;There is debate about benefits of acupuncture for knee pain.&lt;/p&gt;&lt;h3&gt;Objective&lt;/h3&gt;&lt;p&gt;To determine the efficacy of laser and needle acupuncture for chronic knee pain.&lt;/p&gt;&lt;h3&gt;Design, Setting, and Participants&lt;/h3&gt;&lt;p&gt;Zelen-design clinical trial (randomization occurred before informed consent), in Victoria, Australia (February 2010-December 2012). Community volunteers (282 patients aged ≥50 years with chronic knee pain) were treated by family physician acupuncturists.&lt;/p&gt;&lt;h3&gt;Interventions&lt;/h3&gt;&lt;p&gt;No acupuncture (control group, n = 71) and needle (n = 70), laser (n = 71), and sham laser (n = 70) acupuncture. Treatments were delivered for 12 weeks. Participants and acupuncturists were blinded to laser and sham laser acupuncture. Control participants were unaware of the trial.&lt;/p&gt;&lt;h3&gt;Main Outcomes and Measures&lt;/h3&gt;&lt;p&gt;Primary outcomes were average knee pain (numeric rating scale, 0 [no pain] to 10 [worst pain possible]; minimal clinically important difference [MCID], 1.8 units) and physical function (Western Ontario and McMaster Universities Osteoarthritis Index, 0 [no difficulty] to 68 [extreme difficulty]; MCID, 6 units) at 12 weeks. Secondary outcomes included other pain and function measures, quality of life, global change, and 1-year follow-up. Analyses were by intention-to-treat using multiple imputation for missing outcome data.&lt;/p&gt;&lt;h3&gt;Results&lt;/h3&gt;&lt;p&gt;At 12 weeks and 1 year, 26 (9%) and 50 (18%) participants were lost to follow-up, respectively. Analyses showed neither needle nor laser acupuncture significantly improved pain (mean difference; −0.4 units; 95% CI, −1.2 to 0.4, and −0.1; 95% CI, −0.9 to 0.7, respectively) or function (−1.7; 95% CI, −6.1 to 2.6, and 0.5; 95% CI, −3.4 to 4.4, respectively) compared with sham at 12 weeks. Compared with control, needle and laser acupuncture resulted in modest improvements in pain (−1.1; 95% CI, −1.8 to −0.4, and −0.8; 95% CI, −1.5 to −0.1, respectively) at 12 weeks, but not at 1 year. Needle acupuncture resulted in modest improvement in function compared with control at 12 weeks (−3.9; 95% CI, −7.7 to −0.2) but was not significantly different from sham (−1.7; 95% CI, −6.1 to 2.6) and was not maintained at 1 year. There were no differences for most secondary outcomes and no serious adverse events.&lt;/p&gt;&lt;h3&gt;Conclusions and Relevance&lt;/h3&gt;&lt;p&gt;In patients older than 50 years with moderate or severe chronic knee pain, neither laser nor needle acupuncture conferred benefit over sham for pain or function. Our findings do not support acupuncture for these patients.&lt;/p&gt;&lt;h3&gt;Trial Registration&lt;/h3&gt;&lt;p&gt;anzctr.org.au Identifier:ACTRN12609001001280&lt;/p&gt;","DOI":"10.1001/jama.2014.12660","ISSN":"0098-7484","title-short":"Acupuncture for Chronic Knee Pain","journalAbbreviation":"JAMA","language":"en","author":[{"family":"Hinman","given":"Rana S."},{"family":"McCrory","given":"Paul"},{"family":"Pirotta","given":"Marie"},{"family":"Relf","given":"Ian"},{"family":"Forbes","given":"Andrew"},{"family":"Crossley","given":"Kay M."},{"family":"Williamson","given":"Elizabeth"},{"family":"Kyriakides","given":"Mary"},{"family":"Novy","given":"Kitty"},{"family":"Metcalf","given":"Ben R."},{"family":"Harris","given":"Anthony"},{"family":"Reddy","given":"Prasuna"},{"family":"Conaghan","given":"Philip G."},{"family":"Bennell","given":"Kim L."}],"issued":{"date-parts":[["2014",10,1]]}},"label":"page"},{"id":19,"uris":["http://zotero.org/users/5117108/items/B57CIKS3"],"uri":["http://zotero.org/users/5117108/items/B57CIKS3"],"itemData":{"id":19,"type":"article-journal","title":"Treating Chronic Knee Pain With Acupuncture","container-title":"JAMA","page":"626-627","volume":"313","issue":"6","source":"jamanetwork.com","abstract":"To the Editor Dr Hinman and colleagues1 presented a generally well-conducted trial of the effectiveness of acupuncture treatment (stimulation using laser or needles) for pain and function in knee osteoarthritis. However, the authors failed to find any benefit of acupuncture, which is not a...","DOI":"10.1001/jama.2014.18511","ISSN":"0098-7484","journalAbbreviation":"JAMA","language":"en","author":[{"family":"Baxter","given":"G. David"},{"family":"Tumilty","given":"Steve"}],"issued":{"date-parts":[["2015",2,10]]}},"label":"page"},{"id":14,"uris":["http://zotero.org/users/5117108/items/J8A82BDY"],"uri":["http://zotero.org/users/5117108/items/J8A82BDY"],"itemData":{"id":14,"type":"article-journal","title":"The Long-term Effect of Acupuncture for Migraine Prophylaxis: A Randomized Clinical Trial","container-title":"JAMA Internal Medicine","page":"508-515","volume":"177","issue":"4","source":"jamanetwork.com","abstract":"&lt;h3&gt;Importance&lt;/h3&gt;&lt;p&gt;The long-term prophylactic effects of acupuncture for migraine are uncertain.&lt;/p&gt;&lt;h3&gt;Objective&lt;/h3&gt;&lt;p&gt;To investigate the long-term effects of true acupuncture compared with sham acupuncture and being placed in a waiting-list control group for migraine prophylaxis.&lt;/p&gt;&lt;h3&gt;Design, Setting, and Participants&lt;/h3&gt;&lt;p&gt;This was a 24-week randomized clinical trial (4 weeks of treatment followed by 20 weeks of follow-up). Participants were randomly assigned to true acupuncture, sham acupuncture, or a waiting-list control group. The trial was conducted from October 2012 to September 2014 in outpatient settings at 3 clinical sites in China. A total of 249 participants 18 to 65 years old with migraine without aura based on the criteria of the International Headache Society, with migraine occurring 2 to 8 times per month.&lt;/p&gt;&lt;h3&gt;Interventions&lt;/h3&gt;&lt;p&gt;Participants in the true acupuncture and sham acupuncture groups received treatment 5 days per week for 4 weeks for a total of 20 sessions. Participants in the waiting-list group did not receive acupuncture but were informed that 20 sessions of acupuncture would be provided free of charge at the end of the trial.&lt;/p&gt;&lt;h3&gt;Main Outcomes and Measures&lt;/h3&gt;&lt;p&gt;Participants used diaries to record migraine attacks. The primary outcome was the change in the frequency of migraine attacks from baseline to week 16. Secondary outcome measures included the migraine days, average headache severity, and medication intake every 4 weeks within 24 weeks.&lt;/p&gt;&lt;h3&gt;Results&lt;/h3&gt;&lt;p&gt;A total of 249 participants 18 to 65 years old were enrolled, and 245 were included in the intention-to-treat analyses. One hundred eighty-nine (77.1%) were women. Baseline characteristics were comparable across the 3 groups. The mean (SD) change in frequency of migraine attacks differed significantly among the 3 groups at 16 weeks after randomization (&lt;i&gt;P&lt;/i&gt; &amp;lt; .001); the mean (SD) frequency of attacks decreased in the true acupuncture group by 3.2 (2.1), in the sham acupuncture group by 2.1 (2.5), and the waiting-list group by 1.4 (2.5); a greater reduction was observed in the true acupuncture than in the sham acupuncture group (difference of 1.1 attacks; 95% CI, 0.4-1.9;&lt;i&gt;P&lt;/i&gt; = .002) and in the true acupuncture vs waiting-list group (difference of 1.8 attacks; 95% CI, 1.1-2.5;&lt;i&gt;P&lt;/i&gt; &amp;lt; .001). Sham acupuncture was not statistically different from the waiting-list group (difference of 0.7 attacks; 95% CI, −0.1 to 1.4;&lt;i&gt;P&lt;/i&gt; = .07).&lt;/p&gt;&lt;h3&gt;Conclusions and Relevance&lt;/h3&gt;&lt;p&gt;Among patients with migraine without aura, true acupuncture may be associated with long-term reduction in migraine recurrence compared with sham acupuncture or assigned to a waiting list.&lt;/p&gt;&lt;h3&gt;Trial Registration&lt;/h3&gt;&lt;p&gt;clinicaltrials.gov Identifier:NCT01687660&lt;/p&gt;","DOI":"10.1001/jamainternmed.2016.9378","ISSN":"2168-6106","title-short":"The Long-term Effect of Acupuncture for Migraine Prophylaxis","journalAbbreviation":"JAMA Intern Med","language":"en","author":[{"family":"Zhao","given":"Ling"},{"family":"Chen","given":"Jiao"},{"family":"Li","given":"Ying"},{"family":"Sun","given":"Xin"},{"family":"Chang","given":"Xiaorong"},{"family":"Zheng","given":"Hui"},{"family":"Gong","given":"Biao"},{"family":"Huang","given":"Yinlan"},{"family":"Yang","given":"Mingxiao"},{"family":"Wu","given":"Xi"},{"family":"Li","given":"Xuezhi"},{"family":"Liang","given":"Fanrong"}],"issued":{"date-parts":[["2017",4,1]]}},"label":"page"},{"id":18,"uris":["http://zotero.org/users/5117108/items/B5VZZDDI"],"uri":["http://zotero.org/users/5117108/items/B5VZZDDI"],"itemData":{"id":18,"type":"article-journal","title":"Effect of Electroacupuncture on Urinary Leakage Among Women With Stress Urinary Incontinence: A Randomized Clinical Trial","container-title":"JAMA","page":"2493-2501","volume":"317","issue":"24","source":"jamanetwork.com","abstract":"&lt;h3&gt;Importance&lt;/h3&gt;&lt;p&gt;Electroacupuncture involving the lumbosacral region may be effective for women with stress urinary incontinence (SUI), but evidence is limited.&lt;/p&gt;&lt;h3&gt;Objective&lt;/h3&gt;&lt;p&gt;To assess the effect of electroacupuncture vs sham electroacupuncture for women with SUI.&lt;/p&gt;&lt;h3&gt;Design, Setting, and Participants&lt;/h3&gt;&lt;p&gt;Multicenter, randomized clinical trial conducted at 12 hospitals in China and enrolling 504 women with SUI between October 2013 and May 2015, with data collection completed in December 2015.&lt;/p&gt;&lt;h3&gt;Interventions&lt;/h3&gt;&lt;p&gt;Participants were randomly assigned (1:1) to receive 18 sessions (over 6 weeks) of electroacupuncture involving the lumbosacral region (n = 252) or sham electroacupuncture (n = 252) with no skin penetration on sham acupoints.&lt;/p&gt;&lt;h3&gt;Main Outcomes and Measures&lt;/h3&gt;&lt;p&gt;The primary outcome was change from baseline to week 6 in the amount of urine leakage, measured by the 1-hour pad test. Secondary outcomes included mean 72-hour urinary incontinence episodes measured by a 72-hour bladder diary (72-hour incontinence episodes).&lt;/p&gt;&lt;h3&gt;Results&lt;/h3&gt;&lt;p&gt;Among the 504 randomized participants (mean [SD] age, 55.3 [8.4] years), 482 completed the study. Mean urine leakage at baseline was 18.4 g for the electroacupuncture group and 19.1 g for the sham electroacupuncture group. Mean 72-hour incontinence episodes were 7.9 for the electroacupuncture group and 7.7 for the sham electroacupuncture group. At week 6, the electroacupuncture group had greater decrease in mean urine leakage (−9.9 g) than the sham electroacupuncture group (−2.6 g) with a mean difference of 7.4 g (95% CI, 4.8 to 10.0;&lt;i&gt;P&lt;/i&gt; &amp;lt; .001). During some time periods, the change in the mean 72-hour incontinence episodes from baseline was greater with electroacupuncture than sham electroacupuncture with between-group differences of 1.0 episode in weeks 1 to 6 (95% CI, 0.2-1.7;&lt;i&gt;P&lt;/i&gt; = .01), 2.0 episodes in weeks 15 to 18 (95% CI, 1.3-2.7;&lt;i&gt;P&lt;/i&gt; &amp;lt; .001), and 2.1 episodes in weeks 27 to 30 (95% CI, 1.3-2.8;&lt;i&gt;P&lt;/i&gt; &amp;lt; .001). The incidence of treatment-related adverse events was 1.6% in the electroacupuncture group and 2.0% in the sham electroacupuncture group, and all events were classified as mild.&lt;/p&gt;&lt;h3&gt;Conclusions and Relevance&lt;/h3&gt;&lt;p&gt;Among women with stress urinary incontinence, treatment with electroacupuncture involving the lumbosacral region, compared with sham electroacupuncture, resulted in less urine leakage after 6 weeks. Further research is needed to understand long-term efficacy and the mechanism of action of this intervention.&lt;/p&gt;&lt;h3&gt;Trial Registration&lt;/h3&gt;&lt;p&gt;clinicaltrials.gov Identifier:NCT01784172.&lt;/p&gt;","DOI":"10.1001/jama.2017.7220","ISSN":"0098-7484","title-short":"Effect of Electroacupuncture on Urinary Leakage Among Women With Stress Urinary Incontinence","journalAbbreviation":"JAMA","language":"en","author":[{"family":"Liu","given":"Zhishun"},{"family":"Liu","given":"Yan"},{"family":"Xu","given":"Huanfang"},{"family":"He","given":"Liyun"},{"family":"Chen","given":"Yuelai"},{"family":"Fu","given":"Lixin"},{"family":"Li","given":"Ning"},{"family":"Lu","given":"Yonghui"},{"family":"Su","given":"Tongsheng"},{"family":"Sun","given":"Jianhua"},{"family":"Wang","given":"Jie"},{"family":"Yue","given":"Zenghui"},{"family":"Zhang","given":"Wei"},{"family":"Zhao","given":"Jiping"},{"family":"Zhou","given":"Zhongyu"},{"family":"Wu","given":"Jiani"},{"family":"Zhou","given":"Kehua"},{"family":"Ai","given":"Yanke"},{"family":"Zhou","given":"Jing"},{"family":"Pang","given":"Ran"},{"family":"Wang","given":"Yang"},{"family":"Qin","given":"Zongshi"},{"family":"Yan","given":"Shiyan"},{"family":"Li","given":"Hongjiao"},{"family":"Luo","given":"Lin"},{"family":"Liu","given":"Baoyan"}],"issued":{"date-parts":[["2017",6,27]]}},"label":"page"},{"id":17,"uris":["http://zotero.org/users/5117108/items/5ZQCMIE5"],"uri":["http://zotero.org/users/5117108/items/5ZQCMIE5"],"itemData":{"id":17,"type":"article-journal","title":"Cochrane Systematic Reviews of Chinese Herbal Medicines: An Overview","container-title":"PLOS ONE","page":"e28696","volume":"6","issue":"12","source":"PLoS Journals","abstract":"Objectives Our study had two objectives: a) to systematically identify all existing systematic reviews of Chinese herbal medicines (CHM) published in Cochrane Library; b) to assess the methodological quality of included reviews. Methodology/Principal Findings We performed a systematic search of the Cochrane Database of Systematic Reviews (CDSR, Issue 5, 2010) to identify all reviews of CHM. A total of fifty-eight reviews were eligible for our study. Twenty-one of the included reviews had at least one Traditional Chinese Medicine (TCM) practitioner as its co-author. 7 reviews didn't include any primary study, the remaining reviews (n = 51) included a median of 9 studies and 936 participants. 50% of reviews were last assessed as up-to-date prior to 2008. The questions addressed by 39 reviews were broad in scope, in which 9 reviews combined studies with different herbal medicines. For OQAQ, the mean of overall quality score (item 10) was 5.05 (95% CI; 4.58-5.52). All reviews assessed the methodological quality of primary studies, 16% of included primary studies used adequate sequence generation and 7% used adequate allocation concealment. Of the 51 nonempty reviews, 23 reviews were reported as being inconclusive, while 27 concluded that there might be benefit of CHM, which was limited by the poor quality or inadequate quantity of included studies. 58 reviews reported searching a median of seven electronic databases, while 10 reviews did not search any Chinese database. Conclusions Now CDSR has included large numbers of CHM reviews, our study identified some areas which could be improved, such as almost half of included reviews did not have the participation of TCM practitioners and were not up-to-date according to Cochrane criteria, some reviews pooled the results of different herbal medicines and ignored the searching of Chinese databases.","DOI":"10.1371/journal.pone.0028696","ISSN":"1932-6203","title-short":"Cochrane Systematic Reviews of Chinese Herbal Medicines","journalAbbreviation":"PLOS ONE","language":"en","author":[{"family":"Hu","given":"Jing"},{"family":"Zhang","given":"Junhua"},{"family":"Zhao","given":"Wei"},{"family":"Zhang","given":"Yongling"},{"family":"Zhang","given":"Li"},{"family":"Shang","given":"Hongcai"}],"issued":{"date-parts":[["2011",12,9]]}},"label":"page"},{"id":357,"uris":["http://zotero.org/users/5117108/items/W79PVMAH"],"uri":["http://zotero.org/users/5117108/items/W79PVMAH"],"itemData":{"id":357,"type":"article-journal","title":"AMSTAR 2: a critical appraisal tool for systematic reviews that include randomised or non-randomised studies of healthcare interventions, or both","container-title":"BMJ","page":"j4008","volume":"358","source":"www.bmj.com","abstract":"&lt;p&g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lt;i&gt;.&lt;/i&gt;&lt;/p&gt;","DOI":"10.1136/bmj.j4008","ISSN":"0959-8138, 1756-1833","note":"PMID: 28935701","title-short":"AMSTAR 2","journalAbbreviation":"BMJ","language":"en","author":[{"family":"Shea","given":"Beverley J."},{"family":"Reeves","given":"Barnaby C."},{"family":"Wells","given":"George"},{"family":"Thuku","given":"Micere"},{"family":"Hamel","given":"Candyce"},{"family":"Moran","given":"Julian"},{"family":"Moher","given":"David"},{"family":"Tugwell","given":"Peter"},{"family":"Welch","given":"Vivian"},{"family":"Kristjansson","given":"Elizabeth"},{"family":"Henry","given":"David A."}],"issued":{"date-parts":[["2017",9,21]]}}}],"schema":"https://github.com/citation-style-language/schema/raw/master/csl-citation.json"} </w:instrText>
      </w:r>
      <w:r w:rsidR="003E4578" w:rsidRPr="00EA7472">
        <w:rPr>
          <w:rFonts w:ascii="Times New Roman" w:eastAsia="Times New Roman" w:hAnsi="Times New Roman" w:cs="Times New Roman"/>
        </w:rPr>
        <w:fldChar w:fldCharType="separate"/>
      </w:r>
      <w:r w:rsidR="0074385E" w:rsidRPr="00EA7472">
        <w:rPr>
          <w:rFonts w:ascii="Times New Roman" w:hAnsi="Times New Roman" w:cs="Times New Roman"/>
          <w:szCs w:val="24"/>
        </w:rPr>
        <w:t>[1–6]</w:t>
      </w:r>
      <w:r w:rsidR="003E4578" w:rsidRPr="00EA7472">
        <w:rPr>
          <w:rFonts w:ascii="Times New Roman" w:eastAsia="Times New Roman" w:hAnsi="Times New Roman" w:cs="Times New Roman"/>
        </w:rPr>
        <w:fldChar w:fldCharType="end"/>
      </w:r>
    </w:p>
    <w:tbl>
      <w:tblPr>
        <w:tblStyle w:val="a"/>
        <w:tblW w:w="5058" w:type="pct"/>
        <w:tblInd w:w="-169" w:type="dxa"/>
        <w:tblLayout w:type="fixed"/>
        <w:tblLook w:val="0400"/>
      </w:tblPr>
      <w:tblGrid>
        <w:gridCol w:w="2331"/>
        <w:gridCol w:w="780"/>
        <w:gridCol w:w="780"/>
        <w:gridCol w:w="928"/>
        <w:gridCol w:w="4201"/>
        <w:gridCol w:w="1089"/>
        <w:gridCol w:w="1559"/>
        <w:gridCol w:w="1240"/>
        <w:gridCol w:w="1247"/>
        <w:gridCol w:w="1952"/>
      </w:tblGrid>
      <w:tr w:rsidR="0034795C" w:rsidRPr="00EA7472" w:rsidTr="0099159F">
        <w:trPr>
          <w:trHeight w:val="540"/>
        </w:trPr>
        <w:tc>
          <w:tcPr>
            <w:tcW w:w="724"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widowControl/>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First Author</w:t>
            </w:r>
            <w:r w:rsidR="00FE4028" w:rsidRPr="00EA7472">
              <w:rPr>
                <w:rFonts w:ascii="Times New Roman" w:eastAsia="Times New Roman" w:hAnsi="Times New Roman" w:cs="Times New Roman"/>
                <w:b/>
                <w:sz w:val="20"/>
                <w:szCs w:val="20"/>
              </w:rPr>
              <w:t xml:space="preserve"> </w:t>
            </w:r>
            <w:r w:rsidR="00645D1A" w:rsidRPr="00EA7472">
              <w:rPr>
                <w:rFonts w:ascii="Times New Roman" w:eastAsia="Times New Roman" w:hAnsi="Times New Roman" w:cs="Times New Roman"/>
                <w:b/>
                <w:sz w:val="20"/>
                <w:szCs w:val="20"/>
              </w:rPr>
              <w:t xml:space="preserve">- </w:t>
            </w:r>
            <w:r w:rsidRPr="00EA7472">
              <w:rPr>
                <w:rFonts w:ascii="Times New Roman" w:eastAsia="Times New Roman" w:hAnsi="Times New Roman" w:cs="Times New Roman"/>
                <w:b/>
                <w:sz w:val="20"/>
                <w:szCs w:val="20"/>
              </w:rPr>
              <w:t>Year</w:t>
            </w:r>
          </w:p>
        </w:tc>
        <w:tc>
          <w:tcPr>
            <w:tcW w:w="242" w:type="pct"/>
            <w:tcBorders>
              <w:top w:val="single" w:sz="12" w:space="0" w:color="auto"/>
              <w:left w:val="nil"/>
              <w:bottom w:val="single" w:sz="12" w:space="0" w:color="auto"/>
              <w:right w:val="nil"/>
            </w:tcBorders>
            <w:vAlign w:val="center"/>
          </w:tcPr>
          <w:p w:rsidR="00625FE6" w:rsidRPr="00EA7472" w:rsidRDefault="00625FE6" w:rsidP="00645D1A">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First Pub</w:t>
            </w:r>
            <w:r w:rsidR="00645D1A" w:rsidRPr="00EA7472">
              <w:rPr>
                <w:rFonts w:ascii="Times New Roman" w:eastAsia="Times New Roman" w:hAnsi="Times New Roman" w:cs="Times New Roman"/>
                <w:b/>
                <w:sz w:val="20"/>
                <w:szCs w:val="20"/>
              </w:rPr>
              <w:t>l</w:t>
            </w:r>
            <w:r w:rsidR="0056130B" w:rsidRPr="00EA7472">
              <w:rPr>
                <w:rFonts w:ascii="Times New Roman" w:eastAsia="Times New Roman" w:hAnsi="Times New Roman" w:cs="Times New Roman"/>
                <w:b/>
                <w:sz w:val="20"/>
                <w:szCs w:val="20"/>
              </w:rPr>
              <w:t>.</w:t>
            </w:r>
            <w:r w:rsidR="00645D1A" w:rsidRPr="00EA7472">
              <w:rPr>
                <w:rFonts w:ascii="Times New Roman" w:eastAsia="Times New Roman" w:hAnsi="Times New Roman" w:cs="Times New Roman"/>
                <w:b/>
                <w:sz w:val="20"/>
                <w:szCs w:val="20"/>
              </w:rPr>
              <w:t xml:space="preserve"> Year</w:t>
            </w:r>
            <w:r w:rsidR="00FE4028" w:rsidRPr="00EA7472">
              <w:rPr>
                <w:rFonts w:ascii="Times New Roman" w:eastAsia="Times New Roman" w:hAnsi="Times New Roman" w:cs="Times New Roman"/>
                <w:b/>
                <w:sz w:val="20"/>
                <w:szCs w:val="20"/>
              </w:rPr>
              <w:t xml:space="preserve"> </w:t>
            </w:r>
          </w:p>
        </w:tc>
        <w:tc>
          <w:tcPr>
            <w:tcW w:w="242" w:type="pct"/>
            <w:tcBorders>
              <w:top w:val="single" w:sz="12" w:space="0" w:color="auto"/>
              <w:left w:val="nil"/>
              <w:bottom w:val="single" w:sz="12" w:space="0" w:color="auto"/>
              <w:right w:val="nil"/>
            </w:tcBorders>
            <w:vAlign w:val="center"/>
          </w:tcPr>
          <w:p w:rsidR="00625FE6" w:rsidRPr="00EA7472" w:rsidRDefault="00625FE6" w:rsidP="00645D1A">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Last Pub</w:t>
            </w:r>
            <w:r w:rsidR="00645D1A" w:rsidRPr="00EA7472">
              <w:rPr>
                <w:rFonts w:ascii="Times New Roman" w:eastAsia="Times New Roman" w:hAnsi="Times New Roman" w:cs="Times New Roman"/>
                <w:b/>
                <w:sz w:val="20"/>
                <w:szCs w:val="20"/>
              </w:rPr>
              <w:t>l</w:t>
            </w:r>
            <w:r w:rsidR="0056130B" w:rsidRPr="00EA7472">
              <w:rPr>
                <w:rFonts w:ascii="Times New Roman" w:eastAsia="Times New Roman" w:hAnsi="Times New Roman" w:cs="Times New Roman"/>
                <w:b/>
                <w:sz w:val="20"/>
                <w:szCs w:val="20"/>
              </w:rPr>
              <w:t>.</w:t>
            </w:r>
            <w:r w:rsidR="00645D1A" w:rsidRPr="00EA7472">
              <w:rPr>
                <w:rFonts w:ascii="Times New Roman" w:eastAsia="Times New Roman" w:hAnsi="Times New Roman" w:cs="Times New Roman"/>
                <w:b/>
                <w:sz w:val="20"/>
                <w:szCs w:val="20"/>
              </w:rPr>
              <w:t xml:space="preserve"> Year</w:t>
            </w:r>
          </w:p>
        </w:tc>
        <w:tc>
          <w:tcPr>
            <w:tcW w:w="288"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 xml:space="preserve">Last search date </w:t>
            </w:r>
          </w:p>
        </w:tc>
        <w:tc>
          <w:tcPr>
            <w:tcW w:w="1304"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Disease or Condition</w:t>
            </w:r>
          </w:p>
        </w:tc>
        <w:tc>
          <w:tcPr>
            <w:tcW w:w="338"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Number of included trials</w:t>
            </w:r>
          </w:p>
        </w:tc>
        <w:tc>
          <w:tcPr>
            <w:tcW w:w="484" w:type="pct"/>
            <w:tcBorders>
              <w:top w:val="single" w:sz="12" w:space="0" w:color="auto"/>
              <w:left w:val="nil"/>
              <w:bottom w:val="single" w:sz="12" w:space="0" w:color="auto"/>
              <w:right w:val="nil"/>
            </w:tcBorders>
            <w:vAlign w:val="center"/>
          </w:tcPr>
          <w:p w:rsidR="00625FE6" w:rsidRPr="00EA7472" w:rsidRDefault="0085579B" w:rsidP="00645D1A">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 xml:space="preserve">Number </w:t>
            </w:r>
            <w:r w:rsidR="00625FE6" w:rsidRPr="00EA7472">
              <w:rPr>
                <w:rFonts w:ascii="Times New Roman" w:eastAsia="Times New Roman" w:hAnsi="Times New Roman" w:cs="Times New Roman"/>
                <w:b/>
                <w:sz w:val="20"/>
                <w:szCs w:val="20"/>
              </w:rPr>
              <w:t xml:space="preserve">of included </w:t>
            </w:r>
            <w:r w:rsidR="007638BF" w:rsidRPr="00EA7472">
              <w:rPr>
                <w:rFonts w:ascii="Times New Roman" w:eastAsia="Times New Roman" w:hAnsi="Times New Roman" w:cs="Times New Roman"/>
                <w:b/>
                <w:sz w:val="20"/>
                <w:szCs w:val="20"/>
              </w:rPr>
              <w:t>participants</w:t>
            </w:r>
          </w:p>
        </w:tc>
        <w:tc>
          <w:tcPr>
            <w:tcW w:w="385"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Searched Databases</w:t>
            </w:r>
          </w:p>
        </w:tc>
        <w:tc>
          <w:tcPr>
            <w:tcW w:w="387"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Chinese Databases</w:t>
            </w:r>
          </w:p>
        </w:tc>
        <w:tc>
          <w:tcPr>
            <w:tcW w:w="606" w:type="pct"/>
            <w:tcBorders>
              <w:top w:val="single" w:sz="12" w:space="0" w:color="auto"/>
              <w:left w:val="nil"/>
              <w:bottom w:val="single" w:sz="12" w:space="0" w:color="auto"/>
              <w:right w:val="nil"/>
            </w:tcBorders>
            <w:shd w:val="clear" w:color="auto" w:fill="auto"/>
            <w:vAlign w:val="center"/>
          </w:tcPr>
          <w:p w:rsidR="00625FE6" w:rsidRPr="00EA7472" w:rsidRDefault="00625FE6" w:rsidP="00FE4028">
            <w:pPr>
              <w:pStyle w:val="Normale1"/>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highlight w:val="white"/>
              </w:rPr>
              <w:t>Methodological quality tool for the clinical trials assessment</w:t>
            </w:r>
            <w:r w:rsidR="00C46B5A" w:rsidRPr="00EA7472">
              <w:rPr>
                <w:rFonts w:ascii="Times New Roman" w:eastAsia="Times New Roman" w:hAnsi="Times New Roman" w:cs="Times New Roman"/>
                <w:b/>
                <w:sz w:val="20"/>
                <w:szCs w:val="20"/>
                <w:vertAlign w:val="superscript"/>
              </w:rPr>
              <w:t>(*)</w:t>
            </w:r>
          </w:p>
        </w:tc>
      </w:tr>
      <w:tr w:rsidR="00D05A98" w:rsidRPr="00EA7472" w:rsidTr="0099159F">
        <w:trPr>
          <w:trHeight w:val="414"/>
        </w:trPr>
        <w:tc>
          <w:tcPr>
            <w:tcW w:w="724" w:type="pct"/>
            <w:tcBorders>
              <w:top w:val="single" w:sz="12" w:space="0" w:color="auto"/>
            </w:tcBorders>
            <w:vAlign w:val="center"/>
          </w:tcPr>
          <w:p w:rsidR="00D05A98" w:rsidRPr="00EA7472" w:rsidRDefault="00D05A98" w:rsidP="00C16A85">
            <w:pPr>
              <w:jc w:val="left"/>
              <w:rPr>
                <w:rFonts w:ascii="Times New Roman" w:hAnsi="Times New Roman" w:cs="Times New Roman"/>
                <w:sz w:val="20"/>
                <w:szCs w:val="20"/>
              </w:rPr>
            </w:pPr>
            <w:bookmarkStart w:id="0" w:name="_Hlk524977812"/>
            <w:proofErr w:type="spellStart"/>
            <w:r w:rsidRPr="00EA7472">
              <w:rPr>
                <w:rFonts w:ascii="Times New Roman" w:hAnsi="Times New Roman" w:cs="Times New Roman"/>
                <w:sz w:val="20"/>
                <w:szCs w:val="20"/>
              </w:rPr>
              <w:t>Armou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xUldXLvE","properties":{"formattedCitation":"[7]","plainCitation":"[7]","noteIndex":0},"citationItems":[{"id":361,"uris":["http://zotero.org/users/5117108/items/LAF8P2NH"],"uri":["http://zotero.org/users/5117108/items/LAF8P2NH"],"itemData":{"id":361,"type":"article-journal","title":"Acupuncture and acupressure for premenstrual syndrome","container-title":"The Cochrane Database of Systematic Reviews","page":"CD005290","volume":"8","source":"PubMed","abstract":"BACKGROUND: Acupuncture has a history of traditional use in China for women's health conditions including premenstrual syndrome (PMS), but its effectiveness for this condition remains unclear. This review examined the available evidence supporting the use of acupuncture or acupressure to treat PMS.\nOBJECTIVES: To evaluate the effectiveness and safety of acupuncture or acupressure for women with PMS or premenstrual dysphoric disorder (PMDD).\nSEARCH METHODS: We searched the Cochrane Gynaecology and Fertility Specialised Register, Cochrane Central Register of Studies Online (CENTRAL CRSO), MEDLINE, Embase, AMED, PsycINFO, CINAHL (from inception to 21 September 2017), two clinical trial databases (from their inception to 21 September 2017), and four electronic databases in China (from their inception to 15 October 2017): Chinese Biomedical Literature database (CBM), China National Knowledge Infrastructure (CNKI), VIP information/ Chinese Scientific Journals database and WANFANG. Reference lists from included articles were handsearched.\nSELECTION CRITERIA: We included studies if they randomised women with PMS and associated disorders (PMDD and late luteal phase dysphoric disorder/LPDD) to receive acupuncture or acupressure versus sham, usual care/waiting-list control or pharmaceutical interventions mentioned by the International Society for Premenstrual Disorders (ISPMD). If acupuncture or acupressure were combined with another therapy, these studies were also included where the additional therapy was the same in both groups. Cross-over studies were eligible for inclusion, but only data from the first phase could be used.\nDATA COLLECTION AND ANALYSIS: Two review authors independently selected the studies, assessed eligible studies for risk of bias, and extracted data from each study. Study authors were contacted for missing information. The quality of the evidence was assessed using GRADE. Our primary outcomes were overall premenstrual symptoms and adverse events. Secondary outcomes included specific PMS symptoms, response rate and quality of life.\nMAIN RESULTS: Five trials (277 women) were included in this review. No trials compared acupuncture or acupressure versus other active treatments. The number of treatment sessions ranged from seven to 28. The quality of the evidence ranged from low to very low quality, the main limitations being imprecision due to small sample sizes and risk of bias related to detection bias and selective reporting.Acupuncture versus sham acupunctureAcupuncture may provide a greater reduction in mood-related PMS symptoms (mean difference (MD) -9.03, 95% confidence interval (CI) -10.71 to -7.35, one randomised controlled trial (RCT), n = 67, low-quality evidence) and in physical PMS symptoms (MD -9.11, 95% CI -10.82 to -7.40, one RCT, n = 67, low-quality evidence) than sham acupuncture, as measured by the Daily Record of Severity of Problems scale (DRSP). The evidence suggests that if women have a mood score of 51.91 points with sham acupuncture, their score with acupuncture would be between 10.71 and 7.35 points lower and if women have a physical score of 46.11 points, their score with acupuncture would be between 10.82 and 7.4 points lower.There was insufficient evidence to determine whether there was any difference between the groups in the rate of adverse events (risk ratio (RR) 1.74, 95% CI 0.39 to 7.76, three RCTs, n = 167, I2 = 0%, very low-quality evidence).Specific PMS symptoms were not reportedThere may be little or no difference between the groups in response rates. Use of a fixed-effect model suggested a higher response rate in the acupuncture group than in the sham group (RR 2.59, 95% CI 1.71 to 3.92; participants = 100; studies = 2; I2 = 82%), but owing to the high heterogeneity we tested the effect of using a random-effects model, which provided no clear evidence of benefit for acupuncture (RR 4.22, 95% CI 0.45 to 39.88, two RCTs, n = 100, I2 = 82%, very low-quality evidence).Acupuncture may improve quality of life (measured by the WHOQOL-BREF) compared to sham (MD 2.85, 95% CI 1.47 to 4.23, one RCT, n = 67, low-quality evidence).Acupuncture versus no treatmentDue to the very low quality of the evidence, we are uncertain whether acupuncture reduces PMS symptoms compared to a no treatment control (MD -13.60, 95% CI -15.70 to -11.50, one RCT, n = 14).No adverse events were reported in either group.No data were available on specific PMS symptoms, response rate or quality of life outcomes.Acupressure versus sham acupressureWe found low-quality evidence that acupressure may reduce the number of women with moderate to severe PMS symptoms at the end of the trial compared to sham acupressure (RR 0.64 95% CI 0.52 to 0.79, one RCT, n = 90, low-quality evidence). The evidence suggests that if 97 women out of 100 in the sham acupressure group had moderate to severe PMS symptoms, the number of women in the acupressure group with moderate to severe symptoms would be 50 to 76 women.Acupressure may improve both physical (MD 24.3, 95% CI 17.18 to 31.42, one RCT, n = 90, low-quality evidence) and mental (MD 17.17, 95% CI 13.08 to 21.26, one RCT, n = 90, low-quality evidence) quality of life.No data were available on adverse events, specific symptoms or response rates.\nAUTHORS' CONCLUSIONS: The limited evidence available suggests that acupuncture and acupressure may improve both physical and psychological symptoms of PMS when compared to a sham control. There was insufficient evidence to determine whether there was a difference between the groups in rates of adverse events.There is no evidence comparing acupuncture or acupressure versus current ISPMD recommended treatments for PMS such as selective serotonin reuptake inhibitors (SSRIs). Further research is required, using validated outcome measures for PMS, adequate blinding and suitable comparator groups reflecting current best practice.","DOI":"10.1002/14651858.CD005290.pub2","ISSN":"1469-493X","note":"PMID: 30105749\nPMCID: PMC6513602","journalAbbreviation":"Cochrane Database Syst Rev","language":"eng","author":[{"family":"Armour","given":"Mike"},{"family":"Ee","given":"Carolyn C."},{"family":"Hao","given":"Jie"},{"family":"Wilson","given":"Tanya Marie"},{"family":"Yao","given":"Sofia S."},{"family":"Smith","given":"Caroline A."}],"issued":{"date-parts":[["2018"]],"season":"1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7]</w:t>
            </w:r>
            <w:r w:rsidR="003E4578" w:rsidRPr="00EA7472">
              <w:rPr>
                <w:rFonts w:ascii="Times New Roman" w:hAnsi="Times New Roman" w:cs="Times New Roman"/>
                <w:sz w:val="20"/>
                <w:szCs w:val="20"/>
              </w:rPr>
              <w:fldChar w:fldCharType="end"/>
            </w:r>
          </w:p>
        </w:tc>
        <w:tc>
          <w:tcPr>
            <w:tcW w:w="242"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1304" w:type="pct"/>
            <w:tcBorders>
              <w:top w:val="single" w:sz="12" w:space="0" w:color="auto"/>
            </w:tcBorders>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premenstrual syndrome</w:t>
            </w:r>
          </w:p>
        </w:tc>
        <w:tc>
          <w:tcPr>
            <w:tcW w:w="338"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5</w:t>
            </w:r>
          </w:p>
        </w:tc>
        <w:tc>
          <w:tcPr>
            <w:tcW w:w="484"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77</w:t>
            </w:r>
          </w:p>
        </w:tc>
        <w:tc>
          <w:tcPr>
            <w:tcW w:w="385"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1</w:t>
            </w:r>
          </w:p>
        </w:tc>
        <w:tc>
          <w:tcPr>
            <w:tcW w:w="387"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tcBorders>
              <w:top w:val="single" w:sz="12" w:space="0" w:color="auto"/>
            </w:tcBorders>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blPrEx>
          <w:tblLook w:val="04A0"/>
        </w:tblPrEx>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asimiro</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LsgnnWsi","properties":{"formattedCitation":"[8]","plainCitation":"[8]","noteIndex":0},"citationItems":[{"id":40,"uris":["http://zotero.org/users/5117108/items/RIH5AD73"],"uri":["http://zotero.org/users/5117108/items/RIH5AD73"],"itemData":{"id":40,"type":"article-journal","title":"Acupuncture and electroacupuncture for the treatment of rheumatoid arthritis","container-title":"Cochrane Database of Systematic Reviews","issue":"4","source":"www.cochranelibrary.com","URL":"https://www.cochranelibrary.com/cdsr/doi/10.1002/14651858.CD003788.pub2/abstract","DOI":"10.1002/14651858.CD003788.pub2","ISSN":"1465-1858","language":"en","author":[{"family":"Casimiro","given":"Lynn"},{"family":"Barnsley","given":"Les"},{"family":"Brosseau","given":"Lucie"},{"family":"Milne","given":"Sarah"},{"family":"Welch","given":"Vivian"},{"family":"Tugwell","given":"Peter"},{"family":"Wells","given":"George A."}],"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8]</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2</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rheumatoid arthritis (R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4</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 2010 </w:t>
            </w:r>
            <w:r w:rsidR="003E4578" w:rsidRPr="00EA7472">
              <w:rPr>
                <w:rFonts w:ascii="Times New Roman" w:hAnsi="Times New Roman" w:cs="Times New Roman"/>
                <w:sz w:val="20"/>
                <w:szCs w:val="20"/>
                <w:vertAlign w:val="superscript"/>
              </w:rPr>
              <w:fldChar w:fldCharType="begin"/>
            </w:r>
            <w:r w:rsidRPr="00EA7472">
              <w:rPr>
                <w:rFonts w:ascii="Times New Roman" w:hAnsi="Times New Roman" w:cs="Times New Roman"/>
                <w:sz w:val="20"/>
                <w:szCs w:val="20"/>
                <w:vertAlign w:val="superscript"/>
              </w:rPr>
              <w:instrText xml:space="preserve"> ADDIN ZOTERO_ITEM CSL_CITATION {"citationID":"bAUI9bjy","properties":{"formattedCitation":"[9]","plainCitation":"[9]","noteIndex":0},"citationItems":[{"id":35,"uris":["http://zotero.org/users/5117108/items/K2P838S8"],"uri":["http://zotero.org/users/5117108/items/K2P838S8"],"itemData":{"id":35,"type":"article-journal","title":"Acupuncture for Bell's palsy","container-title":"Cochrane Database of Systematic Reviews","issue":"8","source":"www.cochranelibrary.com","URL":"https://www.cochranelibrary.com/cdsr/doi/10.1002/14651858.CD002914.pub5/abstract","DOI":"10.1002/14651858.CD002914.pub5","ISSN":"1465-1858","language":"en","author":[{"family":"Chen","given":"Ning"},{"family":"Zhou","given":"Muke"},{"family":"He","given":"Li"},{"family":"Zhou","given":"Dong"},{"family":"Li","given":"N."}],"issued":{"date-parts":[["2010"]]},"accessed":{"date-parts":[["2018",9,6]]}}}],"schema":"https://github.com/citation-style-language/schema/raw/master/csl-citation.json"} </w:instrText>
            </w:r>
            <w:r w:rsidR="003E4578" w:rsidRPr="00EA7472">
              <w:rPr>
                <w:rFonts w:ascii="Times New Roman" w:hAnsi="Times New Roman" w:cs="Times New Roman"/>
                <w:sz w:val="20"/>
                <w:szCs w:val="20"/>
                <w:vertAlign w:val="superscript"/>
              </w:rPr>
              <w:fldChar w:fldCharType="separate"/>
            </w:r>
            <w:r w:rsidRPr="00EA7472">
              <w:rPr>
                <w:rFonts w:ascii="Times New Roman" w:hAnsi="Times New Roman" w:cs="Times New Roman"/>
                <w:sz w:val="20"/>
              </w:rPr>
              <w:t>[9]</w:t>
            </w:r>
            <w:r w:rsidR="003E4578" w:rsidRPr="00EA7472">
              <w:rPr>
                <w:rFonts w:ascii="Times New Roman" w:hAnsi="Times New Roman" w:cs="Times New Roman"/>
                <w:sz w:val="20"/>
                <w:szCs w:val="20"/>
                <w:vertAlign w:val="superscript"/>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7</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0</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0</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ell’s palsy</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37</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g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fWfcIJ1h","properties":{"formattedCitation":"[10]","plainCitation":"[10]","noteIndex":0},"citationItems":[{"id":41,"uris":["http://zotero.org/users/5117108/items/FB7DSGCH"],"uri":["http://zotero.org/users/5117108/items/FB7DSGCH"],"itemData":{"id":41,"type":"article-journal","title":"Acupuncture for acute hordeolum","container-title":"Cochrane Database of Systematic Reviews","issue":"2","source":"www.cochranelibrary.com","URL":"https://www.cochranelibrary.com/cdsr/doi/10.1002/14651858.CD011075.pub2/abstract","DOI":"10.1002/14651858.CD011075.pub2","ISSN":"1465-1858","language":"en","author":[{"family":"Cheng","given":"Ke"},{"family":"Law","given":"Andrew"},{"family":"Guo","given":"Menghu"},{"family":"Wieland","given":"L. Susan"},{"family":"Shen","given":"Xueyong"},{"family":"Lao","given":"Lixing"}],"issued":{"date-parts":[["2017"]]},"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0]</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7</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acute </w:t>
            </w:r>
            <w:proofErr w:type="spellStart"/>
            <w:r w:rsidRPr="00EA7472">
              <w:rPr>
                <w:rFonts w:ascii="Times New Roman" w:eastAsia="SimSun" w:hAnsi="Times New Roman" w:cs="Times New Roman"/>
                <w:sz w:val="20"/>
                <w:szCs w:val="20"/>
                <w:lang w:eastAsia="zh-CN"/>
              </w:rPr>
              <w:t>hordeolum</w:t>
            </w:r>
            <w:proofErr w:type="spellEnd"/>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31</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1</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7JCzU9kO","properties":{"formattedCitation":"[11]","plainCitation":"[11]","noteIndex":0},"citationItems":[{"id":51,"uris":["http://zotero.org/users/5117108/items/8MCIEZJY"],"uri":["http://zotero.org/users/5117108/items/8MCIEZJY"],"itemData":{"id":51,"type":"article-journal","title":"Acupuncture and assisted reproductive technology","container-title":"Cochrane Database of Systematic Reviews","issue":"7","source":"www.cochranelibrary.com","URL":"https://www.cochranelibrary.com/cdsr/doi/10.1002/14651858.CD006920.pub3/abstract","DOI":"10.1002/14651858.CD006920.pub3","ISSN":"1465-1858","language":"en","author":[{"family":"Cheong","given":"Ying C."},{"family":"Dix","given":"Sarah"},{"family":"Ng","given":"Ernest Hung Yu"},{"family":"Ledger","given":"William L."},{"family":"Farquhar","given":"Cindy"}],"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1]</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664DA6" w:rsidP="00C21EB6">
            <w:pPr>
              <w:widowControl/>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 </w:t>
            </w:r>
            <w:r w:rsidR="00D05A98" w:rsidRPr="00EA7472">
              <w:rPr>
                <w:rFonts w:ascii="Times New Roman" w:eastAsia="SimSun" w:hAnsi="Times New Roman" w:cs="Times New Roman"/>
                <w:sz w:val="20"/>
                <w:szCs w:val="20"/>
                <w:lang w:eastAsia="zh-CN"/>
              </w:rPr>
              <w:t>2008</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ssisted reproductive technology (ART)</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544</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2</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XGPJBPU","properties":{"formattedCitation":"[12]","plainCitation":"[12]","noteIndex":0},"citationItems":[{"id":53,"uris":["http://zotero.org/users/5117108/items/36GPIUDY"],"uri":["http://zotero.org/users/5117108/items/36GPIUDY"],"itemData":{"id":53,"type":"article-journal","title":"Acupuncture for autism spectrum disorders (ASD)","container-title":"Cochrane Database of Systematic Reviews","issue":"9","source":"www.cochranelibrary.com","URL":"https://www.cochranelibrary.com/cdsr/doi/10.1002/14651858.CD007849.pub2/abstract","DOI":"10.1002/14651858.CD007849.pub2","ISSN":"1465-1858","language":"en","author":[{"family":"Cheuk","given":"Daniel KL"},{"family":"Wong","given":"Virginia"},{"family":"Chen","given":"Wen Xiong"}],"issued":{"date-parts":[["2011"]]},"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2]</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utism spectrum disorders (ASD)</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0</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90</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2</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407FDD">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w1viOGVo","properties":{"formattedCitation":"[13]","plainCitation":"[13]","noteIndex":0},"citationItems":[{"id":50,"uris":["http://zotero.org/users/5117108/items/36LEL5ZU"],"uri":["http://zotero.org/users/5117108/items/36LEL5ZU"],"itemData":{"id":50,"type":"article-journal","title":"Acupuncture for insomnia","container-title":"Cochrane Database of Systematic Reviews","issue":"9","source":"www.cochranelibrary.com","URL":"https://www.cochranelibrary.com/cdsr/doi/10.1002/14651858.CD005472.pub3/abstract","DOI":"10.1002/14651858.CD005472.pub3","ISSN":"1465-1858","language":"en","author":[{"family":"Cheuk","given":"Daniel KL"},{"family":"Yeung","given":"Wing-Fai"},{"family":"Chung","given":"K. F."},{"family":"Wong","given":"Virginia"}],"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3]</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7</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insomni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3</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293</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34795C">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J5R1oXXL","properties":{"formattedCitation":"[14]","plainCitation":"[14]","noteIndex":0},"citationItems":[{"id":13,"uris":["http://zotero.org/users/5117108/items/MMCIEL32"],"uri":["http://zotero.org/users/5117108/items/MMCIEL32"],"itemData":{"id":13,"type":"article-journal","title":"Acupuncture for epilepsy","container-title":"Cochrane Database of Systematic Reviews","issue":"5","source":"www.cochranelibrary.com","URL":"https://www.cochranelibrary.com/cdsr/doi/10.1002/14651858.CD005062.pub4/abstract","DOI":"10.1002/14651858.CD005062.pub4","ISSN":"1465-1858","language":"en","author":[{"family":"Cheuk","given":"Daniel KL"},{"family":"Wong","given":"Virginia"}],"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4]</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vertAlign w:val="superscript"/>
              </w:rPr>
              <w:t xml:space="preserve"> </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6</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88" w:type="pct"/>
            <w:vAlign w:val="center"/>
            <w:hideMark/>
          </w:tcPr>
          <w:p w:rsidR="00D05A98" w:rsidRPr="00EA7472" w:rsidRDefault="00D05A98" w:rsidP="00514AF8">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epilepsy</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6</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486</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t xml:space="preserve">Choi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s0fzU4AF","properties":{"formattedCitation":"[15]","plainCitation":"[15]","noteIndex":0},"citationItems":[{"id":371,"uris":["http://zotero.org/users/5117108/items/5PINCVIK"],"uri":["http://zotero.org/users/5117108/items/5PINCVIK"],"itemData":{"id":371,"type":"article-journal","title":"Acupuncture and related interventions for the treatment of symptoms associated with carpal tunnel syndrome","container-title":"Cochrane Database of Systematic Reviews","issue":"12","source":"www.cochranelibrary.com","URL":"https://www.cochranelibrary.com/cdsr/doi/10.1002/14651858.CD011215.pub2/full","DOI":"10.1002/14651858.CD011215.pub2","ISSN":"1465-1858","language":"en","author":[{"family":"Choi","given":"Gwang-Ho"},{"family":"Wieland","given":"L. Susan"},{"family":"Lee","given":"Hyangsook"},{"family":"Sim","given":"Hoseob"},{"family":"Lee","given":"Myeong Soo"},{"family":"Shin","given":"Byung-Cheul"}],"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5]</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carpal tunnel syndrome</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2</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869</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9</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oyl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0X0vB9P","properties":{"formattedCitation":"[16]","plainCitation":"[16]","noteIndex":0},"citationItems":[{"id":52,"uris":["http://zotero.org/users/5117108/items/7JYEPK4L"],"uri":["http://zotero.org/users/5117108/items/7JYEPK4L"],"itemData":{"id":52,"type":"article-journal","title":"Cephalic version by moxibustion for breech presentation","container-title":"Cochrane Database of Systematic Reviews","issue":"5","source":"www.cochranelibrary.com","URL":"https://www.cochranelibrary.com/cdsr/doi/10.1002/14651858.CD003928.pub3/abstract","DOI":"10.1002/14651858.CD003928.pub3","ISSN":"1465-1858","language":"en","author":[{"family":"Coyle","given":"Meaghan E."},{"family":"Smith","given":"Caroline A."},{"family":"Peat","given":"Brian"}],"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6]</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2</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reech presentation</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346</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ui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aGJO9q5","properties":{"formattedCitation":"[17]","plainCitation":"[17]","noteIndex":0},"citationItems":[{"id":21,"uris":["http://zotero.org/users/5117108/items/K5EJ8BMG"],"uri":["http://zotero.org/users/5117108/items/K5EJ8BMG"],"itemData":{"id":21,"type":"article-journal","title":"Acupuncture for restless legs syndrome","container-title":"Cochrane Database of Systematic Reviews","issue":"4","source":"www.cochranelibrary.com","URL":"https://www.cochranelibrary.com/cdsr/doi/10.1002/14651858.CD006457.pub2/abstract","DOI":"10.1002/14651858.CD006457.pub2","ISSN":"1465-1858","language":"en","author":[{"family":"Cui","given":"Ye"},{"family":"Wang","given":"Yin"},{"family":"Liu","given":"Zhishun"}],"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7]</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restless legs syndrom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70</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J</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eare</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ouiWxe8","properties":{"formattedCitation":"[18]","plainCitation":"[18]","noteIndex":0},"citationItems":[{"id":49,"uris":["http://zotero.org/users/5117108/items/QMNFI3EY"],"uri":["http://zotero.org/users/5117108/items/QMNFI3EY"],"itemData":{"id":49,"type":"article-journal","title":"Acupuncture for treating fibromyalgia","container-title":"Cochrane Database of Systematic Reviews","issue":"5","source":"www.cochranelibrary.com","URL":"https://www.cochranelibrary.com/cdsr/doi/10.1002/14651858.CD007070.pub2/abstract","DOI":"10.1002/14651858.CD007070.pub2","ISSN":"1465-1858","language":"en","author":[{"family":"Deare","given":"John C."},{"family":"Zheng","given":"Zhen"},{"family":"Xue","given":"Charlie CL"},{"family":"Liu","given":"Jian Ping"},{"family":"Shang","given":"Jingsheng"},{"family":"Scott","given":"Sean W."},{"family":"Littlejohn","given":"Geoff"}],"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8]</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bookmarkStart w:id="1" w:name="OLE_LINK3"/>
            <w:bookmarkStart w:id="2" w:name="OLE_LINK4"/>
            <w:r w:rsidRPr="00EA7472">
              <w:rPr>
                <w:rFonts w:ascii="Times New Roman" w:eastAsia="SimSun" w:hAnsi="Times New Roman" w:cs="Times New Roman"/>
                <w:sz w:val="20"/>
                <w:szCs w:val="20"/>
                <w:lang w:eastAsia="zh-CN"/>
              </w:rPr>
              <w:t>fibromyalgia</w:t>
            </w:r>
            <w:bookmarkEnd w:id="1"/>
            <w:bookmarkEnd w:id="2"/>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9</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95</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odin</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Ikm0X5Z","properties":{"formattedCitation":"[19]","plainCitation":"[19]","noteIndex":0},"citationItems":[{"id":28,"uris":["http://zotero.org/users/5117108/items/UMI3WVHA"],"uri":["http://zotero.org/users/5117108/items/UMI3WVHA"],"itemData":{"id":28,"type":"article-journal","title":"Acupuncture for menopausal hot flushes","container-title":"Cochrane Database of Systematic Reviews","issue":"7","source":"www.cochranelibrary.com","URL":"https://www.cochranelibrary.com/cdsr/doi/10.1002/14651858.CD007410.pub2/abstract","DOI":"10.1002/14651858.CD007410.pub2","ISSN":"1465-1858","language":"en","author":[{"family":"Dodin","given":"Sylvie"},{"family":"Blanchet","given":"Claudine"},{"family":"Marc","given":"Isabelle"},{"family":"Ernst","given":"Edzard"},{"family":"Wu","given":"Taixiang"},{"family":"Vaillancourt","given":"Caroline"},{"family":"Paquette","given":"Joalee"},{"family":"Maunsell","given":"Elizabeth"}],"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9]</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enopausal hot flushes</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6</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155</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5</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Furlan</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l6Ga7oF2","properties":{"formattedCitation":"[20]","plainCitation":"[20]","noteIndex":0},"citationItems":[{"id":45,"uris":["http://zotero.org/users/5117108/items/EPH235XX"],"uri":["http://zotero.org/users/511</w:instrText>
            </w:r>
            <w:r w:rsidRPr="00EA7472">
              <w:rPr>
                <w:rFonts w:ascii="Times New Roman" w:hAnsi="Times New Roman" w:cs="Times New Roman" w:hint="eastAsia"/>
                <w:sz w:val="20"/>
                <w:szCs w:val="20"/>
              </w:rPr>
              <w:instrText>7108/items/EPH235XX"],"itemData":{"id":45,"type":"article-journal","title":"Acupuncture and dry</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needling for low back pain","container-title":"Cochrane Database of Systematic Reviews","issue":"1","source":"www.cochranelibrary.com","URL":"https://www.cochr</w:instrText>
            </w:r>
            <w:r w:rsidRPr="00EA7472">
              <w:rPr>
                <w:rFonts w:ascii="Times New Roman" w:hAnsi="Times New Roman" w:cs="Times New Roman"/>
                <w:sz w:val="20"/>
                <w:szCs w:val="20"/>
              </w:rPr>
              <w:instrText xml:space="preserve">anelibrary.com/cdsr/doi/10.1002/14651858.CD001351.pub2/abstract","DOI":"10.1002/14651858.CD001351.pub2","ISSN":"1465-1858","language":"en","author":[{"family":"Furlan","given":"Andrea D."},{"family":"Tulder","given":"Maurits W.","dropping-particle":"van"},{"family":"Cherkin","given":"Dan"},{"family":"Tsukayama","given":"Hiroshi"},{"family":"Lao","given":"Lixing"},{"family":"Koes","given":"Bart W."},{"family":"Berman","given":"Brian M."}],"issued":{"date-parts":[["200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0]</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999</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low-back pai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5</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861</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ates 200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Kb1SGGGO","properties":{"formattedCitation":"[21]","plainCitation":"[21]","noteIndex":0},"citationItems":[{"id":31,"uris":["http://zotero.org/users/5117108/items/DA8T88WX"],"uri":["http://zotero.org/users/5117108/items/DA8T88WX"],"itemData":{"id":31,"type":"article-journal","title":"Auricular acupuncture for cocaine dependence","container-title":"Cochrane Database of Systematic Reviews","issue":"1","source":"www.cochranelibrary.com","URL":"https://www.cochranelibrary.com/cdsr/doi/10.1002/14651858.CD005192.pub2/abstract","DOI":"10.1002/14651858.CD005192.pub2","ISSN":"1465-1858","language":"en","author":[{"family":"Gates","given":"Simon"},{"family":"Smith","given":"Lesley A."},{"family":"Foxcroft","given":"David"}],"issued":{"date-parts":[["2006"]]},"accessed":{"date-parts":[["2018",9,6]]}},"locator":"00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1]</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6</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cocaine dependenc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433</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ZbDjjypF","properties":{"formattedCitation":"[22]","plainCitation":"[22]","noteIndex":0},"citationItems":[{"id":34,"uris":["http://zotero.org/users/5117108/items/VKQQZ6F3"],"uri":["http://zotero.org/users/5117108/items/VKQQZ6F3"],"itemData":{"id":34,"type":"article-journal","title":"Acupuncture for lateral elbow pain","container-title":"Cochrane Database of Systematic Reviews","issue":"1","source":"www.cochranelibrary.com","URL":"https://www.cochranelibrary.com/cdsr/doi/10.1002/14651858.CD003527/abstract","DOI":"10.1002/14651858.CD003527","ISSN":"1465-1858","language":"en","author":[{"family":"Green","given":"Sally"},{"family":"Buchbinder","given":"Rachelle"},{"family":"Barnsley","given":"Les"},{"family":"Hall","given":"Stephen"},{"family":"White","given":"Millicent"},{"family":"Smidt","given":"Nynke"},{"family":"Assendelft","given":"Willem JJ"}],"issued":{"date-parts":[["2002"]]},"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2]</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2</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1</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lateral elbow pai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39</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JM3txMwG","properties":{"formattedCitation":"[23]","plainCitation":"[23]","noteIndex":0},"citationItems":[{"id":33,"uris":["http://zotero.org/users/5117108/items/AIFN6VLR"],"uri":["http://zotero.org/users/5117108/items/AIFN6VLR"],"itemData":{"id":33,"type":"article-journal","title":"Acupuncture for shoulder pain","container-title":"Cochrane Database of Systematic Reviews","issue":"2","source":"www.cochranelibrary.com","URL":"https://www.cochranelibrary.com/cdsr/doi/10.1002/14651858.CD005319/abstract","DOI":"10.1002/14651858.CD005319","ISSN":"1465-1858","language":"en","author":[{"family":"Green","given":"Sally"},{"family":"Buchbinder","given":"Rachelle"},{"family":"Hetrick","given":"Sarah E."}],"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3]</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999</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shoulder pai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9</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25</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Ju</w:t>
            </w:r>
            <w:proofErr w:type="spellEnd"/>
            <w:r w:rsidRPr="00EA7472">
              <w:rPr>
                <w:rFonts w:ascii="Times New Roman" w:hAnsi="Times New Roman" w:cs="Times New Roman"/>
                <w:sz w:val="20"/>
                <w:szCs w:val="20"/>
              </w:rPr>
              <w:t xml:space="preserve">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cDKTZKIT","properties":{"formattedCitation":"[24]","plainCitation":"[24]","noteIndex":0},"citationItems":[{"id":374,"uris":["http://zotero.org/users/5117108/items/222QQUFZ"],"uri":["http://zotero.org/users/5117108/items/222QQUFZ"],"itemData":{"id":374,"type":"article-journal","title":"Acupuncture for neuropathic pain in adults","container-title":"Cochrane Database of Systematic Reviews","issue":"12","source":"www.cochranelibrary.com","URL":"https://www.cochranelibrary.com/cdsr/doi/10.1002/14651858.CD012057.pub2/full","DOI":"10.1002/14651858.CD012057.pub2","ISSN":"1465-1858","language":"en","author":[{"family":"Ju","given":"Zi Yong"},{"family":"Wang","given":"Ke"},{"family":"Cui","given":"Hua Shun"},{"family":"Yao","given":"Yibo"},{"family":"Liu","given":"Shi Min"},{"family":"Zhou","given":"Jia"},{"family":"Chen","given":"Tong Yu"},{"family":"Xia","given":"Jun"}],"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4]</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neuropathic pain in adults</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6</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462</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9</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Kim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UspNYMS","properties":{"formattedCitation":"[25]","plainCitation":"[25]","noteIndex":0},"citationItems":[{"id":25,"uris":["http://zotero.org/users/5117108/items/DR5HQARW"],"uri":["http://zotero.org/users/5117108/items/DR5HQARW"],"itemData":{"id":25,"type":"article-journal","title":"Acupuncture for treating acute ankle sprains in adults","container-title":"Cochrane Database of Systematic Reviews","issue":"6","source":"www.cochranelibrary.com","URL":"https://www.cochranelibrary.com/cdsr/doi/10.1002/14651858.CD009065.pub2/abstract","DOI":"10.1002/14651858.CD009065.pub2","ISSN":"1465-1858","language":"en","author":[{"family":"Kim","given":"Tae-Hun"},{"family":"Lee","given":"Myeong Soo"},{"family":"Kim","given":"Kun Hyung"},{"family":"Kang","given":"Jung Won"},{"family":"Choi","given":"Tae-Young"},{"family":"Ernst","given":"Edzard"}],"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5]</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te ankle sprains in adults</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0</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K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7iS0Mxtd","properties":{"formattedCitation":"[26]","plainCitation":"[26]","noteIndex":0},"citationItems":[{"id":44,"uris":["http://zotero.org/users/5117108/items/WUX6W3CJ"],"uri":["http://zotero.org/users/5117108/items/WUX6W3CJ"],"itemData":{"id":44,"type":"article-journal","title":"Acupuncture and related interventions for symptoms of chronic kidney disease","container-title":"Cochrane Database of Systematic Reviews","issue":"6","source":"www.cochranelibrary.com","URL":"https://www.cochranelibrary.com/cdsr/doi/10.1002/14651858.CD009440.pub2/abstract","DOI":"10.1002/14651858.CD009440.pub2","ISSN":"1465-1858","language":"en","author":[{"family":"Kim","given":"Kun Hyung"},{"family":"Lee","given":"Myeong Soo"},{"family":"Kim","given":"Tae-Hun"},{"family":"Kang","given":"Jung Won"},{"family":"Choi","given":"Tae-Young"},{"family":"Lee","given":"Jae Dong"}],"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6]</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chronic kidney disease (CKD)</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4</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787</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Kim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Lk8rLI3v","properties":{"formattedCitation":"[27]","plainCitation":"[27]","noteIndex":0},"citationItems":[{"id":377,"uris":["http://zotero.org/users/5117108/items/Z6SC56A8"],"uri":["http://zotero.org/users/5117108/items/Z6SC56A8"],"itemData":{"id":377,"type":"article-journal","title":"Acupuncture for symptomatic gastroparesis","container-title":"Cochrane Database of Systematic Reviews","issue":"12","source":"www.cochranelibrary.com","URL":"https://www.cochranelibrary.com/cdsr/doi/10.1002/14651858.CD009676.pub2/full","DOI":"10.1002/14651858.CD009676.pub2","ISSN":"1465-1858","language":"en","author":[{"family":"Kim","given":"Kun Hyung"},{"family":"Lee","given":"Myeong Soo"},{"family":"Choi","given":"Tae-Young"},{"family":"Kim","given":"Tae-Hun"}],"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7]</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symptomatic gastroparesis</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32</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601</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4</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La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2BCcA7R","properties":{"formattedCitation":"[28]","plainCitation":"[28]","noteIndex":0},"citationItems":[{"id":37,"uris":["http://zotero.org/users/5117108/items/BIYFUDN3"],"uri":["http://zotero.org/users/5117108/items/BIYFUDN3"],"itemData":{"id":37,"type":"article-journal","title":"Acupuncture for functional dyspepsia","container-title":"Cochrane Database of Systematic Reviews","issue":"10","source":"www.cochranelibrary.com","URL":"https://www.cochranelibrary.com/cdsr/doi/10.1002/14651858.CD008487.pub2/abstract","DOI":"10.1002/14651858.CD008487.pub2","ISSN":"1465-1858","language":"en","author":[{"family":"Lan","given":"Lei"},{"family":"Zeng","given":"Fang"},{"family":"Liu","given":"Guan J."},{"family":"Ying","given":"Li"},{"family":"Wu","given":"Xi"},{"family":"Liu","given":"Mailan"},{"family":"Liang","given":"Fan-rong"}],"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8]</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functional dyspepsi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42</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Law 2013</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1i4BQAAb","properties":{"formattedCitation":"[29]","plainCitation":"[29]","noteIndex":0},"citationItems":[{"id":38,"uris":["http://zotero.org/users/5117108/items/N7T7CCJ4"],"uri":["http://zotero.org/users/5117108/items/N7T7CCJ4"],"itemData":{"id":38,"type":"article-journal","title":"Acupuncture for glaucoma","container-title":"Cochrane Database of Systematic Reviews","issue":"5","source":"www.cochranelibrary.com","URL":"https://www.cochranelibrary.com/cdsr/doi/10.1002/14651858.CD006030.pub3/abstract","DOI":"10.1002/14651858.CD006030.pub3","ISSN":"1465-1858","language":"en","author":[{"family":"Law","given":"Simon K."},{"family":"Li","given":"Tianjing"}],"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9]</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7</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glaucom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3</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5</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ee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AAx5TBQ","properties":{"formattedCitation":"[30]","plainCitation":"[30]","noteIndex":0},"citationItems":[{"id":55,"uris":["http://zotero.org/users/5117108/items/BFVLGXEE"],"uri":["http://zotero.org/users/5117108/items/BFVLGXEE"],"itemData":{"id":55,"type":"article-journal","title":"Stimulation of the wrist acupuncture point PC6 for preventing postoperative nausea and vomiting","container-title":"Cochrane Database of Systematic Reviews","issue":"11","source":"www.cochranelibrary.com","URL":"https://www.cochranelibrary.com/cdsr/doi/10.1002/14651858.CD003281.pub4/abstract","DOI":"10.1002/14651858.CD003281.pub4","ISSN":"1465-1858","language":"en","author":[{"family":"Lee","given":"Anna"},{"family":"Chan","given":"Simon KC"},{"family":"Fan","given":"Lawrence TY"}],"issued":{"date-parts":[["201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0]</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4</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ostoperative nausea and vomiting</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9</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667</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sYWSU5U","properties":{"formattedCitation":"[31]","plainCitation":"[31]","noteIndex":0},"citationItems":[{"id":48,"uris":["http://zotero.org/users/5117108/items/7Z4K7PFD"],"uri":["http://zotero.org/users/5117108/items/7Z4K7PFD"],"itemData":{"id":48,"type":"article-journal","title":"Acupuncture for polycystic ovarian syndrome","container-title":"Cochrane Database of Systematic Reviews","issue":"5","source":"www.cochranelibrary.com","URL":"https://www.cochranelibrary.com/cdsr/doi/10.1002/14651858.CD007689.pub3/abstract","DOI":"10.1002/14651858.CD007689.pub3","ISSN":"1465-1858","language":"en","author":[{"family":"Lim","given":"Chi Eung Danforn"},{"family":"Ng","given":"Rachel WC"},{"family":"Xu","given":"Ke"},{"family":"Cheng","given":"Nga Chong Lisa"},{"family":"Xue","given":"Charlie CL"},{"family":"Liu","given":"Jian Ping"},{"family":"Chen","given":"Nini"}],"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1]</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5</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olycystic ovarian syndrom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13</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3</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nde 2016 </w:t>
            </w:r>
            <w:r w:rsidRPr="00EA7472">
              <w:rPr>
                <w:rFonts w:ascii="Times New Roman" w:hAnsi="Times New Roman" w:cs="Times New Roman"/>
                <w:sz w:val="16"/>
                <w:szCs w:val="16"/>
              </w:rPr>
              <w:t xml:space="preserve">(EM)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cUw7NoFz","properties":{"formattedCitation":"[32]","plainCitation":"[32]","noteIndex":0},"citationItems":[{"id":43,"uris":["http://zotero.org/users/5117108/items/VMG7U7KA"],"uri":["http://zotero.org/users/5117108/items/VMG7U7KA"],"itemData":{"id":43,"type":"article-journal","title":"Acupuncture for the prevention of episodic migraine","container-title":"Cochrane Database of Systematic Reviews","issue":"6","source":"www.cochranelibrary.com","URL":"https://www.cochranelibrary.com/cdsr/doi/10.1002/14651858.CD001218.pub3/abstract","DOI":"10.1002/14651858.CD001218.pub3","ISSN":"1465-1858","language":"en","author":[{"family":"Linde","given":"Klaus"},{"family":"Allais","given":"Gianni"},{"family":"Brinkhaus","given":"Benno"},{"family":"Fei","given":"Yutong"},{"family":"Mehring","given":"Michael"},{"family":"Vertosick","given":"Emily A."},{"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2]</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1</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revention of episodic migraine (EM)</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2</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985</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nde 2016 </w:t>
            </w:r>
            <w:r w:rsidRPr="00EA7472">
              <w:rPr>
                <w:rFonts w:ascii="Times New Roman" w:hAnsi="Times New Roman" w:cs="Times New Roman"/>
                <w:sz w:val="16"/>
                <w:szCs w:val="16"/>
              </w:rPr>
              <w:t xml:space="preserve">(TTH)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6pvoknCD","properties":{"formattedCitation":"[33]","plainCitation":"[33]","noteIndex":0},"citationItems":[{"id":42,"uris":["http://zotero.org/users/5117108/items/DRNERSJ5"],"uri":["http://zotero.org/users/511</w:instrText>
            </w:r>
            <w:r w:rsidRPr="00EA7472">
              <w:rPr>
                <w:rFonts w:ascii="Times New Roman" w:hAnsi="Times New Roman" w:cs="Times New Roman" w:hint="eastAsia"/>
                <w:sz w:val="20"/>
                <w:szCs w:val="20"/>
              </w:rPr>
              <w:instrText>7108/items/DRNERSJ5"],"itemData":{"id":42,"type":"article-journal","title":"Acupuncture for the prevention of tension</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type headache","container-title":"Cochrane Database of Systematic Reviews","issue":"4","source":"www.cochranelibrary.com","URL":"https://</w:instrText>
            </w:r>
            <w:r w:rsidRPr="00EA7472">
              <w:rPr>
                <w:rFonts w:ascii="Times New Roman" w:hAnsi="Times New Roman" w:cs="Times New Roman"/>
                <w:sz w:val="20"/>
                <w:szCs w:val="20"/>
              </w:rPr>
              <w:instrText xml:space="preserve">www.cochranelibrary.com/cdsr/doi/10.1002/14651858.CD007587.pub2/abstract","DOI":"10.1002/14651858.CD007587.pub2","ISSN":"1465-1858","language":"en","author":[{"family":"Linde","given":"Klaus"},{"family":"Allais","given":"Gianni"},{"family":"Brinkhaus","given":"Benno"},{"family":"Fei","given":"Yutong"},{"family":"Mehring","given":"Michael"},{"family":"Shin","given":"Byung-Cheul"},{"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3]</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9</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revention of tension-type headache (TTH)</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2</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349</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KhkFZBD","properties":{"formattedCitation":"[34]","plainCitation":"[34]","noteIndex":0},"citationItems":[{"id":47,"uris":["http://zotero.org/users/5117108/items/UJMCWLEF"],"uri":["http://zotero.org/users/5117108/items/UJMCWLEF"],"itemData":{"id":47,"type":"article-journal","title":"Acupuncture for peripheral joint osteoarthritis","container-title":"Cochrane database of systematic reviews (Online)","page":"CD001977","issue":"1","source":"PubMed Central","abstract":"Background\nPeripheral joint osteoarthritis is a major cause of pain and functional limitation. Few treatments are safe and effective.\n\nObjectives\nTo assess the effects of acupuncture for treating peripheral joint osteoarthritis.\n\nSearch strategy\nWe searched the Cochrane Central Register of Controlled Trials (The Cochrane Library 2008, Issue 1), MEDLINE, and EMBASE (both through December 2007), and scanned reference lists of articles.\n\nSelection criteria\nRandomized controlled trials (RCTs) comparing needle acupuncture with a sham, another active treatment, or a waiting list control group in people with osteoarthritis of the knee, hip, or hand.\n\nData collection and analysis\nTwo authors independently assessed trial quality and extracted data. We contacted study authors for additional information. We calculated standardized mean differences using the differences in improvements between groups.\n\nMain results\nSixteen trials involving 3498 people were included. Twelve of the RCTs included only people with OA of the knee, 3 only OA of the hip, and 1 a mix of people with OA of the hip and/or knee. In comparison with a sham control, acupuncture showed statistically significant, short-term improvements in osteoarthritis pain (standardized mean difference -0.28, 95% confidence interval -0.45 to -0.11; 0.9 point greater improvement than sham on 20 point scale; absolute percent change 4.59%; relative percent change 10.32%; 9 trials; 1835 participants) and function (-0.28, -0.46 to -0.09; 2.7 point greater improvement on 68 point scale; absolute percent change 3.97%; relative percent change 8.63%); however, these pooled short-term benefits did not meet our predefined thresholds for clinical relevance (i.e. 1.3 points for pain; 3.57 points for function) and there was substantial statistical heterogeneity. Additionally, restriction to sham-controlled trials using shams judged most likely to adequately blind participants to treatment assignment (which were also the same shams judged most likely to have physiological activity), reduced heterogeneity and resulted in pooled short-term benefits of acupuncture that were smaller and non-significant. In comparison with sham acupuncture at the six-month follow-up, acupuncture showed borderline statistically significant, clinically irrelevant improvements in osteoarthritis pain (-0.10, -0.21 to 0.01; 0.4 point greater improvement than sham on 20 point scale; absolute percent change 1.81%; relative percent change 4.06%; 4 trials;1399 participants) and function (-0.11, -0.22 to 0.00; 1.2 point greater improvement than sham on 68 point scale; absolute percent change 1.79%; relative percent change 3.89%). In a secondary analysis versus a waiting list control, acupuncture was associated with statistically significant, clinically relevant short-term improvements in osteoarthritis pain (-0.96, -1.19 to -0.72; 14.5 point greater improvement than sham on 100 point scale; absolute percent change 14.5%; relative percent change 29.14%; 4 trials; 884 participants) and function (-0.89, -1.18 to -0.60; 13.0 point greater improvement than sham on 100 point scale; absolute percent change 13.0%; relative percent change 25.21%). In the head-on comparisons of acupuncture with the ‘supervised osteoarthritis education’ and the ‘physician consultation’ control groups, acupuncture was associated with clinically relevant short- and long-term improvements in pain and function. In the head on comparisons of acupuncture with ‘home exercises/advice leaflet’ and ‘supervised exercise’, acupuncture was associated with similar treatment effects as the controls. Acupuncture as an adjuvant to an exercise based physiotherapy program did not result in any greater improvements than the exercise program alone. Information on safety was reported in only 8 trials and even in these trials there was limited reporting and heterogeneous methods.\n\nAuthors' conclusions\nSham-controlled trials show statistically significant benefits; however, these benefits are small, do not meet our pre-defined thresholds for clinical relevance, and are probably due at least partially to placebo effects from incomplete blinding. Waiting list-controlled trials of acupuncture for peripheral joint osteoarthritis suggest statistically significant and clinically relevant benefits, much of which may be due to expectation or placebo effects.","DOI":"10.1002/14651858.CD001977.pub2","ISSN":"1469-493X","note":"PMID: 20091527\nPMCID: PMC3169099","journalAbbreviation":"Cochrane Database Syst Rev","author":[{"family":"Manheimer","given":"Eric"},{"family":"Cheng","given":"Ke"},{"family":"Linde","given":"Klaus"},{"family":"Lao","given":"Lixing"},{"family":"Yoo","given":"Junghee"},{"family":"Wieland","given":"Susan"},{"family":"Windt","given":"Daniëlle AWM","non-dropping-particle":"van der"},{"family":"Berman","given":"Brian M"},{"family":"Bouter","given":"Lex M"}],"issued":{"date-parts":[["2010",1,20]]}}}],"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4]</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0</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eripheral joint osteoarthritis</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6</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498</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2VQuqH15","properties":{"formattedCitation":"[35]","plainCitation":"[35]","noteIndex":0},"citationItems":[{"id":46,"uris":["http://zotero.org/users/5117108/items/UF9PLLPF"],"uri":["http://zotero.org/users/5117108/items/UF9PLLPF"],"itemData":{"id":46,"type":"article-journal","title":"Acupuncture for irritable bowel syndrome: systematic review and meta-analysis","container-title":"The American journal of gastroenterology","page":"835-848","volume":"107","issue":"6","source":"PubMed Central","abstract":"Objective\nEvidence-based treatment guidelines have been unable to provide evidence-based guidance on the effects of acupuncture for irritable bowel syndrome (IBS) because the only previous systematic review included only small, heterogeneous and methodologically unsound trials. We conducted a new systematic review and meta-analysis of randomized controlled trials (RCTs) to estimate the effects of acupuncture for treating IBS.\n\nMethods\nMEDLINE, the Cochrane Central Register of Controlled Trials, EMBASE, Cumulative Index to Nursing and Allied Health, and the Chinese databases Sino-Med, CNKI, and VIP were searched through November 2011. Eligible RCTs compared acupuncture with sham acupuncture, other active treatments, or no (specific) treatment, and evaluated acupuncture as an adjuvant to another treatment. Our outcomes were overall IBS symptom severity and health-related quality of life. Dichotomous data were pooled to provide a relative risk (RR) of substantial improvement after treatment, and continuous data were pooled to provide a standardized mean difference (SMD) in post-treatment scores between groups.\n\nResults\nSeventeen RCTs (N=1806) were included. We found no evidence of an improvement with acupuncture relative to sham acupuncture on symptom severity (SMD = −0.11, 95% confidence interval: −0.35 to 0.13; 4 RCTs) or quality of life (SMD = −0.03, −0.27 to 0.22; 3 RCTs). Because of the homogeneity of the results of the sham-controlled trials, results were unaffected by restriction to the 4 sham-controlled RCTs that used adequate randomization, blinding, and had few withdrawals/drop-outs. Among RCTs that did not use a placebo control, acupuncture was more effective than pharmacological therapy (RR of symptom improvement=1.28, 1.12 to 1.45; 5 RCTs) and no (specific) treatment (RR = 2.11, 1.18 to 3.79; 2 RCTs). There was no difference between acupuncture and Bifidobacterium (RR = 1.07, 0.90 to 1.27; 2 RCTs) or between acupuncture and psychotherapy (RR=1.05, 0.87 to 1.26; 1 RCT). Acupuncture as an adjuvant to another Chinese medicine treatment was statistically significantly better than the other treatment alone, in trials with a high risk of bias (RR = 1.17, 1.02 to 1.33; 4 RCTs).\n\nConclusions\nSham-controlled RCTs have found no benefits of acupuncture relative to a credible sham acupuncture control on IBS symptom severity or IBS-related quality of life. In comparative effectiveness Chinese trials, patients reported greater benefits from acupuncture than from pharmacological therapies. Future trials may help clarify whether or not these reportedly greater benefits of acupuncture relative to pharmacological therapies are due entirely to patients’ preferences for acupuncture or patients’ greater expectations of improvement on acupuncture relative to drugs.","DOI":"10.1038/ajg.2012.66","ISSN":"0002-9270","note":"PMID: 22488079\nPMCID: PMC3671917","title-short":"Acupuncture for irritable bowel syndrome","journalAbbreviation":"Am J Gastroenterol","author":[{"family":"Manheimer","given":"Eric"},{"family":"Wieland","given":"L. Susan"},{"family":"Cheng","given":"Ke"},{"family":"Li","given":"Shih Min"},{"family":"Shen","given":"Xueyong"},{"family":"Berman","given":"Brian M."},{"family":"Lao","given":"Lixing"}],"issued":{"date-parts":[["2012",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5]</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6</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irritable bowel syndrom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7</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806</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0</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xoFuk0zb","properties":{"formattedCitation":"[36]","plainCitation":"[36]","noteIndex":0},"citationItems":[{"id":380,"uris":["http://zotero.org/users/5117108/items/95D83QMP"],"uri":["http://zotero.org/users/5117108/items/95D83QMP"],"itemData":{"id":380,"type":"article-journal","title":"Acupuncture for hip osteoarthritis","container-title":"Cochrane Database of Systematic Reviews","issue":"5","source":"www.cochranelibrary.com","URL":"https://www.cochranelibrary.com/cdsr/doi/10.1002/14651858.CD013010/full","DOI":"10.1002/14651858.CD013010","ISSN":"1465-1858","language":"en","author":[{"family":"Manheimer","given":"Eric"},{"family":"Cheng","given":"Ke"},{"family":"Wieland","given":"L. Susan"},{"family":"Shen","given":"Xueyong"},{"family":"Lao","given":"Lixing"},{"family":"Guo","given":"Menghu"},{"family":"Berman","given":"Brian M."}],"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6]</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8</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hip osteoarthritis</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6</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613</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3</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No</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cCarney</w:t>
            </w:r>
            <w:proofErr w:type="spellEnd"/>
            <w:r w:rsidRPr="00EA7472">
              <w:rPr>
                <w:rFonts w:ascii="Times New Roman" w:hAnsi="Times New Roman" w:cs="Times New Roman"/>
                <w:sz w:val="20"/>
                <w:szCs w:val="20"/>
              </w:rPr>
              <w:t xml:space="preserve"> 200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Kwt5BEPS","properties":{"formattedCitation":"[37]","plainCitation":"[37]","noteIndex":0},"citationItems":[{"id":36,"uris":["http://zotero.org/users/5117108/items/932DENWR"],"uri":["http://zotero.org/users/5117108/items/932DENWR"],"itemData":{"id":36,"type":"article-journal","title":"Acupuncture for chronic asthma","container-title":"Cochrane Database of Systematic Reviews","issue":"3","source":"www.cochranelibrary.com","URL":"https://www.cochranelibrary.com/cdsr/doi/10.1002/14651858.CD000008.pub2/abstract","DOI":"10.1002/14651858.CD000008.pub2","ISSN":"1465-1858","language":"en","author":[{"family":"McCarney","given":"Robert W."},{"family":"Brinkhaus","given":"Benno"},{"family":"Lasserson","given":"Toby J."},{"family":"Linde","given":"Klaus"}],"issued":{"date-parts":[["200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7]</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rPr>
              <w:t xml:space="preserve"> </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998</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3</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chronic asthm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2</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50</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J</w:t>
            </w:r>
          </w:p>
        </w:tc>
      </w:tr>
      <w:tr w:rsidR="00D05A98" w:rsidRPr="00EA7472" w:rsidTr="00C16A85">
        <w:tblPrEx>
          <w:tblLook w:val="04A0"/>
        </w:tblPrEx>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Paley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af0Qac2o","properties":{"formattedCitation":"[38]","plainCitation":"[38]","noteIndex":0},"citationItems":[{"id":12,"uris":["http://zotero.org/users/5117108/items/AS63APEI"],"uri":["http://zotero.org/users/5117108/items/AS63APEI"],"itemData":{"id":12,"type":"article-journal","title":"Acupuncture for cancer pain in adults","container-title":"Cochrane Database of Systematic Reviews","issue":"10","source":"www.cochranelibrary.com","URL":"https://www.cochranelibrary.com/cdsr/doi/10.1002/14651858.CD007753.pub3/abstract","DOI":"10.1002/14651858.CD007753.pub3","ISSN":"1465-1858","language":"en","author":[{"family":"Paley","given":"Carole A."},{"family":"Johnson","given":"Mark I."},{"family":"Tashani","given":"Osama A."},{"family":"Bagnall","given":"Anne-Marie"}],"issued":{"date-parts":[["2015"]]},"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8]</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5</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cancer pai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85</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he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SFeoMR0","properties":{"formattedCitation":"[39]","plainCitation":"[39]","noteIndex":0},"citationItems":[{"id":23,"uris":["http://zotero.org/users/5117108/items/2RZY87W6"],"uri":["http://zotero.org/users/5117108/items/2RZY87W6"],"itemData":{"id":23,"type":"article-journal","title":"Acupuncture for schizophrenia","container-title":"Cochrane Database of Systematic Reviews","issue":"10","source":"www.cochranelibrary.com","URL":"https://www.cochranelibrary.com/cdsr/doi/10.1002/14651858.CD005475.pub2/abstract","DOI":"10.1002/14651858.CD005475.pub2","ISSN":"1465-1858","language":"en","author":[{"family":"Shen","given":"Xiaohong"},{"family":"Xia","given":"Jun"},{"family":"Adams","given":"Clive E."}],"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9]</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schizophrenia</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0</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875</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B33CFE">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92OFsDg","properties":{"formattedCitation":"[40]","plainCitation":"[40]","noteIndex":0},"citationItems":[{"id":30,"uris":["http://zotero.org/users/5117108/items/8TEQMBGD"],"uri":["http://zotero.org/users/5117108/items/8TEQMBGD"],"itemData":{"id":30,"type":"article-journal","title":"Acupuncture for depression","container-title":"Cochrane Database of Systematic Reviews","issue":"1","source":"www.cochranelibrary.com","URL":"https://www.cochranelibrary.com/cdsr/doi/10.1002/14651858.CD004046.pub3/abstract","DOI":"10.1002/14651858.CD004046.pub3","ISSN":"1465-1858","language":"en","author":[{"family":"Smith","given":"Caroline A."},{"family":"Hay","given":"Phillipa PJ"},{"family":"MacPherson","given":"Hugh"}],"issued":{"date-parts":[["2010"]]},"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0]</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4</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0</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depression</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0</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812</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9P5lpPo","properties":{"formattedCitation":"[41]","plainCitation":"[41]","noteIndex":0},"citationItems":[{"id":29,"uris":["http://zotero.org/users/5117108/items/P9737M9G"],"uri":["http://zotero.org/users/5117108/items/P9737M9G"],"itemData":{"id":29,"type":"article-journal","title":"Acupuncture or acupressure for pain management in labour","container-title":"Cochrane Database of Systematic Reviews","issue":"7","source":"www.cochranelibrary.com","URL":"https://www.cochranelibrary.com/cdsr/doi/10.1002/14651858.CD009232/abstract","DOI":"10.1002/14651858.CD009232","ISSN":"1465-1858","language":"en","author":[{"family":"Smith","given":"Caroline A."},{"family":"Collins","given":"Carmel T."},{"family":"Crowther","given":"Caroline A."},{"family":"Levett","given":"Kate M."}],"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1]</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ain management in labour</w:t>
            </w:r>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3</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986</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wy9Tih8f","properties":{"formattedCitation":"[42]","plainCitation":"[42]","noteIndex":0},"citationItems":[{"id":27,"uris":["http://zotero.org/users/5117108/items/4FDY3YMF"],"uri":["http://zotero.org/users/5117108/items/4FDY3YMF"],"itemData":{"id":27,"type":"article-journal","title":"Acupuncture for induction of labour","container-title":"Cochrane Database of Systematic Reviews","issue":"8","source":"www.cochranelibrary.com","URL":"https://www.cochranelibrary.com/cdsr/doi/10.1002/14651858.CD002962.pub3/abstract","DOI":"10.1002/14651858.CD002962.pub3","ISSN":"1465-1858","language":"en","author":[{"family":"Smith","given":"Caroline A."},{"family":"Crowther","given":"Caroline A."},{"family":"Grant","given":"Suzanne J."}],"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2]</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0</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induction of labour</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4</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220</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YtM8NM1","properties":{"formattedCitation":"[43]","plainCitation":"[43]","noteIndex":0},"citationItems":[{"id":26,"uris":["http://zotero.org/users/5117108/items/QJPAITSL"],"uri":["http://zotero.org/users/5117108/items/QJPAITSL"],"itemData":{"id":26,"type":"article-journal","title":"Acupuncture for dysmenorrhoea","container-title":"Cochrane Database of Systematic Reviews","issue":"4","source":"www.cochranelibrary.com","URL":"https://www.cochranelibrary.com/cdsr/doi/10.1002/14651858.CD007854.pub3/abstract","DOI":"10.1002/14651858.CD007854.pub3","ISSN":"1465-1858","language":"en","author":[{"family":"Smith","given":"Caroline A."},{"family":"Armour","given":"Mike"},{"family":"Zhu","given":"Xiaoshu"},{"family":"Li","given":"Xun"},{"family":"Lu","given":"Zhi Yong"},{"family":"Song","given":"Jing"}],"issued":{"date-parts":[["2016"]]},"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3]</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8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5</w:t>
            </w:r>
          </w:p>
        </w:tc>
        <w:tc>
          <w:tcPr>
            <w:tcW w:w="1304" w:type="pct"/>
            <w:vAlign w:val="center"/>
            <w:hideMark/>
          </w:tcPr>
          <w:p w:rsidR="00D05A98" w:rsidRPr="00EA7472" w:rsidRDefault="00D05A98" w:rsidP="0034795C">
            <w:pPr>
              <w:widowControl/>
              <w:jc w:val="left"/>
              <w:rPr>
                <w:rFonts w:ascii="Times New Roman" w:eastAsia="SimSun" w:hAnsi="Times New Roman" w:cs="Times New Roman"/>
                <w:sz w:val="20"/>
                <w:szCs w:val="20"/>
                <w:lang w:eastAsia="zh-CN"/>
              </w:rPr>
            </w:pPr>
            <w:proofErr w:type="spellStart"/>
            <w:r w:rsidRPr="00EA7472">
              <w:rPr>
                <w:rFonts w:ascii="Times New Roman" w:eastAsia="SimSun" w:hAnsi="Times New Roman" w:cs="Times New Roman"/>
                <w:sz w:val="20"/>
                <w:szCs w:val="20"/>
                <w:lang w:eastAsia="zh-CN"/>
              </w:rPr>
              <w:t>dysmenorrhoea</w:t>
            </w:r>
            <w:proofErr w:type="spellEnd"/>
          </w:p>
        </w:tc>
        <w:tc>
          <w:tcPr>
            <w:tcW w:w="338"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2</w:t>
            </w:r>
          </w:p>
        </w:tc>
        <w:tc>
          <w:tcPr>
            <w:tcW w:w="484" w:type="pct"/>
            <w:vAlign w:val="center"/>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640</w:t>
            </w:r>
          </w:p>
        </w:tc>
        <w:tc>
          <w:tcPr>
            <w:tcW w:w="385"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34795C">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wMOdpUEu","properties":{"formattedCitation":"[44]","plainCitation":"[44]","noteIndex":0},"citationItems":[{"id":387,"uris":["http://zotero.org/users/5117108/items/3PELJCU2"],"uri":["http://zotero.org/users/5117108/items/3PELJCU2"],"itemData":{"id":387,"type":"article-journal","title":"Acupuncture or acupressure for induction of labour","container-title":"Cochrane Database of Systematic Reviews","issue":"10","source":"www.cochranelibrary.com","URL":"https://www.cochranelibrary.com/cdsr/doi/10.1002/14651858.CD002962.pub4/full","DOI":"10.1002/14651858.CD002962.pub4","ISSN":"1465-1858","language":"en","author":[{"family":"Smith","given":"Caroline A."},{"family":"Armour","given":"Mike"},{"family":"Dahlen","given":"Hannah G."}],"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4]</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01</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6</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induction of labour</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2</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3456</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6</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No</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19GCU5O","properties":{"formattedCitation":"[45]","plainCitation":"[45]","noteIndex":0},"citationItems":[{"id":390,"uris":["http://zotero.org/users/5117108/items/G4Z7WIEB"],"uri":["http://zotero.org/users/5117108/items/G4Z7WIEB"],"itemData":{"id":390,"type":"article-journal","title":"Acupuncture for depression","container-title":"Cochrane Database of Systematic Reviews","issue":"3","source":"www.cochranelibrary.com","URL":"https://www.cochranelibrary.com/cdsr/doi/10.1002/14651858.CD004046.pub4/full","DOI":"10.1002/14651858.CD004046.pub4","ISSN":"1465-1858","language":"en","author":[{"family":"Smith","given":"Caroline A."},{"family":"Armour","given":"Mike"},{"family":"Lee","given":"Myeong Soo"},{"family":"Wang","given":"Li-Qiong"},{"family":"Hay","given":"Phillipa J."}],"issued":{"date-parts":[["2018"]]},"accessed":{"date-parts":[["2019",7,1]]}},"locator":"218"}],"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5]</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05</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6</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hint="eastAsia"/>
                <w:sz w:val="20"/>
                <w:szCs w:val="20"/>
                <w:lang w:eastAsia="zh-CN"/>
              </w:rPr>
              <w:t>d</w:t>
            </w:r>
            <w:r w:rsidRPr="00EA7472">
              <w:rPr>
                <w:rFonts w:ascii="Times New Roman" w:hAnsi="Times New Roman" w:cs="Times New Roman"/>
                <w:sz w:val="20"/>
                <w:szCs w:val="20"/>
              </w:rPr>
              <w:t>epression</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64</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7104</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9</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No</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blPrEx>
          <w:tblLook w:val="04A0"/>
        </w:tblPrEx>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a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YiGfDUD","properties":{"formattedCitation":"[46]","plainCitation":"[46]","noteIndex":0},"citationItems":[{"id":20,"uris":["http://zotero.org/users/5117108/items/K4HQ8PGU"],"uri":["http://zotero.org/users/5117108/items/K4HQ8PGU"],"itemData":{"id":20,"type":"article-journal","title":"Acupuncture for stress urinary incontinence in adults","container-title":"Cochrane Database of Systematic Reviews","issue":"7","source":"www.cochranelibrary.com","URL":"https://www.cochranelibrary.com/cdsr/doi/10.1002/14651858.CD009408.pub2/abstract","DOI":"10.1002/14651858.CD009408.pub2","ISSN":"1465-1858","language":"en","author":[{"family":"Wang","given":"Yang"},{"family":"Zhishun","given":"Liu"},{"family":"Peng","given":"Weina"},{"family":"Zhao","given":"Jie"},{"family":"Liu","given":"Baoyan"}],"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6]</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stress urinary incontinence in adults</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0</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9</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blPrEx>
          <w:tblLook w:val="04A0"/>
        </w:tblPrEx>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ei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UFvFzso","properties":{"formattedCitation":"[47]","plainCitation":"[47]","noteIndex":0},"citationItems":[{"id":39,"uris":["http://zotero.org/users/5117108/items/5YGYN53Y"],"uri":["http://zotero.org/users/5117108/items/5YGYN53Y"],"itemData":{"id":39,"type":"article-journal","title":"Acupuncture for slowing the progression of myopia in children and adolescents","container-title":"Cochrane Database of Systematic Reviews","issue":"9","source":"www.cochranelibrary.com","URL":"https://www.cochranelibrary.com/cdsr/doi/10.1002/14651858.CD007842.pub2/abstract","DOI":"10.1002/14651858.CD007842.pub2","ISSN":"1465-1858","language":"en","author":[{"family":"Wei","given":"Mao Ling"},{"family":"Liu","given":"Jian Ping"},{"family":"Li","given":"Ni"},{"family":"Liu","given":"Ming"}],"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7]</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yopia in children and adolescents</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31</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1</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hit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EEVXXOQ","properties":{"formattedCitation":"[48]","plainCitation":"[48]","noteIndex":0},"citationItems":[{"id":10,"uris":["http://zotero.org/users/5117108/items/PWZZHGXX"],"uri":["http://zotero.org/users/5117108/items/PWZZHGXX"],"itemData":{"id":10,"type":"article-journal","title":"Acupuncture and related interventions for smoking cessation","container-title":"Cochrane Database of Systematic Reviews","issue":"1","source":"www.cochranelibrary.com","URL":"https://www.cochranelibrary.com/cdsr/doi/10.1002/14651858.CD000009.pub4/abstract","DOI":"10.1002/14651858.CD000009.pub4","ISSN":"1465-1858","language":"en","author":[{"family":"White","given":"Adrian R."},{"family":"Rampes","given":"Hagen"},{"family":"Liu","given":"Jian Ping"},{"family":"Stead","given":"Lindsay F."},{"family":"Campbell","given":"John"}],"issued":{"date-parts":[["2014"]]},"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8]</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2</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4</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smoking cessatio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8</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930</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0</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wgYx9My","properties":{"formattedCitation":"[49]","plainCitation":"[49]","noteIndex":0},"citationItems":[{"id":11,"uris":["http://zotero.org/users/5117108/items/AXUIUJ83"],"uri":["http://zotero.org/users/5117108/items/AXUIUJ83"],"itemData":{"id":11,"type":"article-journal","title":"Acupuncture for acute management and rehabilitation of traumatic brain injury","container-title":"Cochrane Database of Systematic Reviews","issue":"3","source":"www.cochranelibrary.com","URL":"https://www.cochranelibrary.com/cdsr/doi/10.1002/14651858.CD007700.pub3/abstract","DOI":"10.1002/14651858.CD007700.pub3","ISSN":"1465-1858","language":"en","author":[{"family":"Wong","given":"Virginia"},{"family":"Cheuk","given":"Daniel KL"},{"family":"Lee","given":"Simon"},{"family":"Chu","given":"Vanessa"}],"issued":{"date-parts":[["2013"]]},"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9]</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3</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2</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te management and rehabilitation of traumatic brain injury (TBI)</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94</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2</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Xie</w:t>
            </w:r>
            <w:proofErr w:type="spellEnd"/>
            <w:r w:rsidRPr="00EA7472">
              <w:rPr>
                <w:rFonts w:ascii="Times New Roman" w:hAnsi="Times New Roman" w:cs="Times New Roman"/>
                <w:sz w:val="20"/>
                <w:szCs w:val="20"/>
              </w:rPr>
              <w:t xml:space="preserve">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xeQR7XFJ","properties":{"formattedCitation":"[50]","plainCitation":"[50]","noteIndex":0},"citationItems":[{"id":22,"uris":["http://zotero.org/users/5117108/items/I5GYDQ2S"],"uri":["http://zotero.org/users/5117108/items/I5GYDQ2S"],"itemData":{"id":22,"type":"article-journal","title":"Acupuncture for dysphagia in acute stroke","container-title":"Cochrane Database of Systematic Reviews","issue":"3","source":"www.cochranelibrary.com","URL":"https://www.cochranelibrary.com/cdsr/doi/10.1002/14651858.CD006076.pub2/abstract","DOI":"10.1002/14651858.CD006076.pub2","ISSN":"1465-1858","language":"en","author":[{"family":"Xie","given":"Yue"},{"family":"Wang","given":"Liping"},{"family":"He","given":"Jinghua"},{"family":"Wu","given":"Taixiang"}],"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0]</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8</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vAlign w:val="center"/>
            <w:hideMark/>
          </w:tcPr>
          <w:p w:rsidR="00D05A98" w:rsidRPr="00EA7472" w:rsidRDefault="00D05A98" w:rsidP="0091261D">
            <w:pPr>
              <w:widowControl/>
              <w:jc w:val="center"/>
            </w:pPr>
            <w:r w:rsidRPr="00EA7472">
              <w:rPr>
                <w:rFonts w:ascii="Times New Roman" w:eastAsia="SimSun" w:hAnsi="Times New Roman" w:cs="Times New Roman"/>
                <w:sz w:val="20"/>
                <w:szCs w:val="20"/>
                <w:lang w:eastAsia="zh-CN"/>
              </w:rPr>
              <w:t>2008</w:t>
            </w:r>
          </w:p>
        </w:tc>
        <w:tc>
          <w:tcPr>
            <w:tcW w:w="1304" w:type="pct"/>
            <w:vAlign w:val="center"/>
            <w:hideMark/>
          </w:tcPr>
          <w:p w:rsidR="00D05A98" w:rsidRPr="00EA7472" w:rsidRDefault="00D05A98" w:rsidP="0091261D">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dysphagia in acute strok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6</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8</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J</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t xml:space="preserve">Xu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tzDkHZRj","properties":{"formattedCitation":"[51]","plainCitation":"[51]","noteIndex":0},"citationItems":[{"id":396,"uris":["http://zotero.org/users/5117108/items/PP7CXUVF"],"uri":["http://zotero.org/users/5117108/items/PP7CXUVF"],"itemData":{"id":396,"type":"article-journal","title":"Acupuncture for acute stroke","container-title":"Cochrane Database of Systematic Reviews","issue":"3","source":"www.cochranelibrary.com","URL":"https://www.cochranelibrary.com/cdsr/doi/10.1002/14651858.CD003317.pub3/full","DOI":"10.1002/14651858.CD003317.pub3","ISSN":"1465-1858","language":"en","author":[{"family":"Xu","given":"Mangmang"},{"family":"Li","given":"Dan"},{"family":"Zhang","given":"Shih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1]</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7</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7</w:t>
            </w:r>
          </w:p>
        </w:tc>
        <w:tc>
          <w:tcPr>
            <w:tcW w:w="1304" w:type="pct"/>
            <w:vAlign w:val="center"/>
          </w:tcPr>
          <w:p w:rsidR="00D05A98" w:rsidRPr="00EA7472" w:rsidRDefault="00D05A98" w:rsidP="007E51AA">
            <w:pPr>
              <w:jc w:val="left"/>
              <w:rPr>
                <w:rFonts w:ascii="Times New Roman" w:hAnsi="Times New Roman" w:cs="Times New Roman"/>
                <w:sz w:val="20"/>
                <w:szCs w:val="20"/>
              </w:rPr>
            </w:pPr>
            <w:r w:rsidRPr="00EA7472">
              <w:rPr>
                <w:rFonts w:ascii="Times New Roman" w:hAnsi="Times New Roman" w:cs="Times New Roman"/>
                <w:sz w:val="20"/>
                <w:szCs w:val="20"/>
              </w:rPr>
              <w:t>acute stroke</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33</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3946</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9</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Yang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rK1OoWX","properties":{"formattedCitation":"[52]","plainCitation":"[52]","noteIndex":0},"citationItems":[{"id":54,"uris":["http://zotero.org/users/5117108/items/YLC2E6WJ"],"uri":["http://zotero.org/users/5117108/items/YLC2E6WJ"],"itemData":{"id":54,"type":"article-journal","title":"Acupuncture for stroke rehabilitation","container-title":"Cochrane Database of Systematic Reviews","issue":"8","source":"www.cochranelibrary.com","URL":"https://www.cochranelibrary.com/cdsr/doi/10.1002/14651858.CD004131.pub3/abstract","DOI":"10.1002/14651858.CD004131.pub3","ISSN":"1465-1858","language":"en","author":[{"family":"Yang","given":"Ai"},{"family":"Wu","given":"Hong Mei"},{"family":"Tang","given":"Jin-Ling"},{"family":"Xu","given":"Li"},{"family":"Yang","given":"Ming"},{"family":"Liu","given":"Guan J."}],"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2]</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6</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6</w:t>
            </w:r>
          </w:p>
        </w:tc>
        <w:tc>
          <w:tcPr>
            <w:tcW w:w="1304" w:type="pct"/>
            <w:vAlign w:val="center"/>
            <w:hideMark/>
          </w:tcPr>
          <w:p w:rsidR="00D05A98" w:rsidRPr="00EA7472" w:rsidRDefault="00D05A98" w:rsidP="007E51AA">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stroke rehabilitation</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1</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257</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0</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D05A98" w:rsidRPr="00EA7472" w:rsidTr="00551B05">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lastRenderedPageBreak/>
              <w:t xml:space="preserve">Y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gKgb72F4","properties":{"formattedCitation":"[53]","plainCitation":"[53]","noteIndex":0},"citationItems":[{"id":399,"uris":["http://zotero.org/users/5117108/items/F85HUAKP"],"uri":["http://zotero.org/users/5117108/items/F85HUAKP"],"itemData":{"id":399,"type":"article-journal","title":"Acupuncture for hypertension","container-title":"Cochrane Database of Systematic Reviews","issue":"11","source":"www.cochranelibrary.com","URL":"https://www.cochranelibrary.com/cdsr/doi/10.1002/14651858.CD008821.pub2/full","DOI":"10.1002/14651858.CD008821.pub2","ISSN":"1465-1858","language":"en","author":[{"family":"Yang","given":"Jie"},{"family":"Chen","given":"Jiao"},{"family":"Yang","given":"Mingxiao"},{"family":"Yu","given":"Siyi"},{"family":"Ying","given":"Li"},{"family":"Liu","given":"Guan J."},{"family":"Ren","given":"Yu-lan"},{"family":"Wright","given":"James M."},{"family":"Liang","given":"Fan-r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3]</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7</w:t>
            </w:r>
          </w:p>
        </w:tc>
        <w:tc>
          <w:tcPr>
            <w:tcW w:w="1304" w:type="pct"/>
            <w:vAlign w:val="center"/>
          </w:tcPr>
          <w:p w:rsidR="00D05A98" w:rsidRPr="00EA7472" w:rsidRDefault="004B0A2B" w:rsidP="007E51AA">
            <w:pPr>
              <w:jc w:val="left"/>
              <w:rPr>
                <w:rFonts w:ascii="Times New Roman" w:hAnsi="Times New Roman" w:cs="Times New Roman"/>
                <w:sz w:val="20"/>
                <w:szCs w:val="20"/>
              </w:rPr>
            </w:pPr>
            <w:r w:rsidRPr="00EA7472">
              <w:rPr>
                <w:rFonts w:ascii="Times New Roman" w:hAnsi="Times New Roman" w:cs="Times New Roman"/>
                <w:sz w:val="20"/>
                <w:szCs w:val="20"/>
              </w:rPr>
              <w:t>hypertension</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2</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744</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8</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B</w:t>
            </w:r>
          </w:p>
        </w:tc>
      </w:tr>
      <w:tr w:rsidR="00D05A98" w:rsidRPr="00EA7472" w:rsidTr="00C16A85">
        <w:trPr>
          <w:trHeight w:val="414"/>
        </w:trPr>
        <w:tc>
          <w:tcPr>
            <w:tcW w:w="724" w:type="pct"/>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ang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n8Sm8e9","properties":{"formattedCitation":"[54]","plainCitation":"[54]","noteIndex":0},"citationItems":[{"id":32,"uris":["http://zotero.org/users/5117108/items/GJSRSRRW"],"uri":["http://zotero.org/users/5117108/items/GJSRSRRW"],"itemData":{"id":32,"type":"article-journal","title":"Acupuncture for acute stroke","container-title":"Cochrane Database of Systematic Reviews","issue":"2","source":"www.cochranelibrary.com","URL":"https://www.cochranelibrary.com/cdsr/doi/10.1002/14651858.CD003317.pub2/abstract","DOI":"10.1002/14651858.CD003317.pub2","ISSN":"1465-1858","language":"en","author":[{"family":"Zhang","given":"Shihong"},{"family":"Liu","given":"Ming"},{"family":"Asplund","given":"Kjell"},{"family":"Li","given":"Lin"}],"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4]</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1</w:t>
            </w:r>
          </w:p>
        </w:tc>
        <w:tc>
          <w:tcPr>
            <w:tcW w:w="242"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5</w:t>
            </w:r>
          </w:p>
        </w:tc>
        <w:tc>
          <w:tcPr>
            <w:tcW w:w="28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04</w:t>
            </w:r>
          </w:p>
        </w:tc>
        <w:tc>
          <w:tcPr>
            <w:tcW w:w="1304" w:type="pct"/>
            <w:vAlign w:val="center"/>
            <w:hideMark/>
          </w:tcPr>
          <w:p w:rsidR="00D05A98" w:rsidRPr="00EA7472" w:rsidRDefault="00D05A98" w:rsidP="007E51AA">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te stroke</w:t>
            </w:r>
          </w:p>
        </w:tc>
        <w:tc>
          <w:tcPr>
            <w:tcW w:w="338"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4</w:t>
            </w:r>
          </w:p>
        </w:tc>
        <w:tc>
          <w:tcPr>
            <w:tcW w:w="484" w:type="pct"/>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208</w:t>
            </w:r>
          </w:p>
        </w:tc>
        <w:tc>
          <w:tcPr>
            <w:tcW w:w="385"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es</w:t>
            </w:r>
          </w:p>
        </w:tc>
        <w:tc>
          <w:tcPr>
            <w:tcW w:w="606" w:type="pct"/>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M</w:t>
            </w:r>
          </w:p>
        </w:tc>
      </w:tr>
      <w:tr w:rsidR="00D05A98" w:rsidRPr="00EA7472" w:rsidTr="0099159F">
        <w:trPr>
          <w:trHeight w:val="414"/>
        </w:trPr>
        <w:tc>
          <w:tcPr>
            <w:tcW w:w="724" w:type="pct"/>
            <w:vAlign w:val="center"/>
          </w:tcPr>
          <w:p w:rsidR="00D05A98" w:rsidRPr="00EA7472" w:rsidRDefault="00D05A98" w:rsidP="00C16A85">
            <w:pPr>
              <w:jc w:val="left"/>
              <w:rPr>
                <w:rFonts w:ascii="Times New Roman" w:hAnsi="Times New Roman" w:cs="Times New Roman"/>
                <w:sz w:val="20"/>
                <w:szCs w:val="20"/>
              </w:rPr>
            </w:pPr>
            <w:r w:rsidRPr="00EA7472">
              <w:rPr>
                <w:rFonts w:ascii="Times New Roman" w:hAnsi="Times New Roman" w:cs="Times New Roman"/>
                <w:sz w:val="20"/>
                <w:szCs w:val="20"/>
              </w:rPr>
              <w:t xml:space="preserve">Zh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cPiGLIe","properties":{"formattedCitation":"[55]","plainCitation":"[55]","noteIndex":0},"citationItems":[{"id":402,"uris":["http://zotero.org/users/5117108/items/ARDH5682"],"uri":["http://zotero.org/users/5117108/items/ARDH5682"],"itemData":{"id":402,"type":"article-journal","title":"Moxibustion for alleviating side effects of chemotherapy or radiotherapy in people with cancer","container-title":"Cochrane Database of Systematic Reviews","issue":"11","source":"www.cochranelibrary.com","URL":"https://www.cochranelibrary.com/cdsr/doi/10.1002/14651858.CD010559.pub2/full","DOI":"10.1002/14651858.CD010559.pub2","ISSN":"1465-1858","language":"en","author":[{"family":"Zhang","given":"Hong Wei"},{"family":"Lin","given":"Zhi Xiu"},{"family":"Cheung","given":"Fan"},{"family":"Cho","given":"William Chi-Shing"},{"family":"Tang","given":"Jin-Li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5]</w:t>
            </w:r>
            <w:r w:rsidR="003E4578" w:rsidRPr="00EA7472">
              <w:rPr>
                <w:rFonts w:ascii="Times New Roman" w:hAnsi="Times New Roman" w:cs="Times New Roman"/>
                <w:sz w:val="20"/>
                <w:szCs w:val="20"/>
              </w:rPr>
              <w:fldChar w:fldCharType="end"/>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hint="eastAsia"/>
                <w:sz w:val="20"/>
                <w:szCs w:val="20"/>
              </w:rPr>
              <w:t>2018</w:t>
            </w:r>
          </w:p>
        </w:tc>
        <w:tc>
          <w:tcPr>
            <w:tcW w:w="242"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w:t>
            </w:r>
          </w:p>
        </w:tc>
        <w:tc>
          <w:tcPr>
            <w:tcW w:w="28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018</w:t>
            </w:r>
          </w:p>
        </w:tc>
        <w:tc>
          <w:tcPr>
            <w:tcW w:w="1304" w:type="pct"/>
            <w:vAlign w:val="center"/>
          </w:tcPr>
          <w:p w:rsidR="00D05A98" w:rsidRPr="00EA7472" w:rsidRDefault="004B0A2B" w:rsidP="007E51AA">
            <w:pPr>
              <w:jc w:val="left"/>
              <w:rPr>
                <w:rFonts w:ascii="Times New Roman" w:hAnsi="Times New Roman" w:cs="Times New Roman"/>
                <w:sz w:val="20"/>
                <w:szCs w:val="20"/>
              </w:rPr>
            </w:pPr>
            <w:r w:rsidRPr="00EA7472">
              <w:rPr>
                <w:rFonts w:ascii="Times New Roman" w:hAnsi="Times New Roman" w:cs="Times New Roman"/>
                <w:sz w:val="20"/>
                <w:szCs w:val="20"/>
              </w:rPr>
              <w:t>c</w:t>
            </w:r>
            <w:r w:rsidR="00D05A98" w:rsidRPr="00EA7472">
              <w:rPr>
                <w:rFonts w:ascii="Times New Roman" w:hAnsi="Times New Roman" w:cs="Times New Roman"/>
                <w:sz w:val="20"/>
                <w:szCs w:val="20"/>
              </w:rPr>
              <w:t>ancer patients after radiotherapy or chemotherapy</w:t>
            </w:r>
          </w:p>
        </w:tc>
        <w:tc>
          <w:tcPr>
            <w:tcW w:w="338"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9</w:t>
            </w:r>
          </w:p>
        </w:tc>
        <w:tc>
          <w:tcPr>
            <w:tcW w:w="484"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2569</w:t>
            </w:r>
          </w:p>
        </w:tc>
        <w:tc>
          <w:tcPr>
            <w:tcW w:w="385"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10</w:t>
            </w:r>
          </w:p>
        </w:tc>
        <w:tc>
          <w:tcPr>
            <w:tcW w:w="387"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Yes</w:t>
            </w:r>
          </w:p>
        </w:tc>
        <w:tc>
          <w:tcPr>
            <w:tcW w:w="606" w:type="pct"/>
            <w:vAlign w:val="center"/>
          </w:tcPr>
          <w:p w:rsidR="00D05A98" w:rsidRPr="00EA7472" w:rsidRDefault="00D05A98" w:rsidP="00C16A85">
            <w:pPr>
              <w:jc w:val="center"/>
              <w:rPr>
                <w:rFonts w:ascii="Times New Roman" w:hAnsi="Times New Roman" w:cs="Times New Roman"/>
                <w:sz w:val="20"/>
                <w:szCs w:val="20"/>
              </w:rPr>
            </w:pPr>
            <w:r w:rsidRPr="00EA7472">
              <w:rPr>
                <w:rFonts w:ascii="Times New Roman" w:hAnsi="Times New Roman" w:cs="Times New Roman"/>
                <w:sz w:val="20"/>
                <w:szCs w:val="20"/>
              </w:rPr>
              <w:t>M</w:t>
            </w:r>
          </w:p>
        </w:tc>
      </w:tr>
      <w:tr w:rsidR="00D05A98" w:rsidRPr="00EA7472" w:rsidTr="0099159F">
        <w:trPr>
          <w:trHeight w:val="414"/>
        </w:trPr>
        <w:tc>
          <w:tcPr>
            <w:tcW w:w="724" w:type="pct"/>
            <w:tcBorders>
              <w:bottom w:val="single" w:sz="12" w:space="0" w:color="auto"/>
            </w:tcBorders>
            <w:vAlign w:val="center"/>
            <w:hideMark/>
          </w:tcPr>
          <w:p w:rsidR="00D05A98" w:rsidRPr="00EA7472" w:rsidRDefault="00D05A98" w:rsidP="009432D6">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u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C4Py4z3i","properties":{"formattedCitation":"[56]","plainCitation":"[56]","noteIndex":0},"citationItems":[{"id":24,"uris":["http://zotero.org/users/5117108/items/TW48Z3EA"],"uri":["http://zotero.org/users/5117108/items/TW48Z3EA"],"itemData":{"id":24,"type":"article-journal","title":"Acupuncture for pain in endometriosis","container-title":"Cochrane Database of Systematic Reviews","issue":"9","source":"www.cochranelibrary.com","URL":"https://www.cochranelibrary.com/cdsr/doi/10.1002/14651858.CD007864.pub2/abstract","DOI":"10.1002/14651858.CD007864.pub2","ISSN":"1465-1858","language":"en","author":[{"family":"Zhu","given":"Xiaoshu"},{"family":"Hamilton","given":"Kindreth D."},{"family":"McNicol","given":"Ewan D."}],"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6]</w:t>
            </w:r>
            <w:r w:rsidR="003E4578" w:rsidRPr="00EA7472">
              <w:rPr>
                <w:rFonts w:ascii="Times New Roman" w:hAnsi="Times New Roman" w:cs="Times New Roman"/>
                <w:sz w:val="20"/>
                <w:szCs w:val="20"/>
              </w:rPr>
              <w:fldChar w:fldCharType="end"/>
            </w:r>
          </w:p>
        </w:tc>
        <w:tc>
          <w:tcPr>
            <w:tcW w:w="242" w:type="pct"/>
            <w:tcBorders>
              <w:bottom w:val="single" w:sz="12" w:space="0" w:color="auto"/>
            </w:tcBorders>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1</w:t>
            </w:r>
          </w:p>
        </w:tc>
        <w:tc>
          <w:tcPr>
            <w:tcW w:w="242" w:type="pct"/>
            <w:tcBorders>
              <w:bottom w:val="single" w:sz="12" w:space="0" w:color="auto"/>
            </w:tcBorders>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w:t>
            </w:r>
          </w:p>
        </w:tc>
        <w:tc>
          <w:tcPr>
            <w:tcW w:w="288" w:type="pct"/>
            <w:tcBorders>
              <w:bottom w:val="single" w:sz="12" w:space="0" w:color="auto"/>
            </w:tcBorders>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010</w:t>
            </w:r>
          </w:p>
        </w:tc>
        <w:tc>
          <w:tcPr>
            <w:tcW w:w="1304" w:type="pct"/>
            <w:tcBorders>
              <w:bottom w:val="single" w:sz="12" w:space="0" w:color="auto"/>
            </w:tcBorders>
            <w:vAlign w:val="center"/>
            <w:hideMark/>
          </w:tcPr>
          <w:p w:rsidR="00D05A98" w:rsidRPr="00EA7472" w:rsidRDefault="00D05A98" w:rsidP="007E51AA">
            <w:pPr>
              <w:widowControl/>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pain in endometriosis</w:t>
            </w:r>
          </w:p>
        </w:tc>
        <w:tc>
          <w:tcPr>
            <w:tcW w:w="338" w:type="pct"/>
            <w:tcBorders>
              <w:bottom w:val="single" w:sz="12" w:space="0" w:color="auto"/>
            </w:tcBorders>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484" w:type="pct"/>
            <w:tcBorders>
              <w:bottom w:val="single" w:sz="12" w:space="0" w:color="auto"/>
            </w:tcBorders>
            <w:vAlign w:val="center"/>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7</w:t>
            </w:r>
          </w:p>
        </w:tc>
        <w:tc>
          <w:tcPr>
            <w:tcW w:w="385" w:type="pct"/>
            <w:tcBorders>
              <w:bottom w:val="single" w:sz="12" w:space="0" w:color="auto"/>
            </w:tcBorders>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387" w:type="pct"/>
            <w:tcBorders>
              <w:bottom w:val="single" w:sz="12" w:space="0" w:color="auto"/>
            </w:tcBorders>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606" w:type="pct"/>
            <w:tcBorders>
              <w:bottom w:val="single" w:sz="12" w:space="0" w:color="auto"/>
            </w:tcBorders>
            <w:vAlign w:val="center"/>
            <w:hideMark/>
          </w:tcPr>
          <w:p w:rsidR="00D05A98" w:rsidRPr="00EA7472" w:rsidRDefault="00D05A98" w:rsidP="0091261D">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B</w:t>
            </w:r>
          </w:p>
        </w:tc>
      </w:tr>
      <w:tr w:rsidR="00E003C4" w:rsidRPr="00EA7472" w:rsidTr="0099159F">
        <w:trPr>
          <w:trHeight w:val="414"/>
        </w:trPr>
        <w:tc>
          <w:tcPr>
            <w:tcW w:w="5000" w:type="pct"/>
            <w:gridSpan w:val="10"/>
            <w:tcBorders>
              <w:top w:val="single" w:sz="12" w:space="0" w:color="auto"/>
            </w:tcBorders>
            <w:vAlign w:val="center"/>
            <w:hideMark/>
          </w:tcPr>
          <w:p w:rsidR="00E003C4" w:rsidRPr="00EA7472" w:rsidRDefault="00E003C4" w:rsidP="00E003C4">
            <w:pPr>
              <w:pStyle w:val="Normale1"/>
              <w:rPr>
                <w:rFonts w:ascii="Times New Roman" w:hAnsi="Times New Roman" w:cs="Times New Roman"/>
                <w:lang w:eastAsia="zh-CN"/>
              </w:rPr>
            </w:pPr>
            <w:r w:rsidRPr="00EA7472">
              <w:rPr>
                <w:rFonts w:ascii="Times New Roman" w:eastAsia="Times New Roman" w:hAnsi="Times New Roman" w:cs="Times New Roman"/>
              </w:rPr>
              <w:t xml:space="preserve">(*) B: </w:t>
            </w:r>
            <w:r w:rsidRPr="00EA7472">
              <w:rPr>
                <w:rFonts w:ascii="Times New Roman" w:eastAsia="SimSun" w:hAnsi="Times New Roman" w:cs="Times New Roman"/>
                <w:lang w:eastAsia="zh-CN"/>
              </w:rPr>
              <w:t xml:space="preserve">Bias risk assessment tools of </w:t>
            </w:r>
            <w:r w:rsidRPr="00EA7472">
              <w:rPr>
                <w:rFonts w:ascii="Times New Roman" w:eastAsia="Times New Roman" w:hAnsi="Times New Roman" w:cs="Times New Roman"/>
                <w:highlight w:val="white"/>
              </w:rPr>
              <w:t xml:space="preserve">Cochrane Handbook of Systematic Reviewers; J: </w:t>
            </w:r>
            <w:proofErr w:type="spellStart"/>
            <w:r w:rsidRPr="00EA7472">
              <w:rPr>
                <w:rFonts w:ascii="Times New Roman" w:eastAsia="Times New Roman" w:hAnsi="Times New Roman" w:cs="Times New Roman"/>
                <w:highlight w:val="white"/>
              </w:rPr>
              <w:t>Jadad</w:t>
            </w:r>
            <w:proofErr w:type="spellEnd"/>
            <w:r w:rsidRPr="00EA7472">
              <w:rPr>
                <w:rFonts w:ascii="Times New Roman" w:eastAsia="Times New Roman" w:hAnsi="Times New Roman" w:cs="Times New Roman"/>
                <w:highlight w:val="white"/>
              </w:rPr>
              <w:t xml:space="preserve"> Score</w:t>
            </w:r>
            <w:r w:rsidRPr="00EA7472">
              <w:rPr>
                <w:rFonts w:ascii="Times New Roman" w:eastAsia="Times New Roman" w:hAnsi="Times New Roman" w:cs="Times New Roman"/>
              </w:rPr>
              <w:t>; M:</w:t>
            </w:r>
            <w:r w:rsidRPr="00EA7472">
              <w:rPr>
                <w:rFonts w:ascii="Times New Roman" w:eastAsia="Times New Roman" w:hAnsi="Times New Roman" w:cs="Times New Roman"/>
                <w:b/>
              </w:rPr>
              <w:t xml:space="preserve"> </w:t>
            </w:r>
            <w:r w:rsidRPr="00EA7472">
              <w:rPr>
                <w:rFonts w:ascii="Times New Roman" w:eastAsia="Times New Roman" w:hAnsi="Times New Roman" w:cs="Times New Roman"/>
              </w:rPr>
              <w:t>The methodological quality tool for the clinical trials assessment</w:t>
            </w:r>
            <w:r w:rsidRPr="00EA7472">
              <w:rPr>
                <w:rFonts w:ascii="Times New Roman" w:eastAsia="SimSun" w:hAnsi="Times New Roman" w:cs="Times New Roman"/>
                <w:lang w:eastAsia="zh-CN"/>
              </w:rPr>
              <w:t xml:space="preserve"> </w:t>
            </w:r>
            <w:r w:rsidRPr="00EA7472">
              <w:rPr>
                <w:rFonts w:ascii="Times New Roman" w:hAnsi="Times New Roman" w:cs="Times New Roman" w:hint="eastAsia"/>
                <w:lang w:eastAsia="zh-CN"/>
              </w:rPr>
              <w:t xml:space="preserve">was unclear and </w:t>
            </w:r>
            <w:r w:rsidRPr="00EA7472">
              <w:rPr>
                <w:rFonts w:ascii="Times New Roman" w:eastAsia="SimSun" w:hAnsi="Times New Roman" w:cs="Times New Roman"/>
                <w:lang w:eastAsia="zh-CN"/>
              </w:rPr>
              <w:t>incomplete.</w:t>
            </w:r>
          </w:p>
          <w:p w:rsidR="00E003C4" w:rsidRPr="00EA7472" w:rsidRDefault="00E003C4" w:rsidP="0091261D">
            <w:pPr>
              <w:widowControl/>
              <w:jc w:val="center"/>
              <w:rPr>
                <w:rFonts w:ascii="Times New Roman" w:eastAsia="SimSun" w:hAnsi="Times New Roman" w:cs="Times New Roman"/>
                <w:sz w:val="20"/>
                <w:szCs w:val="20"/>
                <w:lang w:eastAsia="zh-CN"/>
              </w:rPr>
            </w:pPr>
          </w:p>
        </w:tc>
      </w:tr>
      <w:bookmarkEnd w:id="0"/>
    </w:tbl>
    <w:p w:rsidR="004B0A2B" w:rsidRPr="00EA7472" w:rsidRDefault="004B0A2B">
      <w:pPr>
        <w:pStyle w:val="Normale1"/>
        <w:rPr>
          <w:rFonts w:ascii="Times New Roman" w:eastAsia="Times New Roman" w:hAnsi="Times New Roman" w:cs="Times New Roman"/>
          <w:b/>
        </w:rPr>
      </w:pPr>
    </w:p>
    <w:p w:rsidR="004B0A2B" w:rsidRPr="00EA7472" w:rsidRDefault="004B0A2B">
      <w:pPr>
        <w:rPr>
          <w:rFonts w:ascii="Times New Roman" w:eastAsia="Times New Roman" w:hAnsi="Times New Roman" w:cs="Times New Roman"/>
          <w:b/>
        </w:rPr>
      </w:pPr>
      <w:r w:rsidRPr="00EA7472">
        <w:rPr>
          <w:rFonts w:ascii="Times New Roman" w:eastAsia="Times New Roman" w:hAnsi="Times New Roman" w:cs="Times New Roman"/>
          <w:b/>
        </w:rPr>
        <w:br w:type="page"/>
      </w:r>
    </w:p>
    <w:p w:rsidR="00A616DC" w:rsidRPr="00EA7472" w:rsidRDefault="006718E5">
      <w:pPr>
        <w:pStyle w:val="Normale1"/>
        <w:rPr>
          <w:rFonts w:ascii="Times New Roman" w:eastAsia="Times New Roman" w:hAnsi="Times New Roman" w:cs="Times New Roman"/>
          <w:b/>
        </w:rPr>
      </w:pPr>
      <w:r w:rsidRPr="00EA7472">
        <w:rPr>
          <w:rFonts w:ascii="Times New Roman" w:eastAsia="Times New Roman" w:hAnsi="Times New Roman" w:cs="Times New Roman"/>
          <w:b/>
        </w:rPr>
        <w:lastRenderedPageBreak/>
        <w:t>Table S2: The interventions and controls table</w:t>
      </w:r>
    </w:p>
    <w:tbl>
      <w:tblPr>
        <w:tblStyle w:val="Sfondomedio2"/>
        <w:tblW w:w="14318" w:type="dxa"/>
        <w:tblLayout w:type="fixed"/>
        <w:tblLook w:val="0400"/>
      </w:tblPr>
      <w:tblGrid>
        <w:gridCol w:w="2127"/>
        <w:gridCol w:w="1560"/>
        <w:gridCol w:w="9355"/>
        <w:gridCol w:w="1276"/>
      </w:tblGrid>
      <w:tr w:rsidR="00A616DC" w:rsidRPr="00EA7472" w:rsidTr="0099159F">
        <w:trPr>
          <w:cnfStyle w:val="000000100000"/>
          <w:trHeight w:val="359"/>
        </w:trPr>
        <w:tc>
          <w:tcPr>
            <w:tcW w:w="2127" w:type="dxa"/>
            <w:tcBorders>
              <w:top w:val="single" w:sz="12" w:space="0" w:color="auto"/>
              <w:bottom w:val="single" w:sz="12" w:space="0" w:color="auto"/>
            </w:tcBorders>
            <w:shd w:val="clear" w:color="auto" w:fill="FFFFFF" w:themeFill="background1"/>
          </w:tcPr>
          <w:p w:rsidR="00A616DC" w:rsidRPr="00EA7472" w:rsidRDefault="007C1291" w:rsidP="00112B05">
            <w:pPr>
              <w:pStyle w:val="Normale1"/>
              <w:widowControl/>
              <w:spacing w:line="360" w:lineRule="auto"/>
              <w:jc w:val="center"/>
              <w:rPr>
                <w:rFonts w:ascii="Times New Roman" w:eastAsia="Times New Roman" w:hAnsi="Times New Roman" w:cs="Times New Roman"/>
                <w:b/>
                <w:sz w:val="20"/>
                <w:szCs w:val="20"/>
              </w:rPr>
            </w:pPr>
            <w:bookmarkStart w:id="3" w:name="_Hlk12117311"/>
            <w:r w:rsidRPr="00EA7472">
              <w:rPr>
                <w:rFonts w:ascii="Times New Roman" w:eastAsia="Times New Roman" w:hAnsi="Times New Roman" w:cs="Times New Roman"/>
                <w:b/>
                <w:sz w:val="20"/>
                <w:szCs w:val="20"/>
              </w:rPr>
              <w:t>Author - Year</w:t>
            </w:r>
          </w:p>
        </w:tc>
        <w:tc>
          <w:tcPr>
            <w:tcW w:w="1560" w:type="dxa"/>
            <w:tcBorders>
              <w:top w:val="single" w:sz="12" w:space="0" w:color="auto"/>
              <w:bottom w:val="single" w:sz="12" w:space="0" w:color="auto"/>
            </w:tcBorders>
            <w:shd w:val="clear" w:color="auto" w:fill="FFFFFF" w:themeFill="background1"/>
          </w:tcPr>
          <w:p w:rsidR="00A616DC" w:rsidRPr="00EA7472" w:rsidRDefault="007C1291" w:rsidP="00E446E3">
            <w:pPr>
              <w:pStyle w:val="Normale1"/>
              <w:widowControl/>
              <w:spacing w:line="360" w:lineRule="auto"/>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N</w:t>
            </w:r>
            <w:r w:rsidR="006718E5" w:rsidRPr="00EA7472">
              <w:rPr>
                <w:rFonts w:ascii="Times New Roman" w:eastAsia="Times New Roman" w:hAnsi="Times New Roman" w:cs="Times New Roman"/>
                <w:b/>
                <w:sz w:val="20"/>
                <w:szCs w:val="20"/>
              </w:rPr>
              <w:t>umber of interventions</w:t>
            </w:r>
          </w:p>
        </w:tc>
        <w:tc>
          <w:tcPr>
            <w:tcW w:w="9355" w:type="dxa"/>
            <w:tcBorders>
              <w:top w:val="single" w:sz="12" w:space="0" w:color="auto"/>
              <w:bottom w:val="single" w:sz="12" w:space="0" w:color="auto"/>
            </w:tcBorders>
            <w:shd w:val="clear" w:color="auto" w:fill="FFFFFF" w:themeFill="background1"/>
          </w:tcPr>
          <w:p w:rsidR="00A616DC" w:rsidRPr="00EA7472" w:rsidRDefault="006718E5" w:rsidP="00E446E3">
            <w:pPr>
              <w:pStyle w:val="Normale1"/>
              <w:widowControl/>
              <w:spacing w:line="360" w:lineRule="auto"/>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Interventions</w:t>
            </w:r>
          </w:p>
        </w:tc>
        <w:tc>
          <w:tcPr>
            <w:tcW w:w="1276" w:type="dxa"/>
            <w:tcBorders>
              <w:top w:val="single" w:sz="12" w:space="0" w:color="auto"/>
              <w:bottom w:val="single" w:sz="12" w:space="0" w:color="auto"/>
            </w:tcBorders>
            <w:shd w:val="clear" w:color="auto" w:fill="FFFFFF" w:themeFill="background1"/>
          </w:tcPr>
          <w:p w:rsidR="00A616DC" w:rsidRPr="00EA7472" w:rsidRDefault="006718E5" w:rsidP="00E446E3">
            <w:pPr>
              <w:pStyle w:val="Normale1"/>
              <w:widowControl/>
              <w:spacing w:line="360" w:lineRule="auto"/>
              <w:jc w:val="center"/>
              <w:rPr>
                <w:rFonts w:ascii="Times New Roman" w:eastAsia="Times New Roman" w:hAnsi="Times New Roman" w:cs="Times New Roman"/>
                <w:b/>
                <w:sz w:val="20"/>
                <w:szCs w:val="20"/>
              </w:rPr>
            </w:pPr>
            <w:r w:rsidRPr="00EA7472">
              <w:rPr>
                <w:rFonts w:ascii="Times New Roman" w:eastAsia="Times New Roman" w:hAnsi="Times New Roman" w:cs="Times New Roman"/>
                <w:b/>
                <w:sz w:val="20"/>
                <w:szCs w:val="20"/>
              </w:rPr>
              <w:t>Control measures</w:t>
            </w:r>
            <w:r w:rsidR="00EE6494" w:rsidRPr="00EA7472">
              <w:rPr>
                <w:rFonts w:ascii="Times New Roman" w:eastAsia="Times New Roman" w:hAnsi="Times New Roman" w:cs="Times New Roman"/>
                <w:b/>
                <w:sz w:val="20"/>
                <w:szCs w:val="20"/>
                <w:vertAlign w:val="superscript"/>
              </w:rPr>
              <w:t>(*)</w:t>
            </w:r>
          </w:p>
        </w:tc>
      </w:tr>
      <w:bookmarkEnd w:id="3"/>
      <w:tr w:rsidR="00D05A98" w:rsidRPr="00EA7472" w:rsidTr="0099159F">
        <w:trPr>
          <w:trHeight w:val="60"/>
        </w:trPr>
        <w:tc>
          <w:tcPr>
            <w:tcW w:w="2127" w:type="dxa"/>
            <w:tcBorders>
              <w:top w:val="single" w:sz="12" w:space="0" w:color="auto"/>
            </w:tcBorders>
          </w:tcPr>
          <w:p w:rsidR="00D05A98" w:rsidRPr="00EA7472" w:rsidRDefault="00D05A98" w:rsidP="0074385E">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Armou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Pp0UYgt6","properties":{"formattedCitation":"[7]","plainCitation":"[7]","noteIndex":0},"citationItems":[{"id":361,"uris":["http://zotero.org/users/5117108/items/LAF8P2NH"],"uri":["http://zotero.org/users/5117108/items/LAF8P2NH"],"itemData":{"id":361,"type":"article-journal","title":"Acupuncture and acupressure for premenstrual syndrome","container-title":"The Cochrane Database of Systematic Reviews","page":"CD005290","volume":"8","source":"PubMed","abstract":"BACKGROUND: Acupuncture has a history of traditional use in China for women's health conditions including premenstrual syndrome (PMS), but its effectiveness for this condition remains unclear. This review examined the available evidence supporting the use of acupuncture or acupressure to treat PMS.\nOBJECTIVES: To evaluate the effectiveness and safety of acupuncture or acupressure for women with PMS or premenstrual dysphoric disorder (PMDD).\nSEARCH METHODS: We searched the Cochrane Gynaecology and Fertility Specialised Register, Cochrane Central Register of Studies Online (CENTRAL CRSO), MEDLINE, Embase, AMED, PsycINFO, CINAHL (from inception to 21 September 2017), two clinical trial databases (from their inception to 21 September 2017), and four electronic databases in China (from their inception to 15 October 2017): Chinese Biomedical Literature database (CBM), China National Knowledge Infrastructure (CNKI), VIP information/ Chinese Scientific Journals database and WANFANG. Reference lists from included articles were handsearched.\nSELECTION CRITERIA: We included studies if they randomised women with PMS and associated disorders (PMDD and late luteal phase dysphoric disorder/LPDD) to receive acupuncture or acupressure versus sham, usual care/waiting-list control or pharmaceutical interventions mentioned by the International Society for Premenstrual Disorders (ISPMD). If acupuncture or acupressure were combined with another therapy, these studies were also included where the additional therapy was the same in both groups. Cross-over studies were eligible for inclusion, but only data from the first phase could be used.\nDATA COLLECTION AND ANALYSIS: Two review authors independently selected the studies, assessed eligible studies for risk of bias, and extracted data from each study. Study authors were contacted for missing information. The quality of the evidence was assessed using GRADE. Our primary outcomes were overall premenstrual symptoms and adverse events. Secondary outcomes included specific PMS symptoms, response rate and quality of life.\nMAIN RESULTS: Five trials (277 women) were included in this review. No trials compared acupuncture or acupressure versus other active treatments. The number of treatment sessions ranged from seven to 28. The quality of the evidence ranged from low to very low quality, the main limitations being imprecision due to small sample sizes and risk of bias related to detection bias and selective reporting.Acupuncture versus sham acupunctureAcupuncture may provide a greater reduction in mood-related PMS symptoms (mean difference (MD) -9.03, 95% confidence interval (CI) -10.71 to -7.35, one randomised controlled trial (RCT), n = 67, low-quality evidence) and in physical PMS symptoms (MD -9.11, 95% CI -10.82 to -7.40, one RCT, n = 67, low-quality evidence) than sham acupuncture, as measured by the Daily Record of Severity of Problems scale (DRSP). The evidence suggests that if women have a mood score of 51.91 points with sham acupuncture, their score with acupuncture would be between 10.71 and 7.35 points lower and if women have a physical score of 46.11 points, their score with acupuncture would be between 10.82 and 7.4 points lower.There was insufficient evidence to determine whether there was any difference between the groups in the rate of adverse events (risk ratio (RR) 1.74, 95% CI 0.39 to 7.76, three RCTs, n = 167, I2 = 0%, very low-quality evidence).Specific PMS symptoms were not reportedThere may be little or no difference between the groups in response rates. Use of a fixed-effect model suggested a higher response rate in the acupuncture group than in the sham group (RR 2.59, 95% CI 1.71 to 3.92; participants = 100; studies = 2; I2 = 82%), but owing to the high heterogeneity we tested the effect of using a random-effects model, which provided no clear evidence of benefit for acupuncture (RR 4.22, 95% CI 0.45 to 39.88, two RCTs, n = 100, I2 = 82%, very low-quality evidence).Acupuncture may improve quality of life (measured by the WHOQOL-BREF) compared to sham (MD 2.85, 95% CI 1.47 to 4.23, one RCT, n = 67, low-quality evidence).Acupuncture versus no treatmentDue to the very low quality of the evidence, we are uncertain whether acupuncture reduces PMS symptoms compared to a no treatment control (MD -13.60, 95% CI -15.70 to -11.50, one RCT, n = 14).No adverse events were reported in either group.No data were available on specific PMS symptoms, response rate or quality of life outcomes.Acupressure versus sham acupressureWe found low-quality evidence that acupressure may reduce the number of women with moderate to severe PMS symptoms at the end of the trial compared to sham acupressure (RR 0.64 95% CI 0.52 to 0.79, one RCT, n = 90, low-quality evidence). The evidence suggests that if 97 women out of 100 in the sham acupressure group had moderate to severe PMS symptoms, the number of women in the acupressure group with moderate to severe symptoms would be 50 to 76 women.Acupressure may improve both physical (MD 24.3, 95% CI 17.18 to 31.42, one RCT, n = 90, low-quality evidence) and mental (MD 17.17, 95% CI 13.08 to 21.26, one RCT, n = 90, low-quality evidence) quality of life.No data were available on adverse events, specific symptoms or response rates.\nAUTHORS' CONCLUSIONS: The limited evidence available suggests that acupuncture and acupressure may improve both physical and psychological symptoms of PMS when compared to a sham control. There was insufficient evidence to determine whether there was a difference between the groups in rates of adverse events.There is no evidence comparing acupuncture or acupressure versus current ISPMD recommended treatments for PMS such as selective serotonin reuptake inhibitors (SSRIs). Further research is required, using validated outcome measures for PMS, adequate blinding and suitable comparator groups reflecting current best practice.","DOI":"10.1002/14651858.CD005290.pub2","ISSN":"1469-493X","note":"PMID: 30105749\nPMCID: PMC6513602","journalAbbreviation":"Cochrane Database Syst Rev","language":"eng","author":[{"family":"Armour","given":"Mike"},{"family":"Ee","given":"Carolyn C."},{"family":"Hao","given":"Jie"},{"family":"Wilson","given":"Tanya Marie"},{"family":"Yao","given":"Sofia S."},{"family":"Smith","given":"Caroline A."}],"issued":{"date-parts":[["2018"]],"season":"1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7]</w:t>
            </w:r>
            <w:r w:rsidR="003E4578" w:rsidRPr="00EA7472">
              <w:rPr>
                <w:rFonts w:ascii="Times New Roman" w:hAnsi="Times New Roman" w:cs="Times New Roman"/>
                <w:sz w:val="20"/>
                <w:szCs w:val="20"/>
              </w:rPr>
              <w:fldChar w:fldCharType="end"/>
            </w:r>
          </w:p>
        </w:tc>
        <w:tc>
          <w:tcPr>
            <w:tcW w:w="1560" w:type="dxa"/>
            <w:tcBorders>
              <w:top w:val="single" w:sz="12" w:space="0" w:color="auto"/>
            </w:tcBorders>
          </w:tcPr>
          <w:p w:rsidR="00D05A98" w:rsidRPr="00EA7472" w:rsidRDefault="00D05A98" w:rsidP="009043E9">
            <w:pPr>
              <w:jc w:val="center"/>
              <w:rPr>
                <w:rFonts w:ascii="Times New Roman" w:eastAsia="SimSun" w:hAnsi="Times New Roman" w:cs="Times New Roman"/>
                <w:sz w:val="20"/>
                <w:szCs w:val="20"/>
              </w:rPr>
            </w:pPr>
            <w:r w:rsidRPr="00EA7472">
              <w:rPr>
                <w:rFonts w:ascii="Times New Roman" w:hAnsi="Times New Roman" w:cs="Times New Roman"/>
                <w:sz w:val="20"/>
                <w:szCs w:val="20"/>
              </w:rPr>
              <w:t>9</w:t>
            </w:r>
          </w:p>
        </w:tc>
        <w:tc>
          <w:tcPr>
            <w:tcW w:w="9355" w:type="dxa"/>
            <w:tcBorders>
              <w:top w:val="single" w:sz="12" w:space="0" w:color="auto"/>
            </w:tcBorders>
          </w:tcPr>
          <w:p w:rsidR="004B0A2B"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body acupunct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electro-acupunct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scalp acupunct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ear acupunct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acupress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electromagnetic acupuncture</w:t>
            </w:r>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7. </w:t>
            </w:r>
            <w:proofErr w:type="spellStart"/>
            <w:r w:rsidRPr="00EA7472">
              <w:rPr>
                <w:rFonts w:ascii="Times New Roman" w:eastAsia="SimSun" w:hAnsi="Times New Roman" w:cs="Times New Roman"/>
                <w:sz w:val="20"/>
                <w:szCs w:val="20"/>
                <w:lang w:eastAsia="zh-CN"/>
              </w:rPr>
              <w:t>pyonex</w:t>
            </w:r>
            <w:proofErr w:type="spellEnd"/>
          </w:p>
          <w:p w:rsidR="00D05A98" w:rsidRPr="00EA7472" w:rsidRDefault="00D05A98" w:rsidP="00664DA6">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r w:rsidR="004B0A2B"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sz w:val="20"/>
                <w:szCs w:val="20"/>
                <w:lang w:eastAsia="zh-CN"/>
              </w:rPr>
              <w:t>intradermal needling</w:t>
            </w:r>
          </w:p>
          <w:p w:rsidR="00D05A98" w:rsidRPr="00EA7472" w:rsidRDefault="00D05A98" w:rsidP="00664DA6">
            <w:pPr>
              <w:widowControl/>
              <w:spacing w:line="360" w:lineRule="auto"/>
              <w:jc w:val="left"/>
              <w:rPr>
                <w:rFonts w:ascii="Times New Roman" w:eastAsia="SimSun" w:hAnsi="Times New Roman" w:cs="Times New Roman"/>
                <w:sz w:val="20"/>
                <w:szCs w:val="20"/>
              </w:rPr>
            </w:pPr>
            <w:r w:rsidRPr="00EA7472">
              <w:rPr>
                <w:rFonts w:ascii="Times New Roman" w:eastAsia="SimSun" w:hAnsi="Times New Roman" w:cs="Times New Roman"/>
                <w:sz w:val="20"/>
                <w:szCs w:val="20"/>
                <w:lang w:eastAsia="zh-CN"/>
              </w:rPr>
              <w:t>9.</w:t>
            </w:r>
            <w:r w:rsidR="004B0A2B" w:rsidRPr="00EA7472">
              <w:rPr>
                <w:rFonts w:ascii="Times New Roman" w:eastAsia="SimSun" w:hAnsi="Times New Roman" w:cs="Times New Roman"/>
                <w:sz w:val="20"/>
                <w:szCs w:val="20"/>
                <w:lang w:eastAsia="zh-CN"/>
              </w:rPr>
              <w:t xml:space="preserve"> </w:t>
            </w:r>
            <w:proofErr w:type="spellStart"/>
            <w:r w:rsidRPr="00EA7472">
              <w:rPr>
                <w:rFonts w:ascii="Times New Roman" w:eastAsia="SimSun" w:hAnsi="Times New Roman" w:cs="Times New Roman"/>
                <w:sz w:val="20"/>
                <w:szCs w:val="20"/>
                <w:lang w:eastAsia="zh-CN"/>
              </w:rPr>
              <w:t>moxibustion</w:t>
            </w:r>
            <w:proofErr w:type="spellEnd"/>
          </w:p>
        </w:tc>
        <w:tc>
          <w:tcPr>
            <w:tcW w:w="1276" w:type="dxa"/>
            <w:tcBorders>
              <w:top w:val="single" w:sz="12" w:space="0" w:color="auto"/>
            </w:tcBorders>
          </w:tcPr>
          <w:p w:rsidR="00D05A98" w:rsidRPr="00EA7472" w:rsidRDefault="00D05A98" w:rsidP="00F2210B">
            <w:pPr>
              <w:jc w:val="left"/>
              <w:rPr>
                <w:rFonts w:ascii="SimSun" w:eastAsia="SimSun" w:hAnsi="SimSun" w:cs="SimSun"/>
                <w:sz w:val="20"/>
                <w:szCs w:val="20"/>
                <w:lang w:eastAsia="zh-CN"/>
              </w:rPr>
            </w:pPr>
            <w:r w:rsidRPr="00EA7472">
              <w:rPr>
                <w:rFonts w:hint="eastAsia"/>
                <w:sz w:val="20"/>
                <w:szCs w:val="20"/>
                <w:lang w:eastAsia="zh-CN"/>
              </w:rPr>
              <w:t>1,5,6,7</w:t>
            </w:r>
          </w:p>
          <w:p w:rsidR="00D05A98" w:rsidRPr="00EA7472" w:rsidRDefault="00D05A98" w:rsidP="00F2210B">
            <w:pPr>
              <w:jc w:val="left"/>
              <w:rPr>
                <w:rFonts w:ascii="Times New Roman" w:eastAsia="SimSun" w:hAnsi="Times New Roman" w:cs="Times New Roman"/>
                <w:sz w:val="20"/>
                <w:szCs w:val="20"/>
              </w:rPr>
            </w:pPr>
          </w:p>
        </w:tc>
      </w:tr>
      <w:tr w:rsidR="00D05A98" w:rsidRPr="00EA7472" w:rsidTr="00664DA6">
        <w:trPr>
          <w:cnfStyle w:val="000000100000"/>
          <w:trHeight w:val="411"/>
        </w:trPr>
        <w:tc>
          <w:tcPr>
            <w:tcW w:w="2127" w:type="dxa"/>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asimiro</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SUHqmkbn","properties":{"formattedCitation":"[8]","plainCitation":"[8]","noteIndex":0},"citationItems":[{"id":40,"uris":["http://zotero.org/users/5117108/items/RIH5AD73"],"uri":["http://zotero.org/users/5117108/items/RIH5AD73"],"itemData":{"id":40,"type":"article-journal","title":"Acupuncture and electroacupuncture for the treatment of rheumatoid arthritis","container-title":"Cochrane Database of Systematic Reviews","issue":"4","source":"www.cochranelibrary.com","URL":"https://www.cochranelibrary.com/cdsr/doi/10.1002/14651858.CD003788.pub2/abstract","DOI":"10.1002/14651858.CD003788.pub2","ISSN":"1465-1858","language":"en","author":[{"family":"Casimiro","given":"Lynn"},{"family":"Barnsley","given":"Les"},{"family":"Brosseau","given":"Lucie"},{"family":"Milne","given":"Sarah"},{"family":"Welch","given":"Vivian"},{"family":"Tugwell","given":"Peter"},{"family":"Wells","given":"George A."}],"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8]</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puncture applications using any combination of parameters</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2</w:t>
            </w:r>
          </w:p>
        </w:tc>
      </w:tr>
      <w:tr w:rsidR="00D05A98" w:rsidRPr="00EA7472" w:rsidTr="00664DA6">
        <w:trPr>
          <w:trHeight w:val="411"/>
        </w:trPr>
        <w:tc>
          <w:tcPr>
            <w:tcW w:w="2127" w:type="dxa"/>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 2010 </w:t>
            </w:r>
            <w:r w:rsidR="003E4578" w:rsidRPr="00EA7472">
              <w:rPr>
                <w:rFonts w:ascii="Times New Roman" w:hAnsi="Times New Roman" w:cs="Times New Roman"/>
                <w:sz w:val="20"/>
                <w:szCs w:val="20"/>
                <w:vertAlign w:val="superscript"/>
              </w:rPr>
              <w:fldChar w:fldCharType="begin"/>
            </w:r>
            <w:r w:rsidRPr="00EA7472">
              <w:rPr>
                <w:rFonts w:ascii="Times New Roman" w:hAnsi="Times New Roman" w:cs="Times New Roman"/>
                <w:sz w:val="20"/>
                <w:szCs w:val="20"/>
                <w:vertAlign w:val="superscript"/>
              </w:rPr>
              <w:instrText xml:space="preserve"> ADDIN ZOTERO_ITEM CSL_CITATION {"citationID":"nj2W9XNE","properties":{"formattedCitation":"[9]","plainCitation":"[9]","noteIndex":0},"citationItems":[{"id":35,"uris":["http://zotero.org/users/5117108/items/K2P838S8"],"uri":["http://zotero.org/users/5117108/items/K2P838S8"],"itemData":{"id":35,"type":"article-journal","title":"Acupuncture for Bell's palsy","container-title":"Cochrane Database of Systematic Reviews","issue":"8","source":"www.cochranelibrary.com","URL":"https://www.cochranelibrary.com/cdsr/doi/10.1002/14651858.CD002914.pub5/abstract","DOI":"10.1002/14651858.CD002914.pub5","ISSN":"1465-1858","language":"en","author":[{"family":"Chen","given":"Ning"},{"family":"Zhou","given":"Muke"},{"family":"He","given":"Li"},{"family":"Zhou","given":"Dong"},{"family":"Li","given":"N."}],"issued":{"date-parts":[["2010"]]},"accessed":{"date-parts":[["2018",9,6]]}}}],"schema":"https://github.com/citation-style-language/schema/raw/master/csl-citation.json"} </w:instrText>
            </w:r>
            <w:r w:rsidR="003E4578" w:rsidRPr="00EA7472">
              <w:rPr>
                <w:rFonts w:ascii="Times New Roman" w:hAnsi="Times New Roman" w:cs="Times New Roman"/>
                <w:sz w:val="20"/>
                <w:szCs w:val="20"/>
                <w:vertAlign w:val="superscript"/>
              </w:rPr>
              <w:fldChar w:fldCharType="separate"/>
            </w:r>
            <w:r w:rsidRPr="00EA7472">
              <w:rPr>
                <w:rFonts w:ascii="Times New Roman" w:hAnsi="Times New Roman" w:cs="Times New Roman"/>
                <w:sz w:val="20"/>
                <w:szCs w:val="20"/>
              </w:rPr>
              <w:t>[9]</w:t>
            </w:r>
            <w:r w:rsidR="003E4578" w:rsidRPr="00EA7472">
              <w:rPr>
                <w:rFonts w:ascii="Times New Roman" w:hAnsi="Times New Roman" w:cs="Times New Roman"/>
                <w:sz w:val="20"/>
                <w:szCs w:val="20"/>
                <w:vertAlign w:val="superscript"/>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Pr>
          <w:p w:rsidR="00D05A98" w:rsidRPr="00EA7472" w:rsidRDefault="00D05A98" w:rsidP="007C1291">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ll types of acupuncture treatments</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w:t>
            </w:r>
          </w:p>
        </w:tc>
      </w:tr>
      <w:tr w:rsidR="00D05A98" w:rsidRPr="00EA7472" w:rsidTr="00664DA6">
        <w:trPr>
          <w:cnfStyle w:val="000000100000"/>
          <w:trHeight w:val="411"/>
        </w:trPr>
        <w:tc>
          <w:tcPr>
            <w:tcW w:w="2127" w:type="dxa"/>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g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B8R8TAI","properties":{"formattedCitation":"[10]","plainCitation":"[10]","noteIndex":0},"citationItems":[{"id":41,"uris":["http://zotero.org/users/5117108/items/FB7DSGCH"],"uri":["http://zotero.org/users/5117108/items/FB7DSGCH"],"itemData":{"id":41,"type":"article-journal","title":"Acupuncture for acute hordeolum","container-title":"Cochrane Database of Systematic Reviews","issue":"2","source":"www.cochranelibrary.com","URL":"https://www.cochranelibrary.com/cdsr/doi/10.1002/14651858.CD011075.pub2/abstract","DOI":"10.1002/14651858.CD011075.pub2","ISSN":"1465-1858","language":"en","author":[{"family":"Cheng","given":"Ke"},{"family":"Law","given":"Andrew"},{"family":"Guo","given":"Menghu"},{"family":"Wieland","given":"L. Susan"},{"family":"Shen","given":"Xueyong"},{"family":"Lao","given":"Lixing"}],"issued":{"date-parts":[["2017"]]},"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0]</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Pr>
          <w:p w:rsidR="00D05A98" w:rsidRPr="00EA7472" w:rsidRDefault="004B0A2B" w:rsidP="00B96B98">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r w:rsidR="00D05A98" w:rsidRPr="00EA7472">
              <w:rPr>
                <w:rFonts w:ascii="Times New Roman" w:eastAsia="SimSun" w:hAnsi="Times New Roman" w:cs="Times New Roman"/>
                <w:sz w:val="20"/>
                <w:szCs w:val="20"/>
                <w:lang w:eastAsia="zh-CN"/>
              </w:rPr>
              <w:t xml:space="preserve"> bloodletting methods at the ear apex</w:t>
            </w:r>
          </w:p>
          <w:p w:rsidR="00D05A98" w:rsidRPr="00EA7472" w:rsidRDefault="00D05A98" w:rsidP="00B96B98">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needling acupuncture at other body points such as points at upper back or at upper arm</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5,6</w:t>
            </w:r>
          </w:p>
        </w:tc>
      </w:tr>
      <w:tr w:rsidR="00D05A98" w:rsidRPr="00EA7472" w:rsidTr="00664DA6">
        <w:trPr>
          <w:trHeight w:val="411"/>
        </w:trPr>
        <w:tc>
          <w:tcPr>
            <w:tcW w:w="2127" w:type="dxa"/>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J4Q97yxP","properties":{"formattedCitation":"[11]","plainCitation":"[11]","noteIndex":0},"citationItems":[{"id":51,"uris":["http://zotero.org/users/5117108/items/8MCIEZJY"],"uri":["http://zotero.org/users/5117108/items/8MCIEZJY"],"itemData":{"id":51,"type":"article-journal","title":"Acupuncture and assisted reproductive technology","container-title":"Cochrane Database of Systematic Reviews","issue":"7","source":"www.cochranelibrary.com","URL":"https://www.cochranelibrary.com/cdsr/doi/10.1002/14651858.CD006920.pub3/abstract","DOI":"10.1002/14651858.CD006920.pub3","ISSN":"1465-1858","language":"en","author":[{"family":"Cheong","given":"Ying C."},{"family":"Dix","given":"Sarah"},{"family":"Ng","given":"Ernest Hung Yu"},{"family":"Ledger","given":"William L."},{"family":"Farquhar","given":"Cindy"}],"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1]</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uncture + Assisted Reproductive Technology (ART) vs no treatment, placebo, sham acupuncture + ART</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cupuncture alone vs no treatment, placebo, sham acupuncture + ART</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acupuncture vs acupuncture + ART</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D05A98" w:rsidRPr="00EA7472" w:rsidTr="00664DA6">
        <w:trPr>
          <w:cnfStyle w:val="000000100000"/>
          <w:trHeight w:val="411"/>
        </w:trPr>
        <w:tc>
          <w:tcPr>
            <w:tcW w:w="2127" w:type="dxa"/>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ka14Ex0h","properties":{"formattedCitation":"[12]","plainCitation":"[12]","noteIndex":0},"citationItems":[{"id":53,"uris":["http://zotero.org/users/5117108/items/36GPIUDY"],"uri":["http://zotero.org/users/5117108/items/36GPIUDY"],"itemData":{"id":53,"type":"article-journal","title":"Acupuncture for autism spectrum disorders (ASD)","container-title":"Cochrane Database of Systematic Reviews","issue":"9","source":"www.cochranelibrary.com","URL":"https://www.cochranelibrary.com/cdsr/doi/10.1002/14651858.CD007849.pub2/abstract","DOI":"10.1002/14651858.CD007849.pub2","ISSN":"1465-1858","language":"en","author":[{"family":"Cheuk","given":"Daniel KL"},{"family":"Wong","given":"Virginia"},{"family":"Chen","given":"Wen Xiong"}],"issued":{"date-parts":[["2011"]]},"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2]</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6</w:t>
            </w:r>
          </w:p>
        </w:tc>
      </w:tr>
      <w:tr w:rsidR="00D05A98" w:rsidRPr="00EA7472" w:rsidTr="00664DA6">
        <w:trPr>
          <w:trHeight w:val="411"/>
        </w:trPr>
        <w:tc>
          <w:tcPr>
            <w:tcW w:w="2127" w:type="dxa"/>
            <w:tcBorders>
              <w:bottom w:val="nil"/>
            </w:tcBorders>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xqSO89l5","properties":{"formattedCitation":"[13]","plainCitation":"[13]","noteIndex":0},"citationItems":[{"id":50,"uris":["http://zotero.org/users/5117108/items/36LEL5ZU"],"uri":["http://zotero.org/users/5117108/items/36LEL5ZU"],"itemData":{"id":50,"type":"article-journal","title":"Acupuncture for insomnia","container-title":"Cochrane Database of Systematic Reviews","issue":"9","source":"www.cochranelibrary.com","URL":"https://www.cochranelibrary.com/cdsr/doi/10.1002/14651858.CD005472.pub3/abstract","DOI":"10.1002/14651858.CD005472.pub3","ISSN":"1465-1858","language":"en","author":[{"family":"Cheuk","given":"Daniel KL"},{"family":"Yeung","given":"Wing-Fai"},{"family":"Chung","given":"K. F."},{"family":"Wong","given":"Virginia"}],"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3]</w:t>
            </w:r>
            <w:r w:rsidR="003E4578" w:rsidRPr="00EA7472">
              <w:rPr>
                <w:rFonts w:ascii="Times New Roman" w:hAnsi="Times New Roman" w:cs="Times New Roman"/>
                <w:sz w:val="20"/>
                <w:szCs w:val="20"/>
              </w:rPr>
              <w:fldChar w:fldCharType="end"/>
            </w:r>
          </w:p>
        </w:tc>
        <w:tc>
          <w:tcPr>
            <w:tcW w:w="1560" w:type="dxa"/>
            <w:tcBorders>
              <w:bottom w:val="nil"/>
            </w:tcBorders>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9355" w:type="dxa"/>
            <w:tcBorders>
              <w:bottom w:val="nil"/>
            </w:tcBorders>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auricular therapy</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magnetic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6. </w:t>
            </w:r>
            <w:proofErr w:type="spellStart"/>
            <w:r w:rsidRPr="00EA7472">
              <w:rPr>
                <w:rFonts w:ascii="Times New Roman" w:eastAsia="SimSun" w:hAnsi="Times New Roman" w:cs="Times New Roman"/>
                <w:sz w:val="20"/>
                <w:szCs w:val="20"/>
                <w:lang w:eastAsia="zh-CN"/>
              </w:rPr>
              <w:t>transcutaneous</w:t>
            </w:r>
            <w:proofErr w:type="spellEnd"/>
            <w:r w:rsidRPr="00EA7472">
              <w:rPr>
                <w:rFonts w:ascii="Times New Roman" w:eastAsia="SimSun" w:hAnsi="Times New Roman" w:cs="Times New Roman"/>
                <w:sz w:val="20"/>
                <w:szCs w:val="20"/>
                <w:lang w:eastAsia="zh-CN"/>
              </w:rPr>
              <w:t xml:space="preserve"> electrical </w:t>
            </w:r>
            <w:proofErr w:type="spellStart"/>
            <w:r w:rsidRPr="00EA7472">
              <w:rPr>
                <w:rFonts w:ascii="Times New Roman" w:eastAsia="SimSun" w:hAnsi="Times New Roman" w:cs="Times New Roman"/>
                <w:sz w:val="20"/>
                <w:szCs w:val="20"/>
                <w:lang w:eastAsia="zh-CN"/>
              </w:rPr>
              <w:t>acupoints</w:t>
            </w:r>
            <w:proofErr w:type="spellEnd"/>
            <w:r w:rsidRPr="00EA7472">
              <w:rPr>
                <w:rFonts w:ascii="Times New Roman" w:eastAsia="SimSun" w:hAnsi="Times New Roman" w:cs="Times New Roman"/>
                <w:sz w:val="20"/>
                <w:szCs w:val="20"/>
                <w:lang w:eastAsia="zh-CN"/>
              </w:rPr>
              <w:t xml:space="preserve"> stimulation</w:t>
            </w:r>
          </w:p>
        </w:tc>
        <w:tc>
          <w:tcPr>
            <w:tcW w:w="1276" w:type="dxa"/>
            <w:tcBorders>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6</w:t>
            </w:r>
          </w:p>
        </w:tc>
      </w:tr>
      <w:tr w:rsidR="00D05A98" w:rsidRPr="00EA7472" w:rsidTr="00664DA6">
        <w:trPr>
          <w:cnfStyle w:val="000000100000"/>
          <w:trHeight w:val="411"/>
        </w:trPr>
        <w:tc>
          <w:tcPr>
            <w:tcW w:w="2127" w:type="dxa"/>
            <w:tcBorders>
              <w:top w:val="nil"/>
              <w:bottom w:val="nil"/>
            </w:tcBorders>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H2Adj1F","properties":{"formattedCitation":"[14]","plainCitation":"[14]","noteIndex":0},"citationItems":[{"id":13,"uris":["http://zotero.org/users/5117108/items/MMCIEL32"],"uri":["http://zotero.org/users/5117108/items/MMCIEL32"],"itemData":{"id":13,"type":"article-journal","title":"Acupuncture for epilepsy","container-title":"Cochrane Database of Systematic Reviews","issue":"5","source":"www.cochranelibrary.com","URL":"https://www.cochranelibrary.com/cdsr/doi/10.1002/14651858.CD005062.pub4/abstract","DOI":"10.1002/14651858.CD005062.pub4","ISSN":"1465-1858","language":"en","author":[{"family":"Cheuk","given":"Daniel KL"},{"family":"Wong","given":"Virginia"}],"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4]</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vertAlign w:val="superscript"/>
              </w:rPr>
              <w:t xml:space="preserve"> </w:t>
            </w:r>
          </w:p>
        </w:tc>
        <w:tc>
          <w:tcPr>
            <w:tcW w:w="1560" w:type="dxa"/>
            <w:tcBorders>
              <w:top w:val="nil"/>
              <w:bottom w:val="nil"/>
            </w:tcBorders>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9355" w:type="dxa"/>
            <w:tcBorders>
              <w:top w:val="nil"/>
              <w:bottom w:val="nil"/>
            </w:tcBorders>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lastRenderedPageBreak/>
              <w:t xml:space="preserve">3.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catgut implantation</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1,2,3,5,6,7</w:t>
            </w:r>
          </w:p>
        </w:tc>
      </w:tr>
      <w:tr w:rsidR="00D05A98" w:rsidRPr="00EA7472" w:rsidTr="00664DA6">
        <w:trPr>
          <w:trHeight w:val="60"/>
        </w:trPr>
        <w:tc>
          <w:tcPr>
            <w:tcW w:w="2127" w:type="dxa"/>
            <w:tcBorders>
              <w:top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lastRenderedPageBreak/>
              <w:t xml:space="preserve">Choi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rMP9iAS","properties":{"formattedCitation":"[15]","plainCitation":"[15]","noteIndex":0},"citationItems":[{"id":371,"uris":["http://zotero.org/users/5117108/items/5PINCVIK"],"uri":["http://zotero.org/users/5117108/items/5PINCVIK"],"itemData":{"id":371,"type":"article-journal","title":"Acupuncture and related interventions for the treatment of symptoms associated with carpal tunnel syndrome","container-title":"Cochrane Database of Systematic Reviews","issue":"12","source":"www.cochranelibrary.com","URL":"https://www.cochranelibrary.com/cdsr/doi/10.1002/14651858.CD011215.pub2/full","DOI":"10.1002/14651858.CD011215.pub2","ISSN":"1465-1858","language":"en","author":[{"family":"Choi","given":"Gwang-Ho"},{"family":"Wieland","given":"L. Susan"},{"family":"Lee","given":"Hyangsook"},{"family":"Sim","given":"Hoseob"},{"family":"Lee","given":"Myeong Soo"},{"family":"Shin","given":"Byung-Cheul"}],"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5]</w:t>
            </w:r>
            <w:r w:rsidR="003E4578" w:rsidRPr="00EA7472">
              <w:rPr>
                <w:rFonts w:ascii="Times New Roman" w:hAnsi="Times New Roman" w:cs="Times New Roman"/>
                <w:sz w:val="20"/>
                <w:szCs w:val="20"/>
              </w:rPr>
              <w:fldChar w:fldCharType="end"/>
            </w:r>
          </w:p>
        </w:tc>
        <w:tc>
          <w:tcPr>
            <w:tcW w:w="1560" w:type="dxa"/>
            <w:tcBorders>
              <w:top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Borders>
              <w:top w:val="nil"/>
            </w:tcBorders>
          </w:tcPr>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1.</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all types of acupunct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2.</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acupress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3.</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laser acupuncture</w:t>
            </w:r>
          </w:p>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4.</w:t>
            </w:r>
            <w:r w:rsidR="004B0A2B" w:rsidRPr="00EA7472">
              <w:rPr>
                <w:rFonts w:ascii="Times New Roman" w:hAnsi="Times New Roman" w:cs="Times New Roman"/>
                <w:sz w:val="20"/>
                <w:szCs w:val="20"/>
              </w:rPr>
              <w:t xml:space="preserve"> </w:t>
            </w:r>
            <w:proofErr w:type="spellStart"/>
            <w:r w:rsidRPr="00EA7472">
              <w:rPr>
                <w:rFonts w:ascii="Times New Roman" w:hAnsi="Times New Roman" w:cs="Times New Roman"/>
                <w:sz w:val="20"/>
                <w:szCs w:val="20"/>
              </w:rPr>
              <w:t>moxibustion</w:t>
            </w:r>
            <w:proofErr w:type="spellEnd"/>
          </w:p>
        </w:tc>
        <w:tc>
          <w:tcPr>
            <w:tcW w:w="1276" w:type="dxa"/>
            <w:tcBorders>
              <w:top w:val="nil"/>
            </w:tcBorders>
          </w:tcPr>
          <w:p w:rsidR="00D05A98" w:rsidRPr="00EA7472" w:rsidRDefault="00D05A98" w:rsidP="0074385E">
            <w:pPr>
              <w:jc w:val="left"/>
              <w:rPr>
                <w:rFonts w:ascii="SimSun" w:eastAsia="SimSun" w:hAnsi="SimSun" w:cs="SimSun"/>
                <w:sz w:val="20"/>
                <w:szCs w:val="20"/>
                <w:lang w:eastAsia="zh-CN"/>
              </w:rPr>
            </w:pPr>
            <w:r w:rsidRPr="00EA7472">
              <w:rPr>
                <w:rFonts w:hint="eastAsia"/>
                <w:sz w:val="20"/>
                <w:szCs w:val="20"/>
                <w:lang w:eastAsia="zh-CN"/>
              </w:rPr>
              <w:t>1,2,3,5,7</w:t>
            </w:r>
          </w:p>
          <w:p w:rsidR="00D05A98" w:rsidRPr="00EA7472" w:rsidRDefault="00D05A98" w:rsidP="0074385E">
            <w:pPr>
              <w:jc w:val="left"/>
              <w:rPr>
                <w:rFonts w:ascii="Times New Roman" w:eastAsia="SimSun" w:hAnsi="Times New Roman" w:cs="Times New Roman"/>
                <w:sz w:val="20"/>
                <w:szCs w:val="20"/>
              </w:rPr>
            </w:pPr>
          </w:p>
        </w:tc>
      </w:tr>
      <w:tr w:rsidR="00D05A98" w:rsidRPr="00EA7472" w:rsidTr="00664DA6">
        <w:trPr>
          <w:cnfStyle w:val="000000100000"/>
          <w:trHeight w:val="411"/>
        </w:trPr>
        <w:tc>
          <w:tcPr>
            <w:tcW w:w="2127" w:type="dxa"/>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oyl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J02bZCFG","properties":{"formattedCitation":"[16]","plainCitation":"[16]","noteIndex":0},"citationItems":[{"id":52,"uris":["http://zotero.org/users/5117108/items/7JYEPK4L"],"uri":["http://zotero.org/users/5117108/items/7JYEPK4L"],"itemData":{"id":52,"type":"article-journal","title":"Cephalic version by moxibustion for breech presentation","container-title":"Cochrane Database of Systematic Reviews","issue":"5","source":"www.cochranelibrary.com","URL":"https://www.cochranelibrary.com/cdsr/doi/10.1002/14651858.CD003928.pub3/abstract","DOI":"10.1002/14651858.CD003928.pub3","ISSN":"1465-1858","language":"en","author":[{"family":"Coyle","given":"Meaghan E."},{"family":"Smith","given":"Caroline A."},{"family":"Peat","given":"Brian"}],"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6]</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1. </w:t>
            </w:r>
            <w:proofErr w:type="spellStart"/>
            <w:r w:rsidRPr="00EA7472">
              <w:rPr>
                <w:rFonts w:ascii="Times New Roman" w:eastAsia="SimSun" w:hAnsi="Times New Roman" w:cs="Times New Roman"/>
                <w:sz w:val="20"/>
                <w:szCs w:val="20"/>
                <w:lang w:eastAsia="zh-CN"/>
              </w:rPr>
              <w:t>moxibustion</w:t>
            </w:r>
            <w:proofErr w:type="spellEnd"/>
            <w:r w:rsidRPr="00EA7472">
              <w:rPr>
                <w:rFonts w:ascii="Times New Roman" w:eastAsia="SimSun" w:hAnsi="Times New Roman" w:cs="Times New Roman"/>
                <w:sz w:val="20"/>
                <w:szCs w:val="20"/>
                <w:lang w:eastAsia="zh-CN"/>
              </w:rPr>
              <w:t xml:space="preserve"> (entailing application of heat to the </w:t>
            </w:r>
            <w:proofErr w:type="spellStart"/>
            <w:r w:rsidRPr="00EA7472">
              <w:rPr>
                <w:rFonts w:ascii="Times New Roman" w:eastAsia="SimSun" w:hAnsi="Times New Roman" w:cs="Times New Roman"/>
                <w:sz w:val="20"/>
                <w:szCs w:val="20"/>
                <w:lang w:eastAsia="zh-CN"/>
              </w:rPr>
              <w:t>acupoint</w:t>
            </w:r>
            <w:proofErr w:type="spellEnd"/>
            <w:r w:rsidRPr="00EA7472">
              <w:rPr>
                <w:rFonts w:ascii="Times New Roman" w:eastAsia="SimSun" w:hAnsi="Times New Roman" w:cs="Times New Roman"/>
                <w:sz w:val="20"/>
                <w:szCs w:val="20"/>
                <w:lang w:eastAsia="zh-CN"/>
              </w:rPr>
              <w:t xml:space="preserve"> </w:t>
            </w:r>
            <w:proofErr w:type="spellStart"/>
            <w:r w:rsidRPr="00EA7472">
              <w:rPr>
                <w:rFonts w:ascii="Times New Roman" w:eastAsia="SimSun" w:hAnsi="Times New Roman" w:cs="Times New Roman"/>
                <w:sz w:val="20"/>
                <w:szCs w:val="20"/>
                <w:lang w:eastAsia="zh-CN"/>
              </w:rPr>
              <w:t>Zhiyin</w:t>
            </w:r>
            <w:proofErr w:type="spellEnd"/>
            <w:r w:rsidRPr="00EA7472">
              <w:rPr>
                <w:rFonts w:ascii="Times New Roman" w:eastAsia="SimSun" w:hAnsi="Times New Roman" w:cs="Times New Roman"/>
                <w:sz w:val="20"/>
                <w:szCs w:val="20"/>
                <w:lang w:eastAsia="zh-CN"/>
              </w:rPr>
              <w:t xml:space="preserve"> BL67) alon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moxibustion</w:t>
            </w:r>
            <w:proofErr w:type="spellEnd"/>
            <w:r w:rsidRPr="00EA7472">
              <w:rPr>
                <w:rFonts w:ascii="Times New Roman" w:eastAsia="SimSun" w:hAnsi="Times New Roman" w:cs="Times New Roman"/>
                <w:sz w:val="20"/>
                <w:szCs w:val="20"/>
                <w:lang w:eastAsia="zh-CN"/>
              </w:rPr>
              <w:t xml:space="preserve"> in combination with acupuncture or postural techniques</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4,5</w:t>
            </w:r>
          </w:p>
        </w:tc>
      </w:tr>
      <w:tr w:rsidR="00D05A98" w:rsidRPr="00EA7472" w:rsidTr="00664DA6">
        <w:trPr>
          <w:trHeight w:val="411"/>
        </w:trPr>
        <w:tc>
          <w:tcPr>
            <w:tcW w:w="2127" w:type="dxa"/>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ui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vBR5bjUg","properties":{"formattedCitation":"[17]","plainCitation":"[17]","noteIndex":0},"citationItems":[{"id":21,"uris":["http://zotero.org/users/5117108/items/K5EJ8BMG"],"uri":["http://zotero.org/users/5117108/items/K5EJ8BMG"],"itemData":{"id":21,"type":"article-journal","title":"Acupuncture for restless legs syndrome","container-title":"Cochrane Database of Systematic Reviews","issue":"4","source":"www.cochranelibrary.com","URL":"https://www.cochranelibrary.com/cdsr/doi/10.1002/14651858.CD006457.pub2/abstract","DOI":"10.1002/14651858.CD006457.pub2","ISSN":"1465-1858","language":"en","author":[{"family":"Cui","given":"Ye"},{"family":"Wang","given":"Yin"},{"family":"Liu","given":"Zhishun"}],"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7]</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9355" w:type="dxa"/>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body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scalp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4.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 dermal needle therapy</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7. </w:t>
            </w:r>
            <w:proofErr w:type="spellStart"/>
            <w:r w:rsidRPr="00EA7472">
              <w:rPr>
                <w:rFonts w:ascii="Times New Roman" w:eastAsia="SimSun" w:hAnsi="Times New Roman" w:cs="Times New Roman"/>
                <w:sz w:val="20"/>
                <w:szCs w:val="20"/>
                <w:lang w:eastAsia="zh-CN"/>
              </w:rPr>
              <w:t>acupoint</w:t>
            </w:r>
            <w:proofErr w:type="spellEnd"/>
            <w:r w:rsidRPr="00EA7472">
              <w:rPr>
                <w:rFonts w:ascii="Times New Roman" w:eastAsia="SimSun" w:hAnsi="Times New Roman" w:cs="Times New Roman"/>
                <w:sz w:val="20"/>
                <w:szCs w:val="20"/>
                <w:lang w:eastAsia="zh-CN"/>
              </w:rPr>
              <w:t xml:space="preserve"> injection therapy</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 acupressure therapy</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6</w:t>
            </w:r>
          </w:p>
        </w:tc>
      </w:tr>
      <w:tr w:rsidR="00D05A98" w:rsidRPr="00EA7472" w:rsidTr="00664DA6">
        <w:trPr>
          <w:cnfStyle w:val="000000100000"/>
          <w:trHeight w:val="146"/>
        </w:trPr>
        <w:tc>
          <w:tcPr>
            <w:tcW w:w="2127" w:type="dxa"/>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eare</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RtvQeXF","properties":{"formattedCitation":"[18]","plainCitation":"[18]","noteIndex":0},"citationItems":[{"id":49,"uris":["http://zotero.org/users/5117108/items/QMNFI3EY"],"uri":["http://zotero.org/users/5117108/items/QMNFI3EY"],"itemData":{"id":49,"type":"article-journal","title":"Acupuncture for treating fibromyalgia","container-title":"Cochrane Database of Systematic Reviews","issue":"5","source":"www.cochranelibrary.com","URL":"https://www.cochranelibrary.com/cdsr/doi/10.1002/14651858.CD007070.pub2/abstract","DOI":"10.1002/14651858.CD007070.pub2","ISSN":"1465-1858","language":"en","author":[{"family":"Deare","given":"John C."},{"family":"Zheng","given":"Zhen"},{"family":"Xue","given":"Charlie CL"},{"family":"Liu","given":"Jian Ping"},{"family":"Shang","given":"Jingsheng"},{"family":"Scott","given":"Sean W."},{"family":"Littlejohn","given":"Geoff"}],"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8]</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puncture that breaks the skin for therapeutic benefit</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4,5,6</w:t>
            </w:r>
          </w:p>
        </w:tc>
      </w:tr>
      <w:tr w:rsidR="00D05A98" w:rsidRPr="00EA7472" w:rsidTr="00664DA6">
        <w:trPr>
          <w:trHeight w:val="86"/>
        </w:trPr>
        <w:tc>
          <w:tcPr>
            <w:tcW w:w="2127" w:type="dxa"/>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odin</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BrnuJcZ","properties":{"formattedCitation":"[19]","plainCitation":"[19]","noteIndex":0},"citationItems":[{"id":28,"uris":["http://zotero.org/users/5117108/items/UMI3WVHA"],"uri":["http://zotero.org/users/5117108/items/UMI3WVHA"],"itemData":{"id":28,"type":"article-journal","title":"Acupuncture for menopausal hot flushes","container-title":"Cochrane Database of Systematic Reviews","issue":"7","source":"www.cochranelibrary.com","URL":"https://www.cochranelibrary.com/cdsr/doi/10.1002/14651858.CD007410.pub2/abstract","DOI":"10.1002/14651858.CD007410.pub2","ISSN":"1465-1858","language":"en","author":[{"family":"Dodin","given":"Sylvie"},{"family":"Blanchet","given":"Claudine"},{"family":"Marc","given":"Isabelle"},{"family":"Ernst","given":"Edzard"},{"family":"Wu","given":"Taixiang"},{"family":"Vaillancourt","given":"Caroline"},{"family":"Paquette","given":"Joalee"},{"family":"Maunsell","given":"Elizabeth"}],"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19]</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TCM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e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6. </w:t>
            </w:r>
            <w:proofErr w:type="spellStart"/>
            <w:r w:rsidRPr="00EA7472">
              <w:rPr>
                <w:rFonts w:ascii="Times New Roman" w:eastAsia="SimSun" w:hAnsi="Times New Roman" w:cs="Times New Roman"/>
                <w:sz w:val="20"/>
                <w:szCs w:val="20"/>
                <w:lang w:eastAsia="zh-CN"/>
              </w:rPr>
              <w:t>moxibustion</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 scalp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D05A98" w:rsidRPr="00EA7472" w:rsidTr="00664DA6">
        <w:trPr>
          <w:cnfStyle w:val="000000100000"/>
          <w:trHeight w:val="191"/>
        </w:trPr>
        <w:tc>
          <w:tcPr>
            <w:tcW w:w="2127" w:type="dxa"/>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Furlan</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1sgcZd2","properties":{"formattedCitation":"[20]","plainCitation":"[20]","noteIndex":0},"citationItems":[{"id":45,"uris":["http://zotero.org/users/5117108/items/EPH235XX"],"uri":["http://zotero.org/users/511</w:instrText>
            </w:r>
            <w:r w:rsidRPr="00EA7472">
              <w:rPr>
                <w:rFonts w:ascii="Times New Roman" w:hAnsi="Times New Roman" w:cs="Times New Roman" w:hint="eastAsia"/>
                <w:sz w:val="20"/>
                <w:szCs w:val="20"/>
              </w:rPr>
              <w:instrText>7108/items/EPH235XX"],"itemData":{"id":45,"type":"article-journal","title":"Acupuncture and dry</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needling for low back pain","container-title":"Cochrane Database of Systematic Reviews","issue":"1","source":"www.cochranelibrary.com","URL":"https://www.cochr</w:instrText>
            </w:r>
            <w:r w:rsidRPr="00EA7472">
              <w:rPr>
                <w:rFonts w:ascii="Times New Roman" w:hAnsi="Times New Roman" w:cs="Times New Roman"/>
                <w:sz w:val="20"/>
                <w:szCs w:val="20"/>
              </w:rPr>
              <w:instrText xml:space="preserve">anelibrary.com/cdsr/doi/10.1002/14651858.CD001351.pub2/abstract","DOI":"10.1002/14651858.CD001351.pub2","ISSN":"1465-1858","language":"en","author":[{"family":"Furlan","given":"Andrea D."},{"family":"Tulder","given":"Maurits W.","dropping-particle":"van"},{"family":"Cherkin","given":"Dan"},{"family":"Tsukayama","given":"Hiroshi"},{"family":"Lao","given":"Lixing"},{"family":"Koes","given":"Bart W."},{"family":"Berman","given":"Brian M."}],"issued":{"date-parts":[["200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0]</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ll categories of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D05A98" w:rsidRPr="00EA7472" w:rsidTr="00664DA6">
        <w:trPr>
          <w:trHeight w:val="359"/>
        </w:trPr>
        <w:tc>
          <w:tcPr>
            <w:tcW w:w="2127" w:type="dxa"/>
            <w:tcBorders>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ates 200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GPdx90Xw","properties":{"formattedCitation":"[21]","plainCitation":"[21]","noteIndex":0},"citationItems":[{"id":31,"uris":["http://zotero.org/users/5117108/items/DA8T88WX"],"uri":["http://zotero.org/users/5117108/items/DA8T88WX"],"itemData":{"id":31,"type":"article-journal","title":"Auricular acupuncture for cocaine dependence","container-title":"Cochrane Database of Systematic Reviews","issue":"1","source":"www.cochranelibrary.com","URL":"https://www.cochranelibrary.com/cdsr/doi/10.1002/14651858.CD005192.pub2/abstract","DOI":"10.1002/14651858.CD005192.pub2","ISSN":"1465-1858","language":"en","author":[{"family":"Gates","given":"Simon"},{"family":"Smith","given":"Lesley A."},{"family":"Foxcroft","given":"David"}],"issued":{"date-parts":[["2006"]]},"accessed":{"date-parts":[["2018",9,6]]}},"locator":"00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1]</w:t>
            </w:r>
            <w:r w:rsidR="003E4578" w:rsidRPr="00EA7472">
              <w:rPr>
                <w:rFonts w:ascii="Times New Roman" w:hAnsi="Times New Roman" w:cs="Times New Roman"/>
                <w:sz w:val="20"/>
                <w:szCs w:val="20"/>
              </w:rPr>
              <w:fldChar w:fldCharType="end"/>
            </w:r>
          </w:p>
        </w:tc>
        <w:tc>
          <w:tcPr>
            <w:tcW w:w="1560" w:type="dxa"/>
            <w:tcBorders>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Borders>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uricular acupuncture using any method</w:t>
            </w:r>
          </w:p>
        </w:tc>
        <w:tc>
          <w:tcPr>
            <w:tcW w:w="1276" w:type="dxa"/>
            <w:tcBorders>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6</w:t>
            </w:r>
          </w:p>
        </w:tc>
      </w:tr>
      <w:tr w:rsidR="00D05A98" w:rsidRPr="00EA7472" w:rsidTr="00664DA6">
        <w:trPr>
          <w:cnfStyle w:val="000000100000"/>
          <w:trHeight w:val="359"/>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cEluL4a","properties":{"formattedCitation":"[22]","plainCitation":"[22]","noteIndex":0},"citationItems":[{"id":34,"uris":["http://zotero.org/users/5117108/items/VKQQZ6F3"],"uri":["http://zotero.org/users/5117108/items/VKQQZ6F3"],"itemData":{"id":34,"type":"article-journal","title":"Acupuncture for lateral elbow pain","container-title":"Cochrane Database of Systematic Reviews","issue":"1","source":"www.cochranelibrary.com","URL":"https://www.cochranelibrary.com/cdsr/doi/10.1002/14651858.CD003527/abstract","DOI":"10.1002/14651858.CD003527","ISSN":"1465-1858","language":"en","author":[{"family":"Green","given":"Sally"},{"family":"Buchbinder","given":"Rachelle"},{"family":"Barnsley","given":"Les"},{"family":"Hall","given":"Stephen"},{"family":"White","given":"Millicent"},{"family":"Smidt","given":"Nynke"},{"family":"Assendelft","given":"Willem JJ"}],"issued":{"date-parts":[["2002"]]},"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2]</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uncture vs placebo</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cupuncture vs another modality</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2,5</w:t>
            </w:r>
          </w:p>
        </w:tc>
      </w:tr>
      <w:tr w:rsidR="00D05A98" w:rsidRPr="00EA7472" w:rsidTr="00664DA6">
        <w:trPr>
          <w:trHeight w:val="359"/>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fDkFqebs","properties":{"formattedCitation":"[23]","plainCitation":"[23]","noteIndex":0},"citationItems":[{"id":33,"uris":["http://zotero.org/users/5117108/items/AIFN6VLR"],"uri":["http://zotero.org/users/5117108/items/AIFN6VLR"],"itemData":{"id":33,"type":"article-journal","title":"Acupuncture for shoulder pain","container-title":"Cochrane Database of Systematic Reviews","issue":"2","source":"www.cochranelibrary.com","URL":"https://www.cochranelibrary.com/cdsr/doi/10.1002/14651858.CD005319/abstract","DOI":"10.1002/14651858.CD005319","ISSN":"1465-1858","language":"en","author":[{"family":"Green","given":"Sally"},{"family":"Buchbinder","given":"Rachelle"},{"family":"Hetrick","given":"Sarah E."}],"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3]</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ll categories of 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4,5</w:t>
            </w:r>
          </w:p>
        </w:tc>
      </w:tr>
      <w:tr w:rsidR="00D05A98" w:rsidRPr="00EA7472" w:rsidTr="00664DA6">
        <w:trPr>
          <w:cnfStyle w:val="000000100000"/>
          <w:trHeight w:val="60"/>
        </w:trPr>
        <w:tc>
          <w:tcPr>
            <w:tcW w:w="2127" w:type="dxa"/>
            <w:tcBorders>
              <w:top w:val="nil"/>
              <w:bottom w:val="nil"/>
            </w:tcBorders>
          </w:tcPr>
          <w:p w:rsidR="00D05A98" w:rsidRPr="00EA7472" w:rsidRDefault="00D05A98" w:rsidP="0074385E">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Ju</w:t>
            </w:r>
            <w:proofErr w:type="spellEnd"/>
            <w:r w:rsidRPr="00EA7472">
              <w:rPr>
                <w:rFonts w:ascii="Times New Roman" w:hAnsi="Times New Roman" w:cs="Times New Roman"/>
                <w:sz w:val="20"/>
                <w:szCs w:val="20"/>
              </w:rPr>
              <w:t xml:space="preserve">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yzGCn18B","properties":{"formattedCitation":"[24]","plainCitation":"[24]","noteIndex":0},"citationItems":[{"id":374,"uris":["http://zotero.org/users/5117108/items/222QQUFZ"],"uri":["http://zotero.org/users/5117108/items/222QQUFZ"],"itemData":{"id":374,"type":"article-journal","title":"Acupuncture for neuropathic pain in adults","container-title":"Cochrane Database of Systematic Reviews","issue":"12","source":"www.cochranelibrary.com","URL":"https://www.cochranelibrary.com/cdsr/doi/10.1002/14651858.CD012057.pub2/full","DOI":"10.1002/14651858.CD012057.pub2","ISSN":"1465-1858","language":"en","author":[{"family":"Ju","given":"Zi Yong"},{"family":"Wang","given":"Ke"},{"family":"Cui","given":"Hua Shun"},{"family":"Yao","given":"Yibo"},{"family":"Liu","given":"Shi Min"},{"family":"Zhou","given":"Jia"},{"family":"Chen","given":"Tong Yu"},{"family":"Xia","given":"Jun"}],"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4]</w:t>
            </w:r>
            <w:r w:rsidR="003E4578" w:rsidRPr="00EA7472">
              <w:rPr>
                <w:rFonts w:ascii="Times New Roman" w:hAnsi="Times New Roman" w:cs="Times New Roman"/>
                <w:sz w:val="20"/>
                <w:szCs w:val="20"/>
              </w:rPr>
              <w:fldChar w:fldCharType="end"/>
            </w:r>
          </w:p>
        </w:tc>
        <w:tc>
          <w:tcPr>
            <w:tcW w:w="1560" w:type="dxa"/>
            <w:tcBorders>
              <w:top w:val="nil"/>
              <w:bottom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Borders>
              <w:top w:val="nil"/>
              <w:bottom w:val="nil"/>
            </w:tcBorders>
          </w:tcPr>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1.</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any stimulation based on needle insertion</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lastRenderedPageBreak/>
              <w:t>2.</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electro-acupuncture</w:t>
            </w:r>
          </w:p>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3.</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warm needling</w:t>
            </w:r>
          </w:p>
        </w:tc>
        <w:tc>
          <w:tcPr>
            <w:tcW w:w="1276" w:type="dxa"/>
            <w:tcBorders>
              <w:top w:val="nil"/>
              <w:bottom w:val="nil"/>
            </w:tcBorders>
          </w:tcPr>
          <w:p w:rsidR="00D05A98" w:rsidRPr="00EA7472" w:rsidRDefault="00D05A98" w:rsidP="0074385E">
            <w:pPr>
              <w:jc w:val="left"/>
              <w:rPr>
                <w:rFonts w:ascii="SimSun" w:eastAsia="SimSun" w:hAnsi="SimSun" w:cs="SimSun"/>
                <w:sz w:val="20"/>
                <w:szCs w:val="20"/>
                <w:lang w:eastAsia="zh-CN"/>
              </w:rPr>
            </w:pPr>
            <w:r w:rsidRPr="00EA7472">
              <w:rPr>
                <w:rFonts w:hint="eastAsia"/>
                <w:sz w:val="20"/>
                <w:szCs w:val="20"/>
                <w:lang w:eastAsia="zh-CN"/>
              </w:rPr>
              <w:lastRenderedPageBreak/>
              <w:t>3,5,6</w:t>
            </w:r>
          </w:p>
          <w:p w:rsidR="00D05A98" w:rsidRPr="00EA7472" w:rsidRDefault="00D05A98" w:rsidP="0074385E">
            <w:pPr>
              <w:jc w:val="left"/>
              <w:rPr>
                <w:rFonts w:ascii="Times New Roman" w:eastAsia="SimSun" w:hAnsi="Times New Roman" w:cs="Times New Roman"/>
                <w:sz w:val="20"/>
                <w:szCs w:val="20"/>
              </w:rPr>
            </w:pPr>
          </w:p>
        </w:tc>
      </w:tr>
      <w:tr w:rsidR="00D05A98" w:rsidRPr="00EA7472" w:rsidTr="00664DA6">
        <w:trPr>
          <w:trHeight w:val="359"/>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Kim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9FTluBI4","properties":{"formattedCitation":"[25]","plainCitation":"[25]","noteIndex":0},"citationItems":[{"id":25,"uris":["http://zotero.org/users/5117108/items/DR5HQARW"],"uri":["http://zotero.org/users/5117108/items/DR5HQARW"],"itemData":{"id":25,"type":"article-journal","title":"Acupuncture for treating acute ankle sprains in adults","container-title":"Cochrane Database of Systematic Reviews","issue":"6","source":"www.cochranelibrary.com","URL":"https://www.cochranelibrary.com/cdsr/doi/10.1002/14651858.CD009065.pub2/abstract","DOI":"10.1002/14651858.CD009065.pub2","ISSN":"1465-1858","language":"en","author":[{"family":"Kim","given":"Tae-Hun"},{"family":"Lee","given":"Myeong Soo"},{"family":"Kim","given":"Kun Hyung"},{"family":"Kang","given":"Jung Won"},{"family":"Choi","given":"Tae-Young"},{"family":"Ernst","given":"Edzard"}],"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5]</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needle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4. </w:t>
            </w:r>
            <w:proofErr w:type="spellStart"/>
            <w:r w:rsidRPr="00EA7472">
              <w:rPr>
                <w:rFonts w:ascii="Times New Roman" w:eastAsia="SimSun" w:hAnsi="Times New Roman" w:cs="Times New Roman"/>
                <w:sz w:val="20"/>
                <w:szCs w:val="20"/>
                <w:lang w:eastAsia="zh-CN"/>
              </w:rPr>
              <w:t>pharmaco</w:t>
            </w:r>
            <w:proofErr w:type="spellEnd"/>
            <w:r w:rsidRPr="00EA7472">
              <w:rPr>
                <w:rFonts w:ascii="Times New Roman" w:eastAsia="SimSun" w:hAnsi="Times New Roman" w:cs="Times New Roman"/>
                <w:sz w:val="20"/>
                <w:szCs w:val="20"/>
                <w:lang w:eastAsia="zh-CN"/>
              </w:rPr>
              <w:t>-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non-penetrating acupuncture point stimulation (e.g. acupressure and magnets)</w:t>
            </w:r>
          </w:p>
          <w:p w:rsidR="00D05A98" w:rsidRPr="00EA7472" w:rsidRDefault="00D05A98" w:rsidP="001639E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6. </w:t>
            </w:r>
            <w:proofErr w:type="spellStart"/>
            <w:r w:rsidRPr="00EA7472">
              <w:rPr>
                <w:rFonts w:ascii="Times New Roman" w:eastAsia="SimSun" w:hAnsi="Times New Roman" w:cs="Times New Roman"/>
                <w:sz w:val="20"/>
                <w:szCs w:val="20"/>
                <w:lang w:eastAsia="zh-CN"/>
              </w:rPr>
              <w:t>moxibustion</w:t>
            </w:r>
            <w:proofErr w:type="spellEnd"/>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w:t>
            </w:r>
          </w:p>
        </w:tc>
      </w:tr>
      <w:tr w:rsidR="00D05A98" w:rsidRPr="00EA7472" w:rsidTr="00664DA6">
        <w:trPr>
          <w:cnfStyle w:val="000000100000"/>
          <w:trHeight w:val="359"/>
        </w:trPr>
        <w:tc>
          <w:tcPr>
            <w:tcW w:w="2127" w:type="dxa"/>
            <w:tcBorders>
              <w:top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K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gaTwfSiF","properties":{"formattedCitation":"[26]","plainCitation":"[26]","noteIndex":0},"citationItems":[{"id":44,"uris":["http://zotero.org/users/5117108/items/WUX6W3CJ"],"uri":["http://zotero.org/users/5117108/items/WUX6W3CJ"],"itemData":{"id":44,"type":"article-journal","title":"Acupuncture and related interventions for symptoms of chronic kidney disease","container-title":"Cochrane Database of Systematic Reviews","issue":"6","source":"www.cochranelibrary.com","URL":"https://www.cochranelibrary.com/cdsr/doi/10.1002/14651858.CD009440.pub2/abstract","DOI":"10.1002/14651858.CD009440.pub2","ISSN":"1465-1858","language":"en","author":[{"family":"Kim","given":"Kun Hyung"},{"family":"Lee","given":"Myeong Soo"},{"family":"Kim","given":"Tae-Hun"},{"family":"Kang","given":"Jung Won"},{"family":"Choi","given":"Tae-Young"},{"family":"Lee","given":"Jae Dong"}],"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6]</w:t>
            </w:r>
            <w:r w:rsidR="003E4578" w:rsidRPr="00EA7472">
              <w:rPr>
                <w:rFonts w:ascii="Times New Roman" w:hAnsi="Times New Roman" w:cs="Times New Roman"/>
                <w:sz w:val="20"/>
                <w:szCs w:val="20"/>
              </w:rPr>
              <w:fldChar w:fldCharType="end"/>
            </w:r>
          </w:p>
        </w:tc>
        <w:tc>
          <w:tcPr>
            <w:tcW w:w="1560" w:type="dxa"/>
            <w:tcBorders>
              <w:top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w:t>
            </w:r>
          </w:p>
        </w:tc>
        <w:tc>
          <w:tcPr>
            <w:tcW w:w="9355" w:type="dxa"/>
            <w:tcBorders>
              <w:top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electro-stimulation using a penetrating needle or non-penetrating pad, laser, manual acupressure or acupressure with other devices</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moxibustion</w:t>
            </w:r>
            <w:proofErr w:type="spellEnd"/>
            <w:r w:rsidRPr="00EA7472">
              <w:rPr>
                <w:rFonts w:ascii="Times New Roman" w:eastAsia="SimSun" w:hAnsi="Times New Roman" w:cs="Times New Roman"/>
                <w:sz w:val="20"/>
                <w:szCs w:val="20"/>
                <w:lang w:eastAsia="zh-CN"/>
              </w:rPr>
              <w:t xml:space="preserve"> (heating the herb </w:t>
            </w:r>
            <w:proofErr w:type="spellStart"/>
            <w:r w:rsidRPr="00EA7472">
              <w:rPr>
                <w:rFonts w:ascii="Times New Roman" w:eastAsia="SimSun" w:hAnsi="Times New Roman" w:cs="Times New Roman"/>
                <w:sz w:val="20"/>
                <w:szCs w:val="20"/>
                <w:lang w:eastAsia="zh-CN"/>
              </w:rPr>
              <w:t>Mugwort</w:t>
            </w:r>
            <w:proofErr w:type="spellEnd"/>
            <w:r w:rsidRPr="00EA7472">
              <w:rPr>
                <w:rFonts w:ascii="Times New Roman" w:eastAsia="SimSun" w:hAnsi="Times New Roman" w:cs="Times New Roman"/>
                <w:sz w:val="20"/>
                <w:szCs w:val="20"/>
                <w:lang w:eastAsia="zh-CN"/>
              </w:rPr>
              <w:t>)</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other types of heat stimulation on </w:t>
            </w:r>
            <w:proofErr w:type="spellStart"/>
            <w:r w:rsidRPr="00EA7472">
              <w:rPr>
                <w:rFonts w:ascii="Times New Roman" w:eastAsia="SimSun" w:hAnsi="Times New Roman" w:cs="Times New Roman"/>
                <w:sz w:val="20"/>
                <w:szCs w:val="20"/>
                <w:lang w:eastAsia="zh-CN"/>
              </w:rPr>
              <w:t>acupoints</w:t>
            </w:r>
            <w:proofErr w:type="spellEnd"/>
          </w:p>
          <w:p w:rsidR="00D05A98" w:rsidRPr="00EA7472" w:rsidRDefault="00D05A98" w:rsidP="001639E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studies investigating combinations of acupuncture interventions</w:t>
            </w:r>
          </w:p>
        </w:tc>
        <w:tc>
          <w:tcPr>
            <w:tcW w:w="1276" w:type="dxa"/>
            <w:tcBorders>
              <w:top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5,6,7</w:t>
            </w:r>
          </w:p>
        </w:tc>
      </w:tr>
      <w:tr w:rsidR="00D05A98" w:rsidRPr="00EA7472" w:rsidTr="00664DA6">
        <w:trPr>
          <w:trHeight w:val="60"/>
        </w:trPr>
        <w:tc>
          <w:tcPr>
            <w:tcW w:w="2127" w:type="dxa"/>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Kim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FGqFUfxP","properties":{"formattedCitation":"[27]","plainCitation":"[27]","noteIndex":0},"citationItems":[{"id":377,"uris":["http://zotero.org/users/5117108/items/Z6SC56A8"],"uri":["http://zotero.org/users/5117108/items/Z6SC56A8"],"itemData":{"id":377,"type":"article-journal","title":"Acupuncture for symptomatic gastroparesis","container-title":"Cochrane Database of Systematic Reviews","issue":"12","source":"www.cochranelibrary.com","URL":"https://www.cochranelibrary.com/cdsr/doi/10.1002/14651858.CD009676.pub2/full","DOI":"10.1002/14651858.CD009676.pub2","ISSN":"1465-1858","language":"en","author":[{"family":"Kim","given":"Kun Hyung"},{"family":"Lee","given":"Myeong Soo"},{"family":"Choi","given":"Tae-Young"},{"family":"Kim","given":"Tae-Hun"}],"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7]</w:t>
            </w:r>
            <w:r w:rsidR="003E4578" w:rsidRPr="00EA7472">
              <w:rPr>
                <w:rFonts w:ascii="Times New Roman" w:hAnsi="Times New Roman" w:cs="Times New Roman"/>
                <w:sz w:val="20"/>
                <w:szCs w:val="20"/>
              </w:rPr>
              <w:fldChar w:fldCharType="end"/>
            </w:r>
          </w:p>
        </w:tc>
        <w:tc>
          <w:tcPr>
            <w:tcW w:w="1560" w:type="dxa"/>
          </w:tcPr>
          <w:p w:rsidR="00D05A98" w:rsidRPr="00EA7472" w:rsidRDefault="00D05A98" w:rsidP="00664DA6">
            <w:pPr>
              <w:spacing w:line="360" w:lineRule="auto"/>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Pr>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the penetration of skin or muscle by needles, regardless of the stimulation method</w:t>
            </w:r>
          </w:p>
        </w:tc>
        <w:tc>
          <w:tcPr>
            <w:tcW w:w="1276" w:type="dxa"/>
          </w:tcPr>
          <w:p w:rsidR="00D05A98" w:rsidRPr="00EA7472" w:rsidRDefault="00D05A98" w:rsidP="0074385E">
            <w:pPr>
              <w:jc w:val="left"/>
              <w:rPr>
                <w:rFonts w:ascii="SimSun" w:eastAsia="SimSun" w:hAnsi="SimSun" w:cs="SimSun"/>
                <w:sz w:val="20"/>
                <w:szCs w:val="20"/>
                <w:lang w:eastAsia="zh-CN"/>
              </w:rPr>
            </w:pPr>
            <w:r w:rsidRPr="00EA7472">
              <w:rPr>
                <w:rFonts w:hint="eastAsia"/>
                <w:sz w:val="20"/>
                <w:szCs w:val="20"/>
                <w:lang w:eastAsia="zh-CN"/>
              </w:rPr>
              <w:t>1,5,6</w:t>
            </w:r>
          </w:p>
          <w:p w:rsidR="00D05A98" w:rsidRPr="00EA7472" w:rsidRDefault="00D05A98" w:rsidP="0074385E">
            <w:pPr>
              <w:jc w:val="left"/>
              <w:rPr>
                <w:rFonts w:ascii="Times New Roman" w:eastAsia="SimSun" w:hAnsi="Times New Roman" w:cs="Times New Roman"/>
                <w:sz w:val="20"/>
                <w:szCs w:val="20"/>
              </w:rPr>
            </w:pPr>
          </w:p>
        </w:tc>
      </w:tr>
      <w:tr w:rsidR="00D05A98" w:rsidRPr="00EA7472" w:rsidTr="00664DA6">
        <w:trPr>
          <w:cnfStyle w:val="000000100000"/>
          <w:trHeight w:val="196"/>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a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jiuFQeb","properties":{"formattedCitation":"[28]","plainCitation":"[28]","noteIndex":0},"citationItems":[{"id":37,"uris":["http://zotero.org/users/5117108/items/BIYFUDN3"],"uri":["http://zotero.org/users/5117108/items/BIYFUDN3"],"itemData":{"id":37,"type":"article-journal","title":"Acupuncture for functional dyspepsia","container-title":"Cochrane Database of Systematic Reviews","issue":"10","source":"www.cochranelibrary.com","URL":"https://www.cochranelibrary.com/cdsr/doi/10.1002/14651858.CD008487.pub2/abstract","DOI":"10.1002/14651858.CD008487.pub2","ISSN":"1465-1858","language":"en","author":[{"family":"Lan","given":"Lei"},{"family":"Zeng","given":"Fang"},{"family":"Liu","given":"Guan J."},{"family":"Ying","given":"Li"},{"family":"Wu","given":"Xi"},{"family":"Liu","given":"Mailan"},{"family":"Liang","given":"Fan-rong"}],"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8]</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manu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6</w:t>
            </w:r>
          </w:p>
        </w:tc>
      </w:tr>
      <w:tr w:rsidR="00D05A98" w:rsidRPr="00EA7472" w:rsidTr="00664DA6">
        <w:trPr>
          <w:trHeight w:val="196"/>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Law 2013</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SQtvQYj","properties":{"formattedCitation":"[29]","plainCitation":"[29]","noteIndex":0},"citationItems":[{"id":38,"uris":["http://zotero.org/users/5117108/items/N7T7CCJ4"],"uri":["http://zotero.org/users/5117108/items/N7T7CCJ4"],"itemData":{"id":38,"type":"article-journal","title":"Acupuncture for glaucoma","container-title":"Cochrane Database of Systematic Reviews","issue":"5","source":"www.cochranelibrary.com","URL":"https://www.cochranelibrary.com/cdsr/doi/10.1002/14651858.CD006030.pub3/abstract","DOI":"10.1002/14651858.CD006030.pub3","ISSN":"1465-1858","language":"en","author":[{"family":"Law","given":"Simon K."},{"family":"Li","given":"Tianjing"}],"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29]</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needle insertion</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surface electrical and laser stimulation</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4,5</w:t>
            </w:r>
          </w:p>
        </w:tc>
      </w:tr>
      <w:tr w:rsidR="00D05A98" w:rsidRPr="00EA7472" w:rsidTr="00664DA6">
        <w:trPr>
          <w:cnfStyle w:val="000000100000"/>
          <w:trHeight w:val="359"/>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ee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9xexwy3C","properties":{"formattedCitation":"[30]","plainCitation":"[30]","noteIndex":0},"citationItems":[{"id":55,"uris":["http://zotero.org/users/5117108/items/BFVLGXEE"],"uri":["http://zotero.org/users/5117108/items/BFVLGXEE"],"itemData":{"id":55,"type":"article-journal","title":"Stimulation of the wrist acupuncture point PC6 for preventing postoperative nausea and vomiting","container-title":"Cochrane Database of Systematic Reviews","issue":"11","source":"www.cochranelibrary.com","URL":"https://www.cochranelibrary.com/cdsr/doi/10.1002/14651858.CD003281.pub4/abstract","DOI":"10.1002/14651858.CD003281.pub4","ISSN":"1465-1858","language":"en","author":[{"family":"Lee","given":"Anna"},{"family":"Chan","given":"Simon KC"},{"family":"Fan","given":"Lawrence TY"}],"issued":{"date-parts":[["201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0]</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transcutaneous electrical stimulation</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conventional peripheral nerve stimulation</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6. </w:t>
            </w:r>
            <w:proofErr w:type="spellStart"/>
            <w:r w:rsidRPr="00EA7472">
              <w:rPr>
                <w:rFonts w:ascii="Times New Roman" w:eastAsia="SimSun" w:hAnsi="Times New Roman" w:cs="Times New Roman"/>
                <w:sz w:val="20"/>
                <w:szCs w:val="20"/>
                <w:lang w:eastAsia="zh-CN"/>
              </w:rPr>
              <w:t>acu</w:t>
            </w:r>
            <w:proofErr w:type="spellEnd"/>
            <w:r w:rsidRPr="00EA7472">
              <w:rPr>
                <w:rFonts w:ascii="Times New Roman" w:eastAsia="SimSun" w:hAnsi="Times New Roman" w:cs="Times New Roman"/>
                <w:sz w:val="20"/>
                <w:szCs w:val="20"/>
                <w:lang w:eastAsia="zh-CN"/>
              </w:rPr>
              <w:t>-stimulation devic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8. capsicum plaster</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3,6</w:t>
            </w:r>
          </w:p>
        </w:tc>
      </w:tr>
      <w:tr w:rsidR="00D05A98" w:rsidRPr="00EA7472" w:rsidTr="00664DA6">
        <w:trPr>
          <w:trHeight w:val="60"/>
        </w:trPr>
        <w:tc>
          <w:tcPr>
            <w:tcW w:w="2127" w:type="dxa"/>
            <w:tcBorders>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WCVYPZq","properties":{"formattedCitation":"[31]","plainCitation":"[31]","noteIndex":0},"citationItems":[{"id":48,"uris":["http://zotero.org/users/5117108/items/7Z4K7PFD"],"uri":["http://zotero.org/users/5117108/items/7Z4K7PFD"],"itemData":{"id":48,"type":"article-journal","title":"Acupuncture for polycystic ovarian syndrome","container-title":"Cochrane Database of Systematic Reviews","issue":"5","source":"www.cochranelibrary.com","URL":"https://www.cochranelibrary.com/cdsr/doi/10.1002/14651858.CD007689.pub3/abstract","DOI":"10.1002/14651858.CD007689.pub3","ISSN":"1465-1858","language":"en","author":[{"family":"Lim","given":"Chi Eung Danforn"},{"family":"Ng","given":"Rachel WC"},{"family":"Xu","given":"Ke"},{"family":"Cheng","given":"Nga Chong Lisa"},{"family":"Xue","given":"Charlie CL"},{"family":"Liu","given":"Jian Ping"},{"family":"Chen","given":"Nini"}],"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1]</w:t>
            </w:r>
            <w:r w:rsidR="003E4578" w:rsidRPr="00EA7472">
              <w:rPr>
                <w:rFonts w:ascii="Times New Roman" w:hAnsi="Times New Roman" w:cs="Times New Roman"/>
                <w:sz w:val="20"/>
                <w:szCs w:val="20"/>
              </w:rPr>
              <w:fldChar w:fldCharType="end"/>
            </w:r>
          </w:p>
        </w:tc>
        <w:tc>
          <w:tcPr>
            <w:tcW w:w="1560" w:type="dxa"/>
            <w:tcBorders>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body needling</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Borders>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6</w:t>
            </w:r>
          </w:p>
        </w:tc>
      </w:tr>
      <w:tr w:rsidR="00D05A98" w:rsidRPr="00EA7472" w:rsidTr="00664DA6">
        <w:trPr>
          <w:cnfStyle w:val="000000100000"/>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Linde 2016 (EM)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FeNKso0","properties":{"formattedCitation":"[32]","plainCitation":"[32]","noteIndex":0},"citationItems":[{"id":43,"uris":["http://zotero.org/users/5117108/items/VMG7U7KA"],"uri":["http://zotero.org/users/5117108/items/VMG7U7KA"],"itemData":{"id":43,"type":"article-journal","title":"Acupuncture for the prevention of episodic migraine","container-title":"Cochrane Database of Systematic Reviews","issue":"6","source":"www.cochranelibrary.com","URL":"https://www.cochranelibrary.com/cdsr/doi/10.1002/14651858.CD001218.pub3/abstract","DOI":"10.1002/14651858.CD001218.pub3","ISSN":"1465-1858","language":"en","author":[{"family":"Linde","given":"Klaus"},{"family":"Allais","given":"Gianni"},{"family":"Brinkhaus","given":"Benno"},{"family":"Fei","given":"Yutong"},{"family":"Mehring","given":"Michael"},{"family":"Vertosick","given":"Emily A."},{"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2]</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3,6</w:t>
            </w:r>
          </w:p>
        </w:tc>
      </w:tr>
      <w:tr w:rsidR="00D05A98" w:rsidRPr="00EA7472" w:rsidTr="00664DA6">
        <w:trPr>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nde 2016 (TTH)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tAV8wqss","properties":{"formattedCitation":"[33]","plainCitation":"[33]","noteIndex":0},"citationItems":[{"id":42,"uris":["http://zotero.org/users/5117108/items/DRNERSJ5"],"uri":["http://zotero.org/users/511</w:instrText>
            </w:r>
            <w:r w:rsidRPr="00EA7472">
              <w:rPr>
                <w:rFonts w:ascii="Times New Roman" w:hAnsi="Times New Roman" w:cs="Times New Roman" w:hint="eastAsia"/>
                <w:sz w:val="20"/>
                <w:szCs w:val="20"/>
              </w:rPr>
              <w:instrText>7108/items/DRNERSJ5"],"itemData":{"id":42,"type":"article-journal","title":"Acupuncture for the prevention of tension</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type headache","container-title":"Cochrane Database of Systematic Reviews","issue":"4","source":"www.cochranelibrary.com","URL":"https://</w:instrText>
            </w:r>
            <w:r w:rsidRPr="00EA7472">
              <w:rPr>
                <w:rFonts w:ascii="Times New Roman" w:hAnsi="Times New Roman" w:cs="Times New Roman"/>
                <w:sz w:val="20"/>
                <w:szCs w:val="20"/>
              </w:rPr>
              <w:instrText xml:space="preserve">www.cochranelibrary.com/cdsr/doi/10.1002/14651858.CD007587.pub2/abstract","DOI":"10.1002/14651858.CD007587.pub2","ISSN":"1465-1858","language":"en","author":[{"family":"Linde","given":"Klaus"},{"family":"Allais","given":"Gianni"},{"family":"Brinkhaus","given":"Benno"},{"family":"Fei","given":"Yutong"},{"family":"Mehring","given":"Michael"},{"family":"Shin","given":"Byung-Cheul"},{"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3]</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5,6</w:t>
            </w:r>
          </w:p>
        </w:tc>
      </w:tr>
      <w:tr w:rsidR="00D05A98" w:rsidRPr="00EA7472" w:rsidTr="00664DA6">
        <w:trPr>
          <w:cnfStyle w:val="000000100000"/>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fNJqXqjI","properties":{"formattedCitation":"[34]","plainCitation":"[34]","noteIndex":0},"citationItems":[{"id":47,"uris":["http://zotero.org/users/5117108/items/UJMCWLEF"],"uri":["http://zotero.org/users/5117108/items/UJMCWLEF"],"itemData":{"id":47,"type":"article-journal","title":"Acupuncture for peripheral joint osteoarthritis","container-title":"Cochrane database of systematic reviews (Online)","page":"CD001977","issue":"1","source":"PubMed Central","abstract":"Background\nPeripheral joint osteoarthritis is a major cause of pain and functional limitation. Few treatments are safe and effective.\n\nObjectives\nTo assess the effects of acupuncture for treating peripheral joint osteoarthritis.\n\nSearch strategy\nWe searched the Cochrane Central Register of Controlled Trials (The Cochrane Library 2008, Issue 1), MEDLINE, and EMBASE (both through December 2007), and scanned reference lists of articles.\n\nSelection criteria\nRandomized controlled trials (RCTs) comparing needle acupuncture with a sham, another active treatment, or a waiting list control group in people with osteoarthritis of the knee, hip, or hand.\n\nData collection and analysis\nTwo authors independently assessed trial quality and extracted data. We contacted study authors for additional information. We calculated standardized mean differences using the differences in improvements between groups.\n\nMain results\nSixteen trials involving 3498 people were included. Twelve of the RCTs included only people with OA of the knee, 3 only OA of the hip, and 1 a mix of people with OA of the hip and/or knee. In comparison with a sham control, acupuncture showed statistically significant, short-term improvements in osteoarthritis pain (standardized mean difference -0.28, 95% confidence interval -0.45 to -0.11; 0.9 point greater improvement than sham on 20 point scale; absolute percent change 4.59%; relative percent change 10.32%; 9 trials; 1835 participants) and function (-0.28, -0.46 to -0.09; 2.7 point greater improvement on 68 point scale; absolute percent change 3.97%; relative percent change 8.63%); however, these pooled short-term benefits did not meet our predefined thresholds for clinical relevance (i.e. 1.3 points for pain; 3.57 points for function) and there was substantial statistical heterogeneity. Additionally, restriction to sham-controlled trials using shams judged most likely to adequately blind participants to treatment assignment (which were also the same shams judged most likely to have physiological activity), reduced heterogeneity and resulted in pooled short-term benefits of acupuncture that were smaller and non-significant. In comparison with sham acupuncture at the six-month follow-up, acupuncture showed borderline statistically significant, clinically irrelevant improvements in osteoarthritis pain (-0.10, -0.21 to 0.01; 0.4 point greater improvement than sham on 20 point scale; absolute percent change 1.81%; relative percent change 4.06%; 4 trials;1399 participants) and function (-0.11, -0.22 to 0.00; 1.2 point greater improvement than sham on 68 point scale; absolute percent change 1.79%; relative percent change 3.89%). In a secondary analysis versus a waiting list control, acupuncture was associated with statistically significant, clinically relevant short-term improvements in osteoarthritis pain (-0.96, -1.19 to -0.72; 14.5 point greater improvement than sham on 100 point scale; absolute percent change 14.5%; relative percent change 29.14%; 4 trials; 884 participants) and function (-0.89, -1.18 to -0.60; 13.0 point greater improvement than sham on 100 point scale; absolute percent change 13.0%; relative percent change 25.21%). In the head-on comparisons of acupuncture with the ‘supervised osteoarthritis education’ and the ‘physician consultation’ control groups, acupuncture was associated with clinically relevant short- and long-term improvements in pain and function. In the head on comparisons of acupuncture with ‘home exercises/advice leaflet’ and ‘supervised exercise’, acupuncture was associated with similar treatment effects as the controls. Acupuncture as an adjuvant to an exercise based physiotherapy program did not result in any greater improvements than the exercise program alone. Information on safety was reported in only 8 trials and even in these trials there was limited reporting and heterogeneous methods.\n\nAuthors' conclusions\nSham-controlled trials show statistically significant benefits; however, these benefits are small, do not meet our pre-defined thresholds for clinical relevance, and are probably due at least partially to placebo effects from incomplete blinding. Waiting list-controlled trials of acupuncture for peripheral joint osteoarthritis suggest statistically significant and clinically relevant benefits, much of which may be due to expectation or placebo effects.","DOI":"10.1002/14651858.CD001977.pub2","ISSN":"1469-493X","note":"PMID: 20091527\nPMCID: PMC3169099","journalAbbreviation":"Cochrane Database Syst Rev","author":[{"family":"Manheimer","given":"Eric"},{"family":"Cheng","given":"Ke"},{"family":"Linde","given":"Klaus"},{"family":"Lao","given":"Lixing"},{"family":"Yoo","given":"Junghee"},{"family":"Wieland","given":"Susan"},{"family":"Windt","given":"Daniëlle AWM","non-dropping-particle":"van der"},{"family":"Berman","given":"Brian M"},{"family":"Bouter","given":"Lex M"}],"issued":{"date-parts":[["2010",1,20]]}}}],"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4]</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traditional 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3,5,6</w:t>
            </w:r>
          </w:p>
        </w:tc>
      </w:tr>
      <w:tr w:rsidR="00D05A98" w:rsidRPr="00EA7472" w:rsidTr="00664DA6">
        <w:trPr>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qOqbhAt","properties":{"formattedCitation":"[35]","plainCitation":"[35]","noteIndex":0},"citationItems":[{"id":46,"uris":["http://zotero.org/users/5117108/items/UF9PLLPF"],"uri":["http://zotero.org/users/5117108/items/UF9PLLPF"],"itemData":{"id":46,"type":"article-journal","title":"Acupuncture for irritable bowel syndrome: systematic review and meta-analysis","container-title":"The American journal of gastroenterology","page":"835-848","volume":"107","issue":"6","source":"PubMed Central","abstract":"Objective\nEvidence-based treatment guidelines have been unable to provide evidence-based guidance on the effects of acupuncture for irritable bowel syndrome (IBS) because the only previous systematic review included only small, heterogeneous and methodologically unsound trials. We conducted a new systematic review and meta-analysis of randomized controlled trials (RCTs) to estimate the effects of acupuncture for treating IBS.\n\nMethods\nMEDLINE, the Cochrane Central Register of Controlled Trials, EMBASE, Cumulative Index to Nursing and Allied Health, and the Chinese databases Sino-Med, CNKI, and VIP were searched through November 2011. Eligible RCTs compared acupuncture with sham acupuncture, other active treatments, or no (specific) treatment, and evaluated acupuncture as an adjuvant to another treatment. Our outcomes were overall IBS symptom severity and health-related quality of life. Dichotomous data were pooled to provide a relative risk (RR) of substantial improvement after treatment, and continuous data were pooled to provide a standardized mean difference (SMD) in post-treatment scores between groups.\n\nResults\nSeventeen RCTs (N=1806) were included. We found no evidence of an improvement with acupuncture relative to sham acupuncture on symptom severity (SMD = −0.11, 95% confidence interval: −0.35 to 0.13; 4 RCTs) or quality of life (SMD = −0.03, −0.27 to 0.22; 3 RCTs). Because of the homogeneity of the results of the sham-controlled trials, results were unaffected by restriction to the 4 sham-controlled RCTs that used adequate randomization, blinding, and had few withdrawals/drop-outs. Among RCTs that did not use a placebo control, acupuncture was more effective than pharmacological therapy (RR of symptom improvement=1.28, 1.12 to 1.45; 5 RCTs) and no (specific) treatment (RR = 2.11, 1.18 to 3.79; 2 RCTs). There was no difference between acupuncture and Bifidobacterium (RR = 1.07, 0.90 to 1.27; 2 RCTs) or between acupuncture and psychotherapy (RR=1.05, 0.87 to 1.26; 1 RCT). Acupuncture as an adjuvant to another Chinese medicine treatment was statistically significantly better than the other treatment alone, in trials with a high risk of bias (RR = 1.17, 1.02 to 1.33; 4 RCTs).\n\nConclusions\nSham-controlled RCTs have found no benefits of acupuncture relative to a credible sham acupuncture control on IBS symptom severity or IBS-related quality of life. In comparative effectiveness Chinese trials, patients reported greater benefits from acupuncture than from pharmacological therapies. Future trials may help clarify whether or not these reportedly greater benefits of acupuncture relative to pharmacological therapies are due entirely to patients’ preferences for acupuncture or patients’ greater expectations of improvement on acupuncture relative to drugs.","DOI":"10.1038/ajg.2012.66","ISSN":"0002-9270","note":"PMID: 22488079\nPMCID: PMC3671917","title-short":"Acupuncture for irritable bowel syndrome","journalAbbreviation":"Am J Gastroenterol","author":[{"family":"Manheimer","given":"Eric"},{"family":"Wieland","given":"L. Susan"},{"family":"Cheng","given":"Ke"},{"family":"Li","given":"Shih Min"},{"family":"Shen","given":"Xueyong"},{"family":"Berman","given":"Brian M."},{"family":"Lao","given":"Lixing"}],"issued":{"date-parts":[["2012",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5]</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Traditional Chinese Medicine (TCM)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moxibustion</w:t>
            </w:r>
            <w:proofErr w:type="spellEnd"/>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6</w:t>
            </w:r>
          </w:p>
        </w:tc>
      </w:tr>
      <w:tr w:rsidR="00D05A98" w:rsidRPr="00EA7472" w:rsidTr="00664DA6">
        <w:trPr>
          <w:cnfStyle w:val="000000100000"/>
          <w:trHeight w:val="60"/>
        </w:trPr>
        <w:tc>
          <w:tcPr>
            <w:tcW w:w="2127" w:type="dxa"/>
            <w:tcBorders>
              <w:top w:val="nil"/>
            </w:tcBorders>
          </w:tcPr>
          <w:p w:rsidR="00D05A98" w:rsidRPr="00EA7472" w:rsidRDefault="00D05A98" w:rsidP="0074385E">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g9LgM7CM","properties":{"formattedCitation":"[36]","plainCitation":"[36]","noteIndex":0},"citationItems":[{"id":380,"uris":["http://zotero.org/users/5117108/items/95D83QMP"],"uri":["http://zotero.org/users/5117108/items/95D83QMP"],"itemData":{"id":380,"type":"article-journal","title":"Acupuncture for hip osteoarthritis","container-title":"Cochrane Database of Systematic Reviews","issue":"5","source":"www.cochranelibrary.com","URL":"https://www.cochranelibrary.com/cdsr/doi/10.1002/14651858.CD013010/full","DOI":"10.1002/14651858.CD013010","ISSN":"1465-1858","language":"en","author":[{"family":"Manheimer","given":"Eric"},{"family":"Cheng","given":"Ke"},{"family":"Wieland","given":"L. Susan"},{"family":"Shen","given":"Xueyong"},{"family":"Lao","given":"Lixing"},{"family":"Guo","given":"Menghu"},{"family":"Berman","given":"Brian M."}],"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6]</w:t>
            </w:r>
            <w:r w:rsidR="003E4578" w:rsidRPr="00EA7472">
              <w:rPr>
                <w:rFonts w:ascii="Times New Roman" w:hAnsi="Times New Roman" w:cs="Times New Roman"/>
                <w:sz w:val="20"/>
                <w:szCs w:val="20"/>
              </w:rPr>
              <w:fldChar w:fldCharType="end"/>
            </w:r>
          </w:p>
        </w:tc>
        <w:tc>
          <w:tcPr>
            <w:tcW w:w="1560" w:type="dxa"/>
            <w:tcBorders>
              <w:top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Borders>
              <w:top w:val="nil"/>
            </w:tcBorders>
          </w:tcPr>
          <w:p w:rsidR="00D05A98" w:rsidRPr="00EA7472" w:rsidRDefault="00D05A98" w:rsidP="0074385E">
            <w:pPr>
              <w:jc w:val="left"/>
              <w:rPr>
                <w:rFonts w:ascii="Times New Roman" w:eastAsia="SimSun" w:hAnsi="Times New Roman" w:cs="Times New Roman"/>
                <w:sz w:val="20"/>
                <w:szCs w:val="20"/>
              </w:rPr>
            </w:pPr>
            <w:r w:rsidRPr="00EA7472">
              <w:rPr>
                <w:rFonts w:ascii="Times New Roman" w:hAnsi="Times New Roman" w:cs="Times New Roman"/>
                <w:sz w:val="20"/>
                <w:szCs w:val="20"/>
              </w:rPr>
              <w:t>traditional Chinese medicine needle acupuncture</w:t>
            </w:r>
          </w:p>
        </w:tc>
        <w:tc>
          <w:tcPr>
            <w:tcW w:w="1276" w:type="dxa"/>
            <w:tcBorders>
              <w:top w:val="nil"/>
            </w:tcBorders>
          </w:tcPr>
          <w:p w:rsidR="00D05A98" w:rsidRPr="00EA7472" w:rsidRDefault="00D05A98" w:rsidP="0074385E">
            <w:pPr>
              <w:jc w:val="left"/>
              <w:rPr>
                <w:rFonts w:ascii="SimSun" w:eastAsia="SimSun" w:hAnsi="SimSun" w:cs="SimSun"/>
                <w:sz w:val="20"/>
                <w:szCs w:val="20"/>
                <w:lang w:eastAsia="zh-CN"/>
              </w:rPr>
            </w:pPr>
            <w:r w:rsidRPr="00EA7472">
              <w:rPr>
                <w:rFonts w:hint="eastAsia"/>
                <w:sz w:val="20"/>
                <w:szCs w:val="20"/>
                <w:lang w:eastAsia="zh-CN"/>
              </w:rPr>
              <w:t>1,5,6,7</w:t>
            </w:r>
          </w:p>
          <w:p w:rsidR="00D05A98" w:rsidRPr="00EA7472" w:rsidRDefault="00D05A98" w:rsidP="0074385E">
            <w:pPr>
              <w:jc w:val="left"/>
              <w:rPr>
                <w:rFonts w:ascii="Times New Roman" w:eastAsia="SimSun" w:hAnsi="Times New Roman" w:cs="Times New Roman"/>
                <w:sz w:val="20"/>
                <w:szCs w:val="20"/>
              </w:rPr>
            </w:pPr>
          </w:p>
        </w:tc>
      </w:tr>
      <w:tr w:rsidR="00D05A98" w:rsidRPr="00EA7472" w:rsidTr="00664DA6">
        <w:trPr>
          <w:trHeight w:val="108"/>
        </w:trPr>
        <w:tc>
          <w:tcPr>
            <w:tcW w:w="2127" w:type="dxa"/>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cCarney</w:t>
            </w:r>
            <w:proofErr w:type="spellEnd"/>
            <w:r w:rsidRPr="00EA7472">
              <w:rPr>
                <w:rFonts w:ascii="Times New Roman" w:hAnsi="Times New Roman" w:cs="Times New Roman"/>
                <w:sz w:val="20"/>
                <w:szCs w:val="20"/>
              </w:rPr>
              <w:t xml:space="preserve"> 200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yqT21lfx","properties":{"formattedCitation":"[37]","plainCitation":"[37]","noteIndex":0},"citationItems":[{"id":36,"uris":["http://zotero.org/users/5117108/items/932DENWR"],"uri":["http://zotero.org/users/5117108/items/932DENWR"],"itemData":{"id":36,"type":"article-journal","title":"Acupuncture for chronic asthma","container-title":"Cochrane Database of Systematic Reviews","issue":"3","source":"www.cochranelibrary.com","URL":"https://www.cochranelibrary.com/cdsr/doi/10.1002/14651858.CD000008.pub2/abstract","DOI":"10.1002/14651858.CD000008.pub2","ISSN":"1465-1858","language":"en","author":[{"family":"McCarney","given":"Robert W."},{"family":"Brinkhaus","given":"Benno"},{"family":"Lasserson","given":"Toby J."},{"family":"Linde","given":"Klaus"}],"issued":{"date-parts":[["200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7]</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rPr>
              <w:t xml:space="preserve"> </w:t>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needle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lasers stimulation </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formula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6,7</w:t>
            </w:r>
          </w:p>
        </w:tc>
      </w:tr>
      <w:tr w:rsidR="00D05A98" w:rsidRPr="00EA7472" w:rsidTr="00664DA6">
        <w:trPr>
          <w:cnfStyle w:val="000000100000"/>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Paley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a0tEBX38","properties":{"formattedCitation":"[38]","plainCitation":"[38]","noteIndex":0},"citationItems":[{"id":12,"uris":["http://zotero.org/users/5117108/items/AS63APEI"],"uri":["http://zotero.org/users/5117108/items/AS63APEI"],"itemData":{"id":12,"type":"article-journal","title":"Acupuncture for cancer pain in adults","container-title":"Cochrane Database of Systematic Reviews","issue":"10","source":"www.cochranelibrary.com","URL":"https://www.cochranelibrary.com/cdsr/doi/10.1002/14651858.CD007753.pub3/abstract","DOI":"10.1002/14651858.CD007753.pub3","ISSN":"1465-1858","language":"en","author":[{"family":"Paley","given":"Carole A."},{"family":"Johnson","given":"Mark I."},{"family":"Tashani","given":"Osama A."},{"family":"Bagnall","given":"Anne-Marie"}],"issued":{"date-parts":[["2015"]]},"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8]</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manu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5,6,7</w:t>
            </w:r>
          </w:p>
        </w:tc>
      </w:tr>
      <w:tr w:rsidR="00D05A98" w:rsidRPr="00EA7472" w:rsidTr="00664DA6">
        <w:trPr>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he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z0SCNtY","properties":{"formattedCitation":"[39]","plainCitation":"[39]","noteIndex":0},"citationItems":[{"id":23,"uris":["http://zotero.org/users/5117108/items/2RZY87W6"],"uri":["http://zotero.org/users/5117108/items/2RZY87W6"],"itemData":{"id":23,"type":"article-journal","title":"Acupuncture for schizophrenia","container-title":"Cochrane Database of Systematic Reviews","issue":"10","source":"www.cochranelibrary.com","URL":"https://www.cochranelibrary.com/cdsr/doi/10.1002/14651858.CD005475.pub2/abstract","DOI":"10.1002/14651858.CD005475.pub2","ISSN":"1465-1858","language":"en","author":[{"family":"Shen","given":"Xiaohong"},{"family":"Xia","given":"Jun"},{"family":"Adams","given":"Clive E."}],"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39]</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ll categories of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w:t>
            </w:r>
          </w:p>
        </w:tc>
      </w:tr>
      <w:tr w:rsidR="00D05A98" w:rsidRPr="00EA7472" w:rsidTr="00664DA6">
        <w:trPr>
          <w:cnfStyle w:val="000000100000"/>
          <w:trHeight w:val="359"/>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97C9Zhg","properties":{"formattedCitation":"[40]","plainCitation":"[40]","noteIndex":0},"citationItems":[{"id":30,"uris":["http://zotero.org/users/5117108/items/8TEQMBGD"],"uri":["http://zotero.org/users/5117108/items/8TEQMBGD"],"itemData":{"id":30,"type":"article-journal","title":"Acupuncture for depression","container-title":"Cochrane Database of Systematic Reviews","issue":"1","source":"www.cochranelibrary.com","URL":"https://www.cochranelibrary.com/cdsr/doi/10.1002/14651858.CD004046.pub3/abstract","DOI":"10.1002/14651858.CD004046.pub3","ISSN":"1465-1858","language":"en","author":[{"family":"Smith","given":"Caroline A."},{"family":"Hay","given":"Phillipa PJ"},{"family":"MacPherson","given":"Hugh"}],"issued":{"date-parts":[["2010"]]},"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0]</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manu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laser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6,7</w:t>
            </w:r>
          </w:p>
        </w:tc>
      </w:tr>
      <w:tr w:rsidR="00D05A98" w:rsidRPr="00EA7472" w:rsidTr="00664DA6">
        <w:trPr>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j0WiZbZg","properties":{"formattedCitation":"[41]","plainCitation":"[41]","noteIndex":0},"citationItems":[{"id":29,"uris":["http://zotero.org/users/5117108/items/P9737M9G"],"uri":["http://zotero.org/users/5117108/items/P9737M9G"],"itemData":{"id":29,"type":"article-journal","title":"Acupuncture or acupressure for pain management in labour","container-title":"Cochrane Database of Systematic Reviews","issue":"7","source":"www.cochranelibrary.com","URL":"https://www.cochranelibrary.com/cdsr/doi/10.1002/14651858.CD009232/abstract","DOI":"10.1002/14651858.CD009232","ISSN":"1465-1858","language":"en","author":[{"family":"Smith","given":"Caroline A."},{"family":"Collins","given":"Carmel T."},{"family":"Crowther","given":"Caroline A."},{"family":"Levett","given":"Kate M."}],"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1]</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any type of acupuncture or acupress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w:t>
            </w:r>
          </w:p>
        </w:tc>
      </w:tr>
      <w:tr w:rsidR="00D05A98" w:rsidRPr="00EA7472" w:rsidTr="00664DA6">
        <w:trPr>
          <w:cnfStyle w:val="000000100000"/>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ymKHG06U","properties":{"formattedCitation":"[42]","plainCitation":"[42]","noteIndex":0},"citationItems":[{"id":27,"uris":["http://zotero.org/users/5117108/items/4FDY3YMF"],"uri":["http://zotero.org/users/5117108/items/4FDY3YMF"],"itemData":{"id":27,"type":"article-journal","title":"Acupuncture for induction of labour","container-title":"Cochrane Database of Systematic Reviews","issue":"8","source":"www.cochranelibrary.com","URL":"https://www.cochranelibrary.com/cdsr/doi/10.1002/14651858.CD002962.pub3/abstract","DOI":"10.1002/14651858.CD002962.pub3","ISSN":"1465-1858","language":"en","author":[{"family":"Smith","given":"Caroline A."},{"family":"Crowther","given":"Caroline A."},{"family":"Grant","given":"Suzanne J."}],"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2]</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manu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manual and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D05A98" w:rsidRPr="00EA7472" w:rsidTr="00664DA6">
        <w:trPr>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DKfVfIb","properties":{"formattedCitation":"[43]","plainCitation":"[43]","noteIndex":0},"citationItems":[{"id":26,"uris":["http://zotero.org/users/5117108/items/QJPAITSL"],"uri":["http://zotero.org/users/5117108/items/QJPAITSL"],"itemData":{"id":26,"type":"article-journal","title":"Acupuncture for dysmenorrhoea","container-title":"Cochrane Database of Systematic Reviews","issue":"4","source":"www.cochranelibrary.com","URL":"https://www.cochranelibrary.com/cdsr/doi/10.1002/14651858.CD007854.pub3/abstract","DOI":"10.1002/14651858.CD007854.pub3","ISSN":"1465-1858","language":"en","author":[{"family":"Smith","given":"Caroline A."},{"family":"Armour","given":"Mike"},{"family":"Zhu","given":"Xiaoshu"},{"family":"Li","given":"Xun"},{"family":"Lu","given":"Zhi Yong"},{"family":"Song","given":"Jing"}],"issued":{"date-parts":[["2016"]]},"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3]</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manual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2.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moxa</w:t>
            </w:r>
            <w:proofErr w:type="spellEnd"/>
            <w:r w:rsidRPr="00EA7472">
              <w:rPr>
                <w:rFonts w:ascii="Times New Roman" w:eastAsia="SimSun" w:hAnsi="Times New Roman" w:cs="Times New Roman"/>
                <w:sz w:val="20"/>
                <w:szCs w:val="20"/>
                <w:lang w:eastAsia="zh-CN"/>
              </w:rPr>
              <w:t xml:space="preserve"> (warming needl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3,5</w:t>
            </w:r>
          </w:p>
        </w:tc>
      </w:tr>
      <w:tr w:rsidR="00D05A98" w:rsidRPr="00EA7472" w:rsidTr="00664DA6">
        <w:trPr>
          <w:cnfStyle w:val="000000100000"/>
          <w:trHeight w:val="60"/>
        </w:trPr>
        <w:tc>
          <w:tcPr>
            <w:tcW w:w="2127" w:type="dxa"/>
            <w:tcBorders>
              <w:bottom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6mfmDq6","properties":{"formattedCitation":"[44]","plainCitation":"[44]","noteIndex":0},"citationItems":[{"id":387,"uris":["http://zotero.org/users/5117108/items/3PELJCU2"],"uri":["http://zotero.org/users/5117108/items/3PELJCU2"],"itemData":{"id":387,"type":"article-journal","title":"Acupuncture or acupressure for induction of labour","container-title":"Cochrane Database of Systematic Reviews","issue":"10","source":"www.cochranelibrary.com","URL":"https://www.cochranelibrary.com/cdsr/doi/10.1002/14651858.CD002962.pub4/full","DOI":"10.1002/14651858.CD002962.pub4","ISSN":"1465-1858","language":"en","author":[{"family":"Smith","given":"Caroline A."},{"family":"Armour","given":"Mike"},{"family":"Dahlen","given":"Hannah G."}],"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4]</w:t>
            </w:r>
            <w:r w:rsidR="003E4578" w:rsidRPr="00EA7472">
              <w:rPr>
                <w:rFonts w:ascii="Times New Roman" w:hAnsi="Times New Roman" w:cs="Times New Roman"/>
                <w:sz w:val="20"/>
                <w:szCs w:val="20"/>
              </w:rPr>
              <w:fldChar w:fldCharType="end"/>
            </w:r>
          </w:p>
        </w:tc>
        <w:tc>
          <w:tcPr>
            <w:tcW w:w="1560" w:type="dxa"/>
            <w:tcBorders>
              <w:bottom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4</w:t>
            </w:r>
          </w:p>
        </w:tc>
        <w:tc>
          <w:tcPr>
            <w:tcW w:w="9355" w:type="dxa"/>
            <w:tcBorders>
              <w:bottom w:val="nil"/>
            </w:tcBorders>
          </w:tcPr>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1.</w:t>
            </w:r>
            <w:r w:rsidR="004B0A2B" w:rsidRPr="00EA7472">
              <w:rPr>
                <w:rFonts w:ascii="Times New Roman" w:hAnsi="Times New Roman" w:cs="Times New Roman"/>
                <w:sz w:val="20"/>
                <w:szCs w:val="20"/>
              </w:rPr>
              <w:t xml:space="preserve"> m</w:t>
            </w:r>
            <w:r w:rsidRPr="00EA7472">
              <w:rPr>
                <w:rFonts w:ascii="Times New Roman" w:hAnsi="Times New Roman" w:cs="Times New Roman"/>
                <w:sz w:val="20"/>
                <w:szCs w:val="20"/>
              </w:rPr>
              <w:t>anual acupunct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2. laser acupunct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3.</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electro-acupuncture</w:t>
            </w:r>
          </w:p>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4.</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acupressure</w:t>
            </w:r>
          </w:p>
        </w:tc>
        <w:tc>
          <w:tcPr>
            <w:tcW w:w="1276" w:type="dxa"/>
            <w:tcBorders>
              <w:bottom w:val="nil"/>
            </w:tcBorders>
          </w:tcPr>
          <w:p w:rsidR="00D05A98" w:rsidRPr="00EA7472" w:rsidRDefault="00D05A98" w:rsidP="0074385E">
            <w:pPr>
              <w:jc w:val="left"/>
              <w:rPr>
                <w:rFonts w:eastAsia="SimSun"/>
                <w:sz w:val="20"/>
                <w:szCs w:val="20"/>
                <w:lang w:eastAsia="zh-CN"/>
              </w:rPr>
            </w:pPr>
            <w:r w:rsidRPr="00EA7472">
              <w:rPr>
                <w:rFonts w:eastAsia="SimSun"/>
                <w:sz w:val="20"/>
                <w:szCs w:val="20"/>
                <w:lang w:eastAsia="zh-CN"/>
              </w:rPr>
              <w:t>1,2,5,6,7</w:t>
            </w:r>
          </w:p>
        </w:tc>
      </w:tr>
      <w:tr w:rsidR="00D05A98" w:rsidRPr="00EA7472" w:rsidTr="00664DA6">
        <w:trPr>
          <w:trHeight w:val="60"/>
        </w:trPr>
        <w:tc>
          <w:tcPr>
            <w:tcW w:w="2127" w:type="dxa"/>
            <w:tcBorders>
              <w:top w:val="nil"/>
              <w:bottom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0ioNcQRv","properties":{"formattedCitation":"[45]","plainCitation":"[45]","noteIndex":0},"citationItems":[{"id":390,"uris":["http://zotero.org/users/5117108/items/G4Z7WIEB"],"uri":["http://zotero.org/users/5117108/items/G4Z7WIEB"],"itemData":{"id":390,"type":"article-journal","title":"Acupuncture for depression","container-title":"Cochrane Database of Systematic Reviews","issue":"3","source":"www.cochranelibrary.com","URL":"https://www.cochranelibrary.com/cdsr/doi/10.1002/14651858.CD004046.pub4/full","DOI":"10.1002/14651858.CD004046.pub4","ISSN":"1465-1858","language":"en","author":[{"family":"Smith","given":"Caroline A."},{"family":"Armour","given":"Mike"},{"family":"Lee","given":"Myeong Soo"},{"family":"Wang","given":"Li-Qiong"},{"family":"Hay","given":"Phillipa J."}],"issued":{"date-parts":[["2018"]]},"accessed":{"date-parts":[["2019",7,1]]}},"locator":"218"}],"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5]</w:t>
            </w:r>
            <w:r w:rsidR="003E4578" w:rsidRPr="00EA7472">
              <w:rPr>
                <w:rFonts w:ascii="Times New Roman" w:hAnsi="Times New Roman" w:cs="Times New Roman"/>
                <w:sz w:val="20"/>
                <w:szCs w:val="20"/>
              </w:rPr>
              <w:fldChar w:fldCharType="end"/>
            </w:r>
          </w:p>
        </w:tc>
        <w:tc>
          <w:tcPr>
            <w:tcW w:w="1560" w:type="dxa"/>
            <w:tcBorders>
              <w:top w:val="nil"/>
              <w:bottom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3</w:t>
            </w:r>
          </w:p>
        </w:tc>
        <w:tc>
          <w:tcPr>
            <w:tcW w:w="9355" w:type="dxa"/>
            <w:tcBorders>
              <w:top w:val="nil"/>
              <w:bottom w:val="nil"/>
            </w:tcBorders>
          </w:tcPr>
          <w:p w:rsidR="00D05A98" w:rsidRPr="00EA7472" w:rsidRDefault="004B0A2B"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1. m</w:t>
            </w:r>
            <w:r w:rsidR="00D05A98" w:rsidRPr="00EA7472">
              <w:rPr>
                <w:rFonts w:ascii="Times New Roman" w:hAnsi="Times New Roman" w:cs="Times New Roman"/>
                <w:sz w:val="20"/>
                <w:szCs w:val="20"/>
              </w:rPr>
              <w:t>anual acupunct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sz w:val="20"/>
                <w:szCs w:val="20"/>
              </w:rPr>
              <w:t xml:space="preserve">2. </w:t>
            </w:r>
            <w:r w:rsidR="004B0A2B" w:rsidRPr="00EA7472">
              <w:rPr>
                <w:rFonts w:ascii="Times New Roman" w:hAnsi="Times New Roman" w:cs="Times New Roman"/>
                <w:sz w:val="20"/>
                <w:szCs w:val="20"/>
              </w:rPr>
              <w:t>e</w:t>
            </w:r>
            <w:r w:rsidRPr="00EA7472">
              <w:rPr>
                <w:rFonts w:ascii="Times New Roman" w:hAnsi="Times New Roman" w:cs="Times New Roman"/>
                <w:sz w:val="20"/>
                <w:szCs w:val="20"/>
              </w:rPr>
              <w:t>lectro-acupuncture</w:t>
            </w:r>
          </w:p>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3.</w:t>
            </w:r>
            <w:r w:rsidR="004B0A2B" w:rsidRPr="00EA7472">
              <w:rPr>
                <w:rFonts w:ascii="Times New Roman" w:hAnsi="Times New Roman" w:cs="Times New Roman"/>
                <w:sz w:val="20"/>
                <w:szCs w:val="20"/>
              </w:rPr>
              <w:t xml:space="preserve"> l</w:t>
            </w:r>
            <w:r w:rsidRPr="00EA7472">
              <w:rPr>
                <w:rFonts w:ascii="Times New Roman" w:hAnsi="Times New Roman" w:cs="Times New Roman"/>
                <w:sz w:val="20"/>
                <w:szCs w:val="20"/>
              </w:rPr>
              <w:t>aser acupuncture</w:t>
            </w:r>
          </w:p>
        </w:tc>
        <w:tc>
          <w:tcPr>
            <w:tcW w:w="1276" w:type="dxa"/>
            <w:tcBorders>
              <w:top w:val="nil"/>
              <w:bottom w:val="nil"/>
            </w:tcBorders>
          </w:tcPr>
          <w:p w:rsidR="00D05A98" w:rsidRPr="00EA7472" w:rsidRDefault="00D05A98" w:rsidP="0074385E">
            <w:pPr>
              <w:jc w:val="left"/>
              <w:rPr>
                <w:rFonts w:eastAsia="SimSun"/>
                <w:sz w:val="20"/>
                <w:szCs w:val="20"/>
                <w:lang w:eastAsia="zh-CN"/>
              </w:rPr>
            </w:pPr>
            <w:r w:rsidRPr="00EA7472">
              <w:rPr>
                <w:rFonts w:eastAsia="SimSun"/>
                <w:sz w:val="20"/>
                <w:szCs w:val="20"/>
                <w:lang w:eastAsia="zh-CN"/>
              </w:rPr>
              <w:lastRenderedPageBreak/>
              <w:t>1,2,3,4,5,6</w:t>
            </w:r>
          </w:p>
        </w:tc>
      </w:tr>
      <w:tr w:rsidR="00D05A98" w:rsidRPr="00EA7472" w:rsidTr="00664DA6">
        <w:trPr>
          <w:cnfStyle w:val="000000100000"/>
          <w:trHeight w:val="359"/>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Wa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k26mInTh","properties":{"formattedCitation":"[46]","plainCitation":"[46]","noteIndex":0},"citationItems":[{"id":20,"uris":["http://zotero.org/users/5117108/items/K4HQ8PGU"],"uri":["http://zotero.org/users/5117108/items/K4HQ8PGU"],"itemData":{"id":20,"type":"article-journal","title":"Acupuncture for stress urinary incontinence in adults","container-title":"Cochrane Database of Systematic Reviews","issue":"7","source":"www.cochranelibrary.com","URL":"https://www.cochranelibrary.com/cdsr/doi/10.1002/14651858.CD009408.pub2/abstract","DOI":"10.1002/14651858.CD009408.pub2","ISSN":"1465-1858","language":"en","author":[{"family":"Wang","given":"Yang"},{"family":"Zhishun","given":"Liu"},{"family":"Peng","given":"Weina"},{"family":"Zhao","given":"Jie"},{"family":"Liu","given":"Baoyan"}],"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6]</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scalp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body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warm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elongated needl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7. fire needl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w:t>
            </w:r>
          </w:p>
        </w:tc>
      </w:tr>
      <w:tr w:rsidR="00D05A98" w:rsidRPr="00EA7472" w:rsidTr="00664DA6">
        <w:trPr>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ei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Y1kNocT","properties":{"formattedCitation":"[47]","plainCitation":"[47]","noteIndex":0},"citationItems":[{"id":39,"uris":["http://zotero.org/users/5117108/items/5YGYN53Y"],"uri":["http://zotero.org/users/5117108/items/5YGYN53Y"],"itemData":{"id":39,"type":"article-journal","title":"Acupuncture for slowing the progression of myopia in children and adolescents","container-title":"Cochrane Database of Systematic Reviews","issue":"9","source":"www.cochranelibrary.com","URL":"https://www.cochranelibrary.com/cdsr/doi/10.1002/14651858.CD007842.pub2/abstract","DOI":"10.1002/14651858.CD007842.pub2","ISSN":"1465-1858","language":"en","author":[{"family":"Wei","given":"Mao Ling"},{"family":"Liu","given":"Jian Ping"},{"family":"Li","given":"Ni"},{"family":"Liu","given":"Ming"}],"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7]</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acupress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conventional acupuncture (needle insertion)</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4. </w:t>
            </w:r>
            <w:proofErr w:type="spellStart"/>
            <w:r w:rsidRPr="00EA7472">
              <w:rPr>
                <w:rFonts w:ascii="Times New Roman" w:eastAsia="SimSun" w:hAnsi="Times New Roman" w:cs="Times New Roman"/>
                <w:sz w:val="20"/>
                <w:szCs w:val="20"/>
                <w:lang w:eastAsia="zh-CN"/>
              </w:rPr>
              <w:t>electroacupuncture</w:t>
            </w:r>
            <w:proofErr w:type="spellEnd"/>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lase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 eye exercis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D05A98" w:rsidRPr="00EA7472" w:rsidTr="00664DA6">
        <w:trPr>
          <w:cnfStyle w:val="000000100000"/>
          <w:trHeight w:val="178"/>
        </w:trPr>
        <w:tc>
          <w:tcPr>
            <w:tcW w:w="2127" w:type="dxa"/>
            <w:tcBorders>
              <w:top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hit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Wisspzgi","properties":{"formattedCitation":"[48]","plainCitation":"[48]","noteIndex":0},"citationItems":[{"id":10,"uris":["http://zotero.org/users/5117108/items/PWZZHGXX"],"uri":["http://zotero.org/users/5117108/items/PWZZHGXX"],"itemData":{"id":10,"type":"article-journal","title":"Acupuncture and related interventions for smoking cessation","container-title":"Cochrane Database of Systematic Reviews","issue":"1","source":"www.cochranelibrary.com","URL":"https://www.cochranelibrary.com/cdsr/doi/10.1002/14651858.CD000009.pub4/abstract","DOI":"10.1002/14651858.CD000009.pub4","ISSN":"1465-1858","language":"en","author":[{"family":"White","given":"Adrian R."},{"family":"Rampes","given":"Hagen"},{"family":"Liu","given":"Jian Ping"},{"family":"Stead","given":"Lindsay F."},{"family":"Campbell","given":"John"}],"issued":{"date-parts":[["2014"]]},"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8]</w:t>
            </w:r>
            <w:r w:rsidR="003E4578" w:rsidRPr="00EA7472">
              <w:rPr>
                <w:rFonts w:ascii="Times New Roman" w:hAnsi="Times New Roman" w:cs="Times New Roman"/>
                <w:sz w:val="20"/>
                <w:szCs w:val="20"/>
              </w:rPr>
              <w:fldChar w:fldCharType="end"/>
            </w:r>
          </w:p>
        </w:tc>
        <w:tc>
          <w:tcPr>
            <w:tcW w:w="1560" w:type="dxa"/>
            <w:tcBorders>
              <w:top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9355" w:type="dxa"/>
            <w:tcBorders>
              <w:top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faci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auricular acupuncture alon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some form of continuous stimulation</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combined body and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continuous stimulation with either indwelling needles or seeds</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 facial, body, indwelling, and sham auricular acupuncture in different groups</w:t>
            </w:r>
          </w:p>
        </w:tc>
        <w:tc>
          <w:tcPr>
            <w:tcW w:w="1276" w:type="dxa"/>
            <w:tcBorders>
              <w:top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5,6,7</w:t>
            </w:r>
          </w:p>
        </w:tc>
      </w:tr>
      <w:tr w:rsidR="00D05A98" w:rsidRPr="00EA7472" w:rsidTr="00664DA6">
        <w:trPr>
          <w:trHeight w:val="60"/>
        </w:trPr>
        <w:tc>
          <w:tcPr>
            <w:tcW w:w="2127" w:type="dxa"/>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l7IrGxe","properties":{"formattedCitation":"[49]","plainCitation":"[49]","noteIndex":0},"citationItems":[{"id":11,"uris":["http://zotero.org/users/5117108/items/AXUIUJ83"],"uri":["http://zotero.org/users/5117108/items/AXUIUJ83"],"itemData":{"id":11,"type":"article-journal","title":"Acupuncture for acute management and rehabilitation of traumatic brain injury","container-title":"Cochrane Database of Systematic Reviews","issue":"3","source":"www.cochranelibrary.com","URL":"https://www.cochranelibrary.com/cdsr/doi/10.1002/14651858.CD007700.pub3/abstract","DOI":"10.1002/14651858.CD007700.pub3","ISSN":"1465-1858","language":"en","author":[{"family":"Wong","given":"Virginia"},{"family":"Cheuk","given":"Daniel KL"},{"family":"Lee","given":"Simon"},{"family":"Chu","given":"Vanessa"}],"issued":{"date-parts":[["2013"]]},"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49]</w:t>
            </w:r>
            <w:r w:rsidR="003E4578" w:rsidRPr="00EA7472">
              <w:rPr>
                <w:rFonts w:ascii="Times New Roman" w:hAnsi="Times New Roman" w:cs="Times New Roman"/>
                <w:sz w:val="20"/>
                <w:szCs w:val="20"/>
              </w:rPr>
              <w:fldChar w:fldCharType="end"/>
            </w:r>
          </w:p>
        </w:tc>
        <w:tc>
          <w:tcPr>
            <w:tcW w:w="1560" w:type="dxa"/>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w:t>
            </w:r>
          </w:p>
        </w:tc>
        <w:tc>
          <w:tcPr>
            <w:tcW w:w="9355" w:type="dxa"/>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scalp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body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4. tongue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5. injection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6. electro acupuncture</w:t>
            </w:r>
          </w:p>
        </w:tc>
        <w:tc>
          <w:tcPr>
            <w:tcW w:w="1276" w:type="dxa"/>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5</w:t>
            </w:r>
          </w:p>
        </w:tc>
      </w:tr>
      <w:tr w:rsidR="00D05A98" w:rsidRPr="00EA7472" w:rsidTr="0099159F">
        <w:trPr>
          <w:cnfStyle w:val="000000100000"/>
          <w:trHeight w:val="60"/>
        </w:trPr>
        <w:tc>
          <w:tcPr>
            <w:tcW w:w="2127" w:type="dxa"/>
            <w:tcBorders>
              <w:bottom w:val="nil"/>
            </w:tcBorders>
            <w:hideMark/>
          </w:tcPr>
          <w:p w:rsidR="00D05A98" w:rsidRPr="00EA7472" w:rsidRDefault="00D05A98" w:rsidP="0056130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Xie</w:t>
            </w:r>
            <w:proofErr w:type="spellEnd"/>
            <w:r w:rsidRPr="00EA7472">
              <w:rPr>
                <w:rFonts w:ascii="Times New Roman" w:hAnsi="Times New Roman" w:cs="Times New Roman"/>
                <w:sz w:val="20"/>
                <w:szCs w:val="20"/>
              </w:rPr>
              <w:t xml:space="preserve">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xAa80XiH","properties":{"formattedCitation":"[50]","plainCitation":"[50]","noteIndex":0},"citationItems":[{"id":22,"uris":["http://zotero.org/users/5117108/items/I5GYDQ2S"],"uri":["http://zotero.org/users/5117108/items/I5GYDQ2S"],"itemData":{"id":22,"type":"article-journal","title":"Acupuncture for dysphagia in acute stroke","container-title":"Cochrane Database of Systematic Reviews","issue":"3","source":"www.cochranelibrary.com","URL":"https://www.cochranelibrary.com/cdsr/doi/10.1002/14651858.CD006076.pub2/abstract","DOI":"10.1002/14651858.CD006076.pub2","ISSN":"1465-1858","language":"en","author":[{"family":"Xie","given":"Yue"},{"family":"Wang","given":"Liping"},{"family":"He","given":"Jinghua"},{"family":"Wu","given":"Taixiang"}],"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0]</w:t>
            </w:r>
            <w:r w:rsidR="003E4578" w:rsidRPr="00EA7472">
              <w:rPr>
                <w:rFonts w:ascii="Times New Roman" w:hAnsi="Times New Roman" w:cs="Times New Roman"/>
                <w:sz w:val="20"/>
                <w:szCs w:val="20"/>
              </w:rPr>
              <w:fldChar w:fldCharType="end"/>
            </w:r>
          </w:p>
        </w:tc>
        <w:tc>
          <w:tcPr>
            <w:tcW w:w="1560" w:type="dxa"/>
            <w:tcBorders>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tradition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contemporary acupuncture</w:t>
            </w:r>
          </w:p>
        </w:tc>
        <w:tc>
          <w:tcPr>
            <w:tcW w:w="1276" w:type="dxa"/>
            <w:tcBorders>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6,7</w:t>
            </w:r>
          </w:p>
        </w:tc>
      </w:tr>
      <w:tr w:rsidR="00D05A98" w:rsidRPr="00EA7472" w:rsidTr="0099159F">
        <w:trPr>
          <w:trHeight w:val="60"/>
        </w:trPr>
        <w:tc>
          <w:tcPr>
            <w:tcW w:w="2127" w:type="dxa"/>
            <w:tcBorders>
              <w:top w:val="nil"/>
              <w:bottom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Xu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WUGhemP","properties":{"formattedCitation":"[51]","plainCitation":"[51]","noteIndex":0},"citationItems":[{"id":396,"uris":["http://zotero.org/users/5117108/items/PP7CXUVF"],"uri":["http://zotero.org/users/5117108/items/PP7CXUVF"],"itemData":{"id":396,"type":"article-journal","title":"Acupuncture for acute stroke","container-title":"Cochrane Database of Systematic Reviews","issue":"3","source":"www.cochranelibrary.com","URL":"https://www.cochranelibrary.com/cdsr/doi/10.1002/14651858.CD003317.pub3/full","DOI":"10.1002/14651858.CD003317.pub3","ISSN":"1465-1858","language":"en","author":[{"family":"Xu","given":"Mangmang"},{"family":"Li","given":"Dan"},{"family":"Zhang","given":"Shih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1]</w:t>
            </w:r>
            <w:r w:rsidR="003E4578" w:rsidRPr="00EA7472">
              <w:rPr>
                <w:rFonts w:ascii="Times New Roman" w:hAnsi="Times New Roman" w:cs="Times New Roman"/>
                <w:sz w:val="20"/>
                <w:szCs w:val="20"/>
              </w:rPr>
              <w:fldChar w:fldCharType="end"/>
            </w:r>
          </w:p>
        </w:tc>
        <w:tc>
          <w:tcPr>
            <w:tcW w:w="1560" w:type="dxa"/>
            <w:tcBorders>
              <w:top w:val="nil"/>
              <w:bottom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2</w:t>
            </w:r>
          </w:p>
        </w:tc>
        <w:tc>
          <w:tcPr>
            <w:tcW w:w="9355" w:type="dxa"/>
            <w:tcBorders>
              <w:top w:val="nil"/>
              <w:bottom w:val="nil"/>
            </w:tcBorders>
          </w:tcPr>
          <w:p w:rsidR="004B0A2B" w:rsidRPr="00EA7472" w:rsidRDefault="004B0A2B" w:rsidP="00664DA6">
            <w:pPr>
              <w:spacing w:line="360" w:lineRule="auto"/>
              <w:jc w:val="left"/>
              <w:rPr>
                <w:rFonts w:ascii="Times New Roman" w:hAnsi="Times New Roman" w:cs="Times New Roman"/>
                <w:sz w:val="20"/>
                <w:szCs w:val="20"/>
              </w:rPr>
            </w:pPr>
            <w:r w:rsidRPr="00EA7472">
              <w:rPr>
                <w:rFonts w:ascii="Times New Roman" w:hAnsi="Times New Roman" w:cs="Times New Roman"/>
                <w:sz w:val="20"/>
                <w:szCs w:val="20"/>
              </w:rPr>
              <w:t>1. m</w:t>
            </w:r>
            <w:r w:rsidR="00D05A98" w:rsidRPr="00EA7472">
              <w:rPr>
                <w:rFonts w:ascii="Times New Roman" w:hAnsi="Times New Roman" w:cs="Times New Roman"/>
                <w:sz w:val="20"/>
                <w:szCs w:val="20"/>
              </w:rPr>
              <w:t>anual acupuncture</w:t>
            </w:r>
          </w:p>
          <w:p w:rsidR="00D05A98" w:rsidRPr="00EA7472" w:rsidRDefault="00D05A98" w:rsidP="00664DA6">
            <w:pPr>
              <w:spacing w:line="360" w:lineRule="auto"/>
              <w:jc w:val="left"/>
              <w:rPr>
                <w:rFonts w:ascii="Times New Roman" w:hAnsi="Times New Roman" w:cs="Times New Roman"/>
                <w:sz w:val="20"/>
                <w:szCs w:val="20"/>
                <w:lang w:eastAsia="zh-CN"/>
              </w:rPr>
            </w:pPr>
            <w:r w:rsidRPr="00EA7472">
              <w:rPr>
                <w:rFonts w:ascii="Times New Roman" w:hAnsi="Times New Roman" w:cs="Times New Roman" w:hint="eastAsia"/>
                <w:sz w:val="20"/>
                <w:szCs w:val="20"/>
                <w:lang w:eastAsia="zh-CN"/>
              </w:rPr>
              <w:t>2</w:t>
            </w:r>
            <w:r w:rsidRPr="00EA7472">
              <w:rPr>
                <w:rFonts w:ascii="Times New Roman" w:hAnsi="Times New Roman" w:cs="Times New Roman"/>
                <w:sz w:val="20"/>
                <w:szCs w:val="20"/>
              </w:rPr>
              <w:t>.</w:t>
            </w:r>
            <w:r w:rsidR="004B0A2B" w:rsidRPr="00EA7472">
              <w:rPr>
                <w:rFonts w:ascii="Times New Roman" w:hAnsi="Times New Roman" w:cs="Times New Roman"/>
                <w:sz w:val="20"/>
                <w:szCs w:val="20"/>
              </w:rPr>
              <w:t xml:space="preserve"> </w:t>
            </w:r>
            <w:r w:rsidRPr="00EA7472">
              <w:rPr>
                <w:rFonts w:ascii="Times New Roman" w:hAnsi="Times New Roman" w:cs="Times New Roman"/>
                <w:sz w:val="20"/>
                <w:szCs w:val="20"/>
              </w:rPr>
              <w:t>electro-acupuncture</w:t>
            </w:r>
          </w:p>
        </w:tc>
        <w:tc>
          <w:tcPr>
            <w:tcW w:w="1276" w:type="dxa"/>
            <w:tcBorders>
              <w:top w:val="nil"/>
              <w:bottom w:val="nil"/>
            </w:tcBorders>
          </w:tcPr>
          <w:p w:rsidR="00D05A98" w:rsidRPr="00EA7472" w:rsidRDefault="00D05A98" w:rsidP="0074385E">
            <w:pPr>
              <w:jc w:val="left"/>
              <w:rPr>
                <w:rFonts w:eastAsia="SimSun"/>
                <w:sz w:val="20"/>
                <w:szCs w:val="20"/>
                <w:lang w:eastAsia="zh-CN"/>
              </w:rPr>
            </w:pPr>
            <w:r w:rsidRPr="00EA7472">
              <w:rPr>
                <w:rFonts w:eastAsia="SimSun"/>
                <w:sz w:val="20"/>
                <w:szCs w:val="20"/>
                <w:lang w:eastAsia="zh-CN"/>
              </w:rPr>
              <w:t>1,2,3,5,6,7</w:t>
            </w:r>
          </w:p>
        </w:tc>
      </w:tr>
      <w:tr w:rsidR="00D05A98" w:rsidRPr="00EA7472" w:rsidTr="0099159F">
        <w:trPr>
          <w:cnfStyle w:val="000000100000"/>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Yang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RPBOQm2","properties":{"formattedCitation":"[52]","plainCitation":"[52]","noteIndex":0},"citationItems":[{"id":54,"uris":["http://zotero.org/users/5117108/items/YLC2E6WJ"],"uri":["http://zotero.org/users/5117108/items/YLC2E6WJ"],"itemData":{"id":54,"type":"article-journal","title":"Acupuncture for stroke rehabilitation","container-title":"Cochrane Database of Systematic Reviews","issue":"8","source":"www.cochranelibrary.com","URL":"https://www.cochranelibrary.com/cdsr/doi/10.1002/14651858.CD004131.pub3/abstract","DOI":"10.1002/14651858.CD004131.pub3","ISSN":"1465-1858","language":"en","author":[{"family":"Yang","given":"Ai"},{"family":"Wu","given":"Hong Mei"},{"family":"Tang","given":"Jin-Ling"},{"family":"Xu","given":"Li"},{"family":"Yang","given":"Ming"},{"family":"Liu","given":"Guan J."}],"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2]</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tradition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contemporary 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2,3,5,6</w:t>
            </w:r>
          </w:p>
        </w:tc>
      </w:tr>
      <w:tr w:rsidR="00D05A98" w:rsidRPr="00EA7472" w:rsidTr="0099159F">
        <w:trPr>
          <w:trHeight w:val="60"/>
        </w:trPr>
        <w:tc>
          <w:tcPr>
            <w:tcW w:w="2127" w:type="dxa"/>
            <w:tcBorders>
              <w:top w:val="nil"/>
              <w:bottom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Y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4Ltx8HQe","properties":{"formattedCitation":"[53]","plainCitation":"[53]","noteIndex":0},"citationItems":[{"id":399,"uris":["http://zotero.org/users/5117108/items/F85HUAKP"],"uri":["http://zotero.org/users/5117108/items/F85HUAKP"],"itemData":{"id":399,"type":"article-journal","title":"Acupuncture for hypertension","container-title":"Cochrane Database of Systematic Reviews","issue":"11","source":"www.cochranelibrary.com","URL":"https://www.cochranelibrary.com/cdsr/doi/10.1002/14651858.CD008821.pub2/full","DOI":"10.1002/14651858.CD008821.pub2","ISSN":"1465-1858","language":"en","author":[{"family":"Yang","given":"Jie"},{"family":"Chen","given":"Jiao"},{"family":"Yang","given":"Mingxiao"},{"family":"Yu","given":"Siyi"},{"family":"Ying","given":"Li"},{"family":"Liu","given":"Guan J."},{"family":"Ren","given":"Yu-lan"},{"family":"Wright","given":"James M."},{"family":"Liang","given":"Fan-r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3]</w:t>
            </w:r>
            <w:r w:rsidR="003E4578" w:rsidRPr="00EA7472">
              <w:rPr>
                <w:rFonts w:ascii="Times New Roman" w:hAnsi="Times New Roman" w:cs="Times New Roman"/>
                <w:sz w:val="20"/>
                <w:szCs w:val="20"/>
              </w:rPr>
              <w:fldChar w:fldCharType="end"/>
            </w:r>
          </w:p>
        </w:tc>
        <w:tc>
          <w:tcPr>
            <w:tcW w:w="1560" w:type="dxa"/>
            <w:tcBorders>
              <w:top w:val="nil"/>
              <w:bottom w:val="nil"/>
            </w:tcBorders>
          </w:tcPr>
          <w:p w:rsidR="00D05A98" w:rsidRPr="00EA7472" w:rsidRDefault="00D05A98" w:rsidP="0074385E">
            <w:pPr>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Borders>
              <w:top w:val="nil"/>
              <w:bottom w:val="nil"/>
            </w:tcBorders>
          </w:tcPr>
          <w:p w:rsidR="00D05A98" w:rsidRPr="00EA7472" w:rsidRDefault="00D05A98" w:rsidP="00664DA6">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needle insertion at acupuncture points, pain points, or trigger points</w:t>
            </w:r>
          </w:p>
        </w:tc>
        <w:tc>
          <w:tcPr>
            <w:tcW w:w="1276" w:type="dxa"/>
            <w:tcBorders>
              <w:top w:val="nil"/>
              <w:bottom w:val="nil"/>
            </w:tcBorders>
          </w:tcPr>
          <w:p w:rsidR="00D05A98" w:rsidRPr="00EA7472" w:rsidRDefault="00D05A98" w:rsidP="0074385E">
            <w:pPr>
              <w:jc w:val="left"/>
              <w:rPr>
                <w:rFonts w:eastAsia="SimSun"/>
                <w:sz w:val="20"/>
                <w:szCs w:val="20"/>
                <w:lang w:eastAsia="zh-CN"/>
              </w:rPr>
            </w:pPr>
            <w:r w:rsidRPr="00EA7472">
              <w:rPr>
                <w:rFonts w:eastAsia="SimSun"/>
                <w:sz w:val="20"/>
                <w:szCs w:val="20"/>
                <w:lang w:eastAsia="zh-CN"/>
              </w:rPr>
              <w:t>1,3,6</w:t>
            </w:r>
          </w:p>
        </w:tc>
      </w:tr>
      <w:tr w:rsidR="00D05A98" w:rsidRPr="00EA7472" w:rsidTr="00664DA6">
        <w:trPr>
          <w:cnfStyle w:val="000000100000"/>
          <w:trHeight w:val="60"/>
        </w:trPr>
        <w:tc>
          <w:tcPr>
            <w:tcW w:w="2127" w:type="dxa"/>
            <w:tcBorders>
              <w:top w:val="nil"/>
              <w:bottom w:val="nil"/>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ang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b1fY6Xi","properties":{"formattedCitation":"[54]","plainCitation":"[54]","noteIndex":0},"citationItems":[{"id":32,"uris":["http://zotero.org/users/5117108/items/GJSRSRRW"],"uri":["http://zotero.org/users/5117108/items/GJSRSRRW"],"itemData":{"id":32,"type":"article-journal","title":"Acupuncture for acute stroke","container-title":"Cochrane Database of Systematic Reviews","issue":"2","source":"www.cochranelibrary.com","URL":"https://www.cochranelibrary.com/cdsr/doi/10.1002/14651858.CD003317.pub2/abstract","DOI":"10.1002/14651858.CD003317.pub2","ISSN":"1465-1858","language":"en","author":[{"family":"Zhang","given":"Shihong"},{"family":"Liu","given":"Ming"},{"family":"Asplund","given":"Kjell"},{"family":"Li","given":"Lin"}],"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4]</w:t>
            </w:r>
            <w:r w:rsidR="003E4578" w:rsidRPr="00EA7472">
              <w:rPr>
                <w:rFonts w:ascii="Times New Roman" w:hAnsi="Times New Roman" w:cs="Times New Roman"/>
                <w:sz w:val="20"/>
                <w:szCs w:val="20"/>
              </w:rPr>
              <w:fldChar w:fldCharType="end"/>
            </w:r>
          </w:p>
        </w:tc>
        <w:tc>
          <w:tcPr>
            <w:tcW w:w="1560" w:type="dxa"/>
            <w:tcBorders>
              <w:top w:val="nil"/>
              <w:bottom w:val="nil"/>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w:t>
            </w:r>
          </w:p>
        </w:tc>
        <w:tc>
          <w:tcPr>
            <w:tcW w:w="9355" w:type="dxa"/>
            <w:tcBorders>
              <w:top w:val="nil"/>
              <w:bottom w:val="nil"/>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1. traditional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contemporary acupuncture</w:t>
            </w:r>
          </w:p>
        </w:tc>
        <w:tc>
          <w:tcPr>
            <w:tcW w:w="1276" w:type="dxa"/>
            <w:tcBorders>
              <w:top w:val="nil"/>
              <w:bottom w:val="nil"/>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6</w:t>
            </w:r>
          </w:p>
        </w:tc>
      </w:tr>
      <w:tr w:rsidR="00D05A98" w:rsidRPr="00EA7472" w:rsidTr="0099159F">
        <w:trPr>
          <w:trHeight w:val="60"/>
        </w:trPr>
        <w:tc>
          <w:tcPr>
            <w:tcW w:w="2127" w:type="dxa"/>
            <w:tcBorders>
              <w:top w:val="nil"/>
              <w:bottom w:val="nil"/>
            </w:tcBorders>
          </w:tcPr>
          <w:p w:rsidR="00D05A98" w:rsidRPr="00EA7472" w:rsidRDefault="00D05A98" w:rsidP="0074385E">
            <w:pPr>
              <w:jc w:val="left"/>
              <w:rPr>
                <w:rFonts w:ascii="Times New Roman" w:hAnsi="Times New Roman" w:cs="Times New Roman"/>
                <w:sz w:val="20"/>
                <w:szCs w:val="20"/>
              </w:rPr>
            </w:pPr>
            <w:r w:rsidRPr="00EA7472">
              <w:rPr>
                <w:rFonts w:ascii="Times New Roman" w:hAnsi="Times New Roman" w:cs="Times New Roman"/>
                <w:sz w:val="20"/>
                <w:szCs w:val="20"/>
              </w:rPr>
              <w:t xml:space="preserve">Zh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C4nBlpTX","properties":{"formattedCitation":"[55]","plainCitation":"[55]","noteIndex":0},"citationItems":[{"id":402,"uris":["http://zotero.org/users/5117108/items/ARDH5682"],"uri":["http://zotero.org/users/5117108/items/ARDH5682"],"itemData":{"id":402,"type":"article-journal","title":"Moxibustion for alleviating side effects of chemotherapy or radiotherapy in people with cancer","container-title":"Cochrane Database of Systematic Reviews","issue":"11","source":"www.cochranelibrary.com","URL":"https://www.cochranelibrary.com/cdsr/doi/10.1002/14651858.CD010559.pub2/full","DOI":"10.1002/14651858.CD010559.pub2","ISSN":"1465-1858","language":"en","author":[{"family":"Zhang","given":"Hong Wei"},{"family":"Lin","given":"Zhi Xiu"},{"family":"Cheung","given":"Fan"},{"family":"Cho","given":"William Chi-Shing"},{"family":"Tang","given":"Jin-Li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5]</w:t>
            </w:r>
            <w:r w:rsidR="003E4578" w:rsidRPr="00EA7472">
              <w:rPr>
                <w:rFonts w:ascii="Times New Roman" w:hAnsi="Times New Roman" w:cs="Times New Roman"/>
                <w:sz w:val="20"/>
                <w:szCs w:val="20"/>
              </w:rPr>
              <w:fldChar w:fldCharType="end"/>
            </w:r>
          </w:p>
        </w:tc>
        <w:tc>
          <w:tcPr>
            <w:tcW w:w="1560" w:type="dxa"/>
            <w:tcBorders>
              <w:top w:val="nil"/>
              <w:bottom w:val="nil"/>
            </w:tcBorders>
          </w:tcPr>
          <w:p w:rsidR="00D05A98" w:rsidRPr="00EA7472" w:rsidRDefault="00D05A98" w:rsidP="00664DA6">
            <w:pPr>
              <w:spacing w:line="360" w:lineRule="auto"/>
              <w:jc w:val="center"/>
              <w:rPr>
                <w:rFonts w:ascii="Times New Roman" w:eastAsia="SimSun" w:hAnsi="Times New Roman" w:cs="Times New Roman"/>
                <w:sz w:val="20"/>
                <w:szCs w:val="20"/>
              </w:rPr>
            </w:pPr>
            <w:r w:rsidRPr="00EA7472">
              <w:rPr>
                <w:rFonts w:ascii="Times New Roman" w:hAnsi="Times New Roman" w:cs="Times New Roman"/>
                <w:sz w:val="20"/>
                <w:szCs w:val="20"/>
              </w:rPr>
              <w:t>1</w:t>
            </w:r>
          </w:p>
        </w:tc>
        <w:tc>
          <w:tcPr>
            <w:tcW w:w="9355" w:type="dxa"/>
            <w:tcBorders>
              <w:top w:val="nil"/>
              <w:bottom w:val="nil"/>
            </w:tcBorders>
          </w:tcPr>
          <w:p w:rsidR="00D05A98" w:rsidRPr="00EA7472" w:rsidRDefault="00D05A98" w:rsidP="00664DA6">
            <w:pPr>
              <w:spacing w:line="360" w:lineRule="auto"/>
              <w:rPr>
                <w:rFonts w:ascii="Times New Roman" w:eastAsia="SimSun" w:hAnsi="Times New Roman" w:cs="Times New Roman"/>
                <w:sz w:val="20"/>
                <w:szCs w:val="20"/>
              </w:rPr>
            </w:pPr>
            <w:r w:rsidRPr="00EA7472">
              <w:rPr>
                <w:rFonts w:ascii="Times New Roman" w:hAnsi="Times New Roman" w:cs="Times New Roman"/>
                <w:sz w:val="20"/>
                <w:szCs w:val="20"/>
              </w:rPr>
              <w:t xml:space="preserve">any type of </w:t>
            </w:r>
            <w:proofErr w:type="spellStart"/>
            <w:r w:rsidRPr="00EA7472">
              <w:rPr>
                <w:rFonts w:ascii="Times New Roman" w:hAnsi="Times New Roman" w:cs="Times New Roman"/>
                <w:sz w:val="20"/>
                <w:szCs w:val="20"/>
              </w:rPr>
              <w:t>moxibustion</w:t>
            </w:r>
            <w:proofErr w:type="spellEnd"/>
            <w:r w:rsidRPr="00EA7472">
              <w:rPr>
                <w:rFonts w:ascii="Times New Roman" w:hAnsi="Times New Roman" w:cs="Times New Roman"/>
                <w:sz w:val="20"/>
                <w:szCs w:val="20"/>
              </w:rPr>
              <w:t xml:space="preserve"> treatment</w:t>
            </w:r>
          </w:p>
        </w:tc>
        <w:tc>
          <w:tcPr>
            <w:tcW w:w="1276" w:type="dxa"/>
            <w:tcBorders>
              <w:top w:val="nil"/>
              <w:bottom w:val="nil"/>
            </w:tcBorders>
          </w:tcPr>
          <w:p w:rsidR="00D05A98" w:rsidRPr="00EA7472" w:rsidRDefault="00D05A98" w:rsidP="0074385E">
            <w:pPr>
              <w:jc w:val="left"/>
              <w:rPr>
                <w:rFonts w:eastAsia="SimSun"/>
                <w:sz w:val="20"/>
                <w:szCs w:val="20"/>
                <w:lang w:eastAsia="zh-CN"/>
              </w:rPr>
            </w:pPr>
            <w:r w:rsidRPr="00EA7472">
              <w:rPr>
                <w:rFonts w:eastAsia="SimSun"/>
                <w:sz w:val="20"/>
                <w:szCs w:val="20"/>
                <w:lang w:eastAsia="zh-CN"/>
              </w:rPr>
              <w:t>1,5</w:t>
            </w:r>
          </w:p>
        </w:tc>
      </w:tr>
      <w:tr w:rsidR="00D05A98" w:rsidRPr="00EA7472" w:rsidTr="0099159F">
        <w:trPr>
          <w:cnfStyle w:val="000000100000"/>
          <w:trHeight w:val="60"/>
        </w:trPr>
        <w:tc>
          <w:tcPr>
            <w:tcW w:w="2127" w:type="dxa"/>
            <w:tcBorders>
              <w:top w:val="nil"/>
              <w:bottom w:val="single" w:sz="12" w:space="0" w:color="auto"/>
            </w:tcBorders>
            <w:hideMark/>
          </w:tcPr>
          <w:p w:rsidR="00D05A98" w:rsidRPr="00EA7472" w:rsidRDefault="00D05A98" w:rsidP="0056130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u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6Cm8vYs","properties":{"formattedCitation":"[56]","plainCitation":"[56]","noteIndex":0},"citationItems":[{"id":24,"uris":["http://zotero.org/users/5117108/items/TW48Z3EA"],"uri":["http://zotero.org/users/5117108/items/TW48Z3EA"],"itemData":{"id":24,"type":"article-journal","title":"Acupuncture for pain in endometriosis","container-title":"Cochrane Database of Systematic Reviews","issue":"9","source":"www.cochranelibrary.com","URL":"https://www.cochranelibrary.com/cdsr/doi/10.1002/14651858.CD007864.pub2/abstract","DOI":"10.1002/14651858.CD007864.pub2","ISSN":"1465-1858","language":"en","author":[{"family":"Zhu","given":"Xiaoshu"},{"family":"Hamilton","given":"Kindreth D."},{"family":"McNicol","given":"Ewan D."}],"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szCs w:val="20"/>
              </w:rPr>
              <w:t>[56]</w:t>
            </w:r>
            <w:r w:rsidR="003E4578" w:rsidRPr="00EA7472">
              <w:rPr>
                <w:rFonts w:ascii="Times New Roman" w:hAnsi="Times New Roman" w:cs="Times New Roman"/>
                <w:sz w:val="20"/>
                <w:szCs w:val="20"/>
              </w:rPr>
              <w:fldChar w:fldCharType="end"/>
            </w:r>
          </w:p>
        </w:tc>
        <w:tc>
          <w:tcPr>
            <w:tcW w:w="1560" w:type="dxa"/>
            <w:tcBorders>
              <w:top w:val="nil"/>
              <w:bottom w:val="single" w:sz="12" w:space="0" w:color="auto"/>
            </w:tcBorders>
            <w:hideMark/>
          </w:tcPr>
          <w:p w:rsidR="00D05A98" w:rsidRPr="00EA7472" w:rsidRDefault="00D05A98" w:rsidP="0056130B">
            <w:pPr>
              <w:widowControl/>
              <w:spacing w:line="360" w:lineRule="auto"/>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3</w:t>
            </w:r>
          </w:p>
        </w:tc>
        <w:tc>
          <w:tcPr>
            <w:tcW w:w="9355" w:type="dxa"/>
            <w:tcBorders>
              <w:top w:val="nil"/>
              <w:bottom w:val="single" w:sz="12" w:space="0" w:color="auto"/>
            </w:tcBorders>
            <w:hideMark/>
          </w:tcPr>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1. body acupuncture with needle insertion at traditional </w:t>
            </w:r>
            <w:proofErr w:type="spellStart"/>
            <w:r w:rsidRPr="00EA7472">
              <w:rPr>
                <w:rFonts w:ascii="Times New Roman" w:eastAsia="SimSun" w:hAnsi="Times New Roman" w:cs="Times New Roman"/>
                <w:sz w:val="20"/>
                <w:szCs w:val="20"/>
                <w:lang w:eastAsia="zh-CN"/>
              </w:rPr>
              <w:t>acupoints</w:t>
            </w:r>
            <w:proofErr w:type="spellEnd"/>
            <w:r w:rsidRPr="00EA7472">
              <w:rPr>
                <w:rFonts w:ascii="Times New Roman" w:eastAsia="SimSun" w:hAnsi="Times New Roman" w:cs="Times New Roman"/>
                <w:sz w:val="20"/>
                <w:szCs w:val="20"/>
                <w:lang w:eastAsia="zh-CN"/>
              </w:rPr>
              <w:t xml:space="preserve"> or insertion at non-traditional points, also called ‘</w:t>
            </w:r>
            <w:proofErr w:type="spellStart"/>
            <w:r w:rsidRPr="00EA7472">
              <w:rPr>
                <w:rFonts w:ascii="Times New Roman" w:eastAsia="SimSun" w:hAnsi="Times New Roman" w:cs="Times New Roman"/>
                <w:sz w:val="20"/>
                <w:szCs w:val="20"/>
                <w:lang w:eastAsia="zh-CN"/>
              </w:rPr>
              <w:t>Ashi</w:t>
            </w:r>
            <w:proofErr w:type="spellEnd"/>
            <w:r w:rsidRPr="00EA7472">
              <w:rPr>
                <w:rFonts w:ascii="Times New Roman" w:eastAsia="SimSun" w:hAnsi="Times New Roman" w:cs="Times New Roman"/>
                <w:sz w:val="20"/>
                <w:szCs w:val="20"/>
                <w:lang w:eastAsia="zh-CN"/>
              </w:rPr>
              <w:t>’ or tender areas</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2. scalp or auricular acupuncture</w:t>
            </w:r>
          </w:p>
          <w:p w:rsidR="00D05A98" w:rsidRPr="00EA7472" w:rsidRDefault="00D05A98" w:rsidP="0056130B">
            <w:pPr>
              <w:widowControl/>
              <w:spacing w:line="360" w:lineRule="auto"/>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3. </w:t>
            </w:r>
            <w:proofErr w:type="spellStart"/>
            <w:r w:rsidRPr="00EA7472">
              <w:rPr>
                <w:rFonts w:ascii="Times New Roman" w:eastAsia="SimSun" w:hAnsi="Times New Roman" w:cs="Times New Roman"/>
                <w:sz w:val="20"/>
                <w:szCs w:val="20"/>
                <w:lang w:eastAsia="zh-CN"/>
              </w:rPr>
              <w:t>electroacupuncture</w:t>
            </w:r>
            <w:proofErr w:type="spellEnd"/>
          </w:p>
        </w:tc>
        <w:tc>
          <w:tcPr>
            <w:tcW w:w="1276" w:type="dxa"/>
            <w:tcBorders>
              <w:top w:val="nil"/>
              <w:bottom w:val="single" w:sz="12" w:space="0" w:color="auto"/>
            </w:tcBorders>
          </w:tcPr>
          <w:p w:rsidR="00D05A98" w:rsidRPr="00EA7472" w:rsidRDefault="00D05A98" w:rsidP="0056130B">
            <w:pPr>
              <w:spacing w:line="360" w:lineRule="auto"/>
              <w:jc w:val="left"/>
              <w:rPr>
                <w:rFonts w:ascii="Times New Roman" w:eastAsia="SimSun" w:hAnsi="Times New Roman" w:cs="Times New Roman"/>
                <w:sz w:val="20"/>
                <w:szCs w:val="20"/>
              </w:rPr>
            </w:pPr>
            <w:r w:rsidRPr="00EA7472">
              <w:rPr>
                <w:rFonts w:ascii="Times New Roman" w:hAnsi="Times New Roman" w:cs="Times New Roman"/>
                <w:sz w:val="20"/>
                <w:szCs w:val="20"/>
              </w:rPr>
              <w:t>1,2,5,6</w:t>
            </w:r>
          </w:p>
        </w:tc>
      </w:tr>
      <w:tr w:rsidR="00E56B67" w:rsidRPr="00EA7472" w:rsidTr="0099159F">
        <w:trPr>
          <w:trHeight w:val="60"/>
        </w:trPr>
        <w:tc>
          <w:tcPr>
            <w:tcW w:w="14318" w:type="dxa"/>
            <w:gridSpan w:val="4"/>
            <w:tcBorders>
              <w:top w:val="single" w:sz="12" w:space="0" w:color="auto"/>
              <w:bottom w:val="nil"/>
            </w:tcBorders>
            <w:hideMark/>
          </w:tcPr>
          <w:p w:rsidR="00E56B67" w:rsidRPr="00EA7472" w:rsidRDefault="00E56B67" w:rsidP="001639EB">
            <w:pPr>
              <w:pStyle w:val="Normale1"/>
              <w:rPr>
                <w:rFonts w:ascii="Times New Roman" w:hAnsi="Times New Roman" w:cs="Times New Roman"/>
                <w:lang w:eastAsia="zh-CN"/>
              </w:rPr>
            </w:pPr>
            <w:r w:rsidRPr="00EA7472">
              <w:rPr>
                <w:rFonts w:ascii="Times New Roman" w:hAnsi="Times New Roman" w:cs="Times New Roman"/>
                <w:sz w:val="20"/>
                <w:szCs w:val="20"/>
              </w:rPr>
              <w:t xml:space="preserve">(*) </w:t>
            </w:r>
            <w:r w:rsidRPr="00EA7472">
              <w:rPr>
                <w:rFonts w:ascii="Times New Roman" w:eastAsia="Times New Roman" w:hAnsi="Times New Roman" w:cs="Times New Roman"/>
              </w:rPr>
              <w:t xml:space="preserve">1. </w:t>
            </w:r>
            <w:proofErr w:type="gramStart"/>
            <w:r w:rsidRPr="00EA7472">
              <w:rPr>
                <w:rFonts w:ascii="Times New Roman" w:eastAsia="Times New Roman" w:hAnsi="Times New Roman" w:cs="Times New Roman"/>
              </w:rPr>
              <w:t>blank</w:t>
            </w:r>
            <w:proofErr w:type="gramEnd"/>
            <w:r w:rsidRPr="00EA7472">
              <w:rPr>
                <w:rFonts w:ascii="Times New Roman" w:eastAsia="Times New Roman" w:hAnsi="Times New Roman" w:cs="Times New Roman"/>
              </w:rPr>
              <w:t xml:space="preserve"> (</w:t>
            </w:r>
            <w:r w:rsidRPr="00EA7472">
              <w:rPr>
                <w:rFonts w:ascii="Times New Roman" w:hAnsi="Times New Roman" w:cs="Times New Roman"/>
                <w:lang w:eastAsia="zh-CN"/>
              </w:rPr>
              <w:t>none intervention)</w:t>
            </w:r>
            <w:r w:rsidRPr="00EA7472">
              <w:rPr>
                <w:rFonts w:ascii="Times New Roman" w:eastAsia="Times New Roman" w:hAnsi="Times New Roman" w:cs="Times New Roman"/>
              </w:rPr>
              <w:t xml:space="preserve">; 2. Placebo; 3. Drugs; 4. </w:t>
            </w:r>
            <w:bookmarkStart w:id="4" w:name="OLE_LINK5"/>
            <w:bookmarkStart w:id="5" w:name="OLE_LINK6"/>
            <w:proofErr w:type="gramStart"/>
            <w:r w:rsidRPr="00EA7472">
              <w:rPr>
                <w:rFonts w:ascii="Times New Roman" w:eastAsia="Times New Roman" w:hAnsi="Times New Roman" w:cs="Times New Roman"/>
              </w:rPr>
              <w:t>needles</w:t>
            </w:r>
            <w:bookmarkEnd w:id="4"/>
            <w:bookmarkEnd w:id="5"/>
            <w:proofErr w:type="gramEnd"/>
            <w:r w:rsidRPr="00EA7472">
              <w:rPr>
                <w:rFonts w:ascii="Times New Roman" w:hAnsi="Times New Roman" w:cs="Times New Roman" w:hint="eastAsia"/>
                <w:lang w:eastAsia="zh-CN"/>
              </w:rPr>
              <w:t xml:space="preserve"> </w:t>
            </w:r>
            <w:r w:rsidRPr="00EA7472">
              <w:rPr>
                <w:rFonts w:ascii="Times New Roman" w:hAnsi="Times New Roman" w:cs="Times New Roman"/>
                <w:lang w:eastAsia="zh-CN"/>
              </w:rPr>
              <w:t>(</w:t>
            </w:r>
            <w:r w:rsidRPr="00EA7472">
              <w:rPr>
                <w:rFonts w:ascii="Times New Roman" w:eastAsia="Times New Roman" w:hAnsi="Times New Roman" w:cs="Times New Roman"/>
              </w:rPr>
              <w:t xml:space="preserve">different styles of acupuncture); 5. </w:t>
            </w:r>
            <w:proofErr w:type="gramStart"/>
            <w:r w:rsidRPr="00EA7472">
              <w:rPr>
                <w:rFonts w:ascii="Times New Roman" w:eastAsia="Times New Roman" w:hAnsi="Times New Roman" w:cs="Times New Roman"/>
              </w:rPr>
              <w:t>conventional/</w:t>
            </w:r>
            <w:proofErr w:type="gramEnd"/>
            <w:r w:rsidRPr="00EA7472">
              <w:rPr>
                <w:rFonts w:ascii="Times New Roman" w:eastAsia="Times New Roman" w:hAnsi="Times New Roman" w:cs="Times New Roman"/>
              </w:rPr>
              <w:t xml:space="preserve">other treatment; 6. </w:t>
            </w:r>
            <w:proofErr w:type="gramStart"/>
            <w:r w:rsidRPr="00EA7472">
              <w:rPr>
                <w:rFonts w:ascii="Times New Roman" w:eastAsia="Times New Roman" w:hAnsi="Times New Roman" w:cs="Times New Roman"/>
              </w:rPr>
              <w:t>sham</w:t>
            </w:r>
            <w:proofErr w:type="gramEnd"/>
            <w:r w:rsidRPr="00EA7472">
              <w:rPr>
                <w:rFonts w:ascii="Times New Roman" w:eastAsia="Times New Roman" w:hAnsi="Times New Roman" w:cs="Times New Roman"/>
              </w:rPr>
              <w:t xml:space="preserve"> acupuncture; 7. </w:t>
            </w:r>
            <w:r w:rsidRPr="00EA7472">
              <w:rPr>
                <w:rFonts w:ascii="Times New Roman" w:hAnsi="Times New Roman" w:cs="Times New Roman"/>
                <w:lang w:eastAsia="zh-CN"/>
              </w:rPr>
              <w:t>sham</w:t>
            </w:r>
            <w:r w:rsidRPr="00EA7472">
              <w:rPr>
                <w:rFonts w:ascii="Times New Roman" w:eastAsia="Times New Roman" w:hAnsi="Times New Roman" w:cs="Times New Roman"/>
              </w:rPr>
              <w:t xml:space="preserve"> stimulation</w:t>
            </w:r>
            <w:bookmarkStart w:id="6" w:name="OLE_LINK7"/>
            <w:bookmarkStart w:id="7" w:name="OLE_LINK8"/>
            <w:r w:rsidRPr="00EA7472">
              <w:rPr>
                <w:rFonts w:ascii="Times New Roman" w:hAnsi="Times New Roman" w:cs="Times New Roman"/>
                <w:lang w:eastAsia="zh-CN"/>
              </w:rPr>
              <w:t xml:space="preserve"> (sham</w:t>
            </w:r>
            <w:bookmarkEnd w:id="6"/>
            <w:bookmarkEnd w:id="7"/>
            <w:r w:rsidRPr="00EA7472">
              <w:rPr>
                <w:rFonts w:ascii="Times New Roman" w:hAnsi="Times New Roman" w:cs="Times New Roman"/>
                <w:lang w:eastAsia="zh-CN"/>
              </w:rPr>
              <w:t xml:space="preserve"> laser, sham </w:t>
            </w:r>
            <w:proofErr w:type="spellStart"/>
            <w:r w:rsidRPr="00EA7472">
              <w:rPr>
                <w:rFonts w:ascii="Times New Roman" w:hAnsi="Times New Roman" w:cs="Times New Roman"/>
                <w:lang w:eastAsia="zh-CN"/>
              </w:rPr>
              <w:t>moxibustion</w:t>
            </w:r>
            <w:proofErr w:type="spellEnd"/>
            <w:r w:rsidRPr="00EA7472">
              <w:rPr>
                <w:rFonts w:ascii="Times New Roman" w:hAnsi="Times New Roman" w:cs="Times New Roman"/>
                <w:lang w:eastAsia="zh-CN"/>
              </w:rPr>
              <w:t>,</w:t>
            </w:r>
            <w:r w:rsidRPr="00EA7472">
              <w:rPr>
                <w:rFonts w:ascii="Times New Roman" w:hAnsi="Times New Roman" w:cs="Times New Roman" w:hint="eastAsia"/>
                <w:lang w:eastAsia="zh-CN"/>
              </w:rPr>
              <w:t xml:space="preserve"> </w:t>
            </w:r>
            <w:r w:rsidRPr="00EA7472">
              <w:rPr>
                <w:rFonts w:ascii="Times New Roman" w:hAnsi="Times New Roman" w:cs="Times New Roman"/>
                <w:lang w:eastAsia="zh-CN"/>
              </w:rPr>
              <w:t>sham electro</w:t>
            </w:r>
            <w:r w:rsidRPr="00EA7472">
              <w:rPr>
                <w:rFonts w:ascii="Times New Roman" w:hAnsi="Times New Roman" w:cs="Times New Roman" w:hint="eastAsia"/>
                <w:lang w:eastAsia="zh-CN"/>
              </w:rPr>
              <w:t>-</w:t>
            </w:r>
            <w:r w:rsidRPr="00EA7472">
              <w:rPr>
                <w:rFonts w:ascii="Times New Roman" w:hAnsi="Times New Roman" w:cs="Times New Roman"/>
                <w:lang w:eastAsia="zh-CN"/>
              </w:rPr>
              <w:t>stimulation, sham acupressure</w:t>
            </w:r>
            <w:r w:rsidRPr="00EA7472">
              <w:rPr>
                <w:rFonts w:ascii="Times New Roman" w:hAnsi="Times New Roman" w:cs="Times New Roman" w:hint="eastAsia"/>
                <w:lang w:eastAsia="zh-CN"/>
              </w:rPr>
              <w:t xml:space="preserve">, </w:t>
            </w:r>
            <w:r w:rsidRPr="00EA7472">
              <w:rPr>
                <w:rFonts w:ascii="Times New Roman" w:hAnsi="Times New Roman" w:cs="Times New Roman"/>
                <w:lang w:eastAsia="zh-CN"/>
              </w:rPr>
              <w:t>other)</w:t>
            </w:r>
          </w:p>
          <w:p w:rsidR="00E56B67" w:rsidRPr="00EA7472" w:rsidRDefault="00E56B67" w:rsidP="0056130B">
            <w:pPr>
              <w:spacing w:line="360" w:lineRule="auto"/>
              <w:jc w:val="left"/>
              <w:rPr>
                <w:rFonts w:ascii="Times New Roman" w:hAnsi="Times New Roman" w:cs="Times New Roman"/>
                <w:sz w:val="20"/>
                <w:szCs w:val="20"/>
              </w:rPr>
            </w:pPr>
          </w:p>
        </w:tc>
      </w:tr>
    </w:tbl>
    <w:p w:rsidR="00C21EB6" w:rsidRPr="00EA7472" w:rsidRDefault="006718E5" w:rsidP="006C2E2F">
      <w:pPr>
        <w:pStyle w:val="Normale1"/>
        <w:widowControl/>
        <w:spacing w:after="200" w:line="276" w:lineRule="auto"/>
        <w:jc w:val="left"/>
        <w:rPr>
          <w:lang w:eastAsia="zh-CN"/>
        </w:rPr>
      </w:pPr>
      <w:r w:rsidRPr="00EA7472">
        <w:br w:type="page"/>
      </w:r>
    </w:p>
    <w:p w:rsidR="00C063CF" w:rsidRPr="00EA7472" w:rsidRDefault="00AC0BF5" w:rsidP="00FE7932">
      <w:pPr>
        <w:pStyle w:val="Normale1"/>
        <w:rPr>
          <w:rFonts w:ascii="Times New Roman" w:eastAsia="Times New Roman" w:hAnsi="Times New Roman" w:cs="Times New Roman"/>
          <w:b/>
        </w:rPr>
      </w:pPr>
      <w:bookmarkStart w:id="8" w:name="_30j0zll" w:colFirst="0" w:colLast="0"/>
      <w:bookmarkEnd w:id="8"/>
      <w:r w:rsidRPr="00EA7472">
        <w:rPr>
          <w:rFonts w:ascii="Times New Roman" w:eastAsia="Times New Roman" w:hAnsi="Times New Roman" w:cs="Times New Roman"/>
          <w:b/>
        </w:rPr>
        <w:lastRenderedPageBreak/>
        <w:t>Table S3: AMSTAR-2 scale</w:t>
      </w:r>
      <w:r w:rsidR="00C63CC4" w:rsidRPr="00EA7472">
        <w:rPr>
          <w:rFonts w:ascii="Times New Roman" w:eastAsia="Times New Roman" w:hAnsi="Times New Roman" w:cs="Times New Roman"/>
          <w:b/>
        </w:rPr>
        <w:t xml:space="preserve"> (*)</w:t>
      </w:r>
      <w:r w:rsidR="00C63CC4" w:rsidRPr="00EA7472">
        <w:rPr>
          <w:rFonts w:ascii="Times New Roman" w:eastAsia="Times New Roman" w:hAnsi="Times New Roman" w:cs="Times New Roman"/>
          <w:b/>
        </w:rPr>
        <w:tab/>
      </w:r>
      <w:r w:rsidR="00C63CC4" w:rsidRPr="00EA7472">
        <w:rPr>
          <w:rFonts w:ascii="Times New Roman" w:eastAsia="Times New Roman" w:hAnsi="Times New Roman" w:cs="Times New Roman"/>
          <w:b/>
        </w:rPr>
        <w:tab/>
      </w:r>
      <w:r w:rsidR="00C63CC4" w:rsidRPr="00EA7472">
        <w:rPr>
          <w:rFonts w:ascii="Times New Roman" w:eastAsia="Times New Roman" w:hAnsi="Times New Roman" w:cs="Times New Roman"/>
          <w:b/>
        </w:rPr>
        <w:tab/>
      </w:r>
      <w:r w:rsidR="00C63CC4" w:rsidRPr="00EA7472">
        <w:rPr>
          <w:rFonts w:ascii="Times New Roman" w:eastAsia="Times New Roman" w:hAnsi="Times New Roman" w:cs="Times New Roman"/>
          <w:b/>
        </w:rPr>
        <w:tab/>
      </w:r>
      <w:bookmarkStart w:id="9" w:name="_GoBack"/>
      <w:bookmarkEnd w:id="9"/>
      <w:r w:rsidR="00C63CC4" w:rsidRPr="00EA7472">
        <w:rPr>
          <w:rFonts w:ascii="Times New Roman" w:eastAsia="Times New Roman" w:hAnsi="Times New Roman" w:cs="Times New Roman"/>
          <w:b/>
        </w:rPr>
        <w:tab/>
      </w:r>
      <w:r w:rsidR="00C63CC4" w:rsidRPr="00EA7472">
        <w:rPr>
          <w:rFonts w:ascii="Times New Roman" w:eastAsia="Times New Roman" w:hAnsi="Times New Roman" w:cs="Times New Roman"/>
          <w:b/>
        </w:rPr>
        <w:tab/>
        <w:t>[table fully updated no track changes used]</w:t>
      </w:r>
    </w:p>
    <w:p w:rsidR="00C063CF" w:rsidRPr="00EA7472" w:rsidRDefault="00C063CF" w:rsidP="00FE7932">
      <w:pPr>
        <w:pStyle w:val="Normale1"/>
        <w:rPr>
          <w:rFonts w:ascii="Times New Roman" w:eastAsia="Times New Roman" w:hAnsi="Times New Roman" w:cs="Times New Roman"/>
          <w:b/>
        </w:rPr>
      </w:pPr>
    </w:p>
    <w:tbl>
      <w:tblPr>
        <w:tblW w:w="16030" w:type="dxa"/>
        <w:tblInd w:w="97" w:type="dxa"/>
        <w:shd w:val="clear" w:color="auto" w:fill="FFFFFF" w:themeFill="background1"/>
        <w:tblLayout w:type="fixed"/>
        <w:tblLook w:val="04A0"/>
      </w:tblPr>
      <w:tblGrid>
        <w:gridCol w:w="1004"/>
        <w:gridCol w:w="850"/>
        <w:gridCol w:w="992"/>
        <w:gridCol w:w="937"/>
        <w:gridCol w:w="906"/>
        <w:gridCol w:w="851"/>
        <w:gridCol w:w="850"/>
        <w:gridCol w:w="851"/>
        <w:gridCol w:w="850"/>
        <w:gridCol w:w="851"/>
        <w:gridCol w:w="850"/>
        <w:gridCol w:w="992"/>
        <w:gridCol w:w="993"/>
        <w:gridCol w:w="850"/>
        <w:gridCol w:w="709"/>
        <w:gridCol w:w="992"/>
        <w:gridCol w:w="851"/>
        <w:gridCol w:w="851"/>
      </w:tblGrid>
      <w:tr w:rsidR="00E46FD0" w:rsidRPr="00EA7472" w:rsidTr="006C2E2F">
        <w:trPr>
          <w:cantSplit/>
          <w:trHeight w:val="5138"/>
        </w:trPr>
        <w:tc>
          <w:tcPr>
            <w:tcW w:w="1004"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 xml:space="preserve">　</w:t>
            </w:r>
            <w:r w:rsidRPr="00EA7472">
              <w:rPr>
                <w:rFonts w:ascii="Times New Roman" w:eastAsia="SimSun" w:hAnsi="Times New Roman" w:cs="Times New Roman"/>
                <w:bCs/>
                <w:sz w:val="20"/>
                <w:szCs w:val="20"/>
                <w:lang w:eastAsia="zh-CN"/>
              </w:rPr>
              <w:t>First Author - Year</w:t>
            </w:r>
          </w:p>
        </w:tc>
        <w:tc>
          <w:tcPr>
            <w:tcW w:w="850"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1. Did the research questions and inclusion criteria for the review include the components of PICO?</w:t>
            </w:r>
          </w:p>
        </w:tc>
        <w:tc>
          <w:tcPr>
            <w:tcW w:w="992"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
                <w:bCs/>
                <w:sz w:val="20"/>
                <w:szCs w:val="20"/>
                <w:lang w:eastAsia="zh-CN"/>
              </w:rPr>
              <w:t>2. Did the report of the review contain an explicit statement that the review methods were established prior to the conduct of the review and did the report justify any significant deviations from the protocol?</w:t>
            </w:r>
            <w:r w:rsidR="00E46FD0" w:rsidRPr="00EA7472">
              <w:rPr>
                <w:rFonts w:ascii="Times New Roman" w:eastAsia="SimSun" w:hAnsi="Times New Roman" w:cs="Times New Roman"/>
                <w:bCs/>
                <w:sz w:val="20"/>
                <w:szCs w:val="20"/>
                <w:lang w:eastAsia="zh-CN"/>
              </w:rPr>
              <w:t xml:space="preserve"> </w:t>
            </w:r>
          </w:p>
        </w:tc>
        <w:tc>
          <w:tcPr>
            <w:tcW w:w="937"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3. Did the review authors explain their selection of the study designs for inclusion in the review?</w:t>
            </w:r>
          </w:p>
        </w:tc>
        <w:tc>
          <w:tcPr>
            <w:tcW w:w="906"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
                <w:bCs/>
                <w:sz w:val="20"/>
                <w:szCs w:val="20"/>
                <w:lang w:eastAsia="zh-CN"/>
              </w:rPr>
              <w:t>4. Did the review authors use a comprehensive literature search strategy?</w:t>
            </w:r>
          </w:p>
        </w:tc>
        <w:tc>
          <w:tcPr>
            <w:tcW w:w="851"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5. Did the review authors perform study selection in duplicate?</w:t>
            </w:r>
          </w:p>
        </w:tc>
        <w:tc>
          <w:tcPr>
            <w:tcW w:w="850"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6. Did the review authors perform data extraction in duplicate?</w:t>
            </w:r>
          </w:p>
        </w:tc>
        <w:tc>
          <w:tcPr>
            <w:tcW w:w="851"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
                <w:bCs/>
                <w:sz w:val="20"/>
                <w:szCs w:val="20"/>
                <w:lang w:eastAsia="zh-CN"/>
              </w:rPr>
            </w:pPr>
            <w:r w:rsidRPr="00EA7472">
              <w:rPr>
                <w:rFonts w:ascii="Times New Roman" w:eastAsia="SimSun" w:hAnsi="Times New Roman" w:cs="Times New Roman"/>
                <w:b/>
                <w:bCs/>
                <w:sz w:val="20"/>
                <w:szCs w:val="20"/>
                <w:lang w:eastAsia="zh-CN"/>
              </w:rPr>
              <w:t>7. Did the review authors provide a list of excluded studies and justify the exclusions?</w:t>
            </w:r>
          </w:p>
        </w:tc>
        <w:tc>
          <w:tcPr>
            <w:tcW w:w="850"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8. Did the review authors describe the included studies in adequate detail?</w:t>
            </w:r>
          </w:p>
        </w:tc>
        <w:tc>
          <w:tcPr>
            <w:tcW w:w="851"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
                <w:bCs/>
                <w:sz w:val="20"/>
                <w:szCs w:val="20"/>
                <w:lang w:eastAsia="zh-CN"/>
              </w:rPr>
            </w:pPr>
            <w:r w:rsidRPr="00EA7472">
              <w:rPr>
                <w:rFonts w:ascii="Times New Roman" w:eastAsia="SimSun" w:hAnsi="Times New Roman" w:cs="Times New Roman"/>
                <w:b/>
                <w:bCs/>
                <w:sz w:val="20"/>
                <w:szCs w:val="20"/>
                <w:lang w:eastAsia="zh-CN"/>
              </w:rPr>
              <w:t>9. Did the review authors use a satisfactory technique for assessing the risk of bias (RoB) in individual studies that were included in the review?</w:t>
            </w:r>
          </w:p>
        </w:tc>
        <w:tc>
          <w:tcPr>
            <w:tcW w:w="850"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10. Did the review authors report on the sources of funding for the studies included in the review?</w:t>
            </w:r>
          </w:p>
        </w:tc>
        <w:tc>
          <w:tcPr>
            <w:tcW w:w="992"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
                <w:bCs/>
                <w:sz w:val="20"/>
                <w:szCs w:val="20"/>
                <w:lang w:eastAsia="zh-CN"/>
              </w:rPr>
            </w:pPr>
            <w:r w:rsidRPr="00EA7472">
              <w:rPr>
                <w:rFonts w:ascii="Times New Roman" w:eastAsia="SimSun" w:hAnsi="Times New Roman" w:cs="Times New Roman"/>
                <w:b/>
                <w:bCs/>
                <w:sz w:val="20"/>
                <w:szCs w:val="20"/>
                <w:lang w:eastAsia="zh-CN"/>
              </w:rPr>
              <w:t>11. If meta-analysis was performed did the review authors use appropriate methods for statistical combination of results?</w:t>
            </w:r>
            <w:r w:rsidR="00E46FD0" w:rsidRPr="00EA7472">
              <w:rPr>
                <w:rFonts w:ascii="Times New Roman" w:eastAsia="SimSun" w:hAnsi="Times New Roman" w:cs="Times New Roman"/>
                <w:b/>
                <w:bCs/>
                <w:sz w:val="20"/>
                <w:szCs w:val="20"/>
                <w:lang w:eastAsia="zh-CN"/>
              </w:rPr>
              <w:t xml:space="preserve"> </w:t>
            </w:r>
          </w:p>
        </w:tc>
        <w:tc>
          <w:tcPr>
            <w:tcW w:w="993"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12. If meta-analysis was performed, did the review authors assess the potential impact of RoB in individual studies on the results of the meta-analysis or other evidence synthesis?</w:t>
            </w:r>
          </w:p>
        </w:tc>
        <w:tc>
          <w:tcPr>
            <w:tcW w:w="850"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
                <w:bCs/>
                <w:sz w:val="20"/>
                <w:szCs w:val="20"/>
                <w:lang w:eastAsia="zh-CN"/>
              </w:rPr>
            </w:pPr>
            <w:r w:rsidRPr="00EA7472">
              <w:rPr>
                <w:rFonts w:ascii="Times New Roman" w:eastAsia="SimSun" w:hAnsi="Times New Roman" w:cs="Times New Roman"/>
                <w:b/>
                <w:bCs/>
                <w:sz w:val="20"/>
                <w:szCs w:val="20"/>
                <w:lang w:eastAsia="zh-CN"/>
              </w:rPr>
              <w:t>13. Did the review authors account for RoB in individual studies when interpreting/discussing the results of the review?</w:t>
            </w:r>
            <w:r w:rsidR="00E46FD0" w:rsidRPr="00EA7472">
              <w:rPr>
                <w:rFonts w:ascii="Times New Roman" w:eastAsia="SimSun" w:hAnsi="Times New Roman" w:cs="Times New Roman"/>
                <w:b/>
                <w:bCs/>
                <w:sz w:val="20"/>
                <w:szCs w:val="20"/>
                <w:lang w:eastAsia="zh-CN"/>
              </w:rPr>
              <w:t xml:space="preserve"> </w:t>
            </w:r>
          </w:p>
        </w:tc>
        <w:tc>
          <w:tcPr>
            <w:tcW w:w="709"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14. Did the review authors provide a satisfactory explanation for, and discussion of, any heterogeneity observed in the results of the review?</w:t>
            </w:r>
          </w:p>
        </w:tc>
        <w:tc>
          <w:tcPr>
            <w:tcW w:w="992"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E46FD0">
            <w:pPr>
              <w:widowControl/>
              <w:ind w:left="113" w:right="113"/>
              <w:jc w:val="left"/>
              <w:rPr>
                <w:rFonts w:ascii="Times New Roman" w:eastAsia="SimSun" w:hAnsi="Times New Roman" w:cs="Times New Roman"/>
                <w:b/>
                <w:bCs/>
                <w:sz w:val="20"/>
                <w:szCs w:val="20"/>
                <w:lang w:eastAsia="zh-CN"/>
              </w:rPr>
            </w:pPr>
            <w:r w:rsidRPr="00EA7472">
              <w:rPr>
                <w:rFonts w:ascii="Times New Roman" w:eastAsia="SimSun" w:hAnsi="Times New Roman" w:cs="Times New Roman"/>
                <w:b/>
                <w:bCs/>
                <w:sz w:val="20"/>
                <w:szCs w:val="20"/>
                <w:lang w:eastAsia="zh-CN"/>
              </w:rPr>
              <w:t>15. If they performed quantitative synthesis did the review authors carry out an adequate investigation of publication bias (small study bias) and discuss its likely impact on the results of the review?</w:t>
            </w:r>
            <w:r w:rsidR="00E46FD0" w:rsidRPr="00EA7472">
              <w:rPr>
                <w:rFonts w:ascii="Times New Roman" w:eastAsia="SimSun" w:hAnsi="Times New Roman" w:cs="Times New Roman"/>
                <w:b/>
                <w:bCs/>
                <w:sz w:val="20"/>
                <w:szCs w:val="20"/>
                <w:lang w:eastAsia="zh-CN"/>
              </w:rPr>
              <w:t xml:space="preserve"> </w:t>
            </w:r>
          </w:p>
        </w:tc>
        <w:tc>
          <w:tcPr>
            <w:tcW w:w="851" w:type="dxa"/>
            <w:tcBorders>
              <w:top w:val="single" w:sz="12" w:space="0" w:color="auto"/>
              <w:bottom w:val="single" w:sz="12" w:space="0" w:color="auto"/>
            </w:tcBorders>
            <w:shd w:val="clear" w:color="auto" w:fill="FFFFFF" w:themeFill="background1"/>
            <w:textDirection w:val="btLr"/>
            <w:vAlign w:val="center"/>
            <w:hideMark/>
          </w:tcPr>
          <w:p w:rsidR="00C47AAE" w:rsidRPr="00EA7472" w:rsidRDefault="00C47AAE" w:rsidP="00FD3777">
            <w:pPr>
              <w:widowControl/>
              <w:ind w:left="113" w:right="113"/>
              <w:jc w:val="left"/>
              <w:rPr>
                <w:rFonts w:ascii="Times New Roman" w:eastAsia="SimSun" w:hAnsi="Times New Roman" w:cs="Times New Roman"/>
                <w:bCs/>
                <w:sz w:val="20"/>
                <w:szCs w:val="20"/>
                <w:lang w:eastAsia="zh-CN"/>
              </w:rPr>
            </w:pPr>
            <w:r w:rsidRPr="00EA7472">
              <w:rPr>
                <w:rFonts w:ascii="Times New Roman" w:eastAsia="SimSun" w:hAnsi="Times New Roman" w:cs="Times New Roman"/>
                <w:bCs/>
                <w:sz w:val="20"/>
                <w:szCs w:val="20"/>
                <w:lang w:eastAsia="zh-CN"/>
              </w:rPr>
              <w:t>16. Did the review authors report any potential sources of conflict of interest, including any funding they received for conducting the review?</w:t>
            </w:r>
          </w:p>
        </w:tc>
        <w:tc>
          <w:tcPr>
            <w:tcW w:w="851" w:type="dxa"/>
            <w:tcBorders>
              <w:top w:val="single" w:sz="12" w:space="0" w:color="auto"/>
              <w:bottom w:val="single" w:sz="12" w:space="0" w:color="auto"/>
            </w:tcBorders>
            <w:shd w:val="clear" w:color="auto" w:fill="FFFFFF" w:themeFill="background1"/>
            <w:textDirection w:val="btLr"/>
            <w:vAlign w:val="center"/>
          </w:tcPr>
          <w:p w:rsidR="00C47AAE" w:rsidRPr="00EA7472" w:rsidRDefault="00E46FD0" w:rsidP="00FD3777">
            <w:pPr>
              <w:widowControl/>
              <w:ind w:left="113" w:right="113"/>
              <w:jc w:val="center"/>
              <w:rPr>
                <w:rFonts w:ascii="Times New Roman" w:eastAsia="SimSun" w:hAnsi="Times New Roman" w:cs="Times New Roman"/>
                <w:b/>
                <w:bCs/>
                <w:sz w:val="20"/>
                <w:szCs w:val="20"/>
                <w:lang w:eastAsia="zh-CN"/>
              </w:rPr>
            </w:pPr>
            <w:r w:rsidRPr="00EA7472">
              <w:rPr>
                <w:rFonts w:ascii="Times New Roman" w:hAnsi="Times New Roman" w:cs="Times New Roman"/>
                <w:b/>
                <w:sz w:val="20"/>
                <w:szCs w:val="20"/>
              </w:rPr>
              <w:t>RATING OVERALL CONFIDENCE</w:t>
            </w:r>
          </w:p>
        </w:tc>
      </w:tr>
      <w:tr w:rsidR="00E46FD0" w:rsidRPr="00EA7472" w:rsidTr="006C2E2F">
        <w:trPr>
          <w:trHeight w:val="620"/>
        </w:trPr>
        <w:tc>
          <w:tcPr>
            <w:tcW w:w="1004" w:type="dxa"/>
            <w:tcBorders>
              <w:top w:val="single" w:sz="12" w:space="0" w:color="auto"/>
            </w:tcBorders>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Armou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Ca63taw","properties":{"formattedCitation":"[7]","plainCitation":"[7]","noteIndex":0},"citationItems":[{"id":361,"uris":["http://zotero.org/users/5117108/items/LAF8P2NH"],"uri":["http://zotero.org/users/5117108/items/LAF8P2NH"],"itemData":{"id":361,"type":"article-journal","title":"Acupuncture and acupressure for premenstrual syndrome","container-title":"The Cochrane Database of Systematic Reviews","page":"CD005290","volume":"8","source":"PubMed","abstract":"BACKGROUND: Acupuncture has a history of traditional use in China for women's health conditions including premenstrual syndrome (PMS), but its effectiveness for this condition remains unclear. This review examined the available evidence supporting the use of acupuncture or acupressure to treat PMS.\nOBJECTIVES: To evaluate the effectiveness and safety of acupuncture or acupressure for women with PMS or premenstrual dysphoric disorder (PMDD).\nSEARCH METHODS: We searched the Cochrane Gynaecology and Fertility Specialised Register, Cochrane Central Register of Studies Online (CENTRAL CRSO), MEDLINE, Embase, AMED, PsycINFO, CINAHL (from inception to 21 September 2017), two clinical trial databases (from their inception to 21 September 2017), and four electronic databases in China (from their inception to 15 October 2017): Chinese Biomedical Literature database (CBM), China National Knowledge Infrastructure (CNKI), VIP information/ Chinese Scientific Journals database and WANFANG. Reference lists from included articles were handsearched.\nSELECTION CRITERIA: We included studies if they randomised women with PMS and associated disorders (PMDD and late luteal phase dysphoric disorder/LPDD) to receive acupuncture or acupressure versus sham, usual care/waiting-list control or pharmaceutical interventions mentioned by the International Society for Premenstrual Disorders (ISPMD). If acupuncture or acupressure were combined with another therapy, these studies were also included where the additional therapy was the same in both groups. Cross-over studies were eligible for inclusion, but only data from the first phase could be used.\nDATA COLLECTION AND ANALYSIS: Two review authors independently selected the studies, assessed eligible studies for risk of bias, and extracted data from each study. Study authors were contacted for missing information. The quality of the evidence was assessed using GRADE. Our primary outcomes were overall premenstrual symptoms and adverse events. Secondary outcomes included specific PMS symptoms, response rate and quality of life.\nMAIN RESULTS: Five trials (277 women) were included in this review. No trials compared acupuncture or acupressure versus other active treatments. The number of treatment sessions ranged from seven to 28. The quality of the evidence ranged from low to very low quality, the main limitations being imprecision due to small sample sizes and risk of bias related to detection bias and selective reporting.Acupuncture versus sham acupunctureAcupuncture may provide a greater reduction in mood-related PMS symptoms (mean difference (MD) -9.03, 95% confidence interval (CI) -10.71 to -7.35, one randomised controlled trial (RCT), n = 67, low-quality evidence) and in physical PMS symptoms (MD -9.11, 95% CI -10.82 to -7.40, one RCT, n = 67, low-quality evidence) than sham acupuncture, as measured by the Daily Record of Severity of Problems scale (DRSP). The evidence suggests that if women have a mood score of 51.91 points with sham acupuncture, their score with acupuncture would be between 10.71 and 7.35 points lower and if women have a physical score of 46.11 points, their score with acupuncture would be between 10.82 and 7.4 points lower.There was insufficient evidence to determine whether there was any difference between the groups in the rate of adverse events (risk ratio (RR) 1.74, 95% CI 0.39 to 7.76, three RCTs, n = 167, I2 = 0%, very low-quality evidence).Specific PMS symptoms were not reportedThere may be little or no difference between the groups in response rates. Use of a fixed-effect model suggested a higher response rate in the acupuncture group than in the sham group (RR 2.59, 95% CI 1.71 to 3.92; participants = 100; studies = 2; I2 = 82%), but owing to the high heterogeneity we tested the effect of using a random-effects model, which provided no clear evidence of benefit for acupuncture (RR 4.22, 95% CI 0.45 to 39.88, two RCTs, n = 100, I2 = 82%, very low-quality evidence).Acupuncture may improve quality of life (measured by the WHOQOL-BREF) compared to sham (MD 2.85, 95% CI 1.47 to 4.23, one RCT, n = 67, low-quality evidence).Acupuncture versus no treatmentDue to the very low quality of the evidence, we are uncertain whether acupuncture reduces PMS symptoms compared to a no treatment control (MD -13.60, 95% CI -15.70 to -11.50, one RCT, n = 14).No adverse events were reported in either group.No data were available on specific PMS symptoms, response rate or quality of life outcomes.Acupressure versus sham acupressureWe found low-quality evidence that acupressure may reduce the number of women with moderate to severe PMS symptoms at the end of the trial compared to sham acupressure (RR 0.64 95% CI 0.52 to 0.79, one RCT, n = 90, low-quality evidence). The evidence suggests that if 97 women out of 100 in the sham acupressure group had moderate to severe PMS symptoms, the number of women in the acupressure group with moderate to severe symptoms would be 50 to 76 women.Acupressure may improve both physical (MD 24.3, 95% CI 17.18 to 31.42, one RCT, n = 90, low-quality evidence) and mental (MD 17.17, 95% CI 13.08 to 21.26, one RCT, n = 90, low-quality evidence) quality of life.No data were available on adverse events, specific symptoms or response rates.\nAUTHORS' CONCLUSIONS: The limited evidence available suggests that acupuncture and acupressure may improve both physical and psychological symptoms of PMS when compared to a sham control. There was insufficient evidence to determine whether there was a difference between the groups in rates of adverse events.There is no evidence comparing acupuncture or acupressure versus current ISPMD recommended treatments for PMS such as selective serotonin reuptake inhibitors (SSRIs). Further research is required, using validated outcome measures for PMS, adequate blinding and suitable comparator groups reflecting current best practice.","DOI":"10.1002/14651858.CD005290.pub2","ISSN":"1469-493X","note":"PMID: 30105749\nPMCID: PMC6513602","journalAbbreviation":"Cochrane Database Syst Rev","language":"eng","author":[{"family":"Armour","given":"Mike"},{"family":"Ee","given":"Carolyn C."},{"family":"Hao","given":"Jie"},{"family":"Wilson","given":"Tanya Marie"},{"family":"Yao","given":"Sofia S."},{"family":"Smith","given":"Caroline A."}],"issued":{"date-parts":[["2018"]],"season":"1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7]</w:t>
            </w:r>
            <w:r w:rsidR="003E4578" w:rsidRPr="00EA7472">
              <w:rPr>
                <w:rFonts w:ascii="Times New Roman" w:hAnsi="Times New Roman" w:cs="Times New Roman"/>
                <w:sz w:val="20"/>
                <w:szCs w:val="20"/>
              </w:rPr>
              <w:fldChar w:fldCharType="end"/>
            </w:r>
          </w:p>
        </w:tc>
        <w:tc>
          <w:tcPr>
            <w:tcW w:w="850"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tcBorders>
              <w:top w:val="single" w:sz="12" w:space="0" w:color="auto"/>
            </w:tcBorders>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tcBorders>
              <w:top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tcBorders>
              <w:top w:val="single" w:sz="12" w:space="0" w:color="auto"/>
            </w:tcBorders>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asimiro</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VZWTbVze","properties":{"formattedCitation":"[8]","plainCitation":"[8]","noteIndex":0},"citationItems":[{"id":40,"uris":["http://zotero.org/users/5117108/items/RIH5AD73"],"uri":["http://zotero.org/users/5117108/items/RIH5AD73"],"itemData":{"id":40,"type":"article-journal","title":"Acupuncture and electroacupuncture for the treatment of rheumatoid arthritis","container-title":"Cochrane Database of Systematic Reviews","issue":"4","source":"www.cochranelibrary.com","URL":"https://www.cochranelibrary.com/cdsr/doi/10.1002/14651858.CD003788.pub2/abstract","DOI":"10.1002/14651858.CD003788.pub2","ISSN":"1465-1858","language":"en","author":[{"family":"Casimiro","given":"Lynn"},{"family":"Barnsley","given":"Les"},{"family":"Brosseau","given":"Lucie"},{"family":"Milne","given":"Sarah"},{"family":"Welch","given":"Vivian"},{"family":"Tugwell","given":"Peter"},{"family":"Wells","given":"George A."}],"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8]</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 2010 </w:t>
            </w:r>
            <w:r w:rsidR="003E4578" w:rsidRPr="00EA7472">
              <w:rPr>
                <w:rFonts w:ascii="Times New Roman" w:hAnsi="Times New Roman" w:cs="Times New Roman"/>
                <w:sz w:val="20"/>
                <w:szCs w:val="20"/>
                <w:vertAlign w:val="superscript"/>
              </w:rPr>
              <w:fldChar w:fldCharType="begin"/>
            </w:r>
            <w:r w:rsidRPr="00EA7472">
              <w:rPr>
                <w:rFonts w:ascii="Times New Roman" w:hAnsi="Times New Roman" w:cs="Times New Roman"/>
                <w:sz w:val="20"/>
                <w:szCs w:val="20"/>
                <w:vertAlign w:val="superscript"/>
              </w:rPr>
              <w:instrText xml:space="preserve"> ADDIN ZOTERO_ITEM CSL_CITATION {"citationID":"Urlz5QD4","properties":{"formattedCitation":"[9]","plainCitation":"[9]","noteIndex":0},"citationItems":[{"id":35,"uris":["http://zotero.org/users/5117108/items/K2P838S8"],"uri":["http://zotero.org/users/5117108/items/K2P838S8"],"itemData":{"id":35,"type":"article-journal","title":"Acupuncture for Bell's palsy","container-title":"Cochrane Database of Systematic Reviews","issue":"8","source":"www.cochranelibrary.com","URL":"https://www.cochranelibrary.com/cdsr/doi/10.1002/14651858.CD002914.pub5/abstract","DOI":"10.1002/14651858.CD002914.pub5","ISSN":"1465-1858","language":"en","author":[{"family":"Chen","given":"Ning"},{"family":"Zhou","given":"Muke"},{"family":"He","given":"Li"},{"family":"Zhou","given":"Dong"},{"family":"Li","given":"N."}],"issued":{"date-parts":[["2010"]]},"accessed":{"date-parts":[["2018",9,6]]}}}],"schema":"https://github.com/citation-style-language/schema/raw/master/csl-citation.json"} </w:instrText>
            </w:r>
            <w:r w:rsidR="003E4578" w:rsidRPr="00EA7472">
              <w:rPr>
                <w:rFonts w:ascii="Times New Roman" w:hAnsi="Times New Roman" w:cs="Times New Roman"/>
                <w:sz w:val="20"/>
                <w:szCs w:val="20"/>
                <w:vertAlign w:val="superscript"/>
              </w:rPr>
              <w:fldChar w:fldCharType="separate"/>
            </w:r>
            <w:r w:rsidRPr="00EA7472">
              <w:rPr>
                <w:rFonts w:ascii="Times New Roman" w:hAnsi="Times New Roman" w:cs="Times New Roman"/>
                <w:sz w:val="20"/>
              </w:rPr>
              <w:t>[9]</w:t>
            </w:r>
            <w:r w:rsidR="003E4578" w:rsidRPr="00EA7472">
              <w:rPr>
                <w:rFonts w:ascii="Times New Roman" w:hAnsi="Times New Roman" w:cs="Times New Roman"/>
                <w:sz w:val="20"/>
                <w:szCs w:val="20"/>
                <w:vertAlign w:val="superscript"/>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ng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PT4Uj4Z","properties":{"formattedCitation":"[10]","plainCitation":"[10]","noteIndex":0},"citationItems":[{"id":41,"uris":["http://zotero.org/users/5117108/items/FB7DSGCH"],"uri":["http://zotero.org/users/5117108/items/FB7DSGCH"],"itemData":{"id":41,"type":"article-journal","title":"Acupuncture for acute hordeolum","container-title":"Cochrane Database of Systematic Reviews","issue":"2","source":"www.cochranelibrary.com","URL":"https://www.cochranelibrary.com/cdsr/doi/10.1002/14651858.CD011075.pub2/abstract","DOI":"10.1002/14651858.CD011075.pub2","ISSN":"1465-1858","language":"en","author":[{"family":"Cheng","given":"Ke"},{"family":"Law","given":"Andrew"},{"family":"Guo","given":"Menghu"},{"family":"Wieland","given":"L. Susan"},{"family":"Shen","given":"Xueyong"},{"family":"Lao","given":"Lixing"}],"issued":{"date-parts":[["2017"]]},"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0]</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he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myAULOg","properties":{"formattedCitation":"[11]","plainCitation":"[11]","noteIndex":0},"citationItems":[{"id":51,"uris":["http://zotero.org/users/5117108/items/8MCIEZJY"],"uri":["http://zotero.org/users/5117108/items/8MCIEZJY"],"itemData":{"id":51,"type":"article-journal","title":"Acupuncture and assisted reproductive technology","container-title":"Cochrane Database of Systematic Reviews","issue":"7","source":"www.cochranelibrary.com","URL":"https://www.cochranelibrary.com/cdsr/doi/10.1002/14651858.CD006920.pub3/abstract","DOI":"10.1002/14651858.CD006920.pub3","ISSN":"1465-1858","language":"en","author":[{"family":"Cheong","given":"Ying C."},{"family":"Dix","given":"Sarah"},{"family":"Ng","given":"Ernest Hung Yu"},{"family":"Ledger","given":"William L."},{"family":"Farquhar","given":"Cindy"}],"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1]</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ZwrkZSfw","properties":{"formattedCitation":"[12]","plainCitation":"[12]","noteIndex":0},"citationItems":[{"id":53,"uris":["http://zotero.org/users/5117108/items/36GPIUDY"],"uri":["http://zotero.org/users/5117108/items/36GPIUDY"],"itemData":{"id":53,"type":"article-journal","title":"Acupuncture for autism spectrum disorders (ASD)","container-title":"Cochrane Database of Systematic Reviews","issue":"9","source":"www.cochranelibrary.com","URL":"https://www.cochranelibrary.com/cdsr/doi/10.1002/14651858.CD007849.pub2/abstract","DOI":"10.1002/14651858.CD007849.pub2","ISSN":"1465-1858","language":"en","author":[{"family":"Cheuk","given":"Daniel KL"},{"family":"Wong","given":"Virginia"},{"family":"Chen","given":"Wen Xiong"}],"issued":{"date-parts":[["2011"]]},"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2]</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KlZBpxC","properties":{"formattedCitation":"[13]","plainCitation":"[13]","noteIndex":0},"citationItems":[{"id":50,"uris":["http://zotero.org/users/5117108/items/36LEL5ZU"],"uri":["http://zotero.org/users/5117108/items/36LEL5ZU"],"itemData":{"id":50,"type":"article-journal","title":"Acupuncture for insomnia","container-title":"Cochrane Database of Systematic Reviews","issue":"9","source":"www.cochranelibrary.com","URL":"https://www.cochranelibrary.com/cdsr/doi/10.1002/14651858.CD005472.pub3/abstract","DOI":"10.1002/14651858.CD005472.pub3","ISSN":"1465-1858","language":"en","author":[{"family":"Cheuk","given":"Daniel KL"},{"family":"Yeung","given":"Wing-Fai"},{"family":"Chung","given":"K. F."},{"family":"Wong","given":"Virginia"}],"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3]</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Cheuk</w:t>
            </w:r>
            <w:proofErr w:type="spellEnd"/>
            <w:r w:rsidRPr="00EA7472">
              <w:rPr>
                <w:rFonts w:ascii="Times New Roman" w:hAnsi="Times New Roman" w:cs="Times New Roman"/>
                <w:sz w:val="20"/>
                <w:szCs w:val="20"/>
              </w:rPr>
              <w:t xml:space="preserv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7XQbtXxP","properties":{"formattedCitation":"[14]","plainCitation":"[14]","noteIndex":0},"citationItems":[{"id":13,"uris":["http://zotero.org/users/5117108/items/MMCIEL32"],"uri":["http://zotero.org/users/5117108/items/MMCIEL32"],"itemData":{"id":13,"type":"article-journal","title":"Acupuncture for epilepsy","container-title":"Cochrane Database of Systematic Reviews","issue":"5","source":"www.cochranelibrary.com","URL":"https://www.cochranelibrary.com/cdsr/doi/10.1002/14651858.CD005062.pub4/abstract","DOI":"10.1002/14651858.CD005062.pub4","ISSN":"1465-1858","language":"en","author":[{"family":"Cheuk","given":"Daniel KL"},{"family":"Wong","given":"Virginia"}],"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4]</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vertAlign w:val="superscript"/>
              </w:rPr>
              <w:t xml:space="preserve"> </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lastRenderedPageBreak/>
              <w:t xml:space="preserve">Choi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zVlCq6Y","properties":{"formattedCitation":"[15]","plainCitation":"[15]","noteIndex":0},"citationItems":[{"id":371,"uris":["http://zotero.org/users/5117108/items/5PINCVIK"],"uri":["http://zotero.org/users/5117108/items/5PINCVIK"],"itemData":{"id":371,"type":"article-journal","title":"Acupuncture and related interventions for the treatment of symptoms associated with carpal tunnel syndrome","container-title":"Cochrane Database of Systematic Reviews","issue":"12","source":"www.cochranelibrary.com","URL":"https://www.cochranelibrary.com/cdsr/doi/10.1002/14651858.CD011215.pub2/full","DOI":"10.1002/14651858.CD011215.pub2","ISSN":"1465-1858","language":"en","author":[{"family":"Choi","given":"Gwang-Ho"},{"family":"Wieland","given":"L. Susan"},{"family":"Lee","given":"Hyangsook"},{"family":"Sim","given":"Hoseob"},{"family":"Lee","given":"Myeong Soo"},{"family":"Shin","given":"Byung-Cheul"}],"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5]</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oyl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zP0cD8S7","properties":{"formattedCitation":"[16]","plainCitation":"[16]","noteIndex":0},"citationItems":[{"id":52,"uris":["http://zotero.org/users/5117108/items/7JYEPK4L"],"uri":["http://zotero.org/users/5117108/items/7JYEPK4L"],"itemData":{"id":52,"type":"article-journal","title":"Cephalic version by moxibustion for breech presentation","container-title":"Cochrane Database of Systematic Reviews","issue":"5","source":"www.cochranelibrary.com","URL":"https://www.cochranelibrary.com/cdsr/doi/10.1002/14651858.CD003928.pub3/abstract","DOI":"10.1002/14651858.CD003928.pub3","ISSN":"1465-1858","language":"en","author":[{"family":"Coyle","given":"Meaghan E."},{"family":"Smith","given":"Caroline A."},{"family":"Peat","given":"Brian"}],"issued":{"date-parts":[["2012"]]},"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6]</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Cui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0INL3aE3","properties":{"formattedCitation":"[17]","plainCitation":"[17]","noteIndex":0},"citationItems":[{"id":21,"uris":["http://zotero.org/users/5117108/items/K5EJ8BMG"],"uri":["http://zotero.org/users/5117108/items/K5EJ8BMG"],"itemData":{"id":21,"type":"article-journal","title":"Acupuncture for restless legs syndrome","container-title":"Cochrane Database of Systematic Reviews","issue":"4","source":"www.cochranelibrary.com","URL":"https://www.cochranelibrary.com/cdsr/doi/10.1002/14651858.CD006457.pub2/abstract","DOI":"10.1002/14651858.CD006457.pub2","ISSN":"1465-1858","language":"en","author":[{"family":"Cui","given":"Ye"},{"family":"Wang","given":"Yin"},{"family":"Liu","given":"Zhishun"}],"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7]</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eare</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Ule4iCPh","properties":{"formattedCitation":"[18]","plainCitation":"[18]","noteIndex":0},"citationItems":[{"id":49,"uris":["http://zotero.org/users/5117108/items/QMNFI3EY"],"uri":["http://zotero.org/users/5117108/items/QMNFI3EY"],"itemData":{"id":49,"type":"article-journal","title":"Acupuncture for treating fibromyalgia","container-title":"Cochrane Database of Systematic Reviews","issue":"5","source":"www.cochranelibrary.com","URL":"https://www.cochranelibrary.com/cdsr/doi/10.1002/14651858.CD007070.pub2/abstract","DOI":"10.1002/14651858.CD007070.pub2","ISSN":"1465-1858","language":"en","author":[{"family":"Deare","given":"John C."},{"family":"Zheng","given":"Zhen"},{"family":"Xue","given":"Charlie CL"},{"family":"Liu","given":"Jian Ping"},{"family":"Shang","given":"Jingsheng"},{"family":"Scott","given":"Sean W."},{"family":"Littlejohn","given":"Geoff"}],"issued":{"date-parts":[["2013"]]},"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8]</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Dodin</w:t>
            </w:r>
            <w:proofErr w:type="spellEnd"/>
            <w:r w:rsidRPr="00EA7472">
              <w:rPr>
                <w:rFonts w:ascii="Times New Roman" w:hAnsi="Times New Roman" w:cs="Times New Roman"/>
                <w:sz w:val="20"/>
                <w:szCs w:val="20"/>
              </w:rPr>
              <w:t xml:space="preserve">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jEnmIUR","properties":{"formattedCitation":"[19]","plainCitation":"[19]","noteIndex":0},"citationItems":[{"id":28,"uris":["http://zotero.org/users/5117108/items/UMI3WVHA"],"uri":["http://zotero.org/users/5117108/items/UMI3WVHA"],"itemData":{"id":28,"type":"article-journal","title":"Acupuncture for menopausal hot flushes","container-title":"Cochrane Database of Systematic Reviews","issue":"7","source":"www.cochranelibrary.com","URL":"https://www.cochranelibrary.com/cdsr/doi/10.1002/14651858.CD007410.pub2/abstract","DOI":"10.1002/14651858.CD007410.pub2","ISSN":"1465-1858","language":"en","author":[{"family":"Dodin","given":"Sylvie"},{"family":"Blanchet","given":"Claudine"},{"family":"Marc","given":"Isabelle"},{"family":"Ernst","given":"Edzard"},{"family":"Wu","given":"Taixiang"},{"family":"Vaillancourt","given":"Caroline"},{"family":"Paquette","given":"Joalee"},{"family":"Maunsell","given":"Elizabeth"}],"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19]</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Furlan</w:t>
            </w:r>
            <w:proofErr w:type="spellEnd"/>
            <w:r w:rsidRPr="00EA7472">
              <w:rPr>
                <w:rFonts w:ascii="Times New Roman" w:hAnsi="Times New Roman" w:cs="Times New Roman"/>
                <w:sz w:val="20"/>
                <w:szCs w:val="20"/>
              </w:rPr>
              <w:t xml:space="preserve">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gBnQYAug","properties":{"formattedCitation":"[20]","plainCitation":"[20]","noteIndex":0},"citationItems":[{"id":45,"uris":["http://zotero.org/users/5117108/items/EPH235XX"],"uri":["http://zotero.org/users/511</w:instrText>
            </w:r>
            <w:r w:rsidRPr="00EA7472">
              <w:rPr>
                <w:rFonts w:ascii="Times New Roman" w:hAnsi="Times New Roman" w:cs="Times New Roman" w:hint="eastAsia"/>
                <w:sz w:val="20"/>
                <w:szCs w:val="20"/>
              </w:rPr>
              <w:instrText>7108/items/EPH235XX"],"itemData":{"id":45,"type":"article-journal","title":"Acupuncture and dry</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needling for low back pain","container-title":"Cochrane Database of Systematic Reviews","issue":"1","source":"www.cochranelibrary.com","URL":"https://www.cochr</w:instrText>
            </w:r>
            <w:r w:rsidRPr="00EA7472">
              <w:rPr>
                <w:rFonts w:ascii="Times New Roman" w:hAnsi="Times New Roman" w:cs="Times New Roman"/>
                <w:sz w:val="20"/>
                <w:szCs w:val="20"/>
              </w:rPr>
              <w:instrText xml:space="preserve">anelibrary.com/cdsr/doi/10.1002/14651858.CD001351.pub2/abstract","DOI":"10.1002/14651858.CD001351.pub2","ISSN":"1465-1858","language":"en","author":[{"family":"Furlan","given":"Andrea D."},{"family":"Tulder","given":"Maurits W.","dropping-particle":"van"},{"family":"Cherkin","given":"Dan"},{"family":"Tsukayama","given":"Hiroshi"},{"family":"Lao","given":"Lixing"},{"family":"Koes","given":"Bart W."},{"family":"Berman","given":"Brian M."}],"issued":{"date-parts":[["200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0]</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C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ates 200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7S3aBkG","properties":{"formattedCitation":"[21]","plainCitation":"[21]","noteIndex":0},"citationItems":[{"id":31,"uris":["http://zotero.org/users/5117108/items/DA8T88WX"],"uri":["http://zotero.org/users/5117108/items/DA8T88WX"],"itemData":{"id":31,"type":"article-journal","title":"Auricular acupuncture for cocaine dependence","container-title":"Cochrane Database of Systematic Reviews","issue":"1","source":"www.cochranelibrary.com","URL":"https://www.cochranelibrary.com/cdsr/doi/10.1002/14651858.CD005192.pub2/abstract","DOI":"10.1002/14651858.CD005192.pub2","ISSN":"1465-1858","language":"en","author":[{"family":"Gates","given":"Simon"},{"family":"Smith","given":"Lesley A."},{"family":"Foxcroft","given":"David"}],"issued":{"date-parts":[["2006"]]},"accessed":{"date-parts":[["2018",9,6]]}},"locator":"00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1]</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L</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S644hHF","properties":{"formattedCitation":"[22]","plainCitation":"[22]","noteIndex":0},"citationItems":[{"id":34,"uris":["http://zotero.org/users/5117108/items/VKQQZ6F3"],"uri":["http://zotero.org/users/5117108/items/VKQQZ6F3"],"itemData":{"id":34,"type":"article-journal","title":"Acupuncture for lateral elbow pain","container-title":"Cochrane Database of Systematic Reviews","issue":"1","source":"www.cochranelibrary.com","URL":"https://www.cochranelibrary.com/cdsr/doi/10.1002/14651858.CD003527/abstract","DOI":"10.1002/14651858.CD003527","ISSN":"1465-1858","language":"en","author":[{"family":"Green","given":"Sally"},{"family":"Buchbinder","given":"Rachelle"},{"family":"Barnsley","given":"Les"},{"family":"Hall","given":"Stephen"},{"family":"White","given":"Millicent"},{"family":"Smidt","given":"Nynke"},{"family":"Assendelft","given":"Willem JJ"}],"issued":{"date-parts":[["2002"]]},"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2]</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Green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D2eYbSW","properties":{"formattedCitation":"[23]","plainCitation":"[23]","noteIndex":0},"citationItems":[{"id":33,"uris":["http://zotero.org/users/5117108/items/AIFN6VLR"],"uri":["http://zotero.org/users/5117108/items/AIFN6VLR"],"itemData":{"id":33,"type":"article-journal","title":"Acupuncture for shoulder pain","container-title":"Cochrane Database of Systematic Reviews","issue":"2","source":"www.cochranelibrary.com","URL":"https://www.cochranelibrary.com/cdsr/doi/10.1002/14651858.CD005319/abstract","DOI":"10.1002/14651858.CD005319","ISSN":"1465-1858","language":"en","author":[{"family":"Green","given":"Sally"},{"family":"Buchbinder","given":"Rachelle"},{"family":"Hetrick","given":"Sarah E."}],"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3]</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Ju</w:t>
            </w:r>
            <w:proofErr w:type="spellEnd"/>
            <w:r w:rsidRPr="00EA7472">
              <w:rPr>
                <w:rFonts w:ascii="Times New Roman" w:hAnsi="Times New Roman" w:cs="Times New Roman"/>
                <w:sz w:val="20"/>
                <w:szCs w:val="20"/>
              </w:rPr>
              <w:t xml:space="preserve">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QGr7qDRK","properties":{"formattedCitation":"[24]","plainCitation":"[24]","noteIndex":0},"citationItems":[{"id":374,"uris":["http://zotero.org/users/5117108/items/222QQUFZ"],"uri":["http://zotero.org/users/5117108/items/222QQUFZ"],"itemData":{"id":374,"type":"article-journal","title":"Acupuncture for neuropathic pain in adults","container-title":"Cochrane Database of Systematic Reviews","issue":"12","source":"www.cochranelibrary.com","URL":"https://www.cochranelibrary.com/cdsr/doi/10.1002/14651858.CD012057.pub2/full","DOI":"10.1002/14651858.CD012057.pub2","ISSN":"1465-1858","language":"en","author":[{"family":"Ju","given":"Zi Yong"},{"family":"Wang","given":"Ke"},{"family":"Cui","given":"Hua Shun"},{"family":"Yao","given":"Yibo"},{"family":"Liu","given":"Shi Min"},{"family":"Zhou","given":"Jia"},{"family":"Chen","given":"Tong Yu"},{"family":"Xia","given":"Jun"}],"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4]</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2"/>
                <w:szCs w:val="22"/>
                <w:lang w:eastAsia="zh-CN"/>
              </w:rPr>
            </w:pPr>
            <w:r w:rsidRPr="00EA7472">
              <w:rPr>
                <w:rFonts w:ascii="Times New Roman" w:hAnsi="Times New Roman" w:cs="Times New Roman" w:hint="eastAsia"/>
                <w:b/>
                <w:sz w:val="22"/>
                <w:szCs w:val="22"/>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Kim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7zPSqqM9","properties":{"formattedCitation":"[25]","plainCitation":"[25]","noteIndex":0},"citationItems":[{"id":25,"uris":["http://zotero.org/users/5117108/items/DR5HQARW"],"uri":["http://zotero.org/users/5117108/items/DR5HQARW"],"itemData":{"id":25,"type":"article-journal","title":"Acupuncture for treating acute ankle sprains in adults","container-title":"Cochrane Database of Systematic Reviews","issue":"6","source":"www.cochranelibrary.com","URL":"https://www.cochranelibrary.com/cdsr/doi/10.1002/14651858.CD009065.pub2/abstract","DOI":"10.1002/14651858.CD009065.pub2","ISSN":"1465-1858","language":"en","author":[{"family":"Kim","given":"Tae-Hun"},{"family":"Lee","given":"Myeong Soo"},{"family":"Kim","given":"Kun Hyung"},{"family":"Kang","given":"Jung Won"},{"family":"Choi","given":"Tae-Young"},{"family":"Ernst","given":"Edzard"}],"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5]</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747B5"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K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d7rCZruJ","properties":{"formattedCitation":"[26]","plainCitation":"[26]","noteIndex":0},"citationItems":[{"id":44,"uris":["http://zotero.org/users/5117108/items/WUX6W3CJ"],"uri":["http://zotero.org/users/5117108/items/WUX6W3CJ"],"itemData":{"id":44,"type":"article-journal","title":"Acupuncture and related interventions for symptoms of chronic kidney disease","container-title":"Cochrane Database of Systematic Reviews","issue":"6","source":"www.cochranelibrary.com","URL":"https://www.cochranelibrary.com/cdsr/doi/10.1002/14651858.CD009440.pub2/abstract","DOI":"10.1002/14651858.CD009440.pub2","ISSN":"1465-1858","language":"en","author":[{"family":"Kim","given":"Kun Hyung"},{"family":"Lee","given":"Myeong Soo"},{"family":"Kim","given":"Tae-Hun"},{"family":"Kang","given":"Jung Won"},{"family":"Choi","given":"Tae-Young"},{"family":"Lee","given":"Jae Dong"}],"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6]</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Kim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DmcM7E7","properties":{"formattedCitation":"[27]","plainCitation":"[27]","noteIndex":0},"citationItems":[{"id":377,"uris":["http://zotero.org/users/5117108/items/Z6SC56A8"],"uri":["http://zotero.org/users/5117108/items/Z6SC56A8"],"itemData":{"id":377,"type":"article-journal","title":"Acupuncture for symptomatic gastroparesis","container-title":"Cochrane Database of Systematic Reviews","issue":"12","source":"www.cochranelibrary.com","URL":"https://www.cochranelibrary.com/cdsr/doi/10.1002/14651858.CD009676.pub2/full","DOI":"10.1002/14651858.CD009676.pub2","ISSN":"1465-1858","language":"en","author":[{"family":"Kim","given":"Kun Hyung"},{"family":"Lee","given":"Myeong Soo"},{"family":"Choi","given":"Tae-Young"},{"family":"Kim","given":"Tae-Hun"}],"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7]</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a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yXxTdsYz","properties":{"formattedCitation":"[28]","plainCitation":"[28]","noteIndex":0},"citationItems":[{"id":37,"uris":["http://zotero.org/users/5117108/items/BIYFUDN3"],"uri":["http://zotero.org/users/5117108/items/BIYFUDN3"],"itemData":{"id":37,"type":"article-journal","title":"Acupuncture for functional dyspepsia","container-title":"Cochrane Database of Systematic Reviews","issue":"10","source":"www.cochranelibrary.com","URL":"https://www.cochranelibrary.com/cdsr/doi/10.1002/14651858.CD008487.pub2/abstract","DOI":"10.1002/14651858.CD008487.pub2","ISSN":"1465-1858","language":"en","author":[{"family":"Lan","given":"Lei"},{"family":"Zeng","given":"Fang"},{"family":"Liu","given":"Guan J."},{"family":"Ying","given":"Li"},{"family":"Wu","given":"Xi"},{"family":"Liu","given":"Mailan"},{"family":"Liang","given":"Fan-rong"}],"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8]</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747B5"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Law 2013</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Vuj6zovL","properties":{"formattedCitation":"[29]","plainCitation":"[29]","noteIndex":0},"citationItems":[{"id":38,"uris":["http://zotero.org/users/5117108/items/N7T7CCJ4"],"uri":["http://zotero.org/users/5117108/items/N7T7CCJ4"],"itemData":{"id":38,"type":"article-journal","title":"Acupuncture for glaucoma","container-title":"Cochrane Database of Systematic Reviews","issue":"5","source":"www.cochranelibrary.com","URL":"https://www.cochranelibrary.com/cdsr/doi/10.1002/14651858.CD006030.pub3/abstract","DOI":"10.1002/14651858.CD006030.pub3","ISSN":"1465-1858","language":"en","author":[{"family":"Law","given":"Simon K."},{"family":"Li","given":"Tianjing"}],"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29]</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ee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9M8BBhH","properties":{"formattedCitation":"[30]","plainCitation":"[30]","noteIndex":0},"citationItems":[{"id":55,"uris":["http://zotero.org/users/5117108/items/BFVLGXEE"],"uri":["http://zotero.org/users/5117108/items/BFVLGXEE"],"itemData":{"id":55,"type":"article-journal","title":"Stimulation of the wrist acupuncture point PC6 for preventing postoperative nausea and vomiting","container-title":"Cochrane Database of Systematic Reviews","issue":"11","source":"www.cochranelibrary.com","URL":"https://www.cochranelibrary.com/cdsr/doi/10.1002/14651858.CD003281.pub4/abstract","DOI":"10.1002/14651858.CD003281.pub4","ISSN":"1465-1858","language":"en","author":[{"family":"Lee","given":"Anna"},{"family":"Chan","given":"Simon KC"},{"family":"Fan","given":"Lawrence TY"}],"issued":{"date-parts":[["2015"]]},"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0]</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747B5"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H</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m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2E3eq1Vd","properties":{"formattedCitation":"[31]","plainCitation":"[31]","noteIndex":0},"citationItems":[{"id":48,"uris":["http://zotero.org/users/5117108/items/7Z4K7PFD"],"uri":["http://zotero.org/users/5117108/items/7Z4K7PFD"],"itemData":{"id":48,"type":"article-journal","title":"Acupuncture for polycystic ovarian syndrome","container-title":"Cochrane Database of Systematic Reviews","issue":"5","source":"www.cochranelibrary.com","URL":"https://www.cochranelibrary.com/cdsr/doi/10.1002/14651858.CD007689.pub3/abstract","DOI":"10.1002/14651858.CD007689.pub3","ISSN":"1465-1858","language":"en","author":[{"family":"Lim","given":"Chi Eung Danforn"},{"family":"Ng","given":"Rachel WC"},{"family":"Xu","given":"Ke"},{"family":"Cheng","given":"Nga Chong Lisa"},{"family":"Xue","given":"Charlie CL"},{"family":"Liu","given":"Jian Ping"},{"family":"Chen","given":"Nini"}],"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1]</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Linde 2016 </w:t>
            </w:r>
            <w:r w:rsidRPr="00EA7472">
              <w:rPr>
                <w:rFonts w:ascii="Times New Roman" w:hAnsi="Times New Roman" w:cs="Times New Roman"/>
                <w:sz w:val="16"/>
                <w:szCs w:val="16"/>
              </w:rPr>
              <w:t xml:space="preserve">(EM)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eoocZlFh","properties":{"formattedCitation":"[32]","plainCitation":"[32]","noteIndex":0},"citationItems":[{"id":43,"uris":["http://zotero.org/users/5117108/items/VMG7U7KA"],"uri":["http://zotero.org/users/5117108/items/VMG7U7KA"],"itemData":{"id":43,"type":"article-journal","title":"Acupuncture for the prevention of episodic migraine","container-title":"Cochrane Database of Systematic Reviews","issue":"6","source":"www.cochranelibrary.com","URL":"https://www.cochranelibrary.com/cdsr/doi/10.1002/14651858.CD001218.pub3/abstract","DOI":"10.1002/14651858.CD001218.pub3","ISSN":"1465-1858","language":"en","author":[{"family":"Linde","given":"Klaus"},{"family":"Allais","given":"Gianni"},{"family":"Brinkhaus","given":"Benno"},{"family":"Fei","given":"Yutong"},{"family":"Mehring","given":"Michael"},{"family":"Vertosick","given":"Emily A."},{"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2]</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Linde 2016 </w:t>
            </w:r>
            <w:r w:rsidRPr="00EA7472">
              <w:rPr>
                <w:rFonts w:ascii="Times New Roman" w:hAnsi="Times New Roman" w:cs="Times New Roman"/>
                <w:sz w:val="16"/>
                <w:szCs w:val="16"/>
              </w:rPr>
              <w:t xml:space="preserve">(TTH)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3BKUYOsD","properties":{"formattedCitation":"[33]","plainCitation":"[33]","noteIndex":0},"citationItems":[{"id":42,"uris":["http://zotero.org/users/5117108/items/DRNERSJ5"],"uri":["http://zotero.org/users/511</w:instrText>
            </w:r>
            <w:r w:rsidRPr="00EA7472">
              <w:rPr>
                <w:rFonts w:ascii="Times New Roman" w:hAnsi="Times New Roman" w:cs="Times New Roman" w:hint="eastAsia"/>
                <w:sz w:val="20"/>
                <w:szCs w:val="20"/>
              </w:rPr>
              <w:instrText>7108/items/DRNERSJ5"],"itemData":{"id":42,"type":"article-journal","title":"Acupuncture for the prevention of tension</w:instrText>
            </w:r>
            <w:r w:rsidRPr="00EA7472">
              <w:rPr>
                <w:rFonts w:ascii="Times New Roman" w:hAnsi="Times New Roman" w:cs="Times New Roman" w:hint="eastAsia"/>
                <w:sz w:val="20"/>
                <w:szCs w:val="20"/>
              </w:rPr>
              <w:instrText>‐</w:instrText>
            </w:r>
            <w:r w:rsidRPr="00EA7472">
              <w:rPr>
                <w:rFonts w:ascii="Times New Roman" w:hAnsi="Times New Roman" w:cs="Times New Roman" w:hint="eastAsia"/>
                <w:sz w:val="20"/>
                <w:szCs w:val="20"/>
              </w:rPr>
              <w:instrText>type headache","container-title":"Cochrane Database of Systematic Reviews","issue":"4","source":"www.cochranelibrary.com","URL":"https://</w:instrText>
            </w:r>
            <w:r w:rsidRPr="00EA7472">
              <w:rPr>
                <w:rFonts w:ascii="Times New Roman" w:hAnsi="Times New Roman" w:cs="Times New Roman"/>
                <w:sz w:val="20"/>
                <w:szCs w:val="20"/>
              </w:rPr>
              <w:instrText xml:space="preserve">www.cochranelibrary.com/cdsr/doi/10.1002/14651858.CD007587.pub2/abstract","DOI":"10.1002/14651858.CD007587.pub2","ISSN":"1465-1858","language":"en","author":[{"family":"Linde","given":"Klaus"},{"family":"Allais","given":"Gianni"},{"family":"Brinkhaus","given":"Benno"},{"family":"Fei","given":"Yutong"},{"family":"Mehring","given":"Michael"},{"family":"Shin","given":"Byung-Cheul"},{"family":"Vickers","given":"Andrew"},{"family":"White","given":"Adrian R."}],"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3]</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VCrS4euE","properties":{"formattedCitation":"[34]","plainCitation":"[34]","noteIndex":0},"citationItems":[{"id":47,"uris":["http://zotero.org/users/5117108/items/UJMCWLEF"],"uri":["http://zotero.org/users/5117108/items/UJMCWLEF"],"itemData":{"id":47,"type":"article-journal","title":"Acupuncture for peripheral joint osteoarthritis","container-title":"Cochrane database of systematic reviews (Online)","page":"CD001977","issue":"1","source":"PubMed Central","abstract":"Background\nPeripheral joint osteoarthritis is a major cause of pain and functional limitation. Few treatments are safe and effective.\n\nObjectives\nTo assess the effects of acupuncture for treating peripheral joint osteoarthritis.\n\nSearch strategy\nWe searched the Cochrane Central Register of Controlled Trials (The Cochrane Library 2008, Issue 1), MEDLINE, and EMBASE (both through December 2007), and scanned reference lists of articles.\n\nSelection criteria\nRandomized controlled trials (RCTs) comparing needle acupuncture with a sham, another active treatment, or a waiting list control group in people with osteoarthritis of the knee, hip, or hand.\n\nData collection and analysis\nTwo authors independently assessed trial quality and extracted data. We contacted study authors for additional information. We calculated standardized mean differences using the differences in improvements between groups.\n\nMain results\nSixteen trials involving 3498 people were included. Twelve of the RCTs included only people with OA of the knee, 3 only OA of the hip, and 1 a mix of people with OA of the hip and/or knee. In comparison with a sham control, acupuncture showed statistically significant, short-term improvements in osteoarthritis pain (standardized mean difference -0.28, 95% confidence interval -0.45 to -0.11; 0.9 point greater improvement than sham on 20 point scale; absolute percent change 4.59%; relative percent change 10.32%; 9 trials; 1835 participants) and function (-0.28, -0.46 to -0.09; 2.7 point greater improvement on 68 point scale; absolute percent change 3.97%; relative percent change 8.63%); however, these pooled short-term benefits did not meet our predefined thresholds for clinical relevance (i.e. 1.3 points for pain; 3.57 points for function) and there was substantial statistical heterogeneity. Additionally, restriction to sham-controlled trials using shams judged most likely to adequately blind participants to treatment assignment (which were also the same shams judged most likely to have physiological activity), reduced heterogeneity and resulted in pooled short-term benefits of acupuncture that were smaller and non-significant. In comparison with sham acupuncture at the six-month follow-up, acupuncture showed borderline statistically significant, clinically irrelevant improvements in osteoarthritis pain (-0.10, -0.21 to 0.01; 0.4 point greater improvement than sham on 20 point scale; absolute percent change 1.81%; relative percent change 4.06%; 4 trials;1399 participants) and function (-0.11, -0.22 to 0.00; 1.2 point greater improvement than sham on 68 point scale; absolute percent change 1.79%; relative percent change 3.89%). In a secondary analysis versus a waiting list control, acupuncture was associated with statistically significant, clinically relevant short-term improvements in osteoarthritis pain (-0.96, -1.19 to -0.72; 14.5 point greater improvement than sham on 100 point scale; absolute percent change 14.5%; relative percent change 29.14%; 4 trials; 884 participants) and function (-0.89, -1.18 to -0.60; 13.0 point greater improvement than sham on 100 point scale; absolute percent change 13.0%; relative percent change 25.21%). In the head-on comparisons of acupuncture with the ‘supervised osteoarthritis education’ and the ‘physician consultation’ control groups, acupuncture was associated with clinically relevant short- and long-term improvements in pain and function. In the head on comparisons of acupuncture with ‘home exercises/advice leaflet’ and ‘supervised exercise’, acupuncture was associated with similar treatment effects as the controls. Acupuncture as an adjuvant to an exercise based physiotherapy program did not result in any greater improvements than the exercise program alone. Information on safety was reported in only 8 trials and even in these trials there was limited reporting and heterogeneous methods.\n\nAuthors' conclusions\nSham-controlled trials show statistically significant benefits; however, these benefits are small, do not meet our pre-defined thresholds for clinical relevance, and are probably due at least partially to placebo effects from incomplete blinding. Waiting list-controlled trials of acupuncture for peripheral joint osteoarthritis suggest statistically significant and clinically relevant benefits, much of which may be due to expectation or placebo effects.","DOI":"10.1002/14651858.CD001977.pub2","ISSN":"1469-493X","note":"PMID: 20091527\nPMCID: PMC3169099","journalAbbreviation":"Cochrane Database Syst Rev","author":[{"family":"Manheimer","given":"Eric"},{"family":"Cheng","given":"Ke"},{"family":"Linde","given":"Klaus"},{"family":"Lao","given":"Lixing"},{"family":"Yoo","given":"Junghee"},{"family":"Wieland","given":"Susan"},{"family":"Windt","given":"Daniëlle AWM","non-dropping-particle":"van der"},{"family":"Berman","given":"Brian M"},{"family":"Bouter","given":"Lex M"}],"issued":{"date-parts":[["2010",1,20]]}}}],"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4]</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2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yWr2nQjy","properties":{"formattedCitation":"[35]","plainCitation":"[35]","noteIndex":0},"citationItems":[{"id":46,"uris":["http://zotero.org/users/5117108/items/UF9PLLPF"],"uri":["http://zotero.org/users/5117108/items/UF9PLLPF"],"itemData":{"id":46,"type":"article-journal","title":"Acupuncture for irritable bowel syndrome: systematic review and meta-analysis","container-title":"The American journal of gastroenterology","page":"835-848","volume":"107","issue":"6","source":"PubMed Central","abstract":"Objective\nEvidence-based treatment guidelines have been unable to provide evidence-based guidance on the effects of acupuncture for irritable bowel syndrome (IBS) because the only previous systematic review included only small, heterogeneous and methodologically unsound trials. We conducted a new systematic review and meta-analysis of randomized controlled trials (RCTs) to estimate the effects of acupuncture for treating IBS.\n\nMethods\nMEDLINE, the Cochrane Central Register of Controlled Trials, EMBASE, Cumulative Index to Nursing and Allied Health, and the Chinese databases Sino-Med, CNKI, and VIP were searched through November 2011. Eligible RCTs compared acupuncture with sham acupuncture, other active treatments, or no (specific) treatment, and evaluated acupuncture as an adjuvant to another treatment. Our outcomes were overall IBS symptom severity and health-related quality of life. Dichotomous data were pooled to provide a relative risk (RR) of substantial improvement after treatment, and continuous data were pooled to provide a standardized mean difference (SMD) in post-treatment scores between groups.\n\nResults\nSeventeen RCTs (N=1806) were included. We found no evidence of an improvement with acupuncture relative to sham acupuncture on symptom severity (SMD = −0.11, 95% confidence interval: −0.35 to 0.13; 4 RCTs) or quality of life (SMD = −0.03, −0.27 to 0.22; 3 RCTs). Because of the homogeneity of the results of the sham-controlled trials, results were unaffected by restriction to the 4 sham-controlled RCTs that used adequate randomization, blinding, and had few withdrawals/drop-outs. Among RCTs that did not use a placebo control, acupuncture was more effective than pharmacological therapy (RR of symptom improvement=1.28, 1.12 to 1.45; 5 RCTs) and no (specific) treatment (RR = 2.11, 1.18 to 3.79; 2 RCTs). There was no difference between acupuncture and Bifidobacterium (RR = 1.07, 0.90 to 1.27; 2 RCTs) or between acupuncture and psychotherapy (RR=1.05, 0.87 to 1.26; 1 RCT). Acupuncture as an adjuvant to another Chinese medicine treatment was statistically significantly better than the other treatment alone, in trials with a high risk of bias (RR = 1.17, 1.02 to 1.33; 4 RCTs).\n\nConclusions\nSham-controlled RCTs have found no benefits of acupuncture relative to a credible sham acupuncture control on IBS symptom severity or IBS-related quality of life. In comparative effectiveness Chinese trials, patients reported greater benefits from acupuncture than from pharmacological therapies. Future trials may help clarify whether or not these reportedly greater benefits of acupuncture relative to pharmacological therapies are due entirely to patients’ preferences for acupuncture or patients’ greater expectations of improvement on acupuncture relative to drugs.","DOI":"10.1038/ajg.2012.66","ISSN":"0002-9270","note":"PMID: 22488079\nPMCID: PMC3671917","title-short":"Acupuncture for irritable bowel syndrome","journalAbbreviation":"Am J Gastroenterol","author":[{"family":"Manheimer","given":"Eric"},{"family":"Wieland","given":"L. Susan"},{"family":"Cheng","given":"Ke"},{"family":"Li","given":"Shih Min"},{"family":"Shen","given":"Xueyong"},{"family":"Berman","given":"Brian M."},{"family":"Lao","given":"Lixing"}],"issued":{"date-parts":[["2012",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5]</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93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proofErr w:type="spellStart"/>
            <w:r w:rsidRPr="00EA7472">
              <w:rPr>
                <w:rFonts w:ascii="Times New Roman" w:hAnsi="Times New Roman" w:cs="Times New Roman"/>
                <w:sz w:val="20"/>
                <w:szCs w:val="20"/>
              </w:rPr>
              <w:t>Manheimer</w:t>
            </w:r>
            <w:proofErr w:type="spellEnd"/>
            <w:r w:rsidRPr="00EA7472">
              <w:rPr>
                <w:rFonts w:ascii="Times New Roman" w:hAnsi="Times New Roman" w:cs="Times New Roman"/>
                <w:sz w:val="20"/>
                <w:szCs w:val="20"/>
              </w:rPr>
              <w:t xml:space="preserve">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PCdSlJo","properties":{"formattedCitation":"[36]","plainCitation":"[36]","noteIndex":0},"citationItems":[{"id":380,"uris":["http://zotero.org/users/5117108/items/95D83QMP"],"uri":["http://zotero.org/users/5117108/items/95D83QMP"],"itemData":{"id":380,"type":"article-journal","title":"Acupuncture for hip osteoarthritis","container-title":"Cochrane Database of Systematic Reviews","issue":"5","source":"www.cochranelibrary.com","URL":"https://www.cochranelibrary.com/cdsr/doi/10.1002/14651858.CD013010/full","DOI":"10.1002/14651858.CD013010","ISSN":"1465-1858","language":"en","author":[{"family":"Manheimer","given":"Eric"},{"family":"Cheng","given":"Ke"},{"family":"Wieland","given":"L. Susan"},{"family":"Shen","given":"Xueyong"},{"family":"Lao","given":"Lixing"},{"family":"Guo","given":"Menghu"},{"family":"Berman","given":"Brian M."}],"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6]</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McCarney</w:t>
            </w:r>
            <w:proofErr w:type="spellEnd"/>
            <w:r w:rsidRPr="00EA7472">
              <w:rPr>
                <w:rFonts w:ascii="Times New Roman" w:hAnsi="Times New Roman" w:cs="Times New Roman"/>
                <w:sz w:val="20"/>
                <w:szCs w:val="20"/>
              </w:rPr>
              <w:t xml:space="preserve"> 200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hj278fwM","properties":{"formattedCitation":"[37]","plainCitation":"[37]","noteIndex":0},"citationItems":[{"id":36,"uris":["http://zotero.org/users/5117108/items/932DENWR"],"uri":["http://zotero.org/users/5117108/items/932DENWR"],"itemData":{"id":36,"type":"article-journal","title":"Acupuncture for chronic asthma","container-title":"Cochrane Database of Systematic Reviews","issue":"3","source":"www.cochranelibrary.com","URL":"https://www.cochranelibrary.com/cdsr/doi/10.1002/14651858.CD000008.pub2/abstract","DOI":"10.1002/14651858.CD000008.pub2","ISSN":"1465-1858","language":"en","author":[{"family":"McCarney","given":"Robert W."},{"family":"Brinkhaus","given":"Benno"},{"family":"Lasserson","given":"Toby J."},{"family":"Linde","given":"Klaus"}],"issued":{"date-parts":[["200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7]</w:t>
            </w:r>
            <w:r w:rsidR="003E4578" w:rsidRPr="00EA7472">
              <w:rPr>
                <w:rFonts w:ascii="Times New Roman" w:hAnsi="Times New Roman" w:cs="Times New Roman"/>
                <w:sz w:val="20"/>
                <w:szCs w:val="20"/>
              </w:rPr>
              <w:fldChar w:fldCharType="end"/>
            </w:r>
            <w:r w:rsidRPr="00EA7472">
              <w:rPr>
                <w:rFonts w:ascii="Times New Roman" w:hAnsi="Times New Roman" w:cs="Times New Roman"/>
                <w:sz w:val="20"/>
                <w:szCs w:val="20"/>
              </w:rPr>
              <w:t xml:space="preserve"> </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CL</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Paley 201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1avb2nO","properties":{"formattedCitation":"[38]","plainCitation":"[38]","noteIndex":0},"citationItems":[{"id":12,"uris":["http://zotero.org/users/5117108/items/AS63APEI"],"uri":["http://zotero.org/users/5117108/items/AS63APEI"],"itemData":{"id":12,"type":"article-journal","title":"Acupuncture for cancer pain in adults","container-title":"Cochrane Database of Systematic Reviews","issue":"10","source":"www.cochranelibrary.com","URL":"https://www.cochranelibrary.com/cdsr/doi/10.1002/14651858.CD007753.pub3/abstract","DOI":"10.1002/14651858.CD007753.pub3","ISSN":"1465-1858","language":"en","author":[{"family":"Paley","given":"Carole A."},{"family":"Johnson","given":"Mark I."},{"family":"Tashani","given":"Osama A."},{"family":"Bagnall","given":"Anne-Marie"}],"issued":{"date-parts":[["2015"]]},"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8]</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D39BD"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hen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2I9u7CZr","properties":{"formattedCitation":"[39]","plainCitation":"[39]","noteIndex":0},"citationItems":[{"id":23,"uris":["http://zotero.org/users/5117108/items/2RZY87W6"],"uri":["http://zotero.org/users/5117108/items/2RZY87W6"],"itemData":{"id":23,"type":"article-journal","title":"Acupuncture for schizophrenia","container-title":"Cochrane Database of Systematic Reviews","issue":"10","source":"www.cochranelibrary.com","URL":"https://www.cochranelibrary.com/cdsr/doi/10.1002/14651858.CD005475.pub2/abstract","DOI":"10.1002/14651858.CD005475.pub2","ISSN":"1465-1858","language":"en","author":[{"family":"Shen","given":"Xiaohong"},{"family":"Xia","given":"Jun"},{"family":"Adams","given":"Clive E."}],"issued":{"date-parts":[["2014"]]},"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39]</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D39BD" w:rsidP="00C47AAE">
            <w:pPr>
              <w:widowControl/>
              <w:jc w:val="center"/>
              <w:rPr>
                <w:rFonts w:ascii="Times New Roman" w:eastAsia="SimSu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0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b4MZtR7R","properties":{"formattedCitation":"[40]","plainCitation":"[40]","noteIndex":0},"citationItems":[{"id":30,"uris":["http://zotero.org/users/5117108/items/8TEQMBGD"],"uri":["http://zotero.org/users/5117108/items/8TEQMBGD"],"itemData":{"id":30,"type":"article-journal","title":"Acupuncture for depression","container-title":"Cochrane Database of Systematic Reviews","issue":"1","source":"www.cochranelibrary.com","URL":"https://www.cochranelibrary.com/cdsr/doi/10.1002/14651858.CD004046.pub3/abstract","DOI":"10.1002/14651858.CD004046.pub3","ISSN":"1465-1858","language":"en","author":[{"family":"Smith","given":"Caroline A."},{"family":"Hay","given":"Phillipa PJ"},{"family":"MacPherson","given":"Hugh"}],"issued":{"date-parts":[["2010"]]},"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0]</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WaQZ8Dbm","properties":{"formattedCitation":"[41]","plainCitation":"[41]","noteIndex":0},"citationItems":[{"id":29,"uris":["http://zotero.org/users/5117108/items/P9737M9G"],"uri":["http://zotero.org/users/5117108/items/P9737M9G"],"itemData":{"id":29,"type":"article-journal","title":"Acupuncture or acupressure for pain management in labour","container-title":"Cochrane Database of Systematic Reviews","issue":"7","source":"www.cochranelibrary.com","URL":"https://www.cochranelibrary.com/cdsr/doi/10.1002/14651858.CD009232/abstract","DOI":"10.1002/14651858.CD009232","ISSN":"1465-1858","language":"en","author":[{"family":"Smith","given":"Caroline A."},{"family":"Collins","given":"Carmel T."},{"family":"Crowther","given":"Caroline A."},{"family":"Levett","given":"Kate M."}],"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1]</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oSQcY0Kd","properties":{"formattedCitation":"[42]","plainCitation":"[42]","noteIndex":0},"citationItems":[{"id":27,"uris":["http://zotero.org/users/5117108/items/4FDY3YMF"],"uri":["http://zotero.org/users/5117108/items/4FDY3YMF"],"itemData":{"id":27,"type":"article-journal","title":"Acupuncture for induction of labour","container-title":"Cochrane Database of Systematic Reviews","issue":"8","source":"www.cochranelibrary.com","URL":"https://www.cochranelibrary.com/cdsr/doi/10.1002/14651858.CD002962.pub3/abstract","DOI":"10.1002/14651858.CD002962.pub3","ISSN":"1465-1858","language":"en","author":[{"family":"Smith","given":"Caroline A."},{"family":"Crowther","given":"Caroline A."},{"family":"Grant","given":"Suzanne J."}],"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2]</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6D39BD"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Smith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I1xUxtl","properties":{"formattedCitation":"[43]","plainCitation":"[43]","noteIndex":0},"citationItems":[{"id":26,"uris":["http://zotero.org/users/5117108/items/QJPAITSL"],"uri":["http://zotero.org/users/5117108/items/QJPAITSL"],"itemData":{"id":26,"type":"article-journal","title":"Acupuncture for dysmenorrhoea","container-title":"Cochrane Database of Systematic Reviews","issue":"4","source":"www.cochranelibrary.com","URL":"https://www.cochranelibrary.com/cdsr/doi/10.1002/14651858.CD007854.pub3/abstract","DOI":"10.1002/14651858.CD007854.pub3","ISSN":"1465-1858","language":"en","author":[{"family":"Smith","given":"Caroline A."},{"family":"Armour","given":"Mike"},{"family":"Zhu","given":"Xiaoshu"},{"family":"Li","given":"Xun"},{"family":"Lu","given":"Zhi Yong"},{"family":"Song","given":"Jing"}],"issued":{"date-parts":[["2016"]]},"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3]</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6D39BD"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7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rKf1atT4","properties":{"formattedCitation":"[44]","plainCitation":"[44]","noteIndex":0},"citationItems":[{"id":387,"uris":["http://zotero.org/users/5117108/items/3PELJCU2"],"uri":["http://zotero.org/users/5117108/items/3PELJCU2"],"itemData":{"id":387,"type":"article-journal","title":"Acupuncture or acupressure for induction of labour","container-title":"Cochrane Database of Systematic Reviews","issue":"10","source":"www.cochranelibrary.com","URL":"https://www.cochranelibrary.com/cdsr/doi/10.1002/14651858.CD002962.pub4/full","DOI":"10.1002/14651858.CD002962.pub4","ISSN":"1465-1858","language":"en","author":[{"family":"Smith","given":"Caroline A."},{"family":"Armour","given":"Mike"},{"family":"Dahlen","given":"Hannah G."}],"issued":{"date-parts":[["2017"]]},"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4]</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tcPr>
          <w:p w:rsidR="00D05A98" w:rsidRPr="00EA7472" w:rsidRDefault="00F9501A" w:rsidP="00C47AAE">
            <w:pPr>
              <w:widowControl/>
              <w:jc w:val="center"/>
              <w:rPr>
                <w:rFonts w:ascii="Times New Roman" w:hAnsi="Times New Roman" w:cs="Times New Roman"/>
                <w:b/>
                <w:sz w:val="22"/>
                <w:szCs w:val="22"/>
                <w:lang w:eastAsia="zh-CN"/>
              </w:rPr>
            </w:pPr>
            <w:r w:rsidRPr="00EA7472">
              <w:rPr>
                <w:rFonts w:ascii="Times New Roman" w:hAnsi="Times New Roman" w:cs="Times New Roman" w:hint="eastAsia"/>
                <w:b/>
                <w:sz w:val="22"/>
                <w:szCs w:val="22"/>
                <w:lang w:eastAsia="zh-CN"/>
              </w:rPr>
              <w:t>M</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Smith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NrIv4HZP","properties":{"formattedCitation":"[45]","plainCitation":"[45]","noteIndex":0},"citationItems":[{"id":390,"uris":["http://zotero.org/users/5117108/items/G4Z7WIEB"],"uri":["http://zotero.org/users/5117108/items/G4Z7WIEB"],"itemData":{"id":390,"type":"article-journal","title":"Acupuncture for depression","container-title":"Cochrane Database of Systematic Reviews","issue":"3","source":"www.cochranelibrary.com","URL":"https://www.cochranelibrary.com/cdsr/doi/10.1002/14651858.CD004046.pub4/full","DOI":"10.1002/14651858.CD004046.pub4","ISSN":"1465-1858","language":"en","author":[{"family":"Smith","given":"Caroline A."},{"family":"Armour","given":"Mike"},{"family":"Lee","given":"Myeong Soo"},{"family":"Wang","given":"Li-Qiong"},{"family":"Hay","given":"Phillipa J."}],"issued":{"date-parts":[["2018"]]},"accessed":{"date-parts":[["2019",7,1]]}},"locator":"218"}],"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5]</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H</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a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kiP89x7","properties":{"formattedCitation":"[46]","plainCitation":"[46]","noteIndex":0},"citationItems":[{"id":20,"uris":["http://zotero.org/users/5117108/items/K4HQ8PGU"],"uri":["http://zotero.org/users/5117108/items/K4HQ8PGU"],"itemData":{"id":20,"type":"article-journal","title":"Acupuncture for stress urinary incontinence in adults","container-title":"Cochrane Database of Systematic Reviews","issue":"7","source":"www.cochranelibrary.com","URL":"https://www.cochranelibrary.com/cdsr/doi/10.1002/14651858.CD009408.pub2/abstract","DOI":"10.1002/14651858.CD009408.pub2","ISSN":"1465-1858","language":"en","author":[{"family":"Wang","given":"Yang"},{"family":"Zhishun","given":"Liu"},{"family":"Peng","given":"Weina"},{"family":"Zhao","given":"Jie"},{"family":"Liu","given":"Baoyan"}],"issued":{"date-parts":[["2013"]]},"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6]</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ei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4Gv3jiUT","properties":{"formattedCitation":"[47]","plainCitation":"[47]","noteIndex":0},"citationItems":[{"id":39,"uris":["http://zotero.org/users/5117108/items/5YGYN53Y"],"uri":["http://zotero.org/users/5117108/items/5YGYN53Y"],"itemData":{"id":39,"type":"article-journal","title":"Acupuncture for slowing the progression of myopia in children and adolescents","container-title":"Cochrane Database of Systematic Reviews","issue":"9","source":"www.cochranelibrary.com","URL":"https://www.cochranelibrary.com/cdsr/doi/10.1002/14651858.CD007842.pub2/abstract","DOI":"10.1002/14651858.CD007842.pub2","ISSN":"1465-1858","language":"en","author":[{"family":"Wei","given":"Mao Ling"},{"family":"Liu","given":"Jian Ping"},{"family":"Li","given":"Ni"},{"family":"Liu","given":"Ming"}],"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7]</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lastRenderedPageBreak/>
              <w:t xml:space="preserve">White 2014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mNVMug6K","properties":{"formattedCitation":"[48]","plainCitation":"[48]","noteIndex":0},"citationItems":[{"id":10,"uris":["http://zotero.org/users/5117108/items/PWZZHGXX"],"uri":["http://zotero.org/users/5117108/items/PWZZHGXX"],"itemData":{"id":10,"type":"article-journal","title":"Acupuncture and related interventions for smoking cessation","container-title":"Cochrane Database of Systematic Reviews","issue":"1","source":"www.cochranelibrary.com","URL":"https://www.cochranelibrary.com/cdsr/doi/10.1002/14651858.CD000009.pub4/abstract","DOI":"10.1002/14651858.CD000009.pub4","ISSN":"1465-1858","language":"en","author":[{"family":"White","given":"Adrian R."},{"family":"Rampes","given":"Hagen"},{"family":"Liu","given":"Jian Ping"},{"family":"Stead","given":"Lindsay F."},{"family":"Campbell","given":"John"}],"issued":{"date-parts":[["2014"]]},"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8]</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eastAsia="SimSu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Wong 2013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1addD2x1","properties":{"formattedCitation":"[49]","plainCitation":"[49]","noteIndex":0},"citationItems":[{"id":11,"uris":["http://zotero.org/users/5117108/items/AXUIUJ83"],"uri":["http://zotero.org/users/5117108/items/AXUIUJ83"],"itemData":{"id":11,"type":"article-journal","title":"Acupuncture for acute management and rehabilitation of traumatic brain injury","container-title":"Cochrane Database of Systematic Reviews","issue":"3","source":"www.cochranelibrary.com","URL":"https://www.cochranelibrary.com/cdsr/doi/10.1002/14651858.CD007700.pub3/abstract","DOI":"10.1002/14651858.CD007700.pub3","ISSN":"1465-1858","language":"en","author":[{"family":"Wong","given":"Virginia"},{"family":"Cheuk","given":"Daniel KL"},{"family":"Lee","given":"Simon"},{"family":"Chu","given":"Vanessa"}],"issued":{"date-parts":[["2013"]]},"accessed":{"date-parts":[["2018",9,7]]}}}],"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49]</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eastAsia="SimSu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6C2E2F">
        <w:trPr>
          <w:trHeight w:val="78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proofErr w:type="spellStart"/>
            <w:r w:rsidRPr="00EA7472">
              <w:rPr>
                <w:rFonts w:ascii="Times New Roman" w:hAnsi="Times New Roman" w:cs="Times New Roman"/>
                <w:sz w:val="20"/>
                <w:szCs w:val="20"/>
              </w:rPr>
              <w:t>Xie</w:t>
            </w:r>
            <w:proofErr w:type="spellEnd"/>
            <w:r w:rsidRPr="00EA7472">
              <w:rPr>
                <w:rFonts w:ascii="Times New Roman" w:hAnsi="Times New Roman" w:cs="Times New Roman"/>
                <w:sz w:val="20"/>
                <w:szCs w:val="20"/>
              </w:rPr>
              <w:t xml:space="preserve"> 200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V1e7Yy5n","properties":{"formattedCitation":"[50]","plainCitation":"[50]","noteIndex":0},"citationItems":[{"id":22,"uris":["http://zotero.org/users/5117108/items/I5GYDQ2S"],"uri":["http://zotero.org/users/5117108/items/I5GYDQ2S"],"itemData":{"id":22,"type":"article-journal","title":"Acupuncture for dysphagia in acute stroke","container-title":"Cochrane Database of Systematic Reviews","issue":"3","source":"www.cochranelibrary.com","URL":"https://www.cochranelibrary.com/cdsr/doi/10.1002/14651858.CD006076.pub2/abstract","DOI":"10.1002/14651858.CD006076.pub2","ISSN":"1465-1858","language":"en","author":[{"family":"Xie","given":"Yue"},{"family":"Wang","given":"Liping"},{"family":"He","given":"Jinghua"},{"family":"Wu","given":"Taixiang"}],"issued":{"date-parts":[["2008"]]},"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0]</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M</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Xu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TlwCzE0V","properties":{"formattedCitation":"[51]","plainCitation":"[51]","noteIndex":0},"citationItems":[{"id":396,"uris":["http://zotero.org/users/5117108/items/PP7CXUVF"],"uri":["http://zotero.org/users/5117108/items/PP7CXUVF"],"itemData":{"id":396,"type":"article-journal","title":"Acupuncture for acute stroke","container-title":"Cochrane Database of Systematic Reviews","issue":"3","source":"www.cochranelibrary.com","URL":"https://www.cochranelibrary.com/cdsr/doi/10.1002/14651858.CD003317.pub3/full","DOI":"10.1002/14651858.CD003317.pub3","ISSN":"1465-1858","language":"en","author":[{"family":"Xu","given":"Mangmang"},{"family":"Li","given":"Dan"},{"family":"Zhang","given":"Shih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1]</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hAnsi="Times New Roman" w:cs="Times New Roman"/>
                <w:b/>
                <w:sz w:val="22"/>
                <w:szCs w:val="22"/>
                <w:lang w:eastAsia="zh-CN"/>
              </w:rPr>
            </w:pPr>
            <w:r w:rsidRPr="00EA7472">
              <w:rPr>
                <w:rFonts w:ascii="Times New Roman" w:hAnsi="Times New Roman" w:cs="Times New Roman" w:hint="eastAsia"/>
                <w:b/>
                <w:sz w:val="22"/>
                <w:szCs w:val="22"/>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Yang 2016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AqcHETj8","properties":{"formattedCitation":"[52]","plainCitation":"[52]","noteIndex":0},"citationItems":[{"id":54,"uris":["http://zotero.org/users/5117108/items/YLC2E6WJ"],"uri":["http://zotero.org/users/5117108/items/YLC2E6WJ"],"itemData":{"id":54,"type":"article-journal","title":"Acupuncture for stroke rehabilitation","container-title":"Cochrane Database of Systematic Reviews","issue":"8","source":"www.cochranelibrary.com","URL":"https://www.cochranelibrary.com/cdsr/doi/10.1002/14651858.CD004131.pub3/abstract","DOI":"10.1002/14651858.CD004131.pub3","ISSN":"1465-1858","language":"en","author":[{"family":"Yang","given":"Ai"},{"family":"Wu","given":"Hong Mei"},{"family":"Tang","given":"Jin-Ling"},{"family":"Xu","given":"Li"},{"family":"Yang","given":"Ming"},{"family":"Liu","given":"Guan J."}],"issued":{"date-parts":[["2016"]]},"accessed":{"date-parts":[["2018",9,4]]}}}],"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2]</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M</w:t>
            </w:r>
          </w:p>
        </w:tc>
      </w:tr>
      <w:tr w:rsidR="00E46FD0" w:rsidRPr="00EA7472" w:rsidTr="006C2E2F">
        <w:trPr>
          <w:trHeight w:val="62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Y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BzEqpOWD","properties":{"formattedCitation":"[53]","plainCitation":"[53]","noteIndex":0},"citationItems":[{"id":399,"uris":["http://zotero.org/users/5117108/items/F85HUAKP"],"uri":["http://zotero.org/users/5117108/items/F85HUAKP"],"itemData":{"id":399,"type":"article-journal","title":"Acupuncture for hypertension","container-title":"Cochrane Database of Systematic Reviews","issue":"11","source":"www.cochranelibrary.com","URL":"https://www.cochranelibrary.com/cdsr/doi/10.1002/14651858.CD008821.pub2/full","DOI":"10.1002/14651858.CD008821.pub2","ISSN":"1465-1858","language":"en","author":[{"family":"Yang","given":"Jie"},{"family":"Chen","given":"Jiao"},{"family":"Yang","given":"Mingxiao"},{"family":"Yu","given":"Siyi"},{"family":"Ying","given":"Li"},{"family":"Liu","given":"Guan J."},{"family":"Ren","given":"Yu-lan"},{"family":"Wright","given":"James M."},{"family":"Liang","given":"Fan-ro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3]</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F9501A" w:rsidP="00C47AAE">
            <w:pPr>
              <w:widowControl/>
              <w:jc w:val="center"/>
              <w:rPr>
                <w:rFonts w:ascii="Times New Roman" w:eastAsia="SimSun" w:hAnsi="Times New Roman" w:cs="Times New Roman"/>
                <w:b/>
                <w:sz w:val="22"/>
                <w:szCs w:val="22"/>
                <w:lang w:eastAsia="zh-CN"/>
              </w:rPr>
            </w:pPr>
            <w:r w:rsidRPr="00EA7472">
              <w:rPr>
                <w:rFonts w:ascii="Times New Roman" w:hAnsi="Times New Roman" w:cs="Times New Roman" w:hint="eastAsia"/>
                <w:b/>
                <w:sz w:val="22"/>
                <w:szCs w:val="22"/>
                <w:lang w:eastAsia="zh-CN"/>
              </w:rPr>
              <w:t>M</w:t>
            </w:r>
          </w:p>
        </w:tc>
      </w:tr>
      <w:tr w:rsidR="00E46FD0" w:rsidRPr="00EA7472" w:rsidTr="006C2E2F">
        <w:trPr>
          <w:trHeight w:val="520"/>
        </w:trPr>
        <w:tc>
          <w:tcPr>
            <w:tcW w:w="1004" w:type="dxa"/>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ang 2005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4Whj6TqD","properties":{"formattedCitation":"[54]","plainCitation":"[54]","noteIndex":0},"citationItems":[{"id":32,"uris":["http://zotero.org/users/5117108/items/GJSRSRRW"],"uri":["http://zotero.org/users/5117108/items/GJSRSRRW"],"itemData":{"id":32,"type":"article-journal","title":"Acupuncture for acute stroke","container-title":"Cochrane Database of Systematic Reviews","issue":"2","source":"www.cochranelibrary.com","URL":"https://www.cochranelibrary.com/cdsr/doi/10.1002/14651858.CD003317.pub2/abstract","DOI":"10.1002/14651858.CD003317.pub2","ISSN":"1465-1858","language":"en","author":[{"family":"Zhang","given":"Shihong"},{"family":"Liu","given":"Ming"},{"family":"Asplund","given":"Kjell"},{"family":"Li","given":"Lin"}],"issued":{"date-parts":[["2005"]]},"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4]</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o</w:t>
            </w:r>
          </w:p>
        </w:tc>
        <w:tc>
          <w:tcPr>
            <w:tcW w:w="851"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hint="eastAsia"/>
                <w:b/>
                <w:sz w:val="20"/>
                <w:szCs w:val="20"/>
                <w:lang w:eastAsia="zh-CN"/>
              </w:rPr>
              <w:t>L</w:t>
            </w:r>
          </w:p>
        </w:tc>
      </w:tr>
      <w:tr w:rsidR="00E46FD0" w:rsidRPr="00EA7472" w:rsidTr="006C2E2F">
        <w:trPr>
          <w:trHeight w:val="930"/>
        </w:trPr>
        <w:tc>
          <w:tcPr>
            <w:tcW w:w="1004" w:type="dxa"/>
            <w:shd w:val="clear" w:color="auto" w:fill="FFFFFF" w:themeFill="background1"/>
            <w:vAlign w:val="center"/>
            <w:hideMark/>
          </w:tcPr>
          <w:p w:rsidR="00D05A98" w:rsidRPr="00EA7472" w:rsidRDefault="00D05A98" w:rsidP="004B0A2B">
            <w:pPr>
              <w:jc w:val="left"/>
              <w:rPr>
                <w:rFonts w:ascii="Times New Roman" w:hAnsi="Times New Roman" w:cs="Times New Roman"/>
                <w:sz w:val="20"/>
                <w:szCs w:val="20"/>
              </w:rPr>
            </w:pPr>
            <w:r w:rsidRPr="00EA7472">
              <w:rPr>
                <w:rFonts w:ascii="Times New Roman" w:hAnsi="Times New Roman" w:cs="Times New Roman"/>
                <w:sz w:val="20"/>
                <w:szCs w:val="20"/>
              </w:rPr>
              <w:t xml:space="preserve">Zhang 2018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6Qhu4xkO","properties":{"formattedCitation":"[55]","plainCitation":"[55]","noteIndex":0},"citationItems":[{"id":402,"uris":["http://zotero.org/users/5117108/items/ARDH5682"],"uri":["http://zotero.org/users/5117108/items/ARDH5682"],"itemData":{"id":402,"type":"article-journal","title":"Moxibustion for alleviating side effects of chemotherapy or radiotherapy in people with cancer","container-title":"Cochrane Database of Systematic Reviews","issue":"11","source":"www.cochranelibrary.com","URL":"https://www.cochranelibrary.com/cdsr/doi/10.1002/14651858.CD010559.pub2/full","DOI":"10.1002/14651858.CD010559.pub2","ISSN":"1465-1858","language":"en","author":[{"family":"Zhang","given":"Hong Wei"},{"family":"Lin","given":"Zhi Xiu"},{"family":"Cheung","given":"Fan"},{"family":"Cho","given":"William Chi-Shing"},{"family":"Tang","given":"Jin-Ling"}],"issued":{"date-parts":[["2018"]]},"accessed":{"date-parts":[["2019",7,1]]}}}],"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5]</w:t>
            </w:r>
            <w:r w:rsidR="003E4578" w:rsidRPr="00EA7472">
              <w:rPr>
                <w:rFonts w:ascii="Times New Roman" w:hAnsi="Times New Roman" w:cs="Times New Roman"/>
                <w:sz w:val="20"/>
                <w:szCs w:val="20"/>
              </w:rPr>
              <w:fldChar w:fldCharType="end"/>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37"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06"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850"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92"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993"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0"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Y</w:t>
            </w:r>
          </w:p>
        </w:tc>
        <w:tc>
          <w:tcPr>
            <w:tcW w:w="709"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No</w:t>
            </w:r>
          </w:p>
        </w:tc>
        <w:tc>
          <w:tcPr>
            <w:tcW w:w="992" w:type="dxa"/>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b/>
                <w:sz w:val="22"/>
                <w:szCs w:val="22"/>
                <w:lang w:eastAsia="zh-CN"/>
              </w:rPr>
              <w:t>No</w:t>
            </w:r>
          </w:p>
        </w:tc>
        <w:tc>
          <w:tcPr>
            <w:tcW w:w="851" w:type="dxa"/>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2"/>
                <w:szCs w:val="22"/>
                <w:lang w:eastAsia="zh-CN"/>
              </w:rPr>
            </w:pPr>
            <w:r w:rsidRPr="00EA7472">
              <w:rPr>
                <w:rFonts w:ascii="Times New Roman" w:eastAsia="SimSun" w:hAnsi="Times New Roman" w:cs="Times New Roman"/>
                <w:sz w:val="22"/>
                <w:szCs w:val="22"/>
                <w:lang w:eastAsia="zh-CN"/>
              </w:rPr>
              <w:t>Y</w:t>
            </w:r>
          </w:p>
        </w:tc>
        <w:tc>
          <w:tcPr>
            <w:tcW w:w="851" w:type="dxa"/>
            <w:shd w:val="clear" w:color="auto" w:fill="FFFFFF" w:themeFill="background1"/>
            <w:vAlign w:val="center"/>
          </w:tcPr>
          <w:p w:rsidR="00D05A98" w:rsidRPr="00EA7472" w:rsidRDefault="00D05A98" w:rsidP="00C47AAE">
            <w:pPr>
              <w:widowControl/>
              <w:jc w:val="center"/>
              <w:rPr>
                <w:rFonts w:ascii="Times New Roman" w:eastAsia="SimSun" w:hAnsi="Times New Roman" w:cs="Times New Roman"/>
                <w:b/>
                <w:sz w:val="22"/>
                <w:szCs w:val="22"/>
                <w:lang w:eastAsia="zh-CN"/>
              </w:rPr>
            </w:pPr>
            <w:r w:rsidRPr="00EA7472">
              <w:rPr>
                <w:rFonts w:ascii="Times New Roman" w:eastAsia="SimSun" w:hAnsi="Times New Roman" w:cs="Times New Roman" w:hint="eastAsia"/>
                <w:b/>
                <w:sz w:val="22"/>
                <w:szCs w:val="22"/>
                <w:lang w:eastAsia="zh-CN"/>
              </w:rPr>
              <w:t>L</w:t>
            </w:r>
          </w:p>
        </w:tc>
      </w:tr>
      <w:tr w:rsidR="00E46FD0" w:rsidRPr="00EA7472" w:rsidTr="006C2E2F">
        <w:trPr>
          <w:trHeight w:val="780"/>
        </w:trPr>
        <w:tc>
          <w:tcPr>
            <w:tcW w:w="1004" w:type="dxa"/>
            <w:tcBorders>
              <w:bottom w:val="single" w:sz="12" w:space="0" w:color="auto"/>
            </w:tcBorders>
            <w:shd w:val="clear" w:color="auto" w:fill="FFFFFF" w:themeFill="background1"/>
            <w:vAlign w:val="center"/>
            <w:hideMark/>
          </w:tcPr>
          <w:p w:rsidR="00D05A98" w:rsidRPr="00EA7472" w:rsidRDefault="00D05A98" w:rsidP="004B0A2B">
            <w:pPr>
              <w:jc w:val="left"/>
              <w:rPr>
                <w:rFonts w:ascii="Times New Roman" w:eastAsia="SimSun" w:hAnsi="Times New Roman" w:cs="Times New Roman"/>
                <w:sz w:val="20"/>
                <w:szCs w:val="20"/>
              </w:rPr>
            </w:pPr>
            <w:r w:rsidRPr="00EA7472">
              <w:rPr>
                <w:rFonts w:ascii="Times New Roman" w:hAnsi="Times New Roman" w:cs="Times New Roman"/>
                <w:sz w:val="20"/>
                <w:szCs w:val="20"/>
              </w:rPr>
              <w:t xml:space="preserve">Zhu 2011 </w:t>
            </w:r>
            <w:r w:rsidR="003E4578" w:rsidRPr="00EA7472">
              <w:rPr>
                <w:rFonts w:ascii="Times New Roman" w:hAnsi="Times New Roman" w:cs="Times New Roman"/>
                <w:sz w:val="20"/>
                <w:szCs w:val="20"/>
              </w:rPr>
              <w:fldChar w:fldCharType="begin"/>
            </w:r>
            <w:r w:rsidRPr="00EA7472">
              <w:rPr>
                <w:rFonts w:ascii="Times New Roman" w:hAnsi="Times New Roman" w:cs="Times New Roman"/>
                <w:sz w:val="20"/>
                <w:szCs w:val="20"/>
              </w:rPr>
              <w:instrText xml:space="preserve"> ADDIN ZOTERO_ITEM CSL_CITATION {"citationID":"49UDsm6d","properties":{"formattedCitation":"[56]","plainCitation":"[56]","noteIndex":0},"citationItems":[{"id":24,"uris":["http://zotero.org/users/5117108/items/TW48Z3EA"],"uri":["http://zotero.org/users/5117108/items/TW48Z3EA"],"itemData":{"id":24,"type":"article-journal","title":"Acupuncture for pain in endometriosis","container-title":"Cochrane Database of Systematic Reviews","issue":"9","source":"www.cochranelibrary.com","URL":"https://www.cochranelibrary.com/cdsr/doi/10.1002/14651858.CD007864.pub2/abstract","DOI":"10.1002/14651858.CD007864.pub2","ISSN":"1465-1858","language":"en","author":[{"family":"Zhu","given":"Xiaoshu"},{"family":"Hamilton","given":"Kindreth D."},{"family":"McNicol","given":"Ewan D."}],"issued":{"date-parts":[["2011"]]},"accessed":{"date-parts":[["2018",9,6]]}}}],"schema":"https://github.com/citation-style-language/schema/raw/master/csl-citation.json"} </w:instrText>
            </w:r>
            <w:r w:rsidR="003E4578" w:rsidRPr="00EA7472">
              <w:rPr>
                <w:rFonts w:ascii="Times New Roman" w:hAnsi="Times New Roman" w:cs="Times New Roman"/>
                <w:sz w:val="20"/>
                <w:szCs w:val="20"/>
              </w:rPr>
              <w:fldChar w:fldCharType="separate"/>
            </w:r>
            <w:r w:rsidRPr="00EA7472">
              <w:rPr>
                <w:rFonts w:ascii="Times New Roman" w:hAnsi="Times New Roman" w:cs="Times New Roman"/>
                <w:sz w:val="20"/>
              </w:rPr>
              <w:t>[56]</w:t>
            </w:r>
            <w:r w:rsidR="003E4578" w:rsidRPr="00EA7472">
              <w:rPr>
                <w:rFonts w:ascii="Times New Roman" w:hAnsi="Times New Roman" w:cs="Times New Roman"/>
                <w:sz w:val="20"/>
                <w:szCs w:val="20"/>
              </w:rPr>
              <w:fldChar w:fldCharType="end"/>
            </w:r>
          </w:p>
        </w:tc>
        <w:tc>
          <w:tcPr>
            <w:tcW w:w="850"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937" w:type="dxa"/>
            <w:tcBorders>
              <w:bottom w:val="single" w:sz="12" w:space="0" w:color="auto"/>
            </w:tcBorders>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06"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PY</w:t>
            </w:r>
          </w:p>
        </w:tc>
        <w:tc>
          <w:tcPr>
            <w:tcW w:w="851"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0"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851"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850" w:type="dxa"/>
            <w:tcBorders>
              <w:bottom w:val="single" w:sz="12" w:space="0" w:color="auto"/>
            </w:tcBorders>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992"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993"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MA</w:t>
            </w:r>
          </w:p>
        </w:tc>
        <w:tc>
          <w:tcPr>
            <w:tcW w:w="850"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Y</w:t>
            </w:r>
          </w:p>
        </w:tc>
        <w:tc>
          <w:tcPr>
            <w:tcW w:w="709"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Y</w:t>
            </w:r>
          </w:p>
        </w:tc>
        <w:tc>
          <w:tcPr>
            <w:tcW w:w="992" w:type="dxa"/>
            <w:tcBorders>
              <w:bottom w:val="single" w:sz="12" w:space="0" w:color="auto"/>
            </w:tcBorders>
            <w:shd w:val="clear" w:color="auto" w:fill="FFFFFF" w:themeFill="background1"/>
            <w:vAlign w:val="center"/>
            <w:hideMark/>
          </w:tcPr>
          <w:p w:rsidR="00D05A98" w:rsidRPr="00EA7472" w:rsidRDefault="00C063CF" w:rsidP="00D439F0">
            <w:pPr>
              <w:widowControl/>
              <w:jc w:val="center"/>
              <w:rPr>
                <w:rFonts w:ascii="Times New Roman" w:eastAsia="SimSun" w:hAnsi="Times New Roman" w:cs="Times New Roman"/>
                <w:b/>
                <w:sz w:val="20"/>
                <w:szCs w:val="20"/>
                <w:lang w:eastAsia="zh-CN"/>
              </w:rPr>
            </w:pPr>
            <w:r w:rsidRPr="00EA7472">
              <w:rPr>
                <w:rFonts w:ascii="Times New Roman" w:eastAsia="SimSun" w:hAnsi="Times New Roman" w:cs="Times New Roman"/>
                <w:b/>
                <w:sz w:val="20"/>
                <w:szCs w:val="20"/>
                <w:lang w:eastAsia="zh-CN"/>
              </w:rPr>
              <w:t>N-MA</w:t>
            </w:r>
          </w:p>
        </w:tc>
        <w:tc>
          <w:tcPr>
            <w:tcW w:w="851" w:type="dxa"/>
            <w:tcBorders>
              <w:bottom w:val="single" w:sz="12" w:space="0" w:color="auto"/>
            </w:tcBorders>
            <w:shd w:val="clear" w:color="auto" w:fill="FFFFFF" w:themeFill="background1"/>
            <w:vAlign w:val="center"/>
            <w:hideMark/>
          </w:tcPr>
          <w:p w:rsidR="00D05A98" w:rsidRPr="00EA7472" w:rsidRDefault="00D05A98" w:rsidP="00D439F0">
            <w:pPr>
              <w:widowControl/>
              <w:jc w:val="center"/>
              <w:rPr>
                <w:rFonts w:ascii="Times New Roman" w:eastAsia="SimSun" w:hAnsi="Times New Roman" w:cs="Times New Roman"/>
                <w:sz w:val="20"/>
                <w:szCs w:val="20"/>
                <w:lang w:eastAsia="zh-CN"/>
              </w:rPr>
            </w:pPr>
            <w:r w:rsidRPr="00EA7472">
              <w:rPr>
                <w:rFonts w:ascii="Times New Roman" w:eastAsia="SimSun" w:hAnsi="Times New Roman" w:cs="Times New Roman"/>
                <w:sz w:val="20"/>
                <w:szCs w:val="20"/>
                <w:lang w:eastAsia="zh-CN"/>
              </w:rPr>
              <w:t>No</w:t>
            </w:r>
          </w:p>
        </w:tc>
        <w:tc>
          <w:tcPr>
            <w:tcW w:w="851" w:type="dxa"/>
            <w:tcBorders>
              <w:bottom w:val="single" w:sz="12" w:space="0" w:color="auto"/>
            </w:tcBorders>
            <w:shd w:val="clear" w:color="auto" w:fill="FFFFFF" w:themeFill="background1"/>
            <w:vAlign w:val="center"/>
          </w:tcPr>
          <w:p w:rsidR="00D05A98" w:rsidRPr="00EA7472" w:rsidRDefault="00F9501A" w:rsidP="00C47AAE">
            <w:pPr>
              <w:widowControl/>
              <w:jc w:val="center"/>
              <w:rPr>
                <w:rFonts w:ascii="Times New Roman" w:hAnsi="Times New Roman" w:cs="Times New Roman"/>
                <w:b/>
                <w:sz w:val="20"/>
                <w:szCs w:val="20"/>
                <w:lang w:eastAsia="zh-CN"/>
              </w:rPr>
            </w:pPr>
            <w:r w:rsidRPr="00EA7472">
              <w:rPr>
                <w:rFonts w:ascii="Times New Roman" w:hAnsi="Times New Roman" w:cs="Times New Roman" w:hint="eastAsia"/>
                <w:b/>
                <w:sz w:val="20"/>
                <w:szCs w:val="20"/>
                <w:lang w:eastAsia="zh-CN"/>
              </w:rPr>
              <w:t>M</w:t>
            </w:r>
          </w:p>
        </w:tc>
      </w:tr>
      <w:tr w:rsidR="00E46FD0" w:rsidRPr="00EA7472" w:rsidTr="0099159F">
        <w:trPr>
          <w:trHeight w:val="930"/>
        </w:trPr>
        <w:tc>
          <w:tcPr>
            <w:tcW w:w="1004"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BB53EC">
            <w:pPr>
              <w:jc w:val="center"/>
              <w:rPr>
                <w:rFonts w:ascii="Times New Roman" w:hAnsi="Times New Roman" w:cs="Times New Roman"/>
                <w:b/>
                <w:sz w:val="20"/>
                <w:szCs w:val="20"/>
              </w:rPr>
            </w:pPr>
            <w:r w:rsidRPr="00EA7472">
              <w:rPr>
                <w:rFonts w:ascii="Times New Roman" w:hAnsi="Times New Roman" w:cs="Times New Roman"/>
                <w:b/>
                <w:sz w:val="20"/>
                <w:szCs w:val="20"/>
              </w:rPr>
              <w:t xml:space="preserve">% by </w:t>
            </w:r>
            <w:r w:rsidR="00BB53EC" w:rsidRPr="00EA7472">
              <w:rPr>
                <w:rFonts w:ascii="Times New Roman" w:hAnsi="Times New Roman" w:cs="Times New Roman"/>
                <w:b/>
                <w:sz w:val="20"/>
                <w:szCs w:val="20"/>
              </w:rPr>
              <w:t>domain</w:t>
            </w:r>
          </w:p>
        </w:tc>
        <w:tc>
          <w:tcPr>
            <w:tcW w:w="850"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92</w:t>
            </w:r>
            <w:r w:rsidR="00C47AAE" w:rsidRPr="00EA7472">
              <w:rPr>
                <w:rFonts w:ascii="Times New Roman" w:hAnsi="Times New Roman" w:cs="Times New Roman"/>
                <w:sz w:val="22"/>
                <w:szCs w:val="22"/>
              </w:rPr>
              <w:t>%</w:t>
            </w:r>
          </w:p>
        </w:tc>
        <w:tc>
          <w:tcPr>
            <w:tcW w:w="992"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100%</w:t>
            </w:r>
          </w:p>
        </w:tc>
        <w:tc>
          <w:tcPr>
            <w:tcW w:w="937"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6</w:t>
            </w:r>
            <w:r w:rsidR="00C47AAE" w:rsidRPr="00EA7472">
              <w:rPr>
                <w:rFonts w:ascii="Times New Roman" w:hAnsi="Times New Roman" w:cs="Times New Roman"/>
                <w:sz w:val="22"/>
                <w:szCs w:val="22"/>
              </w:rPr>
              <w:t>%</w:t>
            </w:r>
          </w:p>
        </w:tc>
        <w:tc>
          <w:tcPr>
            <w:tcW w:w="906"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6747B5" w:rsidP="00D439F0">
            <w:pPr>
              <w:jc w:val="center"/>
              <w:rPr>
                <w:rFonts w:ascii="Times New Roman" w:eastAsia="SimSun" w:hAnsi="Times New Roman" w:cs="Times New Roman"/>
                <w:b/>
                <w:sz w:val="22"/>
                <w:szCs w:val="22"/>
              </w:rPr>
            </w:pPr>
            <w:r w:rsidRPr="00EA7472">
              <w:rPr>
                <w:rFonts w:ascii="Times New Roman" w:hAnsi="Times New Roman" w:cs="Times New Roman" w:hint="eastAsia"/>
                <w:b/>
                <w:sz w:val="22"/>
                <w:szCs w:val="22"/>
                <w:lang w:eastAsia="zh-CN"/>
              </w:rPr>
              <w:t>92</w:t>
            </w:r>
            <w:r w:rsidR="00C47AAE" w:rsidRPr="00EA7472">
              <w:rPr>
                <w:rFonts w:ascii="Times New Roman" w:hAnsi="Times New Roman" w:cs="Times New Roman"/>
                <w:b/>
                <w:sz w:val="22"/>
                <w:szCs w:val="22"/>
              </w:rPr>
              <w:t>%</w:t>
            </w:r>
          </w:p>
        </w:tc>
        <w:tc>
          <w:tcPr>
            <w:tcW w:w="851"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98</w:t>
            </w:r>
            <w:r w:rsidR="00C47AAE" w:rsidRPr="00EA7472">
              <w:rPr>
                <w:rFonts w:ascii="Times New Roman" w:hAnsi="Times New Roman" w:cs="Times New Roman"/>
                <w:sz w:val="22"/>
                <w:szCs w:val="22"/>
              </w:rPr>
              <w:t>%</w:t>
            </w:r>
          </w:p>
        </w:tc>
        <w:tc>
          <w:tcPr>
            <w:tcW w:w="850"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88</w:t>
            </w:r>
            <w:r w:rsidR="00C47AAE" w:rsidRPr="00EA7472">
              <w:rPr>
                <w:rFonts w:ascii="Times New Roman" w:hAnsi="Times New Roman" w:cs="Times New Roman"/>
                <w:sz w:val="22"/>
                <w:szCs w:val="22"/>
              </w:rPr>
              <w:t>%</w:t>
            </w:r>
          </w:p>
        </w:tc>
        <w:tc>
          <w:tcPr>
            <w:tcW w:w="851"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100%</w:t>
            </w:r>
          </w:p>
        </w:tc>
        <w:tc>
          <w:tcPr>
            <w:tcW w:w="850"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100%</w:t>
            </w:r>
          </w:p>
        </w:tc>
        <w:tc>
          <w:tcPr>
            <w:tcW w:w="851"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90</w:t>
            </w:r>
            <w:r w:rsidR="00C47AAE" w:rsidRPr="00EA7472">
              <w:rPr>
                <w:rFonts w:ascii="Times New Roman" w:hAnsi="Times New Roman" w:cs="Times New Roman"/>
                <w:b/>
                <w:sz w:val="22"/>
                <w:szCs w:val="22"/>
              </w:rPr>
              <w:t>%</w:t>
            </w:r>
          </w:p>
        </w:tc>
        <w:tc>
          <w:tcPr>
            <w:tcW w:w="850"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3</w:t>
            </w:r>
            <w:r w:rsidR="00FD3777" w:rsidRPr="00EA7472">
              <w:rPr>
                <w:rFonts w:ascii="Times New Roman" w:hAnsi="Times New Roman" w:cs="Times New Roman"/>
                <w:sz w:val="22"/>
                <w:szCs w:val="22"/>
              </w:rPr>
              <w:t>8</w:t>
            </w:r>
            <w:r w:rsidRPr="00EA7472">
              <w:rPr>
                <w:rFonts w:ascii="Times New Roman" w:hAnsi="Times New Roman" w:cs="Times New Roman"/>
                <w:sz w:val="22"/>
                <w:szCs w:val="22"/>
              </w:rPr>
              <w:t>%</w:t>
            </w:r>
          </w:p>
        </w:tc>
        <w:tc>
          <w:tcPr>
            <w:tcW w:w="992"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100%</w:t>
            </w:r>
          </w:p>
        </w:tc>
        <w:tc>
          <w:tcPr>
            <w:tcW w:w="993"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100%</w:t>
            </w:r>
          </w:p>
        </w:tc>
        <w:tc>
          <w:tcPr>
            <w:tcW w:w="850"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C47AAE"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100%</w:t>
            </w:r>
          </w:p>
        </w:tc>
        <w:tc>
          <w:tcPr>
            <w:tcW w:w="709"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FD3777"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96</w:t>
            </w:r>
            <w:r w:rsidR="00C47AAE" w:rsidRPr="00EA7472">
              <w:rPr>
                <w:rFonts w:ascii="Times New Roman" w:hAnsi="Times New Roman" w:cs="Times New Roman"/>
                <w:sz w:val="22"/>
                <w:szCs w:val="22"/>
              </w:rPr>
              <w:t>%</w:t>
            </w:r>
          </w:p>
        </w:tc>
        <w:tc>
          <w:tcPr>
            <w:tcW w:w="992"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102DF0" w:rsidP="00D439F0">
            <w:pPr>
              <w:jc w:val="center"/>
              <w:rPr>
                <w:rFonts w:ascii="Times New Roman" w:eastAsia="SimSun" w:hAnsi="Times New Roman" w:cs="Times New Roman"/>
                <w:b/>
                <w:sz w:val="22"/>
                <w:szCs w:val="22"/>
              </w:rPr>
            </w:pPr>
            <w:r w:rsidRPr="00EA7472">
              <w:rPr>
                <w:rFonts w:ascii="Times New Roman" w:hAnsi="Times New Roman" w:cs="Times New Roman"/>
                <w:b/>
                <w:sz w:val="22"/>
                <w:szCs w:val="22"/>
              </w:rPr>
              <w:t>52</w:t>
            </w:r>
            <w:r w:rsidR="00C47AAE" w:rsidRPr="00EA7472">
              <w:rPr>
                <w:rFonts w:ascii="Times New Roman" w:hAnsi="Times New Roman" w:cs="Times New Roman"/>
                <w:b/>
                <w:sz w:val="22"/>
                <w:szCs w:val="22"/>
              </w:rPr>
              <w:t>%</w:t>
            </w:r>
          </w:p>
        </w:tc>
        <w:tc>
          <w:tcPr>
            <w:tcW w:w="851" w:type="dxa"/>
            <w:tcBorders>
              <w:top w:val="single" w:sz="12" w:space="0" w:color="auto"/>
              <w:bottom w:val="single" w:sz="12" w:space="0" w:color="auto"/>
            </w:tcBorders>
            <w:shd w:val="clear" w:color="auto" w:fill="D9D9D9" w:themeFill="background1" w:themeFillShade="D9"/>
            <w:vAlign w:val="center"/>
            <w:hideMark/>
          </w:tcPr>
          <w:p w:rsidR="00C47AAE" w:rsidRPr="00EA7472" w:rsidRDefault="00E909D4" w:rsidP="00D439F0">
            <w:pPr>
              <w:jc w:val="center"/>
              <w:rPr>
                <w:rFonts w:ascii="Times New Roman" w:eastAsia="SimSun" w:hAnsi="Times New Roman" w:cs="Times New Roman"/>
                <w:sz w:val="22"/>
                <w:szCs w:val="22"/>
              </w:rPr>
            </w:pPr>
            <w:r w:rsidRPr="00EA7472">
              <w:rPr>
                <w:rFonts w:ascii="Times New Roman" w:hAnsi="Times New Roman" w:cs="Times New Roman"/>
                <w:sz w:val="22"/>
                <w:szCs w:val="22"/>
              </w:rPr>
              <w:t>4</w:t>
            </w:r>
            <w:r w:rsidR="00102DF0" w:rsidRPr="00EA7472">
              <w:rPr>
                <w:rFonts w:ascii="Times New Roman" w:hAnsi="Times New Roman" w:cs="Times New Roman"/>
                <w:sz w:val="22"/>
                <w:szCs w:val="22"/>
              </w:rPr>
              <w:t>8</w:t>
            </w:r>
            <w:r w:rsidR="00C47AAE" w:rsidRPr="00EA7472">
              <w:rPr>
                <w:rFonts w:ascii="Times New Roman" w:hAnsi="Times New Roman" w:cs="Times New Roman"/>
                <w:sz w:val="22"/>
                <w:szCs w:val="22"/>
              </w:rPr>
              <w:t>%</w:t>
            </w:r>
          </w:p>
        </w:tc>
        <w:tc>
          <w:tcPr>
            <w:tcW w:w="851" w:type="dxa"/>
            <w:tcBorders>
              <w:top w:val="single" w:sz="12" w:space="0" w:color="auto"/>
              <w:bottom w:val="single" w:sz="12" w:space="0" w:color="auto"/>
            </w:tcBorders>
            <w:shd w:val="clear" w:color="auto" w:fill="D9D9D9" w:themeFill="background1" w:themeFillShade="D9"/>
            <w:vAlign w:val="center"/>
          </w:tcPr>
          <w:p w:rsidR="00C47AAE" w:rsidRPr="00EA7472" w:rsidRDefault="00C47AAE" w:rsidP="00C47AAE">
            <w:pPr>
              <w:jc w:val="center"/>
              <w:rPr>
                <w:rFonts w:ascii="Times New Roman" w:hAnsi="Times New Roman" w:cs="Times New Roman"/>
                <w:b/>
                <w:sz w:val="22"/>
                <w:szCs w:val="22"/>
              </w:rPr>
            </w:pPr>
          </w:p>
        </w:tc>
      </w:tr>
    </w:tbl>
    <w:p w:rsidR="00AC0BF5" w:rsidRPr="00E46FD0" w:rsidRDefault="00C063CF" w:rsidP="00C063CF">
      <w:pPr>
        <w:pStyle w:val="Normale1"/>
        <w:rPr>
          <w:rFonts w:ascii="Times New Roman" w:hAnsi="Times New Roman" w:cs="Times New Roman"/>
          <w:b/>
          <w:lang w:eastAsia="zh-CN"/>
        </w:rPr>
      </w:pPr>
      <w:r w:rsidRPr="00EA7472">
        <w:rPr>
          <w:rFonts w:ascii="Times New Roman" w:hAnsi="Times New Roman" w:cs="Times New Roman"/>
          <w:b/>
          <w:lang w:eastAsia="zh-CN"/>
        </w:rPr>
        <w:t>(*)</w:t>
      </w:r>
      <w:r w:rsidRPr="00EA7472">
        <w:rPr>
          <w:rFonts w:ascii="Times New Roman" w:eastAsia="Times New Roman" w:hAnsi="Times New Roman" w:cs="Times New Roman"/>
          <w:b/>
        </w:rPr>
        <w:t xml:space="preserve"> Critical Domains in Bold; </w:t>
      </w:r>
      <w:r w:rsidRPr="00EA7472">
        <w:rPr>
          <w:rFonts w:ascii="Times New Roman" w:hAnsi="Times New Roman" w:cs="Times New Roman"/>
          <w:b/>
          <w:lang w:eastAsia="zh-CN"/>
        </w:rPr>
        <w:t xml:space="preserve">Y: Yes, N: No, </w:t>
      </w:r>
      <w:r w:rsidR="00E46FD0" w:rsidRPr="00EA7472">
        <w:rPr>
          <w:rFonts w:ascii="Times New Roman" w:hAnsi="Times New Roman" w:cs="Times New Roman"/>
          <w:b/>
          <w:lang w:eastAsia="zh-CN"/>
        </w:rPr>
        <w:t>PY</w:t>
      </w:r>
      <w:r w:rsidRPr="00EA7472">
        <w:rPr>
          <w:rFonts w:ascii="Times New Roman" w:hAnsi="Times New Roman" w:cs="Times New Roman"/>
          <w:b/>
          <w:lang w:eastAsia="zh-CN"/>
        </w:rPr>
        <w:t>: Partial Yes</w:t>
      </w:r>
      <w:proofErr w:type="gramStart"/>
      <w:r w:rsidRPr="00EA7472">
        <w:rPr>
          <w:rFonts w:ascii="Times New Roman" w:hAnsi="Times New Roman" w:cs="Times New Roman"/>
          <w:b/>
          <w:lang w:eastAsia="zh-CN"/>
        </w:rPr>
        <w:t xml:space="preserve">, </w:t>
      </w:r>
      <w:r w:rsidR="00E46FD0" w:rsidRPr="00EA7472">
        <w:rPr>
          <w:rFonts w:ascii="Times New Roman" w:hAnsi="Times New Roman" w:cs="Times New Roman"/>
          <w:b/>
          <w:lang w:eastAsia="zh-CN"/>
        </w:rPr>
        <w:t xml:space="preserve"> N</w:t>
      </w:r>
      <w:proofErr w:type="gramEnd"/>
      <w:r w:rsidRPr="00EA7472">
        <w:rPr>
          <w:rFonts w:ascii="Times New Roman" w:hAnsi="Times New Roman" w:cs="Times New Roman"/>
          <w:b/>
          <w:lang w:eastAsia="zh-CN"/>
        </w:rPr>
        <w:t>-</w:t>
      </w:r>
      <w:r w:rsidR="00E46FD0" w:rsidRPr="00EA7472">
        <w:rPr>
          <w:rFonts w:ascii="Times New Roman" w:hAnsi="Times New Roman" w:cs="Times New Roman"/>
          <w:b/>
          <w:lang w:eastAsia="zh-CN"/>
        </w:rPr>
        <w:t>MA</w:t>
      </w:r>
      <w:r w:rsidRPr="00EA7472">
        <w:rPr>
          <w:rFonts w:ascii="Times New Roman" w:hAnsi="Times New Roman" w:cs="Times New Roman"/>
          <w:b/>
          <w:lang w:eastAsia="zh-CN"/>
        </w:rPr>
        <w:t>: No Meta-Analysis Cond</w:t>
      </w:r>
      <w:r>
        <w:rPr>
          <w:rFonts w:ascii="Times New Roman" w:hAnsi="Times New Roman" w:cs="Times New Roman"/>
          <w:b/>
          <w:lang w:eastAsia="zh-CN"/>
        </w:rPr>
        <w:t xml:space="preserve">ucted. </w:t>
      </w:r>
    </w:p>
    <w:sectPr w:rsidR="00AC0BF5" w:rsidRPr="00E46FD0" w:rsidSect="006C2E2F">
      <w:pgSz w:w="16838" w:h="11906" w:orient="landscape"/>
      <w:pgMar w:top="720" w:right="720" w:bottom="720" w:left="426" w:header="708" w:footer="708" w:gutter="0"/>
      <w:pgNumType w:start="1"/>
      <w:cols w:space="720"/>
      <w:docGrid w:linePitch="28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6FD0" w:rsidRDefault="00E46FD0" w:rsidP="007241C4">
      <w:r>
        <w:separator/>
      </w:r>
    </w:p>
  </w:endnote>
  <w:endnote w:type="continuationSeparator" w:id="0">
    <w:p w:rsidR="00E46FD0" w:rsidRDefault="00E46FD0" w:rsidP="007241C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ourceSansPro-Regular">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6FD0" w:rsidRDefault="00E46FD0" w:rsidP="007241C4">
      <w:r>
        <w:separator/>
      </w:r>
    </w:p>
  </w:footnote>
  <w:footnote w:type="continuationSeparator" w:id="0">
    <w:p w:rsidR="00E46FD0" w:rsidRDefault="00E46FD0" w:rsidP="007241C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7007E0"/>
    <w:multiLevelType w:val="hybridMultilevel"/>
    <w:tmpl w:val="CD5854B4"/>
    <w:lvl w:ilvl="0" w:tplc="541061D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4B594A04"/>
    <w:multiLevelType w:val="hybridMultilevel"/>
    <w:tmpl w:val="C988DCBE"/>
    <w:lvl w:ilvl="0" w:tplc="467C81F2">
      <w:start w:val="15"/>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720"/>
  <w:hyphenationZone w:val="283"/>
  <w:drawingGridHorizontalSpacing w:val="105"/>
  <w:displayHorizontalDrawingGridEvery w:val="2"/>
  <w:characterSpacingControl w:val="doNotCompress"/>
  <w:hdrShapeDefaults>
    <o:shapedefaults v:ext="edit" spidmax="44033"/>
  </w:hdrShapeDefaults>
  <w:footnotePr>
    <w:footnote w:id="-1"/>
    <w:footnote w:id="0"/>
  </w:footnotePr>
  <w:endnotePr>
    <w:endnote w:id="-1"/>
    <w:endnote w:id="0"/>
  </w:endnotePr>
  <w:compat>
    <w:useFELayout/>
  </w:compat>
  <w:rsids>
    <w:rsidRoot w:val="00A616DC"/>
    <w:rsid w:val="000048D4"/>
    <w:rsid w:val="00010C60"/>
    <w:rsid w:val="0001166B"/>
    <w:rsid w:val="000374DA"/>
    <w:rsid w:val="00077979"/>
    <w:rsid w:val="00085856"/>
    <w:rsid w:val="000B524A"/>
    <w:rsid w:val="000D12FA"/>
    <w:rsid w:val="000E1B1A"/>
    <w:rsid w:val="000F6943"/>
    <w:rsid w:val="00102DF0"/>
    <w:rsid w:val="00104737"/>
    <w:rsid w:val="001117FB"/>
    <w:rsid w:val="00112B05"/>
    <w:rsid w:val="0012343B"/>
    <w:rsid w:val="00126CB6"/>
    <w:rsid w:val="00131D91"/>
    <w:rsid w:val="001428BB"/>
    <w:rsid w:val="00144239"/>
    <w:rsid w:val="001639EB"/>
    <w:rsid w:val="00172EEC"/>
    <w:rsid w:val="00190E6A"/>
    <w:rsid w:val="001A5929"/>
    <w:rsid w:val="001B4C72"/>
    <w:rsid w:val="001D43B7"/>
    <w:rsid w:val="001D6AD8"/>
    <w:rsid w:val="001D77A0"/>
    <w:rsid w:val="001E4A14"/>
    <w:rsid w:val="00240174"/>
    <w:rsid w:val="00240C96"/>
    <w:rsid w:val="00284E67"/>
    <w:rsid w:val="002958F8"/>
    <w:rsid w:val="002A5646"/>
    <w:rsid w:val="002B6DDA"/>
    <w:rsid w:val="002E1CB3"/>
    <w:rsid w:val="002F2A15"/>
    <w:rsid w:val="002F3BE7"/>
    <w:rsid w:val="002F4445"/>
    <w:rsid w:val="00302AE2"/>
    <w:rsid w:val="00307185"/>
    <w:rsid w:val="00314038"/>
    <w:rsid w:val="0032095B"/>
    <w:rsid w:val="003237E7"/>
    <w:rsid w:val="0032527D"/>
    <w:rsid w:val="00326D6D"/>
    <w:rsid w:val="00346F77"/>
    <w:rsid w:val="00347317"/>
    <w:rsid w:val="0034795C"/>
    <w:rsid w:val="00361D94"/>
    <w:rsid w:val="00380C4A"/>
    <w:rsid w:val="00396C76"/>
    <w:rsid w:val="003B2F0A"/>
    <w:rsid w:val="003B3B5A"/>
    <w:rsid w:val="003C1048"/>
    <w:rsid w:val="003D0F86"/>
    <w:rsid w:val="003D1609"/>
    <w:rsid w:val="003E1A68"/>
    <w:rsid w:val="003E4578"/>
    <w:rsid w:val="003F255F"/>
    <w:rsid w:val="00407FDD"/>
    <w:rsid w:val="004128A1"/>
    <w:rsid w:val="00426D64"/>
    <w:rsid w:val="00443A71"/>
    <w:rsid w:val="004643E0"/>
    <w:rsid w:val="00467954"/>
    <w:rsid w:val="0047040E"/>
    <w:rsid w:val="0047407F"/>
    <w:rsid w:val="004760FB"/>
    <w:rsid w:val="00484F5A"/>
    <w:rsid w:val="0049280C"/>
    <w:rsid w:val="0049663A"/>
    <w:rsid w:val="004B0A2B"/>
    <w:rsid w:val="004B2BC9"/>
    <w:rsid w:val="004C398D"/>
    <w:rsid w:val="004F307F"/>
    <w:rsid w:val="004F3489"/>
    <w:rsid w:val="00514AF8"/>
    <w:rsid w:val="0052342B"/>
    <w:rsid w:val="005237E9"/>
    <w:rsid w:val="00531663"/>
    <w:rsid w:val="00540542"/>
    <w:rsid w:val="0054300A"/>
    <w:rsid w:val="00551B05"/>
    <w:rsid w:val="0056130B"/>
    <w:rsid w:val="005631D4"/>
    <w:rsid w:val="00566842"/>
    <w:rsid w:val="005B4D89"/>
    <w:rsid w:val="005B6B85"/>
    <w:rsid w:val="005B70B4"/>
    <w:rsid w:val="005C1E72"/>
    <w:rsid w:val="00610D04"/>
    <w:rsid w:val="00625FE6"/>
    <w:rsid w:val="00633B69"/>
    <w:rsid w:val="00634E46"/>
    <w:rsid w:val="00634FFC"/>
    <w:rsid w:val="006401D3"/>
    <w:rsid w:val="00645D1A"/>
    <w:rsid w:val="00663AD4"/>
    <w:rsid w:val="00664DA6"/>
    <w:rsid w:val="006718E5"/>
    <w:rsid w:val="006747B5"/>
    <w:rsid w:val="00691F8C"/>
    <w:rsid w:val="006A26AA"/>
    <w:rsid w:val="006C2E2F"/>
    <w:rsid w:val="006D39BD"/>
    <w:rsid w:val="007045C1"/>
    <w:rsid w:val="007241C4"/>
    <w:rsid w:val="00726940"/>
    <w:rsid w:val="0074385E"/>
    <w:rsid w:val="007638BF"/>
    <w:rsid w:val="007C1291"/>
    <w:rsid w:val="007E46B3"/>
    <w:rsid w:val="007E51AA"/>
    <w:rsid w:val="007F328D"/>
    <w:rsid w:val="0080472A"/>
    <w:rsid w:val="0080563B"/>
    <w:rsid w:val="008129A7"/>
    <w:rsid w:val="00831851"/>
    <w:rsid w:val="00832D83"/>
    <w:rsid w:val="00833725"/>
    <w:rsid w:val="00844C04"/>
    <w:rsid w:val="0085579B"/>
    <w:rsid w:val="00856C7E"/>
    <w:rsid w:val="00867E6C"/>
    <w:rsid w:val="008909E7"/>
    <w:rsid w:val="008A4AA8"/>
    <w:rsid w:val="008C082C"/>
    <w:rsid w:val="008D00A3"/>
    <w:rsid w:val="008D55F3"/>
    <w:rsid w:val="008D58AA"/>
    <w:rsid w:val="009043E9"/>
    <w:rsid w:val="00906532"/>
    <w:rsid w:val="0091261D"/>
    <w:rsid w:val="009168AA"/>
    <w:rsid w:val="00917F97"/>
    <w:rsid w:val="009432D6"/>
    <w:rsid w:val="00966756"/>
    <w:rsid w:val="009744A6"/>
    <w:rsid w:val="009771DA"/>
    <w:rsid w:val="0099159F"/>
    <w:rsid w:val="00993AB1"/>
    <w:rsid w:val="00996B00"/>
    <w:rsid w:val="009B2BF4"/>
    <w:rsid w:val="00A03455"/>
    <w:rsid w:val="00A24E5C"/>
    <w:rsid w:val="00A31574"/>
    <w:rsid w:val="00A616DC"/>
    <w:rsid w:val="00A65F7E"/>
    <w:rsid w:val="00A7726B"/>
    <w:rsid w:val="00A843BA"/>
    <w:rsid w:val="00A91842"/>
    <w:rsid w:val="00A92FCB"/>
    <w:rsid w:val="00AA281F"/>
    <w:rsid w:val="00AC0BF5"/>
    <w:rsid w:val="00AC131E"/>
    <w:rsid w:val="00B22D1C"/>
    <w:rsid w:val="00B335AD"/>
    <w:rsid w:val="00B33CFE"/>
    <w:rsid w:val="00B36913"/>
    <w:rsid w:val="00B5780D"/>
    <w:rsid w:val="00B62C67"/>
    <w:rsid w:val="00B73A93"/>
    <w:rsid w:val="00B74779"/>
    <w:rsid w:val="00B82F0D"/>
    <w:rsid w:val="00B858B7"/>
    <w:rsid w:val="00B86C2D"/>
    <w:rsid w:val="00B96B98"/>
    <w:rsid w:val="00BB53EC"/>
    <w:rsid w:val="00BC2950"/>
    <w:rsid w:val="00BD02D2"/>
    <w:rsid w:val="00BE5B84"/>
    <w:rsid w:val="00BE788B"/>
    <w:rsid w:val="00BF76E6"/>
    <w:rsid w:val="00C05298"/>
    <w:rsid w:val="00C063CF"/>
    <w:rsid w:val="00C106B9"/>
    <w:rsid w:val="00C16A85"/>
    <w:rsid w:val="00C16F2D"/>
    <w:rsid w:val="00C21EB6"/>
    <w:rsid w:val="00C248BC"/>
    <w:rsid w:val="00C35CA9"/>
    <w:rsid w:val="00C46B5A"/>
    <w:rsid w:val="00C47AAE"/>
    <w:rsid w:val="00C63CC4"/>
    <w:rsid w:val="00C738D4"/>
    <w:rsid w:val="00C75E9F"/>
    <w:rsid w:val="00C95D2A"/>
    <w:rsid w:val="00CA5342"/>
    <w:rsid w:val="00CA7873"/>
    <w:rsid w:val="00CB6AD8"/>
    <w:rsid w:val="00CC31D3"/>
    <w:rsid w:val="00CC7E2B"/>
    <w:rsid w:val="00CD06D5"/>
    <w:rsid w:val="00CD39F4"/>
    <w:rsid w:val="00CD73A0"/>
    <w:rsid w:val="00CF0C60"/>
    <w:rsid w:val="00D02073"/>
    <w:rsid w:val="00D05A98"/>
    <w:rsid w:val="00D17499"/>
    <w:rsid w:val="00D26892"/>
    <w:rsid w:val="00D439F0"/>
    <w:rsid w:val="00D53BEE"/>
    <w:rsid w:val="00D564FC"/>
    <w:rsid w:val="00D95CB3"/>
    <w:rsid w:val="00DC4FC1"/>
    <w:rsid w:val="00DD577E"/>
    <w:rsid w:val="00DD59F3"/>
    <w:rsid w:val="00DD790A"/>
    <w:rsid w:val="00DF5704"/>
    <w:rsid w:val="00DF7793"/>
    <w:rsid w:val="00E003C4"/>
    <w:rsid w:val="00E102A1"/>
    <w:rsid w:val="00E10C3C"/>
    <w:rsid w:val="00E42FB0"/>
    <w:rsid w:val="00E446E3"/>
    <w:rsid w:val="00E46FD0"/>
    <w:rsid w:val="00E507D2"/>
    <w:rsid w:val="00E56B67"/>
    <w:rsid w:val="00E730F0"/>
    <w:rsid w:val="00E909D4"/>
    <w:rsid w:val="00EA281B"/>
    <w:rsid w:val="00EA5FD5"/>
    <w:rsid w:val="00EA7472"/>
    <w:rsid w:val="00EA7F94"/>
    <w:rsid w:val="00EC3D8C"/>
    <w:rsid w:val="00EC6281"/>
    <w:rsid w:val="00EC68F6"/>
    <w:rsid w:val="00EE6494"/>
    <w:rsid w:val="00F00DDE"/>
    <w:rsid w:val="00F10045"/>
    <w:rsid w:val="00F2210B"/>
    <w:rsid w:val="00F676CE"/>
    <w:rsid w:val="00F82E27"/>
    <w:rsid w:val="00F9501A"/>
    <w:rsid w:val="00F95DDB"/>
    <w:rsid w:val="00F9776C"/>
    <w:rsid w:val="00FD3777"/>
    <w:rsid w:val="00FE4028"/>
    <w:rsid w:val="00FE7932"/>
    <w:rsid w:val="00FF673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4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Calibri"/>
        <w:sz w:val="21"/>
        <w:szCs w:val="21"/>
        <w:lang w:val="en-US" w:eastAsia="it-IT"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67954"/>
  </w:style>
  <w:style w:type="paragraph" w:styleId="Titolo1">
    <w:name w:val="heading 1"/>
    <w:basedOn w:val="Normale1"/>
    <w:next w:val="Normale1"/>
    <w:rsid w:val="00A616DC"/>
    <w:pPr>
      <w:widowControl/>
      <w:spacing w:before="100" w:after="100"/>
      <w:jc w:val="left"/>
      <w:outlineLvl w:val="0"/>
    </w:pPr>
    <w:rPr>
      <w:rFonts w:ascii="Times New Roman" w:eastAsia="Times New Roman" w:hAnsi="Times New Roman" w:cs="Times New Roman"/>
      <w:b/>
      <w:sz w:val="48"/>
      <w:szCs w:val="48"/>
    </w:rPr>
  </w:style>
  <w:style w:type="paragraph" w:styleId="Titolo2">
    <w:name w:val="heading 2"/>
    <w:basedOn w:val="Normale1"/>
    <w:next w:val="Normale1"/>
    <w:rsid w:val="00A616DC"/>
    <w:pPr>
      <w:keepNext/>
      <w:keepLines/>
      <w:spacing w:before="360" w:after="80"/>
      <w:outlineLvl w:val="1"/>
    </w:pPr>
    <w:rPr>
      <w:b/>
      <w:sz w:val="36"/>
      <w:szCs w:val="36"/>
    </w:rPr>
  </w:style>
  <w:style w:type="paragraph" w:styleId="Titolo3">
    <w:name w:val="heading 3"/>
    <w:basedOn w:val="Normale1"/>
    <w:next w:val="Normale1"/>
    <w:rsid w:val="00A616DC"/>
    <w:pPr>
      <w:keepNext/>
      <w:keepLines/>
      <w:spacing w:before="280" w:after="80"/>
      <w:outlineLvl w:val="2"/>
    </w:pPr>
    <w:rPr>
      <w:b/>
      <w:sz w:val="28"/>
      <w:szCs w:val="28"/>
    </w:rPr>
  </w:style>
  <w:style w:type="paragraph" w:styleId="Titolo4">
    <w:name w:val="heading 4"/>
    <w:basedOn w:val="Normale1"/>
    <w:next w:val="Normale1"/>
    <w:rsid w:val="00A616DC"/>
    <w:pPr>
      <w:keepNext/>
      <w:keepLines/>
      <w:spacing w:before="240" w:after="40"/>
      <w:outlineLvl w:val="3"/>
    </w:pPr>
    <w:rPr>
      <w:b/>
      <w:sz w:val="24"/>
      <w:szCs w:val="24"/>
    </w:rPr>
  </w:style>
  <w:style w:type="paragraph" w:styleId="Titolo5">
    <w:name w:val="heading 5"/>
    <w:basedOn w:val="Normale1"/>
    <w:next w:val="Normale1"/>
    <w:rsid w:val="00A616DC"/>
    <w:pPr>
      <w:keepNext/>
      <w:keepLines/>
      <w:spacing w:before="220" w:after="40"/>
      <w:outlineLvl w:val="4"/>
    </w:pPr>
    <w:rPr>
      <w:b/>
      <w:sz w:val="22"/>
      <w:szCs w:val="22"/>
    </w:rPr>
  </w:style>
  <w:style w:type="paragraph" w:styleId="Titolo6">
    <w:name w:val="heading 6"/>
    <w:basedOn w:val="Normale1"/>
    <w:next w:val="Normale1"/>
    <w:rsid w:val="00A616DC"/>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A616DC"/>
  </w:style>
  <w:style w:type="table" w:customStyle="1" w:styleId="TableNormal">
    <w:name w:val="Table Normal"/>
    <w:rsid w:val="00A616DC"/>
    <w:tblPr>
      <w:tblCellMar>
        <w:top w:w="0" w:type="dxa"/>
        <w:left w:w="0" w:type="dxa"/>
        <w:bottom w:w="0" w:type="dxa"/>
        <w:right w:w="0" w:type="dxa"/>
      </w:tblCellMar>
    </w:tblPr>
  </w:style>
  <w:style w:type="paragraph" w:styleId="Titolo">
    <w:name w:val="Title"/>
    <w:basedOn w:val="Normale1"/>
    <w:next w:val="Normale1"/>
    <w:rsid w:val="00A616DC"/>
    <w:pPr>
      <w:keepNext/>
      <w:keepLines/>
      <w:spacing w:before="480" w:after="120"/>
    </w:pPr>
    <w:rPr>
      <w:b/>
      <w:sz w:val="72"/>
      <w:szCs w:val="72"/>
    </w:rPr>
  </w:style>
  <w:style w:type="paragraph" w:styleId="Sottotitolo">
    <w:name w:val="Subtitle"/>
    <w:basedOn w:val="Normale1"/>
    <w:next w:val="Normale1"/>
    <w:rsid w:val="00A616DC"/>
    <w:pPr>
      <w:keepNext/>
      <w:keepLines/>
      <w:spacing w:before="360" w:after="80"/>
    </w:pPr>
    <w:rPr>
      <w:rFonts w:ascii="Georgia" w:eastAsia="Georgia" w:hAnsi="Georgia" w:cs="Georgia"/>
      <w:i/>
      <w:color w:val="666666"/>
      <w:sz w:val="48"/>
      <w:szCs w:val="48"/>
    </w:rPr>
  </w:style>
  <w:style w:type="table" w:customStyle="1" w:styleId="a">
    <w:basedOn w:val="TableNormal"/>
    <w:rsid w:val="00A616DC"/>
    <w:tblPr>
      <w:tblStyleRowBandSize w:val="1"/>
      <w:tblStyleColBandSize w:val="1"/>
      <w:tblCellMar>
        <w:top w:w="0" w:type="dxa"/>
        <w:left w:w="115" w:type="dxa"/>
        <w:bottom w:w="0" w:type="dxa"/>
        <w:right w:w="115" w:type="dxa"/>
      </w:tblCellMar>
    </w:tblPr>
  </w:style>
  <w:style w:type="table" w:customStyle="1" w:styleId="a0">
    <w:basedOn w:val="TableNormal"/>
    <w:rsid w:val="00A616DC"/>
    <w:tblPr>
      <w:tblStyleRowBandSize w:val="1"/>
      <w:tblStyleColBandSize w:val="1"/>
      <w:tblCellMar>
        <w:top w:w="0" w:type="dxa"/>
        <w:left w:w="115" w:type="dxa"/>
        <w:bottom w:w="0" w:type="dxa"/>
        <w:right w:w="115" w:type="dxa"/>
      </w:tblCellMar>
    </w:tblPr>
  </w:style>
  <w:style w:type="table" w:customStyle="1" w:styleId="a1">
    <w:basedOn w:val="TableNormal"/>
    <w:rsid w:val="00A616DC"/>
    <w:tblPr>
      <w:tblStyleRowBandSize w:val="1"/>
      <w:tblStyleColBandSize w:val="1"/>
      <w:tblCellMar>
        <w:top w:w="0" w:type="dxa"/>
        <w:left w:w="115" w:type="dxa"/>
        <w:bottom w:w="0" w:type="dxa"/>
        <w:right w:w="115" w:type="dxa"/>
      </w:tblCellMar>
    </w:tblPr>
  </w:style>
  <w:style w:type="paragraph" w:styleId="Testocommento">
    <w:name w:val="annotation text"/>
    <w:basedOn w:val="Normale"/>
    <w:link w:val="TestocommentoCarattere"/>
    <w:uiPriority w:val="99"/>
    <w:semiHidden/>
    <w:unhideWhenUsed/>
    <w:rsid w:val="00A616DC"/>
    <w:rPr>
      <w:sz w:val="20"/>
      <w:szCs w:val="20"/>
    </w:rPr>
  </w:style>
  <w:style w:type="character" w:customStyle="1" w:styleId="TestocommentoCarattere">
    <w:name w:val="Testo commento Carattere"/>
    <w:basedOn w:val="Carpredefinitoparagrafo"/>
    <w:link w:val="Testocommento"/>
    <w:uiPriority w:val="99"/>
    <w:semiHidden/>
    <w:rsid w:val="00A616DC"/>
    <w:rPr>
      <w:sz w:val="20"/>
      <w:szCs w:val="20"/>
    </w:rPr>
  </w:style>
  <w:style w:type="character" w:styleId="Rimandocommento">
    <w:name w:val="annotation reference"/>
    <w:basedOn w:val="Carpredefinitoparagrafo"/>
    <w:uiPriority w:val="99"/>
    <w:semiHidden/>
    <w:unhideWhenUsed/>
    <w:rsid w:val="00A616DC"/>
    <w:rPr>
      <w:sz w:val="16"/>
      <w:szCs w:val="16"/>
    </w:rPr>
  </w:style>
  <w:style w:type="paragraph" w:styleId="Testofumetto">
    <w:name w:val="Balloon Text"/>
    <w:basedOn w:val="Normale"/>
    <w:link w:val="TestofumettoCarattere"/>
    <w:uiPriority w:val="99"/>
    <w:semiHidden/>
    <w:unhideWhenUsed/>
    <w:rsid w:val="00B858B7"/>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858B7"/>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EA5FD5"/>
    <w:rPr>
      <w:b/>
      <w:bCs/>
    </w:rPr>
  </w:style>
  <w:style w:type="character" w:customStyle="1" w:styleId="SoggettocommentoCarattere">
    <w:name w:val="Soggetto commento Carattere"/>
    <w:basedOn w:val="TestocommentoCarattere"/>
    <w:link w:val="Soggettocommento"/>
    <w:uiPriority w:val="99"/>
    <w:semiHidden/>
    <w:rsid w:val="00EA5FD5"/>
    <w:rPr>
      <w:b/>
      <w:bCs/>
      <w:sz w:val="20"/>
      <w:szCs w:val="20"/>
    </w:rPr>
  </w:style>
  <w:style w:type="paragraph" w:styleId="Revisione">
    <w:name w:val="Revision"/>
    <w:hidden/>
    <w:uiPriority w:val="99"/>
    <w:semiHidden/>
    <w:rsid w:val="00EA5FD5"/>
    <w:pPr>
      <w:widowControl/>
      <w:jc w:val="left"/>
    </w:pPr>
  </w:style>
  <w:style w:type="paragraph" w:styleId="Intestazione">
    <w:name w:val="header"/>
    <w:basedOn w:val="Normale"/>
    <w:link w:val="IntestazioneCarattere"/>
    <w:uiPriority w:val="99"/>
    <w:semiHidden/>
    <w:unhideWhenUsed/>
    <w:rsid w:val="007241C4"/>
    <w:pPr>
      <w:pBdr>
        <w:bottom w:val="single" w:sz="6" w:space="1" w:color="auto"/>
      </w:pBdr>
      <w:tabs>
        <w:tab w:val="center" w:pos="4153"/>
        <w:tab w:val="right" w:pos="8306"/>
      </w:tabs>
      <w:snapToGrid w:val="0"/>
      <w:jc w:val="center"/>
    </w:pPr>
    <w:rPr>
      <w:sz w:val="18"/>
      <w:szCs w:val="18"/>
    </w:rPr>
  </w:style>
  <w:style w:type="character" w:customStyle="1" w:styleId="IntestazioneCarattere">
    <w:name w:val="Intestazione Carattere"/>
    <w:basedOn w:val="Carpredefinitoparagrafo"/>
    <w:link w:val="Intestazione"/>
    <w:uiPriority w:val="99"/>
    <w:semiHidden/>
    <w:rsid w:val="007241C4"/>
    <w:rPr>
      <w:sz w:val="18"/>
      <w:szCs w:val="18"/>
    </w:rPr>
  </w:style>
  <w:style w:type="paragraph" w:styleId="Pidipagina">
    <w:name w:val="footer"/>
    <w:basedOn w:val="Normale"/>
    <w:link w:val="PidipaginaCarattere"/>
    <w:uiPriority w:val="99"/>
    <w:semiHidden/>
    <w:unhideWhenUsed/>
    <w:rsid w:val="007241C4"/>
    <w:pPr>
      <w:tabs>
        <w:tab w:val="center" w:pos="4153"/>
        <w:tab w:val="right" w:pos="8306"/>
      </w:tabs>
      <w:snapToGrid w:val="0"/>
      <w:jc w:val="left"/>
    </w:pPr>
    <w:rPr>
      <w:sz w:val="18"/>
      <w:szCs w:val="18"/>
    </w:rPr>
  </w:style>
  <w:style w:type="character" w:customStyle="1" w:styleId="PidipaginaCarattere">
    <w:name w:val="Piè di pagina Carattere"/>
    <w:basedOn w:val="Carpredefinitoparagrafo"/>
    <w:link w:val="Pidipagina"/>
    <w:uiPriority w:val="99"/>
    <w:semiHidden/>
    <w:rsid w:val="007241C4"/>
    <w:rPr>
      <w:sz w:val="18"/>
      <w:szCs w:val="18"/>
    </w:rPr>
  </w:style>
  <w:style w:type="character" w:customStyle="1" w:styleId="fontstyle01">
    <w:name w:val="fontstyle01"/>
    <w:basedOn w:val="Carpredefinitoparagrafo"/>
    <w:rsid w:val="007F328D"/>
    <w:rPr>
      <w:rFonts w:ascii="SourceSansPro-Regular" w:hAnsi="SourceSansPro-Regular" w:hint="default"/>
      <w:b w:val="0"/>
      <w:bCs w:val="0"/>
      <w:i w:val="0"/>
      <w:iCs w:val="0"/>
      <w:color w:val="414141"/>
      <w:sz w:val="24"/>
      <w:szCs w:val="24"/>
    </w:rPr>
  </w:style>
  <w:style w:type="paragraph" w:styleId="Paragrafoelenco">
    <w:name w:val="List Paragraph"/>
    <w:basedOn w:val="Normale"/>
    <w:uiPriority w:val="34"/>
    <w:qFormat/>
    <w:rsid w:val="00B96B98"/>
    <w:pPr>
      <w:ind w:left="720"/>
      <w:contextualSpacing/>
    </w:pPr>
  </w:style>
  <w:style w:type="table" w:styleId="Sfondomedio2">
    <w:name w:val="Medium Shading 2"/>
    <w:basedOn w:val="Tabellanormale"/>
    <w:uiPriority w:val="64"/>
    <w:rsid w:val="00664DA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gliatabella">
    <w:name w:val="Table Grid"/>
    <w:basedOn w:val="Tabellanormale"/>
    <w:uiPriority w:val="59"/>
    <w:rsid w:val="00664DA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1"/>
        <w:szCs w:val="21"/>
        <w:lang w:val="en-US" w:eastAsia="it-IT"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67954"/>
  </w:style>
  <w:style w:type="paragraph" w:styleId="Titolo1">
    <w:name w:val="heading 1"/>
    <w:basedOn w:val="Normale1"/>
    <w:next w:val="Normale1"/>
    <w:rsid w:val="00A616DC"/>
    <w:pPr>
      <w:widowControl/>
      <w:spacing w:before="100" w:after="100"/>
      <w:jc w:val="left"/>
      <w:outlineLvl w:val="0"/>
    </w:pPr>
    <w:rPr>
      <w:rFonts w:ascii="Times New Roman" w:eastAsia="Times New Roman" w:hAnsi="Times New Roman" w:cs="Times New Roman"/>
      <w:b/>
      <w:sz w:val="48"/>
      <w:szCs w:val="48"/>
    </w:rPr>
  </w:style>
  <w:style w:type="paragraph" w:styleId="Titolo2">
    <w:name w:val="heading 2"/>
    <w:basedOn w:val="Normale1"/>
    <w:next w:val="Normale1"/>
    <w:rsid w:val="00A616DC"/>
    <w:pPr>
      <w:keepNext/>
      <w:keepLines/>
      <w:spacing w:before="360" w:after="80"/>
      <w:outlineLvl w:val="1"/>
    </w:pPr>
    <w:rPr>
      <w:b/>
      <w:sz w:val="36"/>
      <w:szCs w:val="36"/>
    </w:rPr>
  </w:style>
  <w:style w:type="paragraph" w:styleId="Titolo3">
    <w:name w:val="heading 3"/>
    <w:basedOn w:val="Normale1"/>
    <w:next w:val="Normale1"/>
    <w:rsid w:val="00A616DC"/>
    <w:pPr>
      <w:keepNext/>
      <w:keepLines/>
      <w:spacing w:before="280" w:after="80"/>
      <w:outlineLvl w:val="2"/>
    </w:pPr>
    <w:rPr>
      <w:b/>
      <w:sz w:val="28"/>
      <w:szCs w:val="28"/>
    </w:rPr>
  </w:style>
  <w:style w:type="paragraph" w:styleId="Titolo4">
    <w:name w:val="heading 4"/>
    <w:basedOn w:val="Normale1"/>
    <w:next w:val="Normale1"/>
    <w:rsid w:val="00A616DC"/>
    <w:pPr>
      <w:keepNext/>
      <w:keepLines/>
      <w:spacing w:before="240" w:after="40"/>
      <w:outlineLvl w:val="3"/>
    </w:pPr>
    <w:rPr>
      <w:b/>
      <w:sz w:val="24"/>
      <w:szCs w:val="24"/>
    </w:rPr>
  </w:style>
  <w:style w:type="paragraph" w:styleId="Titolo5">
    <w:name w:val="heading 5"/>
    <w:basedOn w:val="Normale1"/>
    <w:next w:val="Normale1"/>
    <w:rsid w:val="00A616DC"/>
    <w:pPr>
      <w:keepNext/>
      <w:keepLines/>
      <w:spacing w:before="220" w:after="40"/>
      <w:outlineLvl w:val="4"/>
    </w:pPr>
    <w:rPr>
      <w:b/>
      <w:sz w:val="22"/>
      <w:szCs w:val="22"/>
    </w:rPr>
  </w:style>
  <w:style w:type="paragraph" w:styleId="Titolo6">
    <w:name w:val="heading 6"/>
    <w:basedOn w:val="Normale1"/>
    <w:next w:val="Normale1"/>
    <w:rsid w:val="00A616DC"/>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A616DC"/>
  </w:style>
  <w:style w:type="table" w:customStyle="1" w:styleId="TableNormal">
    <w:name w:val="Table Normal"/>
    <w:rsid w:val="00A616DC"/>
    <w:tblPr>
      <w:tblCellMar>
        <w:top w:w="0" w:type="dxa"/>
        <w:left w:w="0" w:type="dxa"/>
        <w:bottom w:w="0" w:type="dxa"/>
        <w:right w:w="0" w:type="dxa"/>
      </w:tblCellMar>
    </w:tblPr>
  </w:style>
  <w:style w:type="paragraph" w:styleId="Titolo">
    <w:name w:val="Title"/>
    <w:basedOn w:val="Normale1"/>
    <w:next w:val="Normale1"/>
    <w:rsid w:val="00A616DC"/>
    <w:pPr>
      <w:keepNext/>
      <w:keepLines/>
      <w:spacing w:before="480" w:after="120"/>
    </w:pPr>
    <w:rPr>
      <w:b/>
      <w:sz w:val="72"/>
      <w:szCs w:val="72"/>
    </w:rPr>
  </w:style>
  <w:style w:type="paragraph" w:styleId="Sottotitolo">
    <w:name w:val="Subtitle"/>
    <w:basedOn w:val="Normale1"/>
    <w:next w:val="Normale1"/>
    <w:rsid w:val="00A616DC"/>
    <w:pPr>
      <w:keepNext/>
      <w:keepLines/>
      <w:spacing w:before="360" w:after="80"/>
    </w:pPr>
    <w:rPr>
      <w:rFonts w:ascii="Georgia" w:eastAsia="Georgia" w:hAnsi="Georgia" w:cs="Georgia"/>
      <w:i/>
      <w:color w:val="666666"/>
      <w:sz w:val="48"/>
      <w:szCs w:val="48"/>
    </w:rPr>
  </w:style>
  <w:style w:type="table" w:customStyle="1" w:styleId="a">
    <w:basedOn w:val="TableNormal"/>
    <w:rsid w:val="00A616DC"/>
    <w:tblPr>
      <w:tblStyleRowBandSize w:val="1"/>
      <w:tblStyleColBandSize w:val="1"/>
      <w:tblCellMar>
        <w:left w:w="115" w:type="dxa"/>
        <w:right w:w="115" w:type="dxa"/>
      </w:tblCellMar>
    </w:tblPr>
  </w:style>
  <w:style w:type="table" w:customStyle="1" w:styleId="a0">
    <w:basedOn w:val="TableNormal"/>
    <w:rsid w:val="00A616DC"/>
    <w:tblPr>
      <w:tblStyleRowBandSize w:val="1"/>
      <w:tblStyleColBandSize w:val="1"/>
      <w:tblCellMar>
        <w:left w:w="115" w:type="dxa"/>
        <w:right w:w="115" w:type="dxa"/>
      </w:tblCellMar>
    </w:tblPr>
  </w:style>
  <w:style w:type="table" w:customStyle="1" w:styleId="a1">
    <w:basedOn w:val="TableNormal"/>
    <w:rsid w:val="00A616DC"/>
    <w:tblPr>
      <w:tblStyleRowBandSize w:val="1"/>
      <w:tblStyleColBandSize w:val="1"/>
      <w:tblCellMar>
        <w:left w:w="115" w:type="dxa"/>
        <w:right w:w="115" w:type="dxa"/>
      </w:tblCellMar>
    </w:tblPr>
  </w:style>
  <w:style w:type="paragraph" w:styleId="Testocommento">
    <w:name w:val="annotation text"/>
    <w:basedOn w:val="Normale"/>
    <w:link w:val="TestocommentoCarattere"/>
    <w:uiPriority w:val="99"/>
    <w:semiHidden/>
    <w:unhideWhenUsed/>
    <w:rsid w:val="00A616DC"/>
    <w:rPr>
      <w:sz w:val="20"/>
      <w:szCs w:val="20"/>
    </w:rPr>
  </w:style>
  <w:style w:type="character" w:customStyle="1" w:styleId="TestocommentoCarattere">
    <w:name w:val="Testo commento Carattere"/>
    <w:basedOn w:val="Carpredefinitoparagrafo"/>
    <w:link w:val="Testocommento"/>
    <w:uiPriority w:val="99"/>
    <w:semiHidden/>
    <w:rsid w:val="00A616DC"/>
    <w:rPr>
      <w:sz w:val="20"/>
      <w:szCs w:val="20"/>
    </w:rPr>
  </w:style>
  <w:style w:type="character" w:styleId="Rimandocommento">
    <w:name w:val="annotation reference"/>
    <w:basedOn w:val="Carpredefinitoparagrafo"/>
    <w:uiPriority w:val="99"/>
    <w:semiHidden/>
    <w:unhideWhenUsed/>
    <w:rsid w:val="00A616DC"/>
    <w:rPr>
      <w:sz w:val="16"/>
      <w:szCs w:val="16"/>
    </w:rPr>
  </w:style>
  <w:style w:type="paragraph" w:styleId="Testofumetto">
    <w:name w:val="Balloon Text"/>
    <w:basedOn w:val="Normale"/>
    <w:link w:val="TestofumettoCarattere"/>
    <w:uiPriority w:val="99"/>
    <w:semiHidden/>
    <w:unhideWhenUsed/>
    <w:rsid w:val="00B858B7"/>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858B7"/>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EA5FD5"/>
    <w:rPr>
      <w:b/>
      <w:bCs/>
    </w:rPr>
  </w:style>
  <w:style w:type="character" w:customStyle="1" w:styleId="SoggettocommentoCarattere">
    <w:name w:val="Soggetto commento Carattere"/>
    <w:basedOn w:val="TestocommentoCarattere"/>
    <w:link w:val="Soggettocommento"/>
    <w:uiPriority w:val="99"/>
    <w:semiHidden/>
    <w:rsid w:val="00EA5FD5"/>
    <w:rPr>
      <w:b/>
      <w:bCs/>
      <w:sz w:val="20"/>
      <w:szCs w:val="20"/>
    </w:rPr>
  </w:style>
  <w:style w:type="paragraph" w:styleId="Revisione">
    <w:name w:val="Revision"/>
    <w:hidden/>
    <w:uiPriority w:val="99"/>
    <w:semiHidden/>
    <w:rsid w:val="00EA5FD5"/>
    <w:pPr>
      <w:widowControl/>
      <w:jc w:val="left"/>
    </w:pPr>
  </w:style>
  <w:style w:type="paragraph" w:styleId="Intestazione">
    <w:name w:val="header"/>
    <w:basedOn w:val="Normale"/>
    <w:link w:val="IntestazioneCarattere"/>
    <w:uiPriority w:val="99"/>
    <w:semiHidden/>
    <w:unhideWhenUsed/>
    <w:rsid w:val="007241C4"/>
    <w:pPr>
      <w:pBdr>
        <w:bottom w:val="single" w:sz="6" w:space="1" w:color="auto"/>
      </w:pBdr>
      <w:tabs>
        <w:tab w:val="center" w:pos="4153"/>
        <w:tab w:val="right" w:pos="8306"/>
      </w:tabs>
      <w:snapToGrid w:val="0"/>
      <w:jc w:val="center"/>
    </w:pPr>
    <w:rPr>
      <w:sz w:val="18"/>
      <w:szCs w:val="18"/>
    </w:rPr>
  </w:style>
  <w:style w:type="character" w:customStyle="1" w:styleId="IntestazioneCarattere">
    <w:name w:val="Intestazione Carattere"/>
    <w:basedOn w:val="Carpredefinitoparagrafo"/>
    <w:link w:val="Intestazione"/>
    <w:uiPriority w:val="99"/>
    <w:semiHidden/>
    <w:rsid w:val="007241C4"/>
    <w:rPr>
      <w:sz w:val="18"/>
      <w:szCs w:val="18"/>
    </w:rPr>
  </w:style>
  <w:style w:type="paragraph" w:styleId="Pidipagina">
    <w:name w:val="footer"/>
    <w:basedOn w:val="Normale"/>
    <w:link w:val="PidipaginaCarattere"/>
    <w:uiPriority w:val="99"/>
    <w:semiHidden/>
    <w:unhideWhenUsed/>
    <w:rsid w:val="007241C4"/>
    <w:pPr>
      <w:tabs>
        <w:tab w:val="center" w:pos="4153"/>
        <w:tab w:val="right" w:pos="8306"/>
      </w:tabs>
      <w:snapToGrid w:val="0"/>
      <w:jc w:val="left"/>
    </w:pPr>
    <w:rPr>
      <w:sz w:val="18"/>
      <w:szCs w:val="18"/>
    </w:rPr>
  </w:style>
  <w:style w:type="character" w:customStyle="1" w:styleId="PidipaginaCarattere">
    <w:name w:val="Piè di pagina Carattere"/>
    <w:basedOn w:val="Carpredefinitoparagrafo"/>
    <w:link w:val="Pidipagina"/>
    <w:uiPriority w:val="99"/>
    <w:semiHidden/>
    <w:rsid w:val="007241C4"/>
    <w:rPr>
      <w:sz w:val="18"/>
      <w:szCs w:val="18"/>
    </w:rPr>
  </w:style>
  <w:style w:type="character" w:customStyle="1" w:styleId="fontstyle01">
    <w:name w:val="fontstyle01"/>
    <w:basedOn w:val="Carpredefinitoparagrafo"/>
    <w:rsid w:val="007F328D"/>
    <w:rPr>
      <w:rFonts w:ascii="SourceSansPro-Regular" w:hAnsi="SourceSansPro-Regular" w:hint="default"/>
      <w:b w:val="0"/>
      <w:bCs w:val="0"/>
      <w:i w:val="0"/>
      <w:iCs w:val="0"/>
      <w:color w:val="414141"/>
      <w:sz w:val="24"/>
      <w:szCs w:val="24"/>
    </w:rPr>
  </w:style>
  <w:style w:type="paragraph" w:styleId="Paragrafoelenco">
    <w:name w:val="List Paragraph"/>
    <w:basedOn w:val="Normale"/>
    <w:uiPriority w:val="34"/>
    <w:qFormat/>
    <w:rsid w:val="00B96B98"/>
    <w:pPr>
      <w:ind w:left="720"/>
      <w:contextualSpacing/>
    </w:pPr>
  </w:style>
  <w:style w:type="table" w:styleId="Sfondomedio2">
    <w:name w:val="Medium Shading 2"/>
    <w:basedOn w:val="Tabellanormale"/>
    <w:uiPriority w:val="64"/>
    <w:rsid w:val="00664DA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gliatabella">
    <w:name w:val="Table Grid"/>
    <w:basedOn w:val="Tabellanormale"/>
    <w:uiPriority w:val="59"/>
    <w:rsid w:val="00664D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35543457">
      <w:bodyDiv w:val="1"/>
      <w:marLeft w:val="0"/>
      <w:marRight w:val="0"/>
      <w:marTop w:val="0"/>
      <w:marBottom w:val="0"/>
      <w:divBdr>
        <w:top w:val="none" w:sz="0" w:space="0" w:color="auto"/>
        <w:left w:val="none" w:sz="0" w:space="0" w:color="auto"/>
        <w:bottom w:val="none" w:sz="0" w:space="0" w:color="auto"/>
        <w:right w:val="none" w:sz="0" w:space="0" w:color="auto"/>
      </w:divBdr>
    </w:div>
    <w:div w:id="47152444">
      <w:bodyDiv w:val="1"/>
      <w:marLeft w:val="0"/>
      <w:marRight w:val="0"/>
      <w:marTop w:val="0"/>
      <w:marBottom w:val="0"/>
      <w:divBdr>
        <w:top w:val="none" w:sz="0" w:space="0" w:color="auto"/>
        <w:left w:val="none" w:sz="0" w:space="0" w:color="auto"/>
        <w:bottom w:val="none" w:sz="0" w:space="0" w:color="auto"/>
        <w:right w:val="none" w:sz="0" w:space="0" w:color="auto"/>
      </w:divBdr>
    </w:div>
    <w:div w:id="81493179">
      <w:bodyDiv w:val="1"/>
      <w:marLeft w:val="0"/>
      <w:marRight w:val="0"/>
      <w:marTop w:val="0"/>
      <w:marBottom w:val="0"/>
      <w:divBdr>
        <w:top w:val="none" w:sz="0" w:space="0" w:color="auto"/>
        <w:left w:val="none" w:sz="0" w:space="0" w:color="auto"/>
        <w:bottom w:val="none" w:sz="0" w:space="0" w:color="auto"/>
        <w:right w:val="none" w:sz="0" w:space="0" w:color="auto"/>
      </w:divBdr>
    </w:div>
    <w:div w:id="138956957">
      <w:bodyDiv w:val="1"/>
      <w:marLeft w:val="0"/>
      <w:marRight w:val="0"/>
      <w:marTop w:val="0"/>
      <w:marBottom w:val="0"/>
      <w:divBdr>
        <w:top w:val="none" w:sz="0" w:space="0" w:color="auto"/>
        <w:left w:val="none" w:sz="0" w:space="0" w:color="auto"/>
        <w:bottom w:val="none" w:sz="0" w:space="0" w:color="auto"/>
        <w:right w:val="none" w:sz="0" w:space="0" w:color="auto"/>
      </w:divBdr>
    </w:div>
    <w:div w:id="193689632">
      <w:bodyDiv w:val="1"/>
      <w:marLeft w:val="0"/>
      <w:marRight w:val="0"/>
      <w:marTop w:val="0"/>
      <w:marBottom w:val="0"/>
      <w:divBdr>
        <w:top w:val="none" w:sz="0" w:space="0" w:color="auto"/>
        <w:left w:val="none" w:sz="0" w:space="0" w:color="auto"/>
        <w:bottom w:val="none" w:sz="0" w:space="0" w:color="auto"/>
        <w:right w:val="none" w:sz="0" w:space="0" w:color="auto"/>
      </w:divBdr>
    </w:div>
    <w:div w:id="202595006">
      <w:bodyDiv w:val="1"/>
      <w:marLeft w:val="0"/>
      <w:marRight w:val="0"/>
      <w:marTop w:val="0"/>
      <w:marBottom w:val="0"/>
      <w:divBdr>
        <w:top w:val="none" w:sz="0" w:space="0" w:color="auto"/>
        <w:left w:val="none" w:sz="0" w:space="0" w:color="auto"/>
        <w:bottom w:val="none" w:sz="0" w:space="0" w:color="auto"/>
        <w:right w:val="none" w:sz="0" w:space="0" w:color="auto"/>
      </w:divBdr>
    </w:div>
    <w:div w:id="261501234">
      <w:bodyDiv w:val="1"/>
      <w:marLeft w:val="0"/>
      <w:marRight w:val="0"/>
      <w:marTop w:val="0"/>
      <w:marBottom w:val="0"/>
      <w:divBdr>
        <w:top w:val="none" w:sz="0" w:space="0" w:color="auto"/>
        <w:left w:val="none" w:sz="0" w:space="0" w:color="auto"/>
        <w:bottom w:val="none" w:sz="0" w:space="0" w:color="auto"/>
        <w:right w:val="none" w:sz="0" w:space="0" w:color="auto"/>
      </w:divBdr>
    </w:div>
    <w:div w:id="565840107">
      <w:bodyDiv w:val="1"/>
      <w:marLeft w:val="0"/>
      <w:marRight w:val="0"/>
      <w:marTop w:val="0"/>
      <w:marBottom w:val="0"/>
      <w:divBdr>
        <w:top w:val="none" w:sz="0" w:space="0" w:color="auto"/>
        <w:left w:val="none" w:sz="0" w:space="0" w:color="auto"/>
        <w:bottom w:val="none" w:sz="0" w:space="0" w:color="auto"/>
        <w:right w:val="none" w:sz="0" w:space="0" w:color="auto"/>
      </w:divBdr>
    </w:div>
    <w:div w:id="571431104">
      <w:bodyDiv w:val="1"/>
      <w:marLeft w:val="0"/>
      <w:marRight w:val="0"/>
      <w:marTop w:val="0"/>
      <w:marBottom w:val="0"/>
      <w:divBdr>
        <w:top w:val="none" w:sz="0" w:space="0" w:color="auto"/>
        <w:left w:val="none" w:sz="0" w:space="0" w:color="auto"/>
        <w:bottom w:val="none" w:sz="0" w:space="0" w:color="auto"/>
        <w:right w:val="none" w:sz="0" w:space="0" w:color="auto"/>
      </w:divBdr>
    </w:div>
    <w:div w:id="592589649">
      <w:bodyDiv w:val="1"/>
      <w:marLeft w:val="0"/>
      <w:marRight w:val="0"/>
      <w:marTop w:val="0"/>
      <w:marBottom w:val="0"/>
      <w:divBdr>
        <w:top w:val="none" w:sz="0" w:space="0" w:color="auto"/>
        <w:left w:val="none" w:sz="0" w:space="0" w:color="auto"/>
        <w:bottom w:val="none" w:sz="0" w:space="0" w:color="auto"/>
        <w:right w:val="none" w:sz="0" w:space="0" w:color="auto"/>
      </w:divBdr>
    </w:div>
    <w:div w:id="613949363">
      <w:bodyDiv w:val="1"/>
      <w:marLeft w:val="0"/>
      <w:marRight w:val="0"/>
      <w:marTop w:val="0"/>
      <w:marBottom w:val="0"/>
      <w:divBdr>
        <w:top w:val="none" w:sz="0" w:space="0" w:color="auto"/>
        <w:left w:val="none" w:sz="0" w:space="0" w:color="auto"/>
        <w:bottom w:val="none" w:sz="0" w:space="0" w:color="auto"/>
        <w:right w:val="none" w:sz="0" w:space="0" w:color="auto"/>
      </w:divBdr>
    </w:div>
    <w:div w:id="640767852">
      <w:bodyDiv w:val="1"/>
      <w:marLeft w:val="0"/>
      <w:marRight w:val="0"/>
      <w:marTop w:val="0"/>
      <w:marBottom w:val="0"/>
      <w:divBdr>
        <w:top w:val="none" w:sz="0" w:space="0" w:color="auto"/>
        <w:left w:val="none" w:sz="0" w:space="0" w:color="auto"/>
        <w:bottom w:val="none" w:sz="0" w:space="0" w:color="auto"/>
        <w:right w:val="none" w:sz="0" w:space="0" w:color="auto"/>
      </w:divBdr>
    </w:div>
    <w:div w:id="704865625">
      <w:bodyDiv w:val="1"/>
      <w:marLeft w:val="0"/>
      <w:marRight w:val="0"/>
      <w:marTop w:val="0"/>
      <w:marBottom w:val="0"/>
      <w:divBdr>
        <w:top w:val="none" w:sz="0" w:space="0" w:color="auto"/>
        <w:left w:val="none" w:sz="0" w:space="0" w:color="auto"/>
        <w:bottom w:val="none" w:sz="0" w:space="0" w:color="auto"/>
        <w:right w:val="none" w:sz="0" w:space="0" w:color="auto"/>
      </w:divBdr>
    </w:div>
    <w:div w:id="813565128">
      <w:bodyDiv w:val="1"/>
      <w:marLeft w:val="0"/>
      <w:marRight w:val="0"/>
      <w:marTop w:val="0"/>
      <w:marBottom w:val="0"/>
      <w:divBdr>
        <w:top w:val="none" w:sz="0" w:space="0" w:color="auto"/>
        <w:left w:val="none" w:sz="0" w:space="0" w:color="auto"/>
        <w:bottom w:val="none" w:sz="0" w:space="0" w:color="auto"/>
        <w:right w:val="none" w:sz="0" w:space="0" w:color="auto"/>
      </w:divBdr>
    </w:div>
    <w:div w:id="830371627">
      <w:bodyDiv w:val="1"/>
      <w:marLeft w:val="0"/>
      <w:marRight w:val="0"/>
      <w:marTop w:val="0"/>
      <w:marBottom w:val="0"/>
      <w:divBdr>
        <w:top w:val="none" w:sz="0" w:space="0" w:color="auto"/>
        <w:left w:val="none" w:sz="0" w:space="0" w:color="auto"/>
        <w:bottom w:val="none" w:sz="0" w:space="0" w:color="auto"/>
        <w:right w:val="none" w:sz="0" w:space="0" w:color="auto"/>
      </w:divBdr>
    </w:div>
    <w:div w:id="897284001">
      <w:bodyDiv w:val="1"/>
      <w:marLeft w:val="0"/>
      <w:marRight w:val="0"/>
      <w:marTop w:val="0"/>
      <w:marBottom w:val="0"/>
      <w:divBdr>
        <w:top w:val="none" w:sz="0" w:space="0" w:color="auto"/>
        <w:left w:val="none" w:sz="0" w:space="0" w:color="auto"/>
        <w:bottom w:val="none" w:sz="0" w:space="0" w:color="auto"/>
        <w:right w:val="none" w:sz="0" w:space="0" w:color="auto"/>
      </w:divBdr>
    </w:div>
    <w:div w:id="957300905">
      <w:bodyDiv w:val="1"/>
      <w:marLeft w:val="0"/>
      <w:marRight w:val="0"/>
      <w:marTop w:val="0"/>
      <w:marBottom w:val="0"/>
      <w:divBdr>
        <w:top w:val="none" w:sz="0" w:space="0" w:color="auto"/>
        <w:left w:val="none" w:sz="0" w:space="0" w:color="auto"/>
        <w:bottom w:val="none" w:sz="0" w:space="0" w:color="auto"/>
        <w:right w:val="none" w:sz="0" w:space="0" w:color="auto"/>
      </w:divBdr>
    </w:div>
    <w:div w:id="991563704">
      <w:bodyDiv w:val="1"/>
      <w:marLeft w:val="0"/>
      <w:marRight w:val="0"/>
      <w:marTop w:val="0"/>
      <w:marBottom w:val="0"/>
      <w:divBdr>
        <w:top w:val="none" w:sz="0" w:space="0" w:color="auto"/>
        <w:left w:val="none" w:sz="0" w:space="0" w:color="auto"/>
        <w:bottom w:val="none" w:sz="0" w:space="0" w:color="auto"/>
        <w:right w:val="none" w:sz="0" w:space="0" w:color="auto"/>
      </w:divBdr>
    </w:div>
    <w:div w:id="1023289661">
      <w:bodyDiv w:val="1"/>
      <w:marLeft w:val="0"/>
      <w:marRight w:val="0"/>
      <w:marTop w:val="0"/>
      <w:marBottom w:val="0"/>
      <w:divBdr>
        <w:top w:val="none" w:sz="0" w:space="0" w:color="auto"/>
        <w:left w:val="none" w:sz="0" w:space="0" w:color="auto"/>
        <w:bottom w:val="none" w:sz="0" w:space="0" w:color="auto"/>
        <w:right w:val="none" w:sz="0" w:space="0" w:color="auto"/>
      </w:divBdr>
    </w:div>
    <w:div w:id="1064521846">
      <w:bodyDiv w:val="1"/>
      <w:marLeft w:val="0"/>
      <w:marRight w:val="0"/>
      <w:marTop w:val="0"/>
      <w:marBottom w:val="0"/>
      <w:divBdr>
        <w:top w:val="none" w:sz="0" w:space="0" w:color="auto"/>
        <w:left w:val="none" w:sz="0" w:space="0" w:color="auto"/>
        <w:bottom w:val="none" w:sz="0" w:space="0" w:color="auto"/>
        <w:right w:val="none" w:sz="0" w:space="0" w:color="auto"/>
      </w:divBdr>
    </w:div>
    <w:div w:id="1081751428">
      <w:bodyDiv w:val="1"/>
      <w:marLeft w:val="0"/>
      <w:marRight w:val="0"/>
      <w:marTop w:val="0"/>
      <w:marBottom w:val="0"/>
      <w:divBdr>
        <w:top w:val="none" w:sz="0" w:space="0" w:color="auto"/>
        <w:left w:val="none" w:sz="0" w:space="0" w:color="auto"/>
        <w:bottom w:val="none" w:sz="0" w:space="0" w:color="auto"/>
        <w:right w:val="none" w:sz="0" w:space="0" w:color="auto"/>
      </w:divBdr>
    </w:div>
    <w:div w:id="1128357216">
      <w:bodyDiv w:val="1"/>
      <w:marLeft w:val="0"/>
      <w:marRight w:val="0"/>
      <w:marTop w:val="0"/>
      <w:marBottom w:val="0"/>
      <w:divBdr>
        <w:top w:val="none" w:sz="0" w:space="0" w:color="auto"/>
        <w:left w:val="none" w:sz="0" w:space="0" w:color="auto"/>
        <w:bottom w:val="none" w:sz="0" w:space="0" w:color="auto"/>
        <w:right w:val="none" w:sz="0" w:space="0" w:color="auto"/>
      </w:divBdr>
    </w:div>
    <w:div w:id="1227495200">
      <w:bodyDiv w:val="1"/>
      <w:marLeft w:val="0"/>
      <w:marRight w:val="0"/>
      <w:marTop w:val="0"/>
      <w:marBottom w:val="0"/>
      <w:divBdr>
        <w:top w:val="none" w:sz="0" w:space="0" w:color="auto"/>
        <w:left w:val="none" w:sz="0" w:space="0" w:color="auto"/>
        <w:bottom w:val="none" w:sz="0" w:space="0" w:color="auto"/>
        <w:right w:val="none" w:sz="0" w:space="0" w:color="auto"/>
      </w:divBdr>
    </w:div>
    <w:div w:id="1367288076">
      <w:bodyDiv w:val="1"/>
      <w:marLeft w:val="0"/>
      <w:marRight w:val="0"/>
      <w:marTop w:val="0"/>
      <w:marBottom w:val="0"/>
      <w:divBdr>
        <w:top w:val="none" w:sz="0" w:space="0" w:color="auto"/>
        <w:left w:val="none" w:sz="0" w:space="0" w:color="auto"/>
        <w:bottom w:val="none" w:sz="0" w:space="0" w:color="auto"/>
        <w:right w:val="none" w:sz="0" w:space="0" w:color="auto"/>
      </w:divBdr>
    </w:div>
    <w:div w:id="1387145882">
      <w:bodyDiv w:val="1"/>
      <w:marLeft w:val="0"/>
      <w:marRight w:val="0"/>
      <w:marTop w:val="0"/>
      <w:marBottom w:val="0"/>
      <w:divBdr>
        <w:top w:val="none" w:sz="0" w:space="0" w:color="auto"/>
        <w:left w:val="none" w:sz="0" w:space="0" w:color="auto"/>
        <w:bottom w:val="none" w:sz="0" w:space="0" w:color="auto"/>
        <w:right w:val="none" w:sz="0" w:space="0" w:color="auto"/>
      </w:divBdr>
    </w:div>
    <w:div w:id="1407343649">
      <w:bodyDiv w:val="1"/>
      <w:marLeft w:val="0"/>
      <w:marRight w:val="0"/>
      <w:marTop w:val="0"/>
      <w:marBottom w:val="0"/>
      <w:divBdr>
        <w:top w:val="none" w:sz="0" w:space="0" w:color="auto"/>
        <w:left w:val="none" w:sz="0" w:space="0" w:color="auto"/>
        <w:bottom w:val="none" w:sz="0" w:space="0" w:color="auto"/>
        <w:right w:val="none" w:sz="0" w:space="0" w:color="auto"/>
      </w:divBdr>
    </w:div>
    <w:div w:id="1419987366">
      <w:bodyDiv w:val="1"/>
      <w:marLeft w:val="0"/>
      <w:marRight w:val="0"/>
      <w:marTop w:val="0"/>
      <w:marBottom w:val="0"/>
      <w:divBdr>
        <w:top w:val="none" w:sz="0" w:space="0" w:color="auto"/>
        <w:left w:val="none" w:sz="0" w:space="0" w:color="auto"/>
        <w:bottom w:val="none" w:sz="0" w:space="0" w:color="auto"/>
        <w:right w:val="none" w:sz="0" w:space="0" w:color="auto"/>
      </w:divBdr>
    </w:div>
    <w:div w:id="1537350090">
      <w:bodyDiv w:val="1"/>
      <w:marLeft w:val="0"/>
      <w:marRight w:val="0"/>
      <w:marTop w:val="0"/>
      <w:marBottom w:val="0"/>
      <w:divBdr>
        <w:top w:val="none" w:sz="0" w:space="0" w:color="auto"/>
        <w:left w:val="none" w:sz="0" w:space="0" w:color="auto"/>
        <w:bottom w:val="none" w:sz="0" w:space="0" w:color="auto"/>
        <w:right w:val="none" w:sz="0" w:space="0" w:color="auto"/>
      </w:divBdr>
    </w:div>
    <w:div w:id="1543790551">
      <w:bodyDiv w:val="1"/>
      <w:marLeft w:val="0"/>
      <w:marRight w:val="0"/>
      <w:marTop w:val="0"/>
      <w:marBottom w:val="0"/>
      <w:divBdr>
        <w:top w:val="none" w:sz="0" w:space="0" w:color="auto"/>
        <w:left w:val="none" w:sz="0" w:space="0" w:color="auto"/>
        <w:bottom w:val="none" w:sz="0" w:space="0" w:color="auto"/>
        <w:right w:val="none" w:sz="0" w:space="0" w:color="auto"/>
      </w:divBdr>
    </w:div>
    <w:div w:id="1548495738">
      <w:bodyDiv w:val="1"/>
      <w:marLeft w:val="0"/>
      <w:marRight w:val="0"/>
      <w:marTop w:val="0"/>
      <w:marBottom w:val="0"/>
      <w:divBdr>
        <w:top w:val="none" w:sz="0" w:space="0" w:color="auto"/>
        <w:left w:val="none" w:sz="0" w:space="0" w:color="auto"/>
        <w:bottom w:val="none" w:sz="0" w:space="0" w:color="auto"/>
        <w:right w:val="none" w:sz="0" w:space="0" w:color="auto"/>
      </w:divBdr>
    </w:div>
    <w:div w:id="1594699444">
      <w:bodyDiv w:val="1"/>
      <w:marLeft w:val="0"/>
      <w:marRight w:val="0"/>
      <w:marTop w:val="0"/>
      <w:marBottom w:val="0"/>
      <w:divBdr>
        <w:top w:val="none" w:sz="0" w:space="0" w:color="auto"/>
        <w:left w:val="none" w:sz="0" w:space="0" w:color="auto"/>
        <w:bottom w:val="none" w:sz="0" w:space="0" w:color="auto"/>
        <w:right w:val="none" w:sz="0" w:space="0" w:color="auto"/>
      </w:divBdr>
    </w:div>
    <w:div w:id="1633169595">
      <w:bodyDiv w:val="1"/>
      <w:marLeft w:val="0"/>
      <w:marRight w:val="0"/>
      <w:marTop w:val="0"/>
      <w:marBottom w:val="0"/>
      <w:divBdr>
        <w:top w:val="none" w:sz="0" w:space="0" w:color="auto"/>
        <w:left w:val="none" w:sz="0" w:space="0" w:color="auto"/>
        <w:bottom w:val="none" w:sz="0" w:space="0" w:color="auto"/>
        <w:right w:val="none" w:sz="0" w:space="0" w:color="auto"/>
      </w:divBdr>
    </w:div>
    <w:div w:id="1640527852">
      <w:bodyDiv w:val="1"/>
      <w:marLeft w:val="0"/>
      <w:marRight w:val="0"/>
      <w:marTop w:val="0"/>
      <w:marBottom w:val="0"/>
      <w:divBdr>
        <w:top w:val="none" w:sz="0" w:space="0" w:color="auto"/>
        <w:left w:val="none" w:sz="0" w:space="0" w:color="auto"/>
        <w:bottom w:val="none" w:sz="0" w:space="0" w:color="auto"/>
        <w:right w:val="none" w:sz="0" w:space="0" w:color="auto"/>
      </w:divBdr>
    </w:div>
    <w:div w:id="1659263417">
      <w:bodyDiv w:val="1"/>
      <w:marLeft w:val="0"/>
      <w:marRight w:val="0"/>
      <w:marTop w:val="0"/>
      <w:marBottom w:val="0"/>
      <w:divBdr>
        <w:top w:val="none" w:sz="0" w:space="0" w:color="auto"/>
        <w:left w:val="none" w:sz="0" w:space="0" w:color="auto"/>
        <w:bottom w:val="none" w:sz="0" w:space="0" w:color="auto"/>
        <w:right w:val="none" w:sz="0" w:space="0" w:color="auto"/>
      </w:divBdr>
    </w:div>
    <w:div w:id="1898125736">
      <w:bodyDiv w:val="1"/>
      <w:marLeft w:val="0"/>
      <w:marRight w:val="0"/>
      <w:marTop w:val="0"/>
      <w:marBottom w:val="0"/>
      <w:divBdr>
        <w:top w:val="none" w:sz="0" w:space="0" w:color="auto"/>
        <w:left w:val="none" w:sz="0" w:space="0" w:color="auto"/>
        <w:bottom w:val="none" w:sz="0" w:space="0" w:color="auto"/>
        <w:right w:val="none" w:sz="0" w:space="0" w:color="auto"/>
      </w:divBdr>
    </w:div>
    <w:div w:id="2012685042">
      <w:bodyDiv w:val="1"/>
      <w:marLeft w:val="0"/>
      <w:marRight w:val="0"/>
      <w:marTop w:val="0"/>
      <w:marBottom w:val="0"/>
      <w:divBdr>
        <w:top w:val="none" w:sz="0" w:space="0" w:color="auto"/>
        <w:left w:val="none" w:sz="0" w:space="0" w:color="auto"/>
        <w:bottom w:val="none" w:sz="0" w:space="0" w:color="auto"/>
        <w:right w:val="none" w:sz="0" w:space="0" w:color="auto"/>
      </w:divBdr>
    </w:div>
    <w:div w:id="2115007490">
      <w:bodyDiv w:val="1"/>
      <w:marLeft w:val="0"/>
      <w:marRight w:val="0"/>
      <w:marTop w:val="0"/>
      <w:marBottom w:val="0"/>
      <w:divBdr>
        <w:top w:val="none" w:sz="0" w:space="0" w:color="auto"/>
        <w:left w:val="none" w:sz="0" w:space="0" w:color="auto"/>
        <w:bottom w:val="none" w:sz="0" w:space="0" w:color="auto"/>
        <w:right w:val="none" w:sz="0" w:space="0" w:color="auto"/>
      </w:divBdr>
    </w:div>
    <w:div w:id="2124499857">
      <w:bodyDiv w:val="1"/>
      <w:marLeft w:val="0"/>
      <w:marRight w:val="0"/>
      <w:marTop w:val="0"/>
      <w:marBottom w:val="0"/>
      <w:divBdr>
        <w:top w:val="none" w:sz="0" w:space="0" w:color="auto"/>
        <w:left w:val="none" w:sz="0" w:space="0" w:color="auto"/>
        <w:bottom w:val="none" w:sz="0" w:space="0" w:color="auto"/>
        <w:right w:val="none" w:sz="0" w:space="0" w:color="auto"/>
      </w:divBdr>
    </w:div>
    <w:div w:id="21310438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660F36-9691-46BC-8622-ABF2C22B8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658</Words>
  <Characters>191854</Characters>
  <Application>Microsoft Office Word</Application>
  <DocSecurity>0</DocSecurity>
  <Lines>1598</Lines>
  <Paragraphs>450</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25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ssari_marco</cp:lastModifiedBy>
  <cp:revision>2</cp:revision>
  <cp:lastPrinted>2018-09-13T13:06:00Z</cp:lastPrinted>
  <dcterms:created xsi:type="dcterms:W3CDTF">2019-07-08T15:42:00Z</dcterms:created>
  <dcterms:modified xsi:type="dcterms:W3CDTF">2019-07-0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bkZXb1m0"/&gt;&lt;style id="http://www.zotero.org/styles/plos-one" hasBibliography="1" bibliographyStyleHasBeenSet="0"/&gt;&lt;prefs&gt;&lt;pref name="fieldType" value="Field"/&gt;&lt;/prefs&gt;&lt;/data&gt;</vt:lpwstr>
  </property>
</Properties>
</file>